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46F38C8" w14:textId="373518F5" w:rsidR="00BE6E84" w:rsidRPr="00CE6F09" w:rsidRDefault="000D4F1F" w:rsidP="00F6125F">
      <w:pPr>
        <w:tabs>
          <w:tab w:val="left" w:pos="1365"/>
        </w:tabs>
        <w:spacing w:before="240" w:after="0" w:line="480" w:lineRule="auto"/>
        <w:rPr>
          <w:rFonts w:cs="Times New Roman"/>
        </w:rPr>
      </w:pPr>
      <w:r w:rsidRPr="00CE6F09">
        <w:rPr>
          <w:rFonts w:cs="Times New Roman"/>
          <w:b/>
          <w:iCs/>
          <w:noProof/>
          <w:szCs w:val="24"/>
        </w:rPr>
        <w:t>S</w:t>
      </w:r>
      <w:r w:rsidR="00500315" w:rsidRPr="00CE6F09">
        <w:rPr>
          <w:rFonts w:cs="Times New Roman"/>
          <w:b/>
          <w:iCs/>
          <w:noProof/>
          <w:szCs w:val="24"/>
        </w:rPr>
        <w:t>2</w:t>
      </w:r>
      <w:r w:rsidR="007001AD">
        <w:rPr>
          <w:rFonts w:cs="Times New Roman"/>
          <w:b/>
          <w:iCs/>
          <w:noProof/>
          <w:szCs w:val="24"/>
        </w:rPr>
        <w:t xml:space="preserve"> Table</w:t>
      </w:r>
      <w:bookmarkStart w:id="0" w:name="_GoBack"/>
      <w:bookmarkEnd w:id="0"/>
      <w:r w:rsidR="00DA400B">
        <w:rPr>
          <w:rFonts w:cs="Times New Roman"/>
          <w:b/>
          <w:iCs/>
          <w:noProof/>
          <w:szCs w:val="24"/>
        </w:rPr>
        <w:t xml:space="preserve">. </w:t>
      </w:r>
      <w:r w:rsidR="003C564C">
        <w:rPr>
          <w:rFonts w:cs="Times New Roman"/>
          <w:noProof/>
          <w:szCs w:val="24"/>
        </w:rPr>
        <w:t>A d</w:t>
      </w:r>
      <w:r w:rsidR="003C564C" w:rsidRPr="002A0E55">
        <w:rPr>
          <w:rFonts w:cs="Times New Roman"/>
          <w:noProof/>
          <w:szCs w:val="24"/>
        </w:rPr>
        <w:t>etailed</w:t>
      </w:r>
      <w:r w:rsidR="003C564C" w:rsidRPr="00532B21">
        <w:rPr>
          <w:rFonts w:cs="Times New Roman"/>
          <w:szCs w:val="24"/>
        </w:rPr>
        <w:t xml:space="preserve"> description </w:t>
      </w:r>
      <w:r w:rsidR="003C564C">
        <w:rPr>
          <w:rFonts w:cs="Times New Roman"/>
          <w:noProof/>
          <w:szCs w:val="24"/>
        </w:rPr>
        <w:t>of</w:t>
      </w:r>
      <w:r w:rsidR="003C564C" w:rsidRPr="00532B21">
        <w:rPr>
          <w:rFonts w:cs="Times New Roman"/>
          <w:szCs w:val="24"/>
        </w:rPr>
        <w:t xml:space="preserve"> the </w:t>
      </w:r>
      <w:r w:rsidR="003C564C" w:rsidRPr="004B1A20">
        <w:rPr>
          <w:rFonts w:cs="Times New Roman"/>
          <w:i/>
          <w:szCs w:val="24"/>
        </w:rPr>
        <w:t xml:space="preserve">Secale </w:t>
      </w:r>
      <w:r w:rsidR="003C564C" w:rsidRPr="003C564C">
        <w:rPr>
          <w:rFonts w:cs="Times New Roman"/>
          <w:szCs w:val="24"/>
        </w:rPr>
        <w:softHyphen/>
      </w:r>
      <w:r w:rsidR="003C564C">
        <w:rPr>
          <w:rFonts w:cs="Times New Roman"/>
          <w:szCs w:val="24"/>
        </w:rPr>
        <w:t>sp.</w:t>
      </w:r>
      <w:r w:rsidR="003C564C" w:rsidRPr="00532B21">
        <w:rPr>
          <w:rFonts w:cs="Times New Roman"/>
          <w:szCs w:val="24"/>
        </w:rPr>
        <w:t xml:space="preserve"> accessions used in this study. For each </w:t>
      </w:r>
      <w:r w:rsidR="003C564C" w:rsidRPr="002A0E55">
        <w:rPr>
          <w:rFonts w:cs="Times New Roman"/>
          <w:noProof/>
          <w:szCs w:val="24"/>
        </w:rPr>
        <w:t>accession</w:t>
      </w:r>
      <w:r w:rsidR="003C564C">
        <w:rPr>
          <w:rFonts w:cs="Times New Roman"/>
          <w:noProof/>
          <w:szCs w:val="24"/>
        </w:rPr>
        <w:t>,</w:t>
      </w:r>
      <w:r w:rsidR="003C564C" w:rsidRPr="00532B21">
        <w:rPr>
          <w:rFonts w:cs="Times New Roman"/>
          <w:szCs w:val="24"/>
        </w:rPr>
        <w:t xml:space="preserve"> its country of origin, corresponding PI number, species, population, and response to </w:t>
      </w:r>
      <w:r w:rsidR="003C564C">
        <w:rPr>
          <w:rFonts w:cs="Times New Roman"/>
          <w:szCs w:val="24"/>
        </w:rPr>
        <w:t>tan spot (</w:t>
      </w:r>
      <w:r w:rsidR="003C564C">
        <w:rPr>
          <w:rFonts w:cs="Times New Roman"/>
          <w:i/>
          <w:szCs w:val="24"/>
        </w:rPr>
        <w:t>PTR</w:t>
      </w:r>
      <w:r w:rsidR="003C564C">
        <w:rPr>
          <w:rFonts w:cs="Times New Roman"/>
          <w:szCs w:val="24"/>
        </w:rPr>
        <w:t xml:space="preserve"> race 5)</w:t>
      </w:r>
      <w:r w:rsidR="003C564C" w:rsidRPr="00532B21">
        <w:rPr>
          <w:rFonts w:cs="Times New Roman"/>
          <w:szCs w:val="24"/>
        </w:rPr>
        <w:t xml:space="preserve"> is given. Populations are based on structure results.</w:t>
      </w:r>
    </w:p>
    <w:tbl>
      <w:tblPr>
        <w:tblW w:w="13564" w:type="dxa"/>
        <w:tblLook w:val="04A0" w:firstRow="1" w:lastRow="0" w:firstColumn="1" w:lastColumn="0" w:noHBand="0" w:noVBand="1"/>
      </w:tblPr>
      <w:tblGrid>
        <w:gridCol w:w="2132"/>
        <w:gridCol w:w="2283"/>
        <w:gridCol w:w="1435"/>
        <w:gridCol w:w="1114"/>
        <w:gridCol w:w="1783"/>
        <w:gridCol w:w="2429"/>
        <w:gridCol w:w="1389"/>
        <w:gridCol w:w="999"/>
      </w:tblGrid>
      <w:tr w:rsidR="00306801" w:rsidRPr="00CE6F09" w14:paraId="77330BE7" w14:textId="77777777" w:rsidTr="00090832">
        <w:trPr>
          <w:trHeight w:val="324"/>
        </w:trPr>
        <w:tc>
          <w:tcPr>
            <w:tcW w:w="213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E22A46" w14:textId="77777777" w:rsidR="00BA3E13" w:rsidRPr="001D71AA" w:rsidRDefault="00BA3E13" w:rsidP="00DA400B">
            <w:pPr>
              <w:spacing w:before="0" w:after="0" w:line="480" w:lineRule="auto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1D71AA">
              <w:rPr>
                <w:rFonts w:eastAsia="Times New Roman" w:cs="Times New Roman"/>
                <w:color w:val="000000"/>
                <w:szCs w:val="24"/>
              </w:rPr>
              <w:t>SD_code</w:t>
            </w:r>
            <w:proofErr w:type="spellEnd"/>
          </w:p>
        </w:tc>
        <w:tc>
          <w:tcPr>
            <w:tcW w:w="228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7C7C32" w14:textId="77777777" w:rsidR="00BA3E13" w:rsidRPr="00CE6F09" w:rsidRDefault="00BA3E13" w:rsidP="00DA400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Country</w:t>
            </w:r>
          </w:p>
        </w:tc>
        <w:tc>
          <w:tcPr>
            <w:tcW w:w="143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B56FEB" w14:textId="77777777" w:rsidR="00BA3E13" w:rsidRPr="00CE6F09" w:rsidRDefault="00BA3E13" w:rsidP="00DA400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PI No.</w:t>
            </w:r>
          </w:p>
        </w:tc>
        <w:tc>
          <w:tcPr>
            <w:tcW w:w="111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935779" w14:textId="77777777" w:rsidR="00BA3E13" w:rsidRPr="00CE6F09" w:rsidRDefault="00BA3E13" w:rsidP="00DA400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Genera</w:t>
            </w:r>
          </w:p>
        </w:tc>
        <w:tc>
          <w:tcPr>
            <w:tcW w:w="178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8F9347" w14:textId="77777777" w:rsidR="00BA3E13" w:rsidRPr="00CE6F09" w:rsidRDefault="00BA3E13" w:rsidP="00DA400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species</w:t>
            </w:r>
          </w:p>
        </w:tc>
        <w:tc>
          <w:tcPr>
            <w:tcW w:w="242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11C7DD" w14:textId="77777777" w:rsidR="00BA3E13" w:rsidRPr="00CE6F09" w:rsidRDefault="00306801" w:rsidP="00DA400B">
            <w:pPr>
              <w:spacing w:before="0" w:after="0" w:line="480" w:lineRule="auto"/>
              <w:jc w:val="center"/>
              <w:rPr>
                <w:rFonts w:eastAsia="Times New Roman" w:cs="Times New Roman"/>
                <w:iCs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iCs/>
                <w:color w:val="000000"/>
                <w:szCs w:val="24"/>
              </w:rPr>
              <w:t>sub</w:t>
            </w:r>
            <w:r w:rsidR="00BA3E13" w:rsidRPr="00CE6F09">
              <w:rPr>
                <w:rFonts w:eastAsia="Times New Roman" w:cs="Times New Roman"/>
                <w:iCs/>
                <w:color w:val="000000"/>
                <w:szCs w:val="24"/>
              </w:rPr>
              <w:t>sp</w:t>
            </w:r>
            <w:r w:rsidRPr="00CE6F09">
              <w:rPr>
                <w:rFonts w:eastAsia="Times New Roman" w:cs="Times New Roman"/>
                <w:iCs/>
                <w:color w:val="000000"/>
                <w:szCs w:val="24"/>
              </w:rPr>
              <w:t>.</w:t>
            </w:r>
          </w:p>
        </w:tc>
        <w:tc>
          <w:tcPr>
            <w:tcW w:w="138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2D1E2F" w14:textId="77777777" w:rsidR="00BA3E13" w:rsidRPr="00CE6F09" w:rsidRDefault="00BA3E13" w:rsidP="00DA400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Population</w:t>
            </w:r>
          </w:p>
        </w:tc>
        <w:tc>
          <w:tcPr>
            <w:tcW w:w="99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9EBD40E" w14:textId="77777777" w:rsidR="00BA3E13" w:rsidRPr="004D238B" w:rsidRDefault="00BA3E13" w:rsidP="00DA400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4D238B">
              <w:rPr>
                <w:rFonts w:eastAsia="Times New Roman" w:cs="Times New Roman"/>
                <w:color w:val="000000"/>
                <w:szCs w:val="24"/>
              </w:rPr>
              <w:t>Ptr</w:t>
            </w:r>
            <w:proofErr w:type="spellEnd"/>
            <w:r w:rsidRPr="004D238B">
              <w:rPr>
                <w:rFonts w:eastAsia="Times New Roman" w:cs="Times New Roman"/>
                <w:color w:val="000000"/>
                <w:szCs w:val="24"/>
              </w:rPr>
              <w:t xml:space="preserve"> (race5)</w:t>
            </w:r>
          </w:p>
        </w:tc>
      </w:tr>
      <w:tr w:rsidR="004D238B" w:rsidRPr="00CE6F09" w14:paraId="01285DAB" w14:textId="77777777" w:rsidTr="00090832">
        <w:trPr>
          <w:trHeight w:val="312"/>
        </w:trPr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5C8F8E" w14:textId="7D12DCB3" w:rsidR="004D238B" w:rsidRPr="001D71AA" w:rsidRDefault="004D238B" w:rsidP="004D238B">
            <w:pPr>
              <w:spacing w:before="0" w:after="0" w:line="480" w:lineRule="auto"/>
              <w:rPr>
                <w:rFonts w:eastAsia="Times New Roman" w:cs="Times New Roman"/>
                <w:color w:val="000000"/>
                <w:szCs w:val="24"/>
              </w:rPr>
            </w:pPr>
            <w:r w:rsidRPr="001D71AA">
              <w:rPr>
                <w:rFonts w:eastAsia="Times New Roman" w:cs="Times New Roman"/>
                <w:color w:val="000000"/>
                <w:szCs w:val="24"/>
              </w:rPr>
              <w:t>SD_Sc001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FC377F" w14:textId="57A9B1E4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Sweden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E9AED2" w14:textId="241A6334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CE6F09">
              <w:rPr>
                <w:rFonts w:eastAsia="Times New Roman" w:cs="Times New Roman"/>
                <w:color w:val="000000"/>
                <w:szCs w:val="24"/>
              </w:rPr>
              <w:t>Cise</w:t>
            </w:r>
            <w:proofErr w:type="spellEnd"/>
            <w:r w:rsidRPr="00CE6F09">
              <w:rPr>
                <w:rFonts w:eastAsia="Times New Roman" w:cs="Times New Roman"/>
                <w:color w:val="000000"/>
                <w:szCs w:val="24"/>
              </w:rPr>
              <w:t xml:space="preserve"> 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E48429" w14:textId="235C8088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Secale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AED284" w14:textId="2EBBB58D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cereale</w:t>
            </w:r>
            <w:proofErr w:type="spellEnd"/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CEDF95" w14:textId="7230BB62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cereale</w:t>
            </w:r>
            <w:proofErr w:type="spellEnd"/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64117F" w14:textId="5291A4A6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P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002215" w14:textId="50C359A9" w:rsidR="004D238B" w:rsidRPr="004D238B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D238B">
              <w:rPr>
                <w:rFonts w:cs="Times New Roman"/>
                <w:color w:val="000000"/>
                <w:szCs w:val="24"/>
              </w:rPr>
              <w:t>1.83</w:t>
            </w:r>
          </w:p>
        </w:tc>
      </w:tr>
      <w:tr w:rsidR="004D238B" w:rsidRPr="00CE6F09" w14:paraId="0BFB0713" w14:textId="77777777" w:rsidTr="00090832">
        <w:trPr>
          <w:trHeight w:val="312"/>
        </w:trPr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9E1B07" w14:textId="479175F5" w:rsidR="004D238B" w:rsidRPr="001D71AA" w:rsidRDefault="004D238B" w:rsidP="004D238B">
            <w:pPr>
              <w:spacing w:before="0" w:after="0" w:line="480" w:lineRule="auto"/>
              <w:rPr>
                <w:rFonts w:eastAsia="Times New Roman" w:cs="Times New Roman"/>
                <w:color w:val="000000"/>
                <w:szCs w:val="24"/>
              </w:rPr>
            </w:pPr>
            <w:r w:rsidRPr="001D71AA">
              <w:rPr>
                <w:rFonts w:eastAsia="Times New Roman" w:cs="Times New Roman"/>
                <w:color w:val="000000"/>
                <w:szCs w:val="24"/>
              </w:rPr>
              <w:t>SD_Sc002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7F8DF9" w14:textId="32671F55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Sweden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7651CB" w14:textId="3929C5DD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CE6F09">
              <w:rPr>
                <w:rFonts w:eastAsia="Times New Roman" w:cs="Times New Roman"/>
                <w:color w:val="000000"/>
                <w:szCs w:val="24"/>
              </w:rPr>
              <w:t>Cise</w:t>
            </w:r>
            <w:proofErr w:type="spellEnd"/>
            <w:r w:rsidRPr="00CE6F09">
              <w:rPr>
                <w:rFonts w:eastAsia="Times New Roman" w:cs="Times New Roman"/>
                <w:color w:val="000000"/>
                <w:szCs w:val="24"/>
              </w:rPr>
              <w:t xml:space="preserve"> 2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CCC82" w14:textId="12987BCA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Secale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AE897E" w14:textId="7ED1B950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cereale</w:t>
            </w:r>
            <w:proofErr w:type="spellEnd"/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DD80C4" w14:textId="4EBF3676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cereale</w:t>
            </w:r>
            <w:proofErr w:type="spellEnd"/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A19874" w14:textId="18992536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P1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6244ED" w14:textId="2AE912C8" w:rsidR="004D238B" w:rsidRPr="004D238B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D238B">
              <w:rPr>
                <w:rFonts w:cs="Times New Roman"/>
                <w:color w:val="000000"/>
                <w:szCs w:val="24"/>
              </w:rPr>
              <w:t>3.83</w:t>
            </w:r>
          </w:p>
        </w:tc>
      </w:tr>
      <w:tr w:rsidR="004D238B" w:rsidRPr="00CE6F09" w14:paraId="742DC5ED" w14:textId="77777777" w:rsidTr="00090832">
        <w:trPr>
          <w:trHeight w:val="312"/>
        </w:trPr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4B289D" w14:textId="04324C2E" w:rsidR="004D238B" w:rsidRPr="001D71AA" w:rsidRDefault="004D238B" w:rsidP="004D238B">
            <w:pPr>
              <w:spacing w:before="0" w:after="0" w:line="480" w:lineRule="auto"/>
              <w:rPr>
                <w:rFonts w:eastAsia="Times New Roman" w:cs="Times New Roman"/>
                <w:color w:val="000000"/>
                <w:szCs w:val="24"/>
              </w:rPr>
            </w:pPr>
            <w:r w:rsidRPr="001D71AA">
              <w:rPr>
                <w:rFonts w:eastAsia="Times New Roman" w:cs="Times New Roman"/>
                <w:color w:val="000000"/>
                <w:szCs w:val="24"/>
              </w:rPr>
              <w:t>SD_Sc003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61D82B" w14:textId="18A12115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United States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AEA7E2" w14:textId="787EE816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CE6F09">
              <w:rPr>
                <w:rFonts w:eastAsia="Times New Roman" w:cs="Times New Roman"/>
                <w:color w:val="000000"/>
                <w:szCs w:val="24"/>
              </w:rPr>
              <w:t>Cise</w:t>
            </w:r>
            <w:proofErr w:type="spellEnd"/>
            <w:r w:rsidRPr="00CE6F09">
              <w:rPr>
                <w:rFonts w:eastAsia="Times New Roman" w:cs="Times New Roman"/>
                <w:color w:val="000000"/>
                <w:szCs w:val="24"/>
              </w:rPr>
              <w:t xml:space="preserve"> 28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6B8721" w14:textId="379A7C71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Secale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2BEAC1" w14:textId="3CA4DCFC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cereale</w:t>
            </w:r>
            <w:proofErr w:type="spellEnd"/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D9F24A" w14:textId="1BBE7289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cereale</w:t>
            </w:r>
            <w:proofErr w:type="spellEnd"/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30C43F" w14:textId="743CB414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P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E563AD" w14:textId="0490D7EB" w:rsidR="004D238B" w:rsidRPr="004D238B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D238B">
              <w:rPr>
                <w:rFonts w:cs="Times New Roman"/>
                <w:color w:val="000000"/>
                <w:szCs w:val="24"/>
              </w:rPr>
              <w:t>1.00</w:t>
            </w:r>
          </w:p>
        </w:tc>
      </w:tr>
      <w:tr w:rsidR="004D238B" w:rsidRPr="00CE6F09" w14:paraId="14164FE9" w14:textId="77777777" w:rsidTr="00090832">
        <w:trPr>
          <w:trHeight w:val="312"/>
        </w:trPr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0F0C63" w14:textId="2EE8B4B1" w:rsidR="004D238B" w:rsidRPr="001D71AA" w:rsidRDefault="004D238B" w:rsidP="004D238B">
            <w:pPr>
              <w:spacing w:before="0" w:after="0" w:line="480" w:lineRule="auto"/>
              <w:rPr>
                <w:rFonts w:eastAsia="Times New Roman" w:cs="Times New Roman"/>
                <w:color w:val="000000"/>
                <w:szCs w:val="24"/>
              </w:rPr>
            </w:pPr>
            <w:r w:rsidRPr="001D71AA">
              <w:rPr>
                <w:rFonts w:eastAsia="Times New Roman" w:cs="Times New Roman"/>
                <w:color w:val="000000"/>
                <w:szCs w:val="24"/>
              </w:rPr>
              <w:t>SD_Sc005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5AEC09" w14:textId="3068B5FB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United States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1DE657" w14:textId="3C1A2331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CE6F09">
              <w:rPr>
                <w:rFonts w:eastAsia="Times New Roman" w:cs="Times New Roman"/>
                <w:color w:val="000000"/>
                <w:szCs w:val="24"/>
              </w:rPr>
              <w:t>Cise</w:t>
            </w:r>
            <w:proofErr w:type="spellEnd"/>
            <w:r w:rsidRPr="00CE6F09">
              <w:rPr>
                <w:rFonts w:eastAsia="Times New Roman" w:cs="Times New Roman"/>
                <w:color w:val="000000"/>
                <w:szCs w:val="24"/>
              </w:rPr>
              <w:t xml:space="preserve"> 38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1A85FA" w14:textId="51C4F3CE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Secale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9290A7" w14:textId="0BC9F9FC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cereale</w:t>
            </w:r>
            <w:proofErr w:type="spellEnd"/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C41F6C" w14:textId="5E87EB59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cereale</w:t>
            </w:r>
            <w:proofErr w:type="spellEnd"/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F65A62" w14:textId="1F5C9505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P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F64DDF" w14:textId="05ED65B2" w:rsidR="004D238B" w:rsidRPr="004D238B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D238B">
              <w:rPr>
                <w:rFonts w:cs="Times New Roman"/>
                <w:color w:val="000000"/>
                <w:szCs w:val="24"/>
              </w:rPr>
              <w:t>1.50</w:t>
            </w:r>
          </w:p>
        </w:tc>
      </w:tr>
      <w:tr w:rsidR="004D238B" w:rsidRPr="00CE6F09" w14:paraId="09805692" w14:textId="77777777" w:rsidTr="00090832">
        <w:trPr>
          <w:trHeight w:val="312"/>
        </w:trPr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466B3" w14:textId="555AD746" w:rsidR="004D238B" w:rsidRPr="001D71AA" w:rsidRDefault="004D238B" w:rsidP="004D238B">
            <w:pPr>
              <w:spacing w:before="0" w:after="0" w:line="480" w:lineRule="auto"/>
              <w:rPr>
                <w:rFonts w:eastAsia="Times New Roman" w:cs="Times New Roman"/>
                <w:color w:val="000000"/>
                <w:szCs w:val="24"/>
              </w:rPr>
            </w:pPr>
            <w:r w:rsidRPr="001D71AA">
              <w:rPr>
                <w:rFonts w:eastAsia="Times New Roman" w:cs="Times New Roman"/>
                <w:color w:val="000000"/>
                <w:szCs w:val="24"/>
              </w:rPr>
              <w:t>SD_Sc006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4BEB0" w14:textId="6A413370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Australia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441B9" w14:textId="7D7D3004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CE6F09">
              <w:rPr>
                <w:rFonts w:eastAsia="Times New Roman" w:cs="Times New Roman"/>
                <w:color w:val="000000"/>
                <w:szCs w:val="24"/>
              </w:rPr>
              <w:t>Cise</w:t>
            </w:r>
            <w:proofErr w:type="spellEnd"/>
            <w:r w:rsidRPr="00CE6F09">
              <w:rPr>
                <w:rFonts w:eastAsia="Times New Roman" w:cs="Times New Roman"/>
                <w:color w:val="000000"/>
                <w:szCs w:val="24"/>
              </w:rPr>
              <w:t xml:space="preserve"> 79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A439A" w14:textId="342EAA51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Secale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04C47" w14:textId="6BE9B958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cereale</w:t>
            </w:r>
            <w:proofErr w:type="spellEnd"/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B17C2" w14:textId="25CE1ABC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cereale</w:t>
            </w:r>
            <w:proofErr w:type="spellEnd"/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B50C1" w14:textId="491C0ADA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P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75EFE1" w14:textId="195E43AE" w:rsidR="004D238B" w:rsidRPr="004D238B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D238B">
              <w:rPr>
                <w:rFonts w:cs="Times New Roman"/>
                <w:color w:val="000000"/>
                <w:szCs w:val="24"/>
              </w:rPr>
              <w:t>2.00</w:t>
            </w:r>
          </w:p>
        </w:tc>
      </w:tr>
      <w:tr w:rsidR="004D238B" w:rsidRPr="00CE6F09" w14:paraId="5B747335" w14:textId="77777777" w:rsidTr="00090832">
        <w:trPr>
          <w:trHeight w:val="312"/>
        </w:trPr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5CBA0" w14:textId="6681699D" w:rsidR="004D238B" w:rsidRPr="001D71AA" w:rsidRDefault="004D238B" w:rsidP="004D238B">
            <w:pPr>
              <w:spacing w:before="0" w:after="0" w:line="480" w:lineRule="auto"/>
              <w:rPr>
                <w:rFonts w:eastAsia="Times New Roman" w:cs="Times New Roman"/>
                <w:color w:val="000000"/>
                <w:szCs w:val="24"/>
              </w:rPr>
            </w:pPr>
            <w:r w:rsidRPr="001D71AA">
              <w:rPr>
                <w:rFonts w:eastAsia="Times New Roman" w:cs="Times New Roman"/>
                <w:color w:val="000000"/>
                <w:szCs w:val="24"/>
              </w:rPr>
              <w:t>SD_Sc007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16F85" w14:textId="3CC55D07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France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03C93" w14:textId="4E279D11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CE6F09">
              <w:rPr>
                <w:rFonts w:eastAsia="Times New Roman" w:cs="Times New Roman"/>
                <w:color w:val="000000"/>
                <w:szCs w:val="24"/>
              </w:rPr>
              <w:t>Cise</w:t>
            </w:r>
            <w:proofErr w:type="spellEnd"/>
            <w:r w:rsidRPr="00CE6F09">
              <w:rPr>
                <w:rFonts w:eastAsia="Times New Roman" w:cs="Times New Roman"/>
                <w:color w:val="000000"/>
                <w:szCs w:val="24"/>
              </w:rPr>
              <w:t xml:space="preserve"> 8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0A599" w14:textId="7981AA77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Secale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DC264" w14:textId="7E4B2592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cereale</w:t>
            </w:r>
            <w:proofErr w:type="spellEnd"/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727B5" w14:textId="61AFAF52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cereale</w:t>
            </w:r>
            <w:proofErr w:type="spellEnd"/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B1921" w14:textId="2A92C282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P1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DFEC2D" w14:textId="3B202355" w:rsidR="004D238B" w:rsidRPr="004D238B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D238B">
              <w:rPr>
                <w:rFonts w:cs="Times New Roman"/>
                <w:color w:val="000000"/>
                <w:szCs w:val="24"/>
              </w:rPr>
              <w:t>1.00</w:t>
            </w:r>
          </w:p>
        </w:tc>
      </w:tr>
      <w:tr w:rsidR="004D238B" w:rsidRPr="00CE6F09" w14:paraId="4FA02E65" w14:textId="77777777" w:rsidTr="00090832">
        <w:trPr>
          <w:trHeight w:val="312"/>
        </w:trPr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49192" w14:textId="0A948608" w:rsidR="004D238B" w:rsidRPr="001D71AA" w:rsidRDefault="004D238B" w:rsidP="004D238B">
            <w:pPr>
              <w:spacing w:before="0" w:after="0" w:line="480" w:lineRule="auto"/>
              <w:rPr>
                <w:rFonts w:eastAsia="Times New Roman" w:cs="Times New Roman"/>
                <w:color w:val="000000"/>
                <w:szCs w:val="24"/>
              </w:rPr>
            </w:pPr>
            <w:r w:rsidRPr="001D71AA">
              <w:rPr>
                <w:rFonts w:eastAsia="Times New Roman" w:cs="Times New Roman"/>
                <w:color w:val="000000"/>
                <w:szCs w:val="24"/>
              </w:rPr>
              <w:t>SD_Sc008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1554C" w14:textId="71414977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Bosnia and Herzegovina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2147B" w14:textId="1E7AED0F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PI 349919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8A4A6" w14:textId="29DF1695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Secale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158C8" w14:textId="2A223C64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cereale</w:t>
            </w:r>
            <w:proofErr w:type="spellEnd"/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7E0D3" w14:textId="34AE2278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cereale</w:t>
            </w:r>
            <w:proofErr w:type="spellEnd"/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8D558" w14:textId="4EAB3612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P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BD70E1" w14:textId="00CAB48A" w:rsidR="004D238B" w:rsidRPr="004D238B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D238B">
              <w:rPr>
                <w:rFonts w:cs="Times New Roman"/>
                <w:color w:val="000000"/>
                <w:szCs w:val="24"/>
              </w:rPr>
              <w:t>3.00</w:t>
            </w:r>
          </w:p>
        </w:tc>
      </w:tr>
      <w:tr w:rsidR="004D238B" w:rsidRPr="00CE6F09" w14:paraId="4EDDC03C" w14:textId="77777777" w:rsidTr="00090832">
        <w:trPr>
          <w:trHeight w:val="312"/>
        </w:trPr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0BD8B" w14:textId="375140D3" w:rsidR="004D238B" w:rsidRPr="001D71AA" w:rsidRDefault="004D238B" w:rsidP="004D238B">
            <w:pPr>
              <w:spacing w:before="0" w:after="0" w:line="480" w:lineRule="auto"/>
              <w:rPr>
                <w:rFonts w:eastAsia="Times New Roman" w:cs="Times New Roman"/>
                <w:color w:val="000000"/>
                <w:szCs w:val="24"/>
              </w:rPr>
            </w:pPr>
            <w:r w:rsidRPr="001D71AA">
              <w:rPr>
                <w:rFonts w:eastAsia="Times New Roman" w:cs="Times New Roman"/>
                <w:color w:val="000000"/>
                <w:szCs w:val="24"/>
              </w:rPr>
              <w:t>SD_Sc009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46A11" w14:textId="3BBE7281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Ireland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5EF95" w14:textId="4A16A8D3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CE6F09">
              <w:rPr>
                <w:rFonts w:eastAsia="Times New Roman" w:cs="Times New Roman"/>
                <w:color w:val="000000"/>
                <w:szCs w:val="24"/>
              </w:rPr>
              <w:t>Cise</w:t>
            </w:r>
            <w:proofErr w:type="spellEnd"/>
            <w:r w:rsidRPr="00CE6F09">
              <w:rPr>
                <w:rFonts w:eastAsia="Times New Roman" w:cs="Times New Roman"/>
                <w:color w:val="000000"/>
                <w:szCs w:val="24"/>
              </w:rPr>
              <w:t xml:space="preserve"> 106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50610" w14:textId="53F45BE8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Secale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672FA" w14:textId="466032F7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cereale</w:t>
            </w:r>
            <w:proofErr w:type="spellEnd"/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58829" w14:textId="7712029F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cereale</w:t>
            </w:r>
            <w:proofErr w:type="spellEnd"/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54E3B" w14:textId="35E989D3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P1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B71643" w14:textId="7D56BC19" w:rsidR="004D238B" w:rsidRPr="004D238B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D238B">
              <w:rPr>
                <w:rFonts w:cs="Times New Roman"/>
                <w:color w:val="000000"/>
                <w:szCs w:val="24"/>
              </w:rPr>
              <w:t>1.17</w:t>
            </w:r>
          </w:p>
        </w:tc>
      </w:tr>
      <w:tr w:rsidR="004D238B" w:rsidRPr="00CE6F09" w14:paraId="208BF084" w14:textId="77777777" w:rsidTr="00090832">
        <w:trPr>
          <w:trHeight w:val="312"/>
        </w:trPr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4AAF8" w14:textId="546406AC" w:rsidR="004D238B" w:rsidRPr="001D71AA" w:rsidRDefault="004D238B" w:rsidP="004D238B">
            <w:pPr>
              <w:spacing w:before="0" w:after="0" w:line="480" w:lineRule="auto"/>
              <w:rPr>
                <w:rFonts w:eastAsia="Times New Roman" w:cs="Times New Roman"/>
                <w:color w:val="000000"/>
                <w:szCs w:val="24"/>
              </w:rPr>
            </w:pPr>
            <w:r w:rsidRPr="001D71AA">
              <w:rPr>
                <w:rFonts w:eastAsia="Times New Roman" w:cs="Times New Roman"/>
                <w:color w:val="000000"/>
                <w:szCs w:val="24"/>
              </w:rPr>
              <w:t>SD_Sc011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FB886" w14:textId="4B2B2B71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Japan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6AAA4" w14:textId="572F6033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CE6F09">
              <w:rPr>
                <w:rFonts w:eastAsia="Times New Roman" w:cs="Times New Roman"/>
                <w:color w:val="000000"/>
                <w:szCs w:val="24"/>
              </w:rPr>
              <w:t>Cise</w:t>
            </w:r>
            <w:proofErr w:type="spellEnd"/>
            <w:r w:rsidRPr="00CE6F09">
              <w:rPr>
                <w:rFonts w:eastAsia="Times New Roman" w:cs="Times New Roman"/>
                <w:color w:val="000000"/>
                <w:szCs w:val="24"/>
              </w:rPr>
              <w:t xml:space="preserve"> 108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D5E19" w14:textId="0D3B8C54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Secale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FBD20" w14:textId="0349A7F5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cereale</w:t>
            </w:r>
            <w:proofErr w:type="spellEnd"/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73884" w14:textId="5F1C0ACC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cereale</w:t>
            </w:r>
            <w:proofErr w:type="spellEnd"/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FC2CB" w14:textId="44B7587F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P1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A0D157" w14:textId="23FF2F2A" w:rsidR="004D238B" w:rsidRPr="004D238B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D238B">
              <w:rPr>
                <w:rFonts w:cs="Times New Roman"/>
                <w:color w:val="000000"/>
                <w:szCs w:val="24"/>
              </w:rPr>
              <w:t>1.00</w:t>
            </w:r>
          </w:p>
        </w:tc>
      </w:tr>
      <w:tr w:rsidR="004D238B" w:rsidRPr="00CE6F09" w14:paraId="3C9F4839" w14:textId="77777777" w:rsidTr="00090832">
        <w:trPr>
          <w:trHeight w:val="312"/>
        </w:trPr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6BFBC" w14:textId="75BDD262" w:rsidR="004D238B" w:rsidRPr="001D71AA" w:rsidRDefault="004D238B" w:rsidP="004D238B">
            <w:pPr>
              <w:spacing w:before="0" w:after="0" w:line="480" w:lineRule="auto"/>
              <w:rPr>
                <w:rFonts w:eastAsia="Times New Roman" w:cs="Times New Roman"/>
                <w:color w:val="000000"/>
                <w:szCs w:val="24"/>
              </w:rPr>
            </w:pPr>
            <w:r w:rsidRPr="001D71AA">
              <w:rPr>
                <w:rFonts w:eastAsia="Times New Roman" w:cs="Times New Roman"/>
                <w:color w:val="000000"/>
                <w:szCs w:val="24"/>
              </w:rPr>
              <w:t>SD_Sc012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66996" w14:textId="53DAEA7F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Japan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D749C" w14:textId="3E438ECF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CE6F09">
              <w:rPr>
                <w:rFonts w:eastAsia="Times New Roman" w:cs="Times New Roman"/>
                <w:color w:val="000000"/>
                <w:szCs w:val="24"/>
              </w:rPr>
              <w:t>Cise</w:t>
            </w:r>
            <w:proofErr w:type="spellEnd"/>
            <w:r w:rsidRPr="00CE6F09">
              <w:rPr>
                <w:rFonts w:eastAsia="Times New Roman" w:cs="Times New Roman"/>
                <w:color w:val="000000"/>
                <w:szCs w:val="24"/>
              </w:rPr>
              <w:t xml:space="preserve"> 109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F6BB2" w14:textId="32B969A4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Secale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38280" w14:textId="11C85262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cereale</w:t>
            </w:r>
            <w:proofErr w:type="spellEnd"/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245A2" w14:textId="104D29FF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cereale</w:t>
            </w:r>
            <w:proofErr w:type="spellEnd"/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64F97" w14:textId="68C41F12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P1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58115F" w14:textId="7D92C24D" w:rsidR="004D238B" w:rsidRPr="004D238B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D238B">
              <w:rPr>
                <w:rFonts w:cs="Times New Roman"/>
                <w:color w:val="000000"/>
                <w:szCs w:val="24"/>
              </w:rPr>
              <w:t>3.00</w:t>
            </w:r>
          </w:p>
        </w:tc>
      </w:tr>
      <w:tr w:rsidR="004D238B" w:rsidRPr="00CE6F09" w14:paraId="419C462D" w14:textId="77777777" w:rsidTr="00090832">
        <w:trPr>
          <w:trHeight w:val="312"/>
        </w:trPr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27CF6" w14:textId="6A5A3454" w:rsidR="004D238B" w:rsidRPr="001D71AA" w:rsidRDefault="004D238B" w:rsidP="004D238B">
            <w:pPr>
              <w:spacing w:before="0" w:after="0" w:line="480" w:lineRule="auto"/>
              <w:rPr>
                <w:rFonts w:eastAsia="Times New Roman" w:cs="Times New Roman"/>
                <w:color w:val="000000"/>
                <w:szCs w:val="24"/>
              </w:rPr>
            </w:pPr>
            <w:r w:rsidRPr="001D71AA">
              <w:rPr>
                <w:rFonts w:eastAsia="Times New Roman" w:cs="Times New Roman"/>
                <w:color w:val="000000"/>
                <w:szCs w:val="24"/>
              </w:rPr>
              <w:t>SD_Sc013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0C36F" w14:textId="22EF0D8A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Korea, South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6398B" w14:textId="08959D1B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CE6F09">
              <w:rPr>
                <w:rFonts w:eastAsia="Times New Roman" w:cs="Times New Roman"/>
                <w:color w:val="000000"/>
                <w:szCs w:val="24"/>
              </w:rPr>
              <w:t>Cise</w:t>
            </w:r>
            <w:proofErr w:type="spellEnd"/>
            <w:r w:rsidRPr="00CE6F09">
              <w:rPr>
                <w:rFonts w:eastAsia="Times New Roman" w:cs="Times New Roman"/>
                <w:color w:val="000000"/>
                <w:szCs w:val="24"/>
              </w:rPr>
              <w:t xml:space="preserve"> 11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A3028" w14:textId="41C02C01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Secale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6643E" w14:textId="2E40CA30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cereale</w:t>
            </w:r>
            <w:proofErr w:type="spellEnd"/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08612" w14:textId="468953E5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cereale</w:t>
            </w:r>
            <w:proofErr w:type="spellEnd"/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461F1" w14:textId="2F8BAD79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P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EE28B3" w14:textId="45BA71DB" w:rsidR="004D238B" w:rsidRPr="004D238B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D238B">
              <w:rPr>
                <w:rFonts w:cs="Times New Roman"/>
                <w:color w:val="000000"/>
                <w:szCs w:val="24"/>
              </w:rPr>
              <w:t>3.00</w:t>
            </w:r>
          </w:p>
        </w:tc>
      </w:tr>
      <w:tr w:rsidR="004D238B" w:rsidRPr="00CE6F09" w14:paraId="2E1323CF" w14:textId="77777777" w:rsidTr="00090832">
        <w:trPr>
          <w:trHeight w:val="312"/>
        </w:trPr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CFC99" w14:textId="6F2CAE75" w:rsidR="004D238B" w:rsidRPr="001D71AA" w:rsidRDefault="004D238B" w:rsidP="004D238B">
            <w:pPr>
              <w:spacing w:before="0" w:after="0" w:line="480" w:lineRule="auto"/>
              <w:rPr>
                <w:rFonts w:eastAsia="Times New Roman" w:cs="Times New Roman"/>
                <w:color w:val="000000"/>
                <w:szCs w:val="24"/>
              </w:rPr>
            </w:pPr>
            <w:r w:rsidRPr="001D71AA">
              <w:rPr>
                <w:rFonts w:eastAsia="Times New Roman" w:cs="Times New Roman"/>
                <w:color w:val="000000"/>
                <w:szCs w:val="24"/>
              </w:rPr>
              <w:t>SD_Sc014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341A9" w14:textId="14284C74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United States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AE68E" w14:textId="373A062E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CE6F09">
              <w:rPr>
                <w:rFonts w:eastAsia="Times New Roman" w:cs="Times New Roman"/>
                <w:color w:val="000000"/>
                <w:szCs w:val="24"/>
              </w:rPr>
              <w:t>Cise</w:t>
            </w:r>
            <w:proofErr w:type="spellEnd"/>
            <w:r w:rsidRPr="00CE6F09">
              <w:rPr>
                <w:rFonts w:eastAsia="Times New Roman" w:cs="Times New Roman"/>
                <w:color w:val="000000"/>
                <w:szCs w:val="24"/>
              </w:rPr>
              <w:t xml:space="preserve"> 17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BC0A8" w14:textId="09B2EF1A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Secale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ADC9B" w14:textId="6E33FFDD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cereale</w:t>
            </w:r>
            <w:proofErr w:type="spellEnd"/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DC52D" w14:textId="7B7C6BFC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cereale</w:t>
            </w:r>
            <w:proofErr w:type="spellEnd"/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24943" w14:textId="26B7BA0D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P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F13F38" w14:textId="78AB09C8" w:rsidR="004D238B" w:rsidRPr="004D238B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D238B">
              <w:rPr>
                <w:rFonts w:cs="Times New Roman"/>
                <w:color w:val="000000"/>
                <w:szCs w:val="24"/>
              </w:rPr>
              <w:t>4.00</w:t>
            </w:r>
          </w:p>
        </w:tc>
      </w:tr>
      <w:tr w:rsidR="004D238B" w:rsidRPr="00CE6F09" w14:paraId="290E1F5C" w14:textId="77777777" w:rsidTr="00090832">
        <w:trPr>
          <w:trHeight w:val="312"/>
        </w:trPr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17539" w14:textId="683E91CB" w:rsidR="004D238B" w:rsidRPr="001D71AA" w:rsidRDefault="004D238B" w:rsidP="004D238B">
            <w:pPr>
              <w:spacing w:before="0" w:after="0" w:line="480" w:lineRule="auto"/>
              <w:rPr>
                <w:rFonts w:eastAsia="Times New Roman" w:cs="Times New Roman"/>
                <w:color w:val="000000"/>
                <w:szCs w:val="24"/>
              </w:rPr>
            </w:pPr>
            <w:r w:rsidRPr="001D71AA">
              <w:rPr>
                <w:rFonts w:eastAsia="Times New Roman" w:cs="Times New Roman"/>
                <w:color w:val="000000"/>
                <w:szCs w:val="24"/>
              </w:rPr>
              <w:lastRenderedPageBreak/>
              <w:t>SD_Sc015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AC7F3" w14:textId="234E27BD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United States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5909E" w14:textId="1674A153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CE6F09">
              <w:rPr>
                <w:rFonts w:eastAsia="Times New Roman" w:cs="Times New Roman"/>
                <w:color w:val="000000"/>
                <w:szCs w:val="24"/>
              </w:rPr>
              <w:t>Cise</w:t>
            </w:r>
            <w:proofErr w:type="spellEnd"/>
            <w:r w:rsidRPr="00CE6F09">
              <w:rPr>
                <w:rFonts w:eastAsia="Times New Roman" w:cs="Times New Roman"/>
                <w:color w:val="000000"/>
                <w:szCs w:val="24"/>
              </w:rPr>
              <w:t xml:space="preserve"> 176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9C0FB" w14:textId="0DCD854A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Secale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D573D" w14:textId="45A2DD1B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cereale</w:t>
            </w:r>
            <w:proofErr w:type="spellEnd"/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8BB51" w14:textId="3E0A9697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cereale</w:t>
            </w:r>
            <w:proofErr w:type="spellEnd"/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6EB83" w14:textId="2CEF6DEE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P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65FFAC" w14:textId="16CAE430" w:rsidR="004D238B" w:rsidRPr="004D238B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D238B">
              <w:rPr>
                <w:rFonts w:cs="Times New Roman"/>
                <w:color w:val="000000"/>
                <w:szCs w:val="24"/>
              </w:rPr>
              <w:t>3.00</w:t>
            </w:r>
          </w:p>
        </w:tc>
      </w:tr>
      <w:tr w:rsidR="004D238B" w:rsidRPr="00CE6F09" w14:paraId="36EDC328" w14:textId="77777777" w:rsidTr="00090832">
        <w:trPr>
          <w:trHeight w:val="312"/>
        </w:trPr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5D6E7" w14:textId="1B2DC696" w:rsidR="004D238B" w:rsidRPr="001D71AA" w:rsidRDefault="004D238B" w:rsidP="004D238B">
            <w:pPr>
              <w:spacing w:before="0" w:after="0" w:line="480" w:lineRule="auto"/>
              <w:rPr>
                <w:rFonts w:eastAsia="Times New Roman" w:cs="Times New Roman"/>
                <w:color w:val="000000"/>
                <w:szCs w:val="24"/>
              </w:rPr>
            </w:pPr>
            <w:r w:rsidRPr="001D71AA">
              <w:rPr>
                <w:rFonts w:eastAsia="Times New Roman" w:cs="Times New Roman"/>
                <w:color w:val="000000"/>
                <w:szCs w:val="24"/>
              </w:rPr>
              <w:t>SD_Sc016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22486" w14:textId="0D35BA37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Canada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002E4" w14:textId="5E5FA165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CE6F09">
              <w:rPr>
                <w:rFonts w:eastAsia="Times New Roman" w:cs="Times New Roman"/>
                <w:color w:val="000000"/>
                <w:szCs w:val="24"/>
              </w:rPr>
              <w:t>Cise</w:t>
            </w:r>
            <w:proofErr w:type="spellEnd"/>
            <w:r w:rsidRPr="00CE6F09">
              <w:rPr>
                <w:rFonts w:eastAsia="Times New Roman" w:cs="Times New Roman"/>
                <w:color w:val="000000"/>
                <w:szCs w:val="24"/>
              </w:rPr>
              <w:t xml:space="preserve"> 18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BD957" w14:textId="72B96D9F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Secale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DC9D3" w14:textId="37B276FC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cereale</w:t>
            </w:r>
            <w:proofErr w:type="spellEnd"/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4A116" w14:textId="0223E384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cereale</w:t>
            </w:r>
            <w:proofErr w:type="spellEnd"/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47F2A" w14:textId="5374462D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P1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CF549D" w14:textId="31AED180" w:rsidR="004D238B" w:rsidRPr="004D238B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D238B">
              <w:rPr>
                <w:rFonts w:cs="Times New Roman"/>
                <w:color w:val="000000"/>
                <w:szCs w:val="24"/>
              </w:rPr>
              <w:t>3.00</w:t>
            </w:r>
          </w:p>
        </w:tc>
      </w:tr>
      <w:tr w:rsidR="004D238B" w:rsidRPr="00CE6F09" w14:paraId="156EA81E" w14:textId="77777777" w:rsidTr="00090832">
        <w:trPr>
          <w:trHeight w:val="312"/>
        </w:trPr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4B13E" w14:textId="1739A389" w:rsidR="004D238B" w:rsidRPr="001D71AA" w:rsidRDefault="004D238B" w:rsidP="004D238B">
            <w:pPr>
              <w:spacing w:before="0" w:after="0" w:line="480" w:lineRule="auto"/>
              <w:rPr>
                <w:rFonts w:eastAsia="Times New Roman" w:cs="Times New Roman"/>
                <w:color w:val="000000"/>
                <w:szCs w:val="24"/>
              </w:rPr>
            </w:pPr>
            <w:r w:rsidRPr="001D71AA">
              <w:rPr>
                <w:rFonts w:eastAsia="Times New Roman" w:cs="Times New Roman"/>
                <w:color w:val="000000"/>
                <w:szCs w:val="24"/>
              </w:rPr>
              <w:t>SD_Sc017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07DF3" w14:textId="4FF7D937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United States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CB8BC" w14:textId="41050F54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CE6F09">
              <w:rPr>
                <w:rFonts w:eastAsia="Times New Roman" w:cs="Times New Roman"/>
                <w:color w:val="000000"/>
                <w:szCs w:val="24"/>
              </w:rPr>
              <w:t>Cise</w:t>
            </w:r>
            <w:proofErr w:type="spellEnd"/>
            <w:r w:rsidRPr="00CE6F09">
              <w:rPr>
                <w:rFonts w:eastAsia="Times New Roman" w:cs="Times New Roman"/>
                <w:color w:val="000000"/>
                <w:szCs w:val="24"/>
              </w:rPr>
              <w:t xml:space="preserve"> 52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7B587" w14:textId="351D9F0F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Secale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BBC7C" w14:textId="5DD5783F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cereale</w:t>
            </w:r>
            <w:proofErr w:type="spellEnd"/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A9C9D" w14:textId="1319E116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cereale</w:t>
            </w:r>
            <w:proofErr w:type="spellEnd"/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71C63" w14:textId="49091B56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P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58C448" w14:textId="34CFF212" w:rsidR="004D238B" w:rsidRPr="004D238B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D238B">
              <w:rPr>
                <w:rFonts w:cs="Times New Roman"/>
                <w:color w:val="000000"/>
                <w:szCs w:val="24"/>
              </w:rPr>
              <w:t>3.00</w:t>
            </w:r>
          </w:p>
        </w:tc>
      </w:tr>
      <w:tr w:rsidR="004D238B" w:rsidRPr="00CE6F09" w14:paraId="5E9BA42E" w14:textId="77777777" w:rsidTr="00090832">
        <w:trPr>
          <w:trHeight w:val="312"/>
        </w:trPr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455F2" w14:textId="094A61AD" w:rsidR="004D238B" w:rsidRPr="001D71AA" w:rsidRDefault="004D238B" w:rsidP="004D238B">
            <w:pPr>
              <w:spacing w:before="0" w:after="0" w:line="480" w:lineRule="auto"/>
              <w:rPr>
                <w:rFonts w:eastAsia="Times New Roman" w:cs="Times New Roman"/>
                <w:color w:val="000000"/>
                <w:szCs w:val="24"/>
              </w:rPr>
            </w:pPr>
            <w:r w:rsidRPr="001D71AA">
              <w:rPr>
                <w:rFonts w:eastAsia="Times New Roman" w:cs="Times New Roman"/>
                <w:color w:val="000000"/>
                <w:szCs w:val="24"/>
              </w:rPr>
              <w:t>SD_Sc018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216F4" w14:textId="4580465F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Israel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77A04" w14:textId="77D9AB07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PI 20199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0AA19" w14:textId="684323EC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Secale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A2EDC" w14:textId="2F38C53F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cereale</w:t>
            </w:r>
            <w:proofErr w:type="spellEnd"/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4AD74" w14:textId="38444BA0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cereale</w:t>
            </w:r>
            <w:proofErr w:type="spellEnd"/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EF49C" w14:textId="79AC4463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P1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CAEABA" w14:textId="46940A36" w:rsidR="004D238B" w:rsidRPr="004D238B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D238B">
              <w:rPr>
                <w:rFonts w:cs="Times New Roman"/>
                <w:color w:val="000000"/>
                <w:szCs w:val="24"/>
              </w:rPr>
              <w:t>1.00</w:t>
            </w:r>
          </w:p>
        </w:tc>
      </w:tr>
      <w:tr w:rsidR="004D238B" w:rsidRPr="00CE6F09" w14:paraId="7FEDB9C8" w14:textId="77777777" w:rsidTr="00090832">
        <w:trPr>
          <w:trHeight w:val="312"/>
        </w:trPr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664E9" w14:textId="51A29252" w:rsidR="004D238B" w:rsidRPr="001D71AA" w:rsidRDefault="004D238B" w:rsidP="004D238B">
            <w:pPr>
              <w:spacing w:before="0" w:after="0" w:line="480" w:lineRule="auto"/>
              <w:rPr>
                <w:rFonts w:eastAsia="Times New Roman" w:cs="Times New Roman"/>
                <w:color w:val="000000"/>
                <w:szCs w:val="24"/>
              </w:rPr>
            </w:pPr>
            <w:r w:rsidRPr="001D71AA">
              <w:rPr>
                <w:rFonts w:eastAsia="Times New Roman" w:cs="Times New Roman"/>
                <w:color w:val="000000"/>
                <w:szCs w:val="24"/>
              </w:rPr>
              <w:t>SD_Sc019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9FD35" w14:textId="3C379C08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Pakistan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3CDCB" w14:textId="3B8B8F78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PI 21811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AC22E" w14:textId="0277031D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Secale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84BF5" w14:textId="0119827E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cereale</w:t>
            </w:r>
            <w:proofErr w:type="spellEnd"/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6C98C" w14:textId="56AE7069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cereale</w:t>
            </w:r>
            <w:proofErr w:type="spellEnd"/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EEE01" w14:textId="1E85F61D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P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ED76A8" w14:textId="39F9A73F" w:rsidR="004D238B" w:rsidRPr="004D238B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D238B">
              <w:rPr>
                <w:rFonts w:cs="Times New Roman"/>
                <w:color w:val="000000"/>
                <w:szCs w:val="24"/>
              </w:rPr>
              <w:t>1.00</w:t>
            </w:r>
          </w:p>
        </w:tc>
      </w:tr>
      <w:tr w:rsidR="004D238B" w:rsidRPr="00CE6F09" w14:paraId="495FE520" w14:textId="77777777" w:rsidTr="00090832">
        <w:trPr>
          <w:trHeight w:val="312"/>
        </w:trPr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D3B0B" w14:textId="7F7AA8E6" w:rsidR="004D238B" w:rsidRPr="001D71AA" w:rsidRDefault="004D238B" w:rsidP="004D238B">
            <w:pPr>
              <w:spacing w:before="0" w:after="0" w:line="480" w:lineRule="auto"/>
              <w:rPr>
                <w:rFonts w:eastAsia="Times New Roman" w:cs="Times New Roman"/>
                <w:color w:val="000000"/>
                <w:szCs w:val="24"/>
              </w:rPr>
            </w:pPr>
            <w:r w:rsidRPr="001D71AA">
              <w:rPr>
                <w:rFonts w:eastAsia="Times New Roman" w:cs="Times New Roman"/>
                <w:color w:val="000000"/>
                <w:szCs w:val="24"/>
              </w:rPr>
              <w:t>SD_Sc020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F0BE8" w14:textId="05597C5D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Pakistan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8A73C" w14:textId="309C0550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PI 21974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48E79" w14:textId="37C57F1E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Secale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AA475" w14:textId="5BE9E3E2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cereale</w:t>
            </w:r>
            <w:proofErr w:type="spellEnd"/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3D095" w14:textId="22CC3457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cereale</w:t>
            </w:r>
            <w:proofErr w:type="spellEnd"/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5A0D3" w14:textId="2863DAF4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P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B77712" w14:textId="2DB54774" w:rsidR="004D238B" w:rsidRPr="004D238B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D238B">
              <w:rPr>
                <w:rFonts w:cs="Times New Roman"/>
                <w:color w:val="000000"/>
                <w:szCs w:val="24"/>
              </w:rPr>
              <w:t>1.00</w:t>
            </w:r>
          </w:p>
        </w:tc>
      </w:tr>
      <w:tr w:rsidR="004D238B" w:rsidRPr="00CE6F09" w14:paraId="2537BFF5" w14:textId="77777777" w:rsidTr="00090832">
        <w:trPr>
          <w:trHeight w:val="312"/>
        </w:trPr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5D290" w14:textId="76CDBB1B" w:rsidR="004D238B" w:rsidRPr="001D71AA" w:rsidRDefault="004D238B" w:rsidP="004D238B">
            <w:pPr>
              <w:spacing w:before="0" w:after="0" w:line="480" w:lineRule="auto"/>
              <w:rPr>
                <w:rFonts w:eastAsia="Times New Roman" w:cs="Times New Roman"/>
                <w:color w:val="000000"/>
                <w:szCs w:val="24"/>
              </w:rPr>
            </w:pPr>
            <w:r w:rsidRPr="001D71AA">
              <w:rPr>
                <w:rFonts w:eastAsia="Times New Roman" w:cs="Times New Roman"/>
                <w:color w:val="000000"/>
                <w:szCs w:val="24"/>
              </w:rPr>
              <w:t>SD_Sc021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BEBA0" w14:textId="26334422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Pakistan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B4925" w14:textId="2C476B01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PI 21974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1D920" w14:textId="2B5373F1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Secale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35B71" w14:textId="2B13557F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cereale</w:t>
            </w:r>
            <w:proofErr w:type="spellEnd"/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7EE71" w14:textId="3304EF0A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cereale</w:t>
            </w:r>
            <w:proofErr w:type="spellEnd"/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35093" w14:textId="1176F6D1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P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16E40E" w14:textId="216AF6FB" w:rsidR="004D238B" w:rsidRPr="004D238B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D238B">
              <w:rPr>
                <w:rFonts w:cs="Times New Roman"/>
                <w:color w:val="000000"/>
                <w:szCs w:val="24"/>
              </w:rPr>
              <w:t>1.00</w:t>
            </w:r>
          </w:p>
        </w:tc>
      </w:tr>
      <w:tr w:rsidR="004D238B" w:rsidRPr="00CE6F09" w14:paraId="6911146F" w14:textId="77777777" w:rsidTr="00090832">
        <w:trPr>
          <w:trHeight w:val="312"/>
        </w:trPr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BEFCB" w14:textId="7439CC5F" w:rsidR="004D238B" w:rsidRPr="001D71AA" w:rsidRDefault="004D238B" w:rsidP="004D238B">
            <w:pPr>
              <w:spacing w:before="0" w:after="0" w:line="480" w:lineRule="auto"/>
              <w:rPr>
                <w:rFonts w:eastAsia="Times New Roman" w:cs="Times New Roman"/>
                <w:color w:val="000000"/>
                <w:szCs w:val="24"/>
              </w:rPr>
            </w:pPr>
            <w:r w:rsidRPr="001D71AA">
              <w:rPr>
                <w:rFonts w:eastAsia="Times New Roman" w:cs="Times New Roman"/>
                <w:color w:val="000000"/>
                <w:szCs w:val="24"/>
              </w:rPr>
              <w:t>SD_Sc022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B3E20" w14:textId="1C6E7EC9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Afghanistan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B2360" w14:textId="3C7BB37E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PI 223896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8D3DF" w14:textId="052A5B73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Secale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4DC1E" w14:textId="1DE3E0AB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cereale</w:t>
            </w:r>
            <w:proofErr w:type="spellEnd"/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D4E08" w14:textId="7F366906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cereale</w:t>
            </w:r>
            <w:proofErr w:type="spellEnd"/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7484C" w14:textId="61E0137D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P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0D58B6" w14:textId="36DA2D8B" w:rsidR="004D238B" w:rsidRPr="004D238B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D238B">
              <w:rPr>
                <w:rFonts w:cs="Times New Roman"/>
                <w:color w:val="000000"/>
                <w:szCs w:val="24"/>
              </w:rPr>
              <w:t>1.00</w:t>
            </w:r>
          </w:p>
        </w:tc>
      </w:tr>
      <w:tr w:rsidR="004D238B" w:rsidRPr="00CE6F09" w14:paraId="00B23E3C" w14:textId="77777777" w:rsidTr="00090832">
        <w:trPr>
          <w:trHeight w:val="312"/>
        </w:trPr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9C9C1" w14:textId="712B7FD1" w:rsidR="004D238B" w:rsidRPr="001D71AA" w:rsidRDefault="004D238B" w:rsidP="004D238B">
            <w:pPr>
              <w:spacing w:before="0" w:after="0" w:line="480" w:lineRule="auto"/>
              <w:rPr>
                <w:rFonts w:eastAsia="Times New Roman" w:cs="Times New Roman"/>
                <w:color w:val="000000"/>
                <w:szCs w:val="24"/>
              </w:rPr>
            </w:pPr>
            <w:r w:rsidRPr="001D71AA">
              <w:rPr>
                <w:rFonts w:eastAsia="Times New Roman" w:cs="Times New Roman"/>
                <w:color w:val="000000"/>
                <w:szCs w:val="24"/>
              </w:rPr>
              <w:t>SD_Sc023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DCC60" w14:textId="434D7242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Iran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661DB" w14:textId="655B6FC2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PI 22787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4E661" w14:textId="1E9678DC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Secale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6C637" w14:textId="6777D334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cereale</w:t>
            </w:r>
            <w:proofErr w:type="spellEnd"/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F27E9" w14:textId="26852C72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cereale</w:t>
            </w:r>
            <w:proofErr w:type="spellEnd"/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B0B95" w14:textId="4A4DF05B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P1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D82938" w14:textId="2EB2F447" w:rsidR="004D238B" w:rsidRPr="004D238B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D238B">
              <w:rPr>
                <w:rFonts w:cs="Times New Roman"/>
                <w:color w:val="000000"/>
                <w:szCs w:val="24"/>
              </w:rPr>
              <w:t>1.00</w:t>
            </w:r>
          </w:p>
        </w:tc>
      </w:tr>
      <w:tr w:rsidR="004D238B" w:rsidRPr="00CE6F09" w14:paraId="479C99E1" w14:textId="77777777" w:rsidTr="00090832">
        <w:trPr>
          <w:trHeight w:val="312"/>
        </w:trPr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A450F" w14:textId="5F514DAD" w:rsidR="004D238B" w:rsidRPr="001D71AA" w:rsidRDefault="004D238B" w:rsidP="004D238B">
            <w:pPr>
              <w:spacing w:before="0" w:after="0" w:line="480" w:lineRule="auto"/>
              <w:rPr>
                <w:rFonts w:eastAsia="Times New Roman" w:cs="Times New Roman"/>
                <w:color w:val="000000"/>
                <w:szCs w:val="24"/>
              </w:rPr>
            </w:pPr>
            <w:r w:rsidRPr="001D71AA">
              <w:rPr>
                <w:rFonts w:eastAsia="Times New Roman" w:cs="Times New Roman"/>
                <w:color w:val="000000"/>
                <w:szCs w:val="24"/>
              </w:rPr>
              <w:t>SD_Sc024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8324F" w14:textId="0B9FB9F9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Kazakhstan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EC82E" w14:textId="7AFC03CE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PI 23465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2717E" w14:textId="569581BE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Secale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8AE04" w14:textId="386BC6E5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cereale</w:t>
            </w:r>
            <w:proofErr w:type="spellEnd"/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88E9E" w14:textId="1184CEEC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cereale</w:t>
            </w:r>
            <w:proofErr w:type="spellEnd"/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421F5" w14:textId="1BC6474D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P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3796AF" w14:textId="3FF8C287" w:rsidR="004D238B" w:rsidRPr="004D238B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D238B">
              <w:rPr>
                <w:rFonts w:cs="Times New Roman"/>
                <w:color w:val="000000"/>
                <w:szCs w:val="24"/>
              </w:rPr>
              <w:t>1.00</w:t>
            </w:r>
          </w:p>
        </w:tc>
      </w:tr>
      <w:tr w:rsidR="004D238B" w:rsidRPr="00CE6F09" w14:paraId="58FB8727" w14:textId="77777777" w:rsidTr="00090832">
        <w:trPr>
          <w:trHeight w:val="312"/>
        </w:trPr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83290" w14:textId="4ED33EC0" w:rsidR="004D238B" w:rsidRPr="001D71AA" w:rsidRDefault="004D238B" w:rsidP="004D238B">
            <w:pPr>
              <w:spacing w:before="0" w:after="0" w:line="480" w:lineRule="auto"/>
              <w:rPr>
                <w:rFonts w:eastAsia="Times New Roman" w:cs="Times New Roman"/>
                <w:color w:val="000000"/>
                <w:szCs w:val="24"/>
              </w:rPr>
            </w:pPr>
            <w:r w:rsidRPr="001D71AA">
              <w:rPr>
                <w:rFonts w:eastAsia="Times New Roman" w:cs="Times New Roman"/>
                <w:color w:val="000000"/>
                <w:szCs w:val="24"/>
              </w:rPr>
              <w:t>SD_Sc025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8B8BE" w14:textId="41896303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Kazakhstan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44995" w14:textId="25B9305D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PI 234656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7BCEF" w14:textId="1053B16D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Secale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7F490" w14:textId="70828F7B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cereale</w:t>
            </w:r>
            <w:proofErr w:type="spellEnd"/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E2D0D" w14:textId="0BDD8963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cereale</w:t>
            </w:r>
            <w:proofErr w:type="spellEnd"/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32569" w14:textId="2092B656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P1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0F173E" w14:textId="00D76D35" w:rsidR="004D238B" w:rsidRPr="004D238B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D238B">
              <w:rPr>
                <w:rFonts w:cs="Times New Roman"/>
                <w:color w:val="000000"/>
                <w:szCs w:val="24"/>
              </w:rPr>
              <w:t>1.00</w:t>
            </w:r>
          </w:p>
        </w:tc>
      </w:tr>
      <w:tr w:rsidR="004D238B" w:rsidRPr="00CE6F09" w14:paraId="40332EAD" w14:textId="77777777" w:rsidTr="00090832">
        <w:trPr>
          <w:trHeight w:val="312"/>
        </w:trPr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CD702" w14:textId="78BC587C" w:rsidR="004D238B" w:rsidRPr="001D71AA" w:rsidRDefault="004D238B" w:rsidP="004D238B">
            <w:pPr>
              <w:spacing w:before="0" w:after="0" w:line="480" w:lineRule="auto"/>
              <w:rPr>
                <w:rFonts w:eastAsia="Times New Roman" w:cs="Times New Roman"/>
                <w:color w:val="000000"/>
                <w:szCs w:val="24"/>
              </w:rPr>
            </w:pPr>
            <w:r w:rsidRPr="001D71AA">
              <w:rPr>
                <w:rFonts w:eastAsia="Times New Roman" w:cs="Times New Roman"/>
                <w:color w:val="000000"/>
                <w:szCs w:val="24"/>
              </w:rPr>
              <w:t>SD_Sc027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13A87" w14:textId="24C35661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France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EF581" w14:textId="3E1381AB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PI 235536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D32FF" w14:textId="10756FA1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Secale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A5860" w14:textId="5FD4DA59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cereale</w:t>
            </w:r>
            <w:proofErr w:type="spellEnd"/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D188A" w14:textId="6279E49E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cereale</w:t>
            </w:r>
            <w:proofErr w:type="spellEnd"/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352C7" w14:textId="4F9DB71F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P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4B84D1" w14:textId="07311C8B" w:rsidR="004D238B" w:rsidRPr="004D238B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D238B">
              <w:rPr>
                <w:rFonts w:cs="Times New Roman"/>
                <w:color w:val="000000"/>
                <w:szCs w:val="24"/>
              </w:rPr>
              <w:t>2.67</w:t>
            </w:r>
          </w:p>
        </w:tc>
      </w:tr>
      <w:tr w:rsidR="004D238B" w:rsidRPr="00CE6F09" w14:paraId="150D92D2" w14:textId="77777777" w:rsidTr="00090832">
        <w:trPr>
          <w:trHeight w:val="312"/>
        </w:trPr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27A25" w14:textId="4F78AC4D" w:rsidR="004D238B" w:rsidRPr="001D71AA" w:rsidRDefault="004D238B" w:rsidP="004D238B">
            <w:pPr>
              <w:spacing w:before="0" w:after="0" w:line="480" w:lineRule="auto"/>
              <w:rPr>
                <w:rFonts w:eastAsia="Times New Roman" w:cs="Times New Roman"/>
                <w:color w:val="000000"/>
                <w:szCs w:val="24"/>
              </w:rPr>
            </w:pPr>
            <w:r w:rsidRPr="001D71AA">
              <w:rPr>
                <w:rFonts w:eastAsia="Times New Roman" w:cs="Times New Roman"/>
                <w:color w:val="000000"/>
                <w:szCs w:val="24"/>
              </w:rPr>
              <w:t>SD_Sc028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48202" w14:textId="6349B6AA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Brazil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C52C7" w14:textId="52D949AB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PI 23958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08424" w14:textId="1BB53FA5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Secale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A4FFC" w14:textId="1C49B5C8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cereale</w:t>
            </w:r>
            <w:proofErr w:type="spellEnd"/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B80F0" w14:textId="7B86386A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cereale</w:t>
            </w:r>
            <w:proofErr w:type="spellEnd"/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E63E8" w14:textId="1AF49DF8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P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3BAAA1" w14:textId="3E76A8AB" w:rsidR="004D238B" w:rsidRPr="004D238B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D238B">
              <w:rPr>
                <w:rFonts w:cs="Times New Roman"/>
                <w:color w:val="000000"/>
                <w:szCs w:val="24"/>
              </w:rPr>
              <w:t>2.83</w:t>
            </w:r>
          </w:p>
        </w:tc>
      </w:tr>
      <w:tr w:rsidR="004D238B" w:rsidRPr="00CE6F09" w14:paraId="48D95181" w14:textId="77777777" w:rsidTr="00090832">
        <w:trPr>
          <w:trHeight w:val="312"/>
        </w:trPr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63BD6" w14:textId="3C47DA42" w:rsidR="004D238B" w:rsidRPr="001D71AA" w:rsidRDefault="004D238B" w:rsidP="004D238B">
            <w:pPr>
              <w:spacing w:before="0" w:after="0" w:line="480" w:lineRule="auto"/>
              <w:rPr>
                <w:rFonts w:eastAsia="Times New Roman" w:cs="Times New Roman"/>
                <w:color w:val="000000"/>
                <w:szCs w:val="24"/>
              </w:rPr>
            </w:pPr>
            <w:r w:rsidRPr="001D71AA">
              <w:rPr>
                <w:rFonts w:eastAsia="Times New Roman" w:cs="Times New Roman"/>
                <w:color w:val="000000"/>
                <w:szCs w:val="24"/>
              </w:rPr>
              <w:t>SD_Sc029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24767" w14:textId="59A50D6A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Argentina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9F8EA" w14:textId="2AB67115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PI 240676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EC8DB" w14:textId="545E03D9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Secale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C349B" w14:textId="1D5A4E18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cereale</w:t>
            </w:r>
            <w:proofErr w:type="spellEnd"/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AE261" w14:textId="46043B7B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cereale</w:t>
            </w:r>
            <w:proofErr w:type="spellEnd"/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B910D" w14:textId="386E3D16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P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F8476F" w14:textId="2B79015D" w:rsidR="004D238B" w:rsidRPr="004D238B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D238B">
              <w:rPr>
                <w:rFonts w:cs="Times New Roman"/>
                <w:color w:val="000000"/>
                <w:szCs w:val="24"/>
              </w:rPr>
              <w:t>1.00</w:t>
            </w:r>
          </w:p>
        </w:tc>
      </w:tr>
      <w:tr w:rsidR="004D238B" w:rsidRPr="00CE6F09" w14:paraId="7212E50F" w14:textId="77777777" w:rsidTr="00090832">
        <w:trPr>
          <w:trHeight w:val="312"/>
        </w:trPr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8A18C" w14:textId="0633C3D9" w:rsidR="004D238B" w:rsidRPr="001D71AA" w:rsidRDefault="004D238B" w:rsidP="004D238B">
            <w:pPr>
              <w:spacing w:before="0" w:after="0" w:line="480" w:lineRule="auto"/>
              <w:rPr>
                <w:rFonts w:eastAsia="Times New Roman" w:cs="Times New Roman"/>
                <w:color w:val="000000"/>
                <w:szCs w:val="24"/>
              </w:rPr>
            </w:pPr>
            <w:r w:rsidRPr="001D71AA">
              <w:rPr>
                <w:rFonts w:eastAsia="Times New Roman" w:cs="Times New Roman"/>
                <w:color w:val="000000"/>
                <w:szCs w:val="24"/>
              </w:rPr>
              <w:t>SD_Sc030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A4FF9" w14:textId="41A53010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Brazil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AF4AC" w14:textId="032F1FB4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PI 241578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955EE" w14:textId="48D9541D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Secale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2776E" w14:textId="4F42347C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cereale</w:t>
            </w:r>
            <w:proofErr w:type="spellEnd"/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CAD6C" w14:textId="0ABF1870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cereale</w:t>
            </w:r>
            <w:proofErr w:type="spellEnd"/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5E8BE" w14:textId="42016049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P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0E9910" w14:textId="20C0047A" w:rsidR="004D238B" w:rsidRPr="004D238B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D238B">
              <w:rPr>
                <w:rFonts w:cs="Times New Roman"/>
                <w:color w:val="000000"/>
                <w:szCs w:val="24"/>
              </w:rPr>
              <w:t>2.67</w:t>
            </w:r>
          </w:p>
        </w:tc>
      </w:tr>
      <w:tr w:rsidR="004D238B" w:rsidRPr="00CE6F09" w14:paraId="5DB64B67" w14:textId="77777777" w:rsidTr="00090832">
        <w:trPr>
          <w:trHeight w:val="312"/>
        </w:trPr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A6004" w14:textId="5F8B666B" w:rsidR="004D238B" w:rsidRPr="001D71AA" w:rsidRDefault="004D238B" w:rsidP="004D238B">
            <w:pPr>
              <w:spacing w:before="0" w:after="0" w:line="480" w:lineRule="auto"/>
              <w:rPr>
                <w:rFonts w:eastAsia="Times New Roman" w:cs="Times New Roman"/>
                <w:color w:val="000000"/>
                <w:szCs w:val="24"/>
              </w:rPr>
            </w:pPr>
            <w:r w:rsidRPr="001D71AA">
              <w:rPr>
                <w:rFonts w:eastAsia="Times New Roman" w:cs="Times New Roman"/>
                <w:color w:val="000000"/>
                <w:szCs w:val="24"/>
              </w:rPr>
              <w:t>SD_Sc032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26521" w14:textId="4968CB77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Iran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E5724" w14:textId="7BFED28F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PI 24374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1C3BC" w14:textId="3EB4AE84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Secale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F0453" w14:textId="4094948A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cereale</w:t>
            </w:r>
            <w:proofErr w:type="spellEnd"/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5B5E5" w14:textId="40FD70A6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cereale</w:t>
            </w:r>
            <w:proofErr w:type="spellEnd"/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018EA" w14:textId="435DA722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P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789343" w14:textId="06E999D1" w:rsidR="004D238B" w:rsidRPr="004D238B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D238B">
              <w:rPr>
                <w:rFonts w:cs="Times New Roman"/>
                <w:color w:val="000000"/>
                <w:szCs w:val="24"/>
              </w:rPr>
              <w:t>1.00</w:t>
            </w:r>
          </w:p>
        </w:tc>
      </w:tr>
      <w:tr w:rsidR="004D238B" w:rsidRPr="00CE6F09" w14:paraId="73D1BF8F" w14:textId="77777777" w:rsidTr="00090832">
        <w:trPr>
          <w:trHeight w:val="312"/>
        </w:trPr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794FF" w14:textId="0923F0CE" w:rsidR="004D238B" w:rsidRPr="001D71AA" w:rsidRDefault="004D238B" w:rsidP="004D238B">
            <w:pPr>
              <w:spacing w:before="0" w:after="0" w:line="480" w:lineRule="auto"/>
              <w:rPr>
                <w:rFonts w:eastAsia="Times New Roman" w:cs="Times New Roman"/>
                <w:color w:val="000000"/>
                <w:szCs w:val="24"/>
              </w:rPr>
            </w:pPr>
            <w:r w:rsidRPr="001D71AA">
              <w:rPr>
                <w:rFonts w:eastAsia="Times New Roman" w:cs="Times New Roman"/>
                <w:color w:val="000000"/>
                <w:szCs w:val="24"/>
              </w:rPr>
              <w:t>SD_Sc033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BC7AA" w14:textId="36AA0C9D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Greece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7941B" w14:textId="493B2114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PI 249936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9B75C" w14:textId="120BC1E1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Secale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C1F50" w14:textId="34ED8A47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cereale</w:t>
            </w:r>
            <w:proofErr w:type="spellEnd"/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A0034" w14:textId="4F7FBF7A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cereale</w:t>
            </w:r>
            <w:proofErr w:type="spellEnd"/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690F3" w14:textId="4FE3D165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P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338DC0" w14:textId="0CC90382" w:rsidR="004D238B" w:rsidRPr="004D238B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D238B">
              <w:rPr>
                <w:rFonts w:cs="Times New Roman"/>
                <w:color w:val="000000"/>
                <w:szCs w:val="24"/>
              </w:rPr>
              <w:t>2.60</w:t>
            </w:r>
          </w:p>
        </w:tc>
      </w:tr>
      <w:tr w:rsidR="004D238B" w:rsidRPr="00CE6F09" w14:paraId="6A26F79E" w14:textId="77777777" w:rsidTr="00090832">
        <w:trPr>
          <w:trHeight w:val="312"/>
        </w:trPr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ED5B9" w14:textId="490EDB4B" w:rsidR="004D238B" w:rsidRPr="001D71AA" w:rsidRDefault="004D238B" w:rsidP="004D238B">
            <w:pPr>
              <w:spacing w:before="0" w:after="0" w:line="480" w:lineRule="auto"/>
              <w:rPr>
                <w:rFonts w:eastAsia="Times New Roman" w:cs="Times New Roman"/>
                <w:color w:val="000000"/>
                <w:szCs w:val="24"/>
              </w:rPr>
            </w:pPr>
            <w:r w:rsidRPr="001D71AA">
              <w:rPr>
                <w:rFonts w:eastAsia="Times New Roman" w:cs="Times New Roman"/>
                <w:color w:val="000000"/>
                <w:szCs w:val="24"/>
              </w:rPr>
              <w:lastRenderedPageBreak/>
              <w:t>SD_Sc034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9EEF3" w14:textId="410BFAB9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Iran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0CAD3" w14:textId="6E1BB497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PI 25074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1E5BA" w14:textId="72491C43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Secale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7120C" w14:textId="76BBE811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cereale</w:t>
            </w:r>
            <w:proofErr w:type="spellEnd"/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C2B67" w14:textId="474C8229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cereale</w:t>
            </w:r>
            <w:proofErr w:type="spellEnd"/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9EE7A" w14:textId="3A0B5C3C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P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0E92EB" w14:textId="6D4EDE30" w:rsidR="004D238B" w:rsidRPr="004D238B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D238B">
              <w:rPr>
                <w:rFonts w:cs="Times New Roman"/>
                <w:color w:val="000000"/>
                <w:szCs w:val="24"/>
              </w:rPr>
              <w:t>3.80</w:t>
            </w:r>
          </w:p>
        </w:tc>
      </w:tr>
      <w:tr w:rsidR="004D238B" w:rsidRPr="00CE6F09" w14:paraId="4285C888" w14:textId="77777777" w:rsidTr="00090832">
        <w:trPr>
          <w:trHeight w:val="312"/>
        </w:trPr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655B7" w14:textId="32628D6F" w:rsidR="004D238B" w:rsidRPr="001D71AA" w:rsidRDefault="004D238B" w:rsidP="004D238B">
            <w:pPr>
              <w:spacing w:before="0" w:after="0" w:line="480" w:lineRule="auto"/>
              <w:rPr>
                <w:rFonts w:eastAsia="Times New Roman" w:cs="Times New Roman"/>
                <w:color w:val="000000"/>
                <w:szCs w:val="24"/>
              </w:rPr>
            </w:pPr>
            <w:r w:rsidRPr="001D71AA">
              <w:rPr>
                <w:rFonts w:eastAsia="Times New Roman" w:cs="Times New Roman"/>
                <w:color w:val="000000"/>
                <w:szCs w:val="24"/>
              </w:rPr>
              <w:t>SD_Sc039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34E35" w14:textId="59184486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Austria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C237D" w14:textId="765B9B14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PI 25481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A6340" w14:textId="003330AA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Secale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E7D39" w14:textId="637F8CC6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cereale</w:t>
            </w:r>
            <w:proofErr w:type="spellEnd"/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6A78F" w14:textId="082BE51C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cereale</w:t>
            </w:r>
            <w:proofErr w:type="spellEnd"/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6E71A" w14:textId="2238B42C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P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CC953C" w14:textId="1AD396F5" w:rsidR="004D238B" w:rsidRPr="004D238B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D238B">
              <w:rPr>
                <w:rFonts w:cs="Times New Roman"/>
                <w:color w:val="000000"/>
                <w:szCs w:val="24"/>
              </w:rPr>
              <w:t>3.80</w:t>
            </w:r>
          </w:p>
        </w:tc>
      </w:tr>
      <w:tr w:rsidR="004D238B" w:rsidRPr="00CE6F09" w14:paraId="3C397ACB" w14:textId="77777777" w:rsidTr="00090832">
        <w:trPr>
          <w:trHeight w:val="312"/>
        </w:trPr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AE9EB" w14:textId="4EB8E570" w:rsidR="004D238B" w:rsidRPr="001D71AA" w:rsidRDefault="004D238B" w:rsidP="004D238B">
            <w:pPr>
              <w:spacing w:before="0" w:after="0" w:line="480" w:lineRule="auto"/>
              <w:rPr>
                <w:rFonts w:eastAsia="Times New Roman" w:cs="Times New Roman"/>
                <w:color w:val="000000"/>
                <w:szCs w:val="24"/>
              </w:rPr>
            </w:pPr>
            <w:r w:rsidRPr="001D71AA">
              <w:rPr>
                <w:rFonts w:eastAsia="Times New Roman" w:cs="Times New Roman"/>
                <w:color w:val="000000"/>
                <w:szCs w:val="24"/>
              </w:rPr>
              <w:t>SD_Sc040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C8E0D" w14:textId="097ACDB2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Spain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24C9C" w14:textId="60B9F0D9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PI 256026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1C5E0" w14:textId="0277C37C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Secale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10DF9" w14:textId="6F86C7DF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cereale</w:t>
            </w:r>
            <w:proofErr w:type="spellEnd"/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1DD00" w14:textId="693811A9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cereale</w:t>
            </w:r>
            <w:proofErr w:type="spellEnd"/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83725" w14:textId="55090C63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P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C860E1" w14:textId="04230C09" w:rsidR="004D238B" w:rsidRPr="004D238B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D238B">
              <w:rPr>
                <w:rFonts w:cs="Times New Roman"/>
                <w:color w:val="000000"/>
                <w:szCs w:val="24"/>
              </w:rPr>
              <w:t>3.83</w:t>
            </w:r>
          </w:p>
        </w:tc>
      </w:tr>
      <w:tr w:rsidR="004D238B" w:rsidRPr="00CE6F09" w14:paraId="73DE389E" w14:textId="77777777" w:rsidTr="00090832">
        <w:trPr>
          <w:trHeight w:val="312"/>
        </w:trPr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89C89" w14:textId="461A2873" w:rsidR="004D238B" w:rsidRPr="001D71AA" w:rsidRDefault="004D238B" w:rsidP="004D238B">
            <w:pPr>
              <w:spacing w:before="0" w:after="0" w:line="480" w:lineRule="auto"/>
              <w:rPr>
                <w:rFonts w:eastAsia="Times New Roman" w:cs="Times New Roman"/>
                <w:color w:val="000000"/>
                <w:szCs w:val="24"/>
              </w:rPr>
            </w:pPr>
            <w:r w:rsidRPr="001D71AA">
              <w:rPr>
                <w:rFonts w:eastAsia="Times New Roman" w:cs="Times New Roman"/>
                <w:color w:val="000000"/>
                <w:szCs w:val="24"/>
              </w:rPr>
              <w:t>SD_Sc041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9DEA1" w14:textId="212A0694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Switzerland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E9C6F" w14:textId="2F8BC413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PI 26356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40EE9" w14:textId="0349E941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Secale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CF083" w14:textId="4289135C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cereale</w:t>
            </w:r>
            <w:proofErr w:type="spellEnd"/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3B2C5" w14:textId="05831F2E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cereale</w:t>
            </w:r>
            <w:proofErr w:type="spellEnd"/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E1FF6" w14:textId="1C567516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P1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5CE586" w14:textId="1B157A69" w:rsidR="004D238B" w:rsidRPr="004D238B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D238B">
              <w:rPr>
                <w:rFonts w:cs="Times New Roman"/>
                <w:color w:val="000000"/>
                <w:szCs w:val="24"/>
              </w:rPr>
              <w:t>1.00</w:t>
            </w:r>
          </w:p>
        </w:tc>
      </w:tr>
      <w:tr w:rsidR="004D238B" w:rsidRPr="00CE6F09" w14:paraId="7771F0E0" w14:textId="77777777" w:rsidTr="00090832">
        <w:trPr>
          <w:trHeight w:val="312"/>
        </w:trPr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EF7AA" w14:textId="1FB11D99" w:rsidR="004D238B" w:rsidRPr="001D71AA" w:rsidRDefault="004D238B" w:rsidP="004D238B">
            <w:pPr>
              <w:spacing w:before="0" w:after="0" w:line="480" w:lineRule="auto"/>
              <w:rPr>
                <w:rFonts w:eastAsia="Times New Roman" w:cs="Times New Roman"/>
                <w:color w:val="000000"/>
                <w:szCs w:val="24"/>
              </w:rPr>
            </w:pPr>
            <w:r w:rsidRPr="001D71AA">
              <w:rPr>
                <w:rFonts w:eastAsia="Times New Roman" w:cs="Times New Roman"/>
                <w:color w:val="000000"/>
                <w:szCs w:val="24"/>
              </w:rPr>
              <w:t>SD_Sc042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00EBF" w14:textId="08B86F1E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Estonia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294FF" w14:textId="4F917C2E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PI 26547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ACBC8" w14:textId="440F02FE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Secale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8ACFF" w14:textId="0BD13242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cereale</w:t>
            </w:r>
            <w:proofErr w:type="spellEnd"/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17758" w14:textId="51D388BD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cereale</w:t>
            </w:r>
            <w:proofErr w:type="spellEnd"/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C5A75" w14:textId="77518D39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P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37457F" w14:textId="54ECBF63" w:rsidR="004D238B" w:rsidRPr="004D238B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D238B">
              <w:rPr>
                <w:rFonts w:cs="Times New Roman"/>
                <w:color w:val="000000"/>
                <w:szCs w:val="24"/>
              </w:rPr>
              <w:t>1.00</w:t>
            </w:r>
          </w:p>
        </w:tc>
      </w:tr>
      <w:tr w:rsidR="004D238B" w:rsidRPr="00CE6F09" w14:paraId="295F2506" w14:textId="77777777" w:rsidTr="00090832">
        <w:trPr>
          <w:trHeight w:val="312"/>
        </w:trPr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2B61C" w14:textId="24A08DF2" w:rsidR="004D238B" w:rsidRPr="001D71AA" w:rsidRDefault="004D238B" w:rsidP="004D238B">
            <w:pPr>
              <w:spacing w:before="0" w:after="0" w:line="480" w:lineRule="auto"/>
              <w:rPr>
                <w:rFonts w:eastAsia="Times New Roman" w:cs="Times New Roman"/>
                <w:color w:val="000000"/>
                <w:szCs w:val="24"/>
              </w:rPr>
            </w:pPr>
            <w:r w:rsidRPr="001D71AA">
              <w:rPr>
                <w:rFonts w:eastAsia="Times New Roman" w:cs="Times New Roman"/>
                <w:color w:val="000000"/>
                <w:szCs w:val="24"/>
              </w:rPr>
              <w:t>SD_Sc043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1505F" w14:textId="422C6AA8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Finland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5448C" w14:textId="73FAAE0C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PI 26547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3883F" w14:textId="1729F371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Secale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ECD79" w14:textId="538F0BF3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cereale</w:t>
            </w:r>
            <w:proofErr w:type="spellEnd"/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D8D12" w14:textId="3B0FBE72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cereale</w:t>
            </w:r>
            <w:proofErr w:type="spellEnd"/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9DDE1" w14:textId="26159BAB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P1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A1E1C5" w14:textId="076422A9" w:rsidR="004D238B" w:rsidRPr="004D238B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D238B">
              <w:rPr>
                <w:rFonts w:cs="Times New Roman"/>
                <w:color w:val="000000"/>
                <w:szCs w:val="24"/>
              </w:rPr>
              <w:t>1.00</w:t>
            </w:r>
          </w:p>
        </w:tc>
      </w:tr>
      <w:tr w:rsidR="004D238B" w:rsidRPr="00CE6F09" w14:paraId="24A1CE22" w14:textId="77777777" w:rsidTr="00090832">
        <w:trPr>
          <w:trHeight w:val="312"/>
        </w:trPr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C2495" w14:textId="74B6BE69" w:rsidR="004D238B" w:rsidRPr="001D71AA" w:rsidRDefault="004D238B" w:rsidP="004D238B">
            <w:pPr>
              <w:spacing w:before="0" w:after="0" w:line="480" w:lineRule="auto"/>
              <w:rPr>
                <w:rFonts w:eastAsia="Times New Roman" w:cs="Times New Roman"/>
                <w:color w:val="000000"/>
                <w:szCs w:val="24"/>
              </w:rPr>
            </w:pPr>
            <w:r w:rsidRPr="001D71AA">
              <w:rPr>
                <w:rFonts w:eastAsia="Times New Roman" w:cs="Times New Roman"/>
                <w:color w:val="000000"/>
                <w:szCs w:val="24"/>
              </w:rPr>
              <w:t>SD_Sc044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433F5" w14:textId="078CE995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Turkey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A10F3" w14:textId="78DCCD77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PI 26697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9170A" w14:textId="6473EC58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Secale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5AF87" w14:textId="5A3CFC1A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cereale</w:t>
            </w:r>
            <w:proofErr w:type="spellEnd"/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BA02A" w14:textId="51AE5318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cereale</w:t>
            </w:r>
            <w:proofErr w:type="spellEnd"/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C4818" w14:textId="24CBC200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P1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B69C95" w14:textId="3433CCDA" w:rsidR="004D238B" w:rsidRPr="004D238B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D238B">
              <w:rPr>
                <w:rFonts w:cs="Times New Roman"/>
                <w:color w:val="000000"/>
                <w:szCs w:val="24"/>
              </w:rPr>
              <w:t>1.00</w:t>
            </w:r>
          </w:p>
        </w:tc>
      </w:tr>
      <w:tr w:rsidR="004D238B" w:rsidRPr="00CE6F09" w14:paraId="5DC50EE6" w14:textId="77777777" w:rsidTr="00090832">
        <w:trPr>
          <w:trHeight w:val="312"/>
        </w:trPr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DA532" w14:textId="21E4C4EC" w:rsidR="004D238B" w:rsidRPr="001D71AA" w:rsidRDefault="004D238B" w:rsidP="004D238B">
            <w:pPr>
              <w:spacing w:before="0" w:after="0" w:line="480" w:lineRule="auto"/>
              <w:rPr>
                <w:rFonts w:eastAsia="Times New Roman" w:cs="Times New Roman"/>
                <w:color w:val="000000"/>
                <w:szCs w:val="24"/>
              </w:rPr>
            </w:pPr>
            <w:r w:rsidRPr="001D71AA">
              <w:rPr>
                <w:rFonts w:eastAsia="Times New Roman" w:cs="Times New Roman"/>
                <w:color w:val="000000"/>
                <w:szCs w:val="24"/>
              </w:rPr>
              <w:t>SD_Sc045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76DDD" w14:textId="5C9F2C10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Latvia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EBD7B" w14:textId="447C3BF6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PI 267098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7FDD0" w14:textId="5CBB6FB4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Secale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0DE25" w14:textId="662CD260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cereale</w:t>
            </w:r>
            <w:proofErr w:type="spellEnd"/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6F328" w14:textId="7FF30C56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cereale</w:t>
            </w:r>
            <w:proofErr w:type="spellEnd"/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B0479" w14:textId="2263E722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P1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A76B1E" w14:textId="27412E9D" w:rsidR="004D238B" w:rsidRPr="004D238B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D238B">
              <w:rPr>
                <w:rFonts w:cs="Times New Roman"/>
                <w:color w:val="000000"/>
                <w:szCs w:val="24"/>
              </w:rPr>
              <w:t>1.00</w:t>
            </w:r>
          </w:p>
        </w:tc>
      </w:tr>
      <w:tr w:rsidR="004D238B" w:rsidRPr="00CE6F09" w14:paraId="04BFC512" w14:textId="77777777" w:rsidTr="00090832">
        <w:trPr>
          <w:trHeight w:val="312"/>
        </w:trPr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985D0" w14:textId="627C95BD" w:rsidR="004D238B" w:rsidRPr="001D71AA" w:rsidRDefault="004D238B" w:rsidP="004D238B">
            <w:pPr>
              <w:spacing w:before="0" w:after="0" w:line="480" w:lineRule="auto"/>
              <w:rPr>
                <w:rFonts w:eastAsia="Times New Roman" w:cs="Times New Roman"/>
                <w:color w:val="000000"/>
                <w:szCs w:val="24"/>
              </w:rPr>
            </w:pPr>
            <w:r w:rsidRPr="001D71AA">
              <w:rPr>
                <w:rFonts w:eastAsia="Times New Roman" w:cs="Times New Roman"/>
                <w:color w:val="000000"/>
                <w:szCs w:val="24"/>
              </w:rPr>
              <w:t>SD_Sc049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F6ADC" w14:textId="11E45158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Hungary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33BCA" w14:textId="55B83D8D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PI 27233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95AE5" w14:textId="596B33B0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Secale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0EAF8" w14:textId="32FA1539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cereale</w:t>
            </w:r>
            <w:proofErr w:type="spellEnd"/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2F59A" w14:textId="701F3A1A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cereale</w:t>
            </w:r>
            <w:proofErr w:type="spellEnd"/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4CFB1" w14:textId="4C056ADA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P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507C5D" w14:textId="1BA6BC27" w:rsidR="004D238B" w:rsidRPr="004D238B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D238B">
              <w:rPr>
                <w:rFonts w:cs="Times New Roman"/>
                <w:color w:val="000000"/>
                <w:szCs w:val="24"/>
              </w:rPr>
              <w:t>1.00</w:t>
            </w:r>
          </w:p>
        </w:tc>
      </w:tr>
      <w:tr w:rsidR="004D238B" w:rsidRPr="00CE6F09" w14:paraId="246B2413" w14:textId="77777777" w:rsidTr="00090832">
        <w:trPr>
          <w:trHeight w:val="312"/>
        </w:trPr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7E961" w14:textId="34AD1280" w:rsidR="004D238B" w:rsidRPr="001D71AA" w:rsidRDefault="004D238B" w:rsidP="004D238B">
            <w:pPr>
              <w:spacing w:before="0" w:after="0" w:line="480" w:lineRule="auto"/>
              <w:rPr>
                <w:rFonts w:eastAsia="Times New Roman" w:cs="Times New Roman"/>
                <w:color w:val="000000"/>
                <w:szCs w:val="24"/>
              </w:rPr>
            </w:pPr>
            <w:r w:rsidRPr="001D71AA">
              <w:rPr>
                <w:rFonts w:eastAsia="Times New Roman" w:cs="Times New Roman"/>
                <w:color w:val="000000"/>
                <w:szCs w:val="24"/>
              </w:rPr>
              <w:t>SD_Sc050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0FDAB" w14:textId="47BDBDE8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Afghanistan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02AEB" w14:textId="7790CABA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PI 275356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B29C6" w14:textId="01DD897F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Secale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E834E" w14:textId="67D634F5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cereale</w:t>
            </w:r>
            <w:proofErr w:type="spellEnd"/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03EFF" w14:textId="51D8F4D8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cereale</w:t>
            </w:r>
            <w:proofErr w:type="spellEnd"/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D99A0" w14:textId="2C4614E4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P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0B5290" w14:textId="44AF8150" w:rsidR="004D238B" w:rsidRPr="004D238B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D238B">
              <w:rPr>
                <w:rFonts w:cs="Times New Roman"/>
                <w:color w:val="000000"/>
                <w:szCs w:val="24"/>
              </w:rPr>
              <w:t>2.83</w:t>
            </w:r>
          </w:p>
        </w:tc>
      </w:tr>
      <w:tr w:rsidR="004D238B" w:rsidRPr="00CE6F09" w14:paraId="5243AFAD" w14:textId="77777777" w:rsidTr="00090832">
        <w:trPr>
          <w:trHeight w:val="312"/>
        </w:trPr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3A480" w14:textId="771BE283" w:rsidR="004D238B" w:rsidRPr="001D71AA" w:rsidRDefault="004D238B" w:rsidP="004D238B">
            <w:pPr>
              <w:spacing w:before="0" w:after="0" w:line="480" w:lineRule="auto"/>
              <w:rPr>
                <w:rFonts w:eastAsia="Times New Roman" w:cs="Times New Roman"/>
                <w:color w:val="000000"/>
                <w:szCs w:val="24"/>
              </w:rPr>
            </w:pPr>
            <w:r w:rsidRPr="001D71AA">
              <w:rPr>
                <w:rFonts w:eastAsia="Times New Roman" w:cs="Times New Roman"/>
                <w:color w:val="000000"/>
                <w:szCs w:val="24"/>
              </w:rPr>
              <w:t>SD_Sc052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A93CC" w14:textId="069EAD04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Russian Federation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4D604" w14:textId="514EA7A5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PI 280838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360A5" w14:textId="0CBDAFAF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Secale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F8A43" w14:textId="5E1A4685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cereale</w:t>
            </w:r>
            <w:proofErr w:type="spellEnd"/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7EA88" w14:textId="56FA42B1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cereale</w:t>
            </w:r>
            <w:proofErr w:type="spellEnd"/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D341B" w14:textId="1E4D6C6E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P1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74BB57" w14:textId="5F9E3222" w:rsidR="004D238B" w:rsidRPr="004D238B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D238B">
              <w:rPr>
                <w:rFonts w:cs="Times New Roman"/>
                <w:color w:val="000000"/>
                <w:szCs w:val="24"/>
              </w:rPr>
              <w:t>1.00</w:t>
            </w:r>
          </w:p>
        </w:tc>
      </w:tr>
      <w:tr w:rsidR="004D238B" w:rsidRPr="00CE6F09" w14:paraId="623329D3" w14:textId="77777777" w:rsidTr="00090832">
        <w:trPr>
          <w:trHeight w:val="312"/>
        </w:trPr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76D19" w14:textId="756E14D7" w:rsidR="004D238B" w:rsidRPr="001D71AA" w:rsidRDefault="004D238B" w:rsidP="004D238B">
            <w:pPr>
              <w:spacing w:before="0" w:after="0" w:line="480" w:lineRule="auto"/>
              <w:rPr>
                <w:rFonts w:eastAsia="Times New Roman" w:cs="Times New Roman"/>
                <w:color w:val="000000"/>
                <w:szCs w:val="24"/>
              </w:rPr>
            </w:pPr>
            <w:r w:rsidRPr="001D71AA">
              <w:rPr>
                <w:rFonts w:eastAsia="Times New Roman" w:cs="Times New Roman"/>
                <w:color w:val="000000"/>
                <w:szCs w:val="24"/>
              </w:rPr>
              <w:t>SD_Sc053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1051D" w14:textId="14557C78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Russian Federation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E09BE" w14:textId="19DF5E77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PI 28084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8A08E" w14:textId="5A21B14F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Secale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43BF5" w14:textId="53E99FCF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cereale</w:t>
            </w:r>
            <w:proofErr w:type="spellEnd"/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CEDB5" w14:textId="7A8A4F92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cereale</w:t>
            </w:r>
            <w:proofErr w:type="spellEnd"/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8326F" w14:textId="6563DF1A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P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83CBEE" w14:textId="4BA37BEC" w:rsidR="004D238B" w:rsidRPr="004D238B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D238B">
              <w:rPr>
                <w:rFonts w:cs="Times New Roman"/>
                <w:color w:val="000000"/>
                <w:szCs w:val="24"/>
              </w:rPr>
              <w:t>1.00</w:t>
            </w:r>
          </w:p>
        </w:tc>
      </w:tr>
      <w:tr w:rsidR="004D238B" w:rsidRPr="00CE6F09" w14:paraId="6CDB46A8" w14:textId="77777777" w:rsidTr="00090832">
        <w:trPr>
          <w:trHeight w:val="312"/>
        </w:trPr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85E9D" w14:textId="3B6D43C4" w:rsidR="004D238B" w:rsidRPr="001D71AA" w:rsidRDefault="004D238B" w:rsidP="004D238B">
            <w:pPr>
              <w:spacing w:before="0" w:after="0" w:line="480" w:lineRule="auto"/>
              <w:rPr>
                <w:rFonts w:eastAsia="Times New Roman" w:cs="Times New Roman"/>
                <w:color w:val="000000"/>
                <w:szCs w:val="24"/>
              </w:rPr>
            </w:pPr>
            <w:r w:rsidRPr="001D71AA">
              <w:rPr>
                <w:rFonts w:eastAsia="Times New Roman" w:cs="Times New Roman"/>
                <w:color w:val="000000"/>
                <w:szCs w:val="24"/>
              </w:rPr>
              <w:t>SD_Sc055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29A82" w14:textId="0B52E7BF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Iran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E2F2B" w14:textId="0ADCF188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PI 28981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4321A" w14:textId="55DB9264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Secale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2F31B" w14:textId="0890DE62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cereale</w:t>
            </w:r>
            <w:proofErr w:type="spellEnd"/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501B7" w14:textId="53CF1C25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cereale</w:t>
            </w:r>
            <w:proofErr w:type="spellEnd"/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F9816" w14:textId="45E1FF42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P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8A25DC" w14:textId="7F0C7AC9" w:rsidR="004D238B" w:rsidRPr="004D238B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D238B">
              <w:rPr>
                <w:rFonts w:cs="Times New Roman"/>
                <w:color w:val="000000"/>
                <w:szCs w:val="24"/>
              </w:rPr>
              <w:t>2.67</w:t>
            </w:r>
          </w:p>
        </w:tc>
      </w:tr>
      <w:tr w:rsidR="004D238B" w:rsidRPr="00CE6F09" w14:paraId="3F379875" w14:textId="77777777" w:rsidTr="00090832">
        <w:trPr>
          <w:trHeight w:val="312"/>
        </w:trPr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27DCA" w14:textId="7E3DABBC" w:rsidR="004D238B" w:rsidRPr="001D71AA" w:rsidRDefault="004D238B" w:rsidP="004D238B">
            <w:pPr>
              <w:spacing w:before="0" w:after="0" w:line="480" w:lineRule="auto"/>
              <w:rPr>
                <w:rFonts w:eastAsia="Times New Roman" w:cs="Times New Roman"/>
                <w:color w:val="000000"/>
                <w:szCs w:val="24"/>
              </w:rPr>
            </w:pPr>
            <w:r w:rsidRPr="001D71AA">
              <w:rPr>
                <w:rFonts w:eastAsia="Times New Roman" w:cs="Times New Roman"/>
                <w:color w:val="000000"/>
                <w:szCs w:val="24"/>
              </w:rPr>
              <w:t>SD_Sc056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07172" w14:textId="4F1C4CB2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Pakistan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CEBB2" w14:textId="0DAA89E8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PI 289827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AD7DD" w14:textId="6133839A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Secale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82F12" w14:textId="65D35F0E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cereale</w:t>
            </w:r>
            <w:proofErr w:type="spellEnd"/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2B410" w14:textId="0CD30689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cereale</w:t>
            </w:r>
            <w:proofErr w:type="spellEnd"/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27A37" w14:textId="3B956CBB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P1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1776DC" w14:textId="5BF857BC" w:rsidR="004D238B" w:rsidRPr="004D238B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D238B">
              <w:rPr>
                <w:rFonts w:cs="Times New Roman"/>
                <w:color w:val="000000"/>
                <w:szCs w:val="24"/>
              </w:rPr>
              <w:t>2.00</w:t>
            </w:r>
          </w:p>
        </w:tc>
      </w:tr>
      <w:tr w:rsidR="004D238B" w:rsidRPr="00CE6F09" w14:paraId="57468709" w14:textId="77777777" w:rsidTr="00090832">
        <w:trPr>
          <w:trHeight w:val="312"/>
        </w:trPr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0A5BB" w14:textId="29F53413" w:rsidR="004D238B" w:rsidRPr="001D71AA" w:rsidRDefault="004D238B" w:rsidP="004D238B">
            <w:pPr>
              <w:spacing w:before="0" w:after="0" w:line="480" w:lineRule="auto"/>
              <w:rPr>
                <w:rFonts w:eastAsia="Times New Roman" w:cs="Times New Roman"/>
                <w:color w:val="000000"/>
                <w:szCs w:val="24"/>
              </w:rPr>
            </w:pPr>
            <w:r w:rsidRPr="001D71AA">
              <w:rPr>
                <w:rFonts w:eastAsia="Times New Roman" w:cs="Times New Roman"/>
                <w:color w:val="000000"/>
                <w:szCs w:val="24"/>
              </w:rPr>
              <w:t>SD_Sc057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2DFFD" w14:textId="04CBFB65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Slovakia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7935A" w14:textId="37FACDD4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PI 29042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C9E24" w14:textId="27E79795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Secale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B98A1" w14:textId="22776323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cereale</w:t>
            </w:r>
            <w:proofErr w:type="spellEnd"/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B3241" w14:textId="2EF0A517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cereale</w:t>
            </w:r>
            <w:proofErr w:type="spellEnd"/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3B252" w14:textId="78D15270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P1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4CAAF0" w14:textId="06933336" w:rsidR="004D238B" w:rsidRPr="004D238B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D238B">
              <w:rPr>
                <w:rFonts w:cs="Times New Roman"/>
                <w:color w:val="000000"/>
                <w:szCs w:val="24"/>
              </w:rPr>
              <w:t>2.80</w:t>
            </w:r>
          </w:p>
        </w:tc>
      </w:tr>
      <w:tr w:rsidR="004D238B" w:rsidRPr="00CE6F09" w14:paraId="5D53E4EB" w14:textId="77777777" w:rsidTr="00090832">
        <w:trPr>
          <w:trHeight w:val="312"/>
        </w:trPr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759E8" w14:textId="2321FEDC" w:rsidR="004D238B" w:rsidRPr="001D71AA" w:rsidRDefault="004D238B" w:rsidP="004D238B">
            <w:pPr>
              <w:spacing w:before="0" w:after="0" w:line="480" w:lineRule="auto"/>
              <w:rPr>
                <w:rFonts w:eastAsia="Times New Roman" w:cs="Times New Roman"/>
                <w:color w:val="000000"/>
                <w:szCs w:val="24"/>
              </w:rPr>
            </w:pPr>
            <w:r w:rsidRPr="001D71AA">
              <w:rPr>
                <w:rFonts w:eastAsia="Times New Roman" w:cs="Times New Roman"/>
                <w:color w:val="000000"/>
                <w:szCs w:val="24"/>
              </w:rPr>
              <w:t>SD_Sc058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0F9DD" w14:textId="77678CE1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Netherlands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E724C" w14:textId="11A02EDB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PI 29042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38D60" w14:textId="264942DE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Secale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36574" w14:textId="3320CCC9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cereale</w:t>
            </w:r>
            <w:proofErr w:type="spellEnd"/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7FB38" w14:textId="69C52FCA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cereale</w:t>
            </w:r>
            <w:proofErr w:type="spellEnd"/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D525D" w14:textId="158D3074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P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DD640C" w14:textId="69F4A028" w:rsidR="004D238B" w:rsidRPr="004D238B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D238B">
              <w:rPr>
                <w:rFonts w:cs="Times New Roman"/>
                <w:color w:val="000000"/>
                <w:szCs w:val="24"/>
              </w:rPr>
              <w:t>1.00</w:t>
            </w:r>
          </w:p>
        </w:tc>
      </w:tr>
      <w:tr w:rsidR="004D238B" w:rsidRPr="00CE6F09" w14:paraId="1CB69EC6" w14:textId="77777777" w:rsidTr="00090832">
        <w:trPr>
          <w:trHeight w:val="312"/>
        </w:trPr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203ED" w14:textId="44F84BC3" w:rsidR="004D238B" w:rsidRPr="001D71AA" w:rsidRDefault="004D238B" w:rsidP="004D238B">
            <w:pPr>
              <w:spacing w:before="0" w:after="0" w:line="480" w:lineRule="auto"/>
              <w:rPr>
                <w:rFonts w:eastAsia="Times New Roman" w:cs="Times New Roman"/>
                <w:color w:val="000000"/>
                <w:szCs w:val="24"/>
              </w:rPr>
            </w:pPr>
            <w:r w:rsidRPr="001D71AA">
              <w:rPr>
                <w:rFonts w:eastAsia="Times New Roman" w:cs="Times New Roman"/>
                <w:color w:val="000000"/>
                <w:szCs w:val="24"/>
              </w:rPr>
              <w:t>SD_Sc060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DA543" w14:textId="20D26FE3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Germany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9F971" w14:textId="61BB14F4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PI 29043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358DD" w14:textId="1CCDB8CC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Secale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4F705" w14:textId="3161DC85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cereale</w:t>
            </w:r>
            <w:proofErr w:type="spellEnd"/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54166" w14:textId="7C913857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cereale</w:t>
            </w:r>
            <w:proofErr w:type="spellEnd"/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AC3F0" w14:textId="1A06F9F8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P1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5BBEE2" w14:textId="6C99139D" w:rsidR="004D238B" w:rsidRPr="004D238B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D238B">
              <w:rPr>
                <w:rFonts w:cs="Times New Roman"/>
                <w:color w:val="000000"/>
                <w:szCs w:val="24"/>
              </w:rPr>
              <w:t>2.80</w:t>
            </w:r>
          </w:p>
        </w:tc>
      </w:tr>
      <w:tr w:rsidR="004D238B" w:rsidRPr="00CE6F09" w14:paraId="360EE595" w14:textId="77777777" w:rsidTr="00090832">
        <w:trPr>
          <w:trHeight w:val="312"/>
        </w:trPr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5CE06" w14:textId="6E3B8684" w:rsidR="004D238B" w:rsidRPr="001D71AA" w:rsidRDefault="004D238B" w:rsidP="004D238B">
            <w:pPr>
              <w:spacing w:before="0" w:after="0" w:line="480" w:lineRule="auto"/>
              <w:rPr>
                <w:rFonts w:eastAsia="Times New Roman" w:cs="Times New Roman"/>
                <w:color w:val="000000"/>
                <w:szCs w:val="24"/>
              </w:rPr>
            </w:pPr>
            <w:r w:rsidRPr="001D71AA">
              <w:rPr>
                <w:rFonts w:eastAsia="Times New Roman" w:cs="Times New Roman"/>
                <w:color w:val="000000"/>
                <w:szCs w:val="24"/>
              </w:rPr>
              <w:lastRenderedPageBreak/>
              <w:t>SD_Sc061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D8996" w14:textId="48423D26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Hungary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3E4F5" w14:textId="5777F0A6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PI 290436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35DF4" w14:textId="59DE2933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Secale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8100A" w14:textId="29104682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cereale</w:t>
            </w:r>
            <w:proofErr w:type="spellEnd"/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C2487" w14:textId="3CB0828F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cereale</w:t>
            </w:r>
            <w:proofErr w:type="spellEnd"/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2212A" w14:textId="7E211D6F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P1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0F2518" w14:textId="5787CCBC" w:rsidR="004D238B" w:rsidRPr="004D238B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D238B">
              <w:rPr>
                <w:rFonts w:cs="Times New Roman"/>
                <w:color w:val="000000"/>
                <w:szCs w:val="24"/>
              </w:rPr>
              <w:t>3.00</w:t>
            </w:r>
          </w:p>
        </w:tc>
      </w:tr>
      <w:tr w:rsidR="004D238B" w:rsidRPr="00CE6F09" w14:paraId="32C09722" w14:textId="77777777" w:rsidTr="00090832">
        <w:trPr>
          <w:trHeight w:val="312"/>
        </w:trPr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A5320" w14:textId="0D6C3CD8" w:rsidR="004D238B" w:rsidRPr="001D71AA" w:rsidRDefault="004D238B" w:rsidP="004D238B">
            <w:pPr>
              <w:spacing w:before="0" w:after="0" w:line="480" w:lineRule="auto"/>
              <w:rPr>
                <w:rFonts w:eastAsia="Times New Roman" w:cs="Times New Roman"/>
                <w:color w:val="000000"/>
                <w:szCs w:val="24"/>
              </w:rPr>
            </w:pPr>
            <w:r w:rsidRPr="001D71AA">
              <w:rPr>
                <w:rFonts w:eastAsia="Times New Roman" w:cs="Times New Roman"/>
                <w:color w:val="000000"/>
                <w:szCs w:val="24"/>
              </w:rPr>
              <w:t>SD_Sc062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3F632" w14:textId="64A1D8F3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Ukraine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8DADF" w14:textId="77C9CC54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PI 290439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1567C" w14:textId="7C4F33F7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Secale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F92BC" w14:textId="073C74D1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cereale</w:t>
            </w:r>
            <w:proofErr w:type="spellEnd"/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D1F46" w14:textId="5DAE54B4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cereale</w:t>
            </w:r>
            <w:proofErr w:type="spellEnd"/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58656" w14:textId="507E1BB3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P1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8F7D25" w14:textId="4359D95F" w:rsidR="004D238B" w:rsidRPr="004D238B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D238B">
              <w:rPr>
                <w:rFonts w:cs="Times New Roman"/>
                <w:color w:val="000000"/>
                <w:szCs w:val="24"/>
              </w:rPr>
              <w:t>4.67</w:t>
            </w:r>
          </w:p>
        </w:tc>
      </w:tr>
      <w:tr w:rsidR="004D238B" w:rsidRPr="00CE6F09" w14:paraId="73E9EFED" w14:textId="77777777" w:rsidTr="00090832">
        <w:trPr>
          <w:trHeight w:val="312"/>
        </w:trPr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2D104" w14:textId="1DB1078C" w:rsidR="004D238B" w:rsidRPr="001D71AA" w:rsidRDefault="004D238B" w:rsidP="004D238B">
            <w:pPr>
              <w:spacing w:before="0" w:after="0" w:line="480" w:lineRule="auto"/>
              <w:rPr>
                <w:rFonts w:eastAsia="Times New Roman" w:cs="Times New Roman"/>
                <w:color w:val="000000"/>
                <w:szCs w:val="24"/>
              </w:rPr>
            </w:pPr>
            <w:r w:rsidRPr="001D71AA">
              <w:rPr>
                <w:rFonts w:eastAsia="Times New Roman" w:cs="Times New Roman"/>
                <w:color w:val="000000"/>
                <w:szCs w:val="24"/>
              </w:rPr>
              <w:t>SD_Sc063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93BE0" w14:textId="33617240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Finland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AEDC5" w14:textId="19CFDF64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PI 29044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07FE6" w14:textId="2C190581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Secale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77285" w14:textId="0AF20864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cereale</w:t>
            </w:r>
            <w:proofErr w:type="spellEnd"/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13B98" w14:textId="52A58EAB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cereale</w:t>
            </w:r>
            <w:proofErr w:type="spellEnd"/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829E8" w14:textId="3E2516D8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P1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4C9480" w14:textId="188AFB23" w:rsidR="004D238B" w:rsidRPr="004D238B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D238B">
              <w:rPr>
                <w:rFonts w:cs="Times New Roman"/>
                <w:color w:val="000000"/>
                <w:szCs w:val="24"/>
              </w:rPr>
              <w:t>3.80</w:t>
            </w:r>
          </w:p>
        </w:tc>
      </w:tr>
      <w:tr w:rsidR="004D238B" w:rsidRPr="00CE6F09" w14:paraId="0396B1DB" w14:textId="77777777" w:rsidTr="00090832">
        <w:trPr>
          <w:trHeight w:val="312"/>
        </w:trPr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659FF" w14:textId="39F71B70" w:rsidR="004D238B" w:rsidRPr="001D71AA" w:rsidRDefault="004D238B" w:rsidP="004D238B">
            <w:pPr>
              <w:spacing w:before="0" w:after="0" w:line="480" w:lineRule="auto"/>
              <w:rPr>
                <w:rFonts w:eastAsia="Times New Roman" w:cs="Times New Roman"/>
                <w:color w:val="000000"/>
                <w:szCs w:val="24"/>
              </w:rPr>
            </w:pPr>
            <w:r w:rsidRPr="001D71AA">
              <w:rPr>
                <w:rFonts w:eastAsia="Times New Roman" w:cs="Times New Roman"/>
                <w:color w:val="000000"/>
                <w:szCs w:val="24"/>
              </w:rPr>
              <w:t>SD_Sc066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77211" w14:textId="729651B2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Bulgaria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FB557" w14:textId="391557E2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PI 29479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CA92A" w14:textId="6704D113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Secale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292F1" w14:textId="25A2F616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cereale</w:t>
            </w:r>
            <w:proofErr w:type="spellEnd"/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BE391" w14:textId="39E02DA8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cereale</w:t>
            </w:r>
            <w:proofErr w:type="spellEnd"/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61E79" w14:textId="239A2E9D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P1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FBD7E8" w14:textId="3F0A50F3" w:rsidR="004D238B" w:rsidRPr="004D238B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D238B">
              <w:rPr>
                <w:rFonts w:cs="Times New Roman"/>
                <w:color w:val="000000"/>
                <w:szCs w:val="24"/>
              </w:rPr>
              <w:t>1.20</w:t>
            </w:r>
          </w:p>
        </w:tc>
      </w:tr>
      <w:tr w:rsidR="004D238B" w:rsidRPr="00CE6F09" w14:paraId="162F5570" w14:textId="77777777" w:rsidTr="00090832">
        <w:trPr>
          <w:trHeight w:val="312"/>
        </w:trPr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1D87A" w14:textId="385CFA2E" w:rsidR="004D238B" w:rsidRPr="001D71AA" w:rsidRDefault="004D238B" w:rsidP="004D238B">
            <w:pPr>
              <w:spacing w:before="0" w:after="0" w:line="480" w:lineRule="auto"/>
              <w:rPr>
                <w:rFonts w:eastAsia="Times New Roman" w:cs="Times New Roman"/>
                <w:color w:val="000000"/>
                <w:szCs w:val="24"/>
              </w:rPr>
            </w:pPr>
            <w:r w:rsidRPr="001D71AA">
              <w:rPr>
                <w:rFonts w:eastAsia="Times New Roman" w:cs="Times New Roman"/>
                <w:color w:val="000000"/>
                <w:szCs w:val="24"/>
              </w:rPr>
              <w:t>SD_Sc067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AA9D1" w14:textId="49FD7AE7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Bulgaria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1AD89" w14:textId="494E1BF5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PI 29479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B4F37" w14:textId="34FEB113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Secale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AC0EE" w14:textId="73BBDE0F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cereale</w:t>
            </w:r>
            <w:proofErr w:type="spellEnd"/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83D08" w14:textId="67627E8D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cereale</w:t>
            </w:r>
            <w:proofErr w:type="spellEnd"/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A3C31" w14:textId="67DBEAC8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P1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33E6F0" w14:textId="166EC923" w:rsidR="004D238B" w:rsidRPr="004D238B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D238B">
              <w:rPr>
                <w:rFonts w:cs="Times New Roman"/>
                <w:color w:val="000000"/>
                <w:szCs w:val="24"/>
              </w:rPr>
              <w:t>4.00</w:t>
            </w:r>
          </w:p>
        </w:tc>
      </w:tr>
      <w:tr w:rsidR="004D238B" w:rsidRPr="00CE6F09" w14:paraId="1F52A63E" w14:textId="77777777" w:rsidTr="00090832">
        <w:trPr>
          <w:trHeight w:val="312"/>
        </w:trPr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D71C5" w14:textId="7007EAAB" w:rsidR="004D238B" w:rsidRPr="001D71AA" w:rsidRDefault="004D238B" w:rsidP="004D238B">
            <w:pPr>
              <w:spacing w:before="0" w:after="0" w:line="480" w:lineRule="auto"/>
              <w:rPr>
                <w:rFonts w:eastAsia="Times New Roman" w:cs="Times New Roman"/>
                <w:color w:val="000000"/>
                <w:szCs w:val="24"/>
              </w:rPr>
            </w:pPr>
            <w:r w:rsidRPr="001D71AA">
              <w:rPr>
                <w:rFonts w:eastAsia="Times New Roman" w:cs="Times New Roman"/>
                <w:color w:val="000000"/>
                <w:szCs w:val="24"/>
              </w:rPr>
              <w:t>SD_Sc069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2625E" w14:textId="165EACF9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Romania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474C8" w14:textId="34242E38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PI 306487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1052F" w14:textId="0F5DD7C5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Secale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09E76" w14:textId="7FE4F46C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cereale</w:t>
            </w:r>
            <w:proofErr w:type="spellEnd"/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BEC29" w14:textId="4871033F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cereale</w:t>
            </w:r>
            <w:proofErr w:type="spellEnd"/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FABD2" w14:textId="4C4FE3D7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P1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FF89B5" w14:textId="794A7FF1" w:rsidR="004D238B" w:rsidRPr="004D238B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D238B">
              <w:rPr>
                <w:rFonts w:cs="Times New Roman"/>
                <w:color w:val="000000"/>
                <w:szCs w:val="24"/>
              </w:rPr>
              <w:t>1.20</w:t>
            </w:r>
          </w:p>
        </w:tc>
      </w:tr>
      <w:tr w:rsidR="004D238B" w:rsidRPr="00CE6F09" w14:paraId="12795E98" w14:textId="77777777" w:rsidTr="00090832">
        <w:trPr>
          <w:trHeight w:val="312"/>
        </w:trPr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068EC" w14:textId="0E0F60D4" w:rsidR="004D238B" w:rsidRPr="001D71AA" w:rsidRDefault="004D238B" w:rsidP="004D238B">
            <w:pPr>
              <w:spacing w:before="0" w:after="0" w:line="480" w:lineRule="auto"/>
              <w:rPr>
                <w:rFonts w:eastAsia="Times New Roman" w:cs="Times New Roman"/>
                <w:color w:val="000000"/>
                <w:szCs w:val="24"/>
              </w:rPr>
            </w:pPr>
            <w:r w:rsidRPr="001D71AA">
              <w:rPr>
                <w:rFonts w:eastAsia="Times New Roman" w:cs="Times New Roman"/>
                <w:color w:val="000000"/>
                <w:szCs w:val="24"/>
              </w:rPr>
              <w:t>SD_Sc070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5FBC1" w14:textId="1834C982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Romania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7E2AC" w14:textId="2FB0F8F9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PI 30649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FA5DD" w14:textId="1072A575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Secale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B1721" w14:textId="19C1B67F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cereale</w:t>
            </w:r>
            <w:proofErr w:type="spellEnd"/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332F7" w14:textId="35A90241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cereale</w:t>
            </w:r>
            <w:proofErr w:type="spellEnd"/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70FBC" w14:textId="324E67CC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P1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138F9E" w14:textId="43E04EA7" w:rsidR="004D238B" w:rsidRPr="004D238B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D238B">
              <w:rPr>
                <w:rFonts w:cs="Times New Roman"/>
                <w:color w:val="000000"/>
                <w:szCs w:val="24"/>
              </w:rPr>
              <w:t>3.00</w:t>
            </w:r>
          </w:p>
        </w:tc>
      </w:tr>
      <w:tr w:rsidR="004D238B" w:rsidRPr="00CE6F09" w14:paraId="76979B4F" w14:textId="77777777" w:rsidTr="00090832">
        <w:trPr>
          <w:trHeight w:val="312"/>
        </w:trPr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E978D" w14:textId="40E67073" w:rsidR="004D238B" w:rsidRPr="001D71AA" w:rsidRDefault="004D238B" w:rsidP="004D238B">
            <w:pPr>
              <w:spacing w:before="0" w:after="0" w:line="480" w:lineRule="auto"/>
              <w:rPr>
                <w:rFonts w:eastAsia="Times New Roman" w:cs="Times New Roman"/>
                <w:color w:val="000000"/>
                <w:szCs w:val="24"/>
              </w:rPr>
            </w:pPr>
            <w:r w:rsidRPr="001D71AA">
              <w:rPr>
                <w:rFonts w:eastAsia="Times New Roman" w:cs="Times New Roman"/>
                <w:color w:val="000000"/>
                <w:szCs w:val="24"/>
              </w:rPr>
              <w:t>SD_Sc072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8EE1C" w14:textId="0F332E14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Brazil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3ABF8" w14:textId="4DE9D8A5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PI 31496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9366B" w14:textId="044E4DFD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Secale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95AF2" w14:textId="224B6F35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cereale</w:t>
            </w:r>
            <w:proofErr w:type="spellEnd"/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2D8F8" w14:textId="76915487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cereale</w:t>
            </w:r>
            <w:proofErr w:type="spellEnd"/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A80E0" w14:textId="70BC8BA7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P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CF08F6" w14:textId="303FEF18" w:rsidR="004D238B" w:rsidRPr="004D238B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D238B">
              <w:rPr>
                <w:rFonts w:cs="Times New Roman"/>
                <w:color w:val="000000"/>
                <w:szCs w:val="24"/>
              </w:rPr>
              <w:t>3.00</w:t>
            </w:r>
          </w:p>
        </w:tc>
      </w:tr>
      <w:tr w:rsidR="004D238B" w:rsidRPr="00CE6F09" w14:paraId="6478A470" w14:textId="77777777" w:rsidTr="00090832">
        <w:trPr>
          <w:trHeight w:val="312"/>
        </w:trPr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E0CA7" w14:textId="54154734" w:rsidR="004D238B" w:rsidRPr="001D71AA" w:rsidRDefault="004D238B" w:rsidP="004D238B">
            <w:pPr>
              <w:spacing w:before="0" w:after="0" w:line="480" w:lineRule="auto"/>
              <w:rPr>
                <w:rFonts w:eastAsia="Times New Roman" w:cs="Times New Roman"/>
                <w:color w:val="000000"/>
                <w:szCs w:val="24"/>
              </w:rPr>
            </w:pPr>
            <w:r w:rsidRPr="001D71AA">
              <w:rPr>
                <w:rFonts w:eastAsia="Times New Roman" w:cs="Times New Roman"/>
                <w:color w:val="000000"/>
                <w:szCs w:val="24"/>
              </w:rPr>
              <w:t>SD_Sc073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82C52" w14:textId="36CC7756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France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934D6" w14:textId="08C23078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PI 315957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CB08F" w14:textId="10D4AA30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Secale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E4E57" w14:textId="7660B249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cereale</w:t>
            </w:r>
            <w:proofErr w:type="spellEnd"/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04B20" w14:textId="2257EDD3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cereale</w:t>
            </w:r>
            <w:proofErr w:type="spellEnd"/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EFDA4" w14:textId="42B59E86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P1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754F86" w14:textId="470F37BC" w:rsidR="004D238B" w:rsidRPr="004D238B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D238B">
              <w:rPr>
                <w:rFonts w:cs="Times New Roman"/>
                <w:color w:val="000000"/>
                <w:szCs w:val="24"/>
              </w:rPr>
              <w:t>3.20</w:t>
            </w:r>
          </w:p>
        </w:tc>
      </w:tr>
      <w:tr w:rsidR="004D238B" w:rsidRPr="00CE6F09" w14:paraId="57818D6F" w14:textId="77777777" w:rsidTr="00090832">
        <w:trPr>
          <w:trHeight w:val="312"/>
        </w:trPr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957F3" w14:textId="3E10BB90" w:rsidR="004D238B" w:rsidRPr="001D71AA" w:rsidRDefault="004D238B" w:rsidP="004D238B">
            <w:pPr>
              <w:spacing w:before="0" w:after="0" w:line="480" w:lineRule="auto"/>
              <w:rPr>
                <w:rFonts w:eastAsia="Times New Roman" w:cs="Times New Roman"/>
                <w:color w:val="000000"/>
                <w:szCs w:val="24"/>
              </w:rPr>
            </w:pPr>
            <w:r w:rsidRPr="001D71AA">
              <w:rPr>
                <w:rFonts w:eastAsia="Times New Roman" w:cs="Times New Roman"/>
                <w:color w:val="000000"/>
                <w:szCs w:val="24"/>
              </w:rPr>
              <w:t>SD_Sc074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FB109" w14:textId="2BA4C3A7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Netherlands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7831B" w14:textId="7C31CB00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PI 31596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D95AD" w14:textId="154C9C18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Secale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3D2C9" w14:textId="067814E7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cereale</w:t>
            </w:r>
            <w:proofErr w:type="spellEnd"/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A20B0" w14:textId="276F8019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cereale</w:t>
            </w:r>
            <w:proofErr w:type="spellEnd"/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4FE91" w14:textId="2E460DBF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P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76D977" w14:textId="1ED2143E" w:rsidR="004D238B" w:rsidRPr="004D238B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D238B">
              <w:rPr>
                <w:rFonts w:cs="Times New Roman"/>
                <w:color w:val="000000"/>
                <w:szCs w:val="24"/>
              </w:rPr>
              <w:t>1.83</w:t>
            </w:r>
          </w:p>
        </w:tc>
      </w:tr>
      <w:tr w:rsidR="004D238B" w:rsidRPr="00CE6F09" w14:paraId="0D5F6465" w14:textId="77777777" w:rsidTr="00090832">
        <w:trPr>
          <w:trHeight w:val="312"/>
        </w:trPr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BC80C" w14:textId="120BD948" w:rsidR="004D238B" w:rsidRPr="001D71AA" w:rsidRDefault="004D238B" w:rsidP="004D238B">
            <w:pPr>
              <w:spacing w:before="0" w:after="0" w:line="480" w:lineRule="auto"/>
              <w:rPr>
                <w:rFonts w:eastAsia="Times New Roman" w:cs="Times New Roman"/>
                <w:color w:val="000000"/>
                <w:szCs w:val="24"/>
              </w:rPr>
            </w:pPr>
            <w:r w:rsidRPr="001D71AA">
              <w:rPr>
                <w:rFonts w:eastAsia="Times New Roman" w:cs="Times New Roman"/>
                <w:color w:val="000000"/>
                <w:szCs w:val="24"/>
              </w:rPr>
              <w:t>SD_Sc075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63D56" w14:textId="3F033671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Canada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C094D" w14:textId="0062298B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PI 32336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D8885" w14:textId="4B73ED22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Secale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B1CFA" w14:textId="4080741D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cereale</w:t>
            </w:r>
            <w:proofErr w:type="spellEnd"/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36151" w14:textId="024B8950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cereale</w:t>
            </w:r>
            <w:proofErr w:type="spellEnd"/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90046" w14:textId="6511C7CA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P1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8C387A" w14:textId="715EFE89" w:rsidR="004D238B" w:rsidRPr="004D238B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D238B">
              <w:rPr>
                <w:rFonts w:cs="Times New Roman"/>
                <w:color w:val="000000"/>
                <w:szCs w:val="24"/>
              </w:rPr>
              <w:t>2.00</w:t>
            </w:r>
          </w:p>
        </w:tc>
      </w:tr>
      <w:tr w:rsidR="004D238B" w:rsidRPr="00CE6F09" w14:paraId="010B3D7E" w14:textId="77777777" w:rsidTr="00090832">
        <w:trPr>
          <w:trHeight w:val="312"/>
        </w:trPr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B3E2D" w14:textId="114E0EF0" w:rsidR="004D238B" w:rsidRPr="001D71AA" w:rsidRDefault="004D238B" w:rsidP="004D238B">
            <w:pPr>
              <w:spacing w:before="0" w:after="0" w:line="480" w:lineRule="auto"/>
              <w:rPr>
                <w:rFonts w:eastAsia="Times New Roman" w:cs="Times New Roman"/>
                <w:color w:val="000000"/>
                <w:szCs w:val="24"/>
              </w:rPr>
            </w:pPr>
            <w:r w:rsidRPr="001D71AA">
              <w:rPr>
                <w:rFonts w:eastAsia="Times New Roman" w:cs="Times New Roman"/>
                <w:color w:val="000000"/>
                <w:szCs w:val="24"/>
              </w:rPr>
              <w:t>SD_Sc077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D02C4" w14:textId="5F2A7A5B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United States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FD872" w14:textId="014DE96E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PI 323377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F4C94" w14:textId="2DA30A30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Secale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9A854" w14:textId="11B2FD92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cereale</w:t>
            </w:r>
            <w:proofErr w:type="spellEnd"/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B5AD6" w14:textId="67D44D49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cereale</w:t>
            </w:r>
            <w:proofErr w:type="spellEnd"/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87FAF" w14:textId="31C880A3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P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874268" w14:textId="14A5BC50" w:rsidR="004D238B" w:rsidRPr="004D238B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D238B">
              <w:rPr>
                <w:rFonts w:cs="Times New Roman"/>
                <w:color w:val="000000"/>
                <w:szCs w:val="24"/>
              </w:rPr>
              <w:t>1.67</w:t>
            </w:r>
          </w:p>
        </w:tc>
      </w:tr>
      <w:tr w:rsidR="004D238B" w:rsidRPr="00CE6F09" w14:paraId="0FEB3476" w14:textId="77777777" w:rsidTr="00090832">
        <w:trPr>
          <w:trHeight w:val="312"/>
        </w:trPr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2B69C" w14:textId="22C1896B" w:rsidR="004D238B" w:rsidRPr="001D71AA" w:rsidRDefault="004D238B" w:rsidP="004D238B">
            <w:pPr>
              <w:spacing w:before="0" w:after="0" w:line="480" w:lineRule="auto"/>
              <w:rPr>
                <w:rFonts w:eastAsia="Times New Roman" w:cs="Times New Roman"/>
                <w:color w:val="000000"/>
                <w:szCs w:val="24"/>
              </w:rPr>
            </w:pPr>
            <w:r w:rsidRPr="001D71AA">
              <w:rPr>
                <w:rFonts w:eastAsia="Times New Roman" w:cs="Times New Roman"/>
                <w:color w:val="000000"/>
                <w:szCs w:val="24"/>
              </w:rPr>
              <w:t>SD_Sc078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43C1D" w14:textId="1F6318C7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Spain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307C7" w14:textId="00506FB0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PI 32338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E3A5B" w14:textId="38997267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Secale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17F76" w14:textId="70532B93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cereale</w:t>
            </w:r>
            <w:proofErr w:type="spellEnd"/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3B9DE" w14:textId="55DF6678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cereale</w:t>
            </w:r>
            <w:proofErr w:type="spellEnd"/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E57FC" w14:textId="0069EB0F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P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822C53" w14:textId="76FFFF71" w:rsidR="004D238B" w:rsidRPr="004D238B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D238B">
              <w:rPr>
                <w:rFonts w:cs="Times New Roman"/>
                <w:color w:val="000000"/>
                <w:szCs w:val="24"/>
              </w:rPr>
              <w:t>1.33</w:t>
            </w:r>
          </w:p>
        </w:tc>
      </w:tr>
      <w:tr w:rsidR="004D238B" w:rsidRPr="00CE6F09" w14:paraId="6D0F6A73" w14:textId="77777777" w:rsidTr="00090832">
        <w:trPr>
          <w:trHeight w:val="312"/>
        </w:trPr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85135" w14:textId="21E6CC1B" w:rsidR="004D238B" w:rsidRPr="001D71AA" w:rsidRDefault="004D238B" w:rsidP="004D238B">
            <w:pPr>
              <w:spacing w:before="0" w:after="0" w:line="480" w:lineRule="auto"/>
              <w:rPr>
                <w:rFonts w:eastAsia="Times New Roman" w:cs="Times New Roman"/>
                <w:color w:val="000000"/>
                <w:szCs w:val="24"/>
              </w:rPr>
            </w:pPr>
            <w:r w:rsidRPr="001D71AA">
              <w:rPr>
                <w:rFonts w:eastAsia="Times New Roman" w:cs="Times New Roman"/>
                <w:color w:val="000000"/>
                <w:szCs w:val="24"/>
              </w:rPr>
              <w:t>SD_Sc081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03CE3" w14:textId="276CC23F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Poland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CBA1E" w14:textId="3ED345A1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PI 323449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CC8B8" w14:textId="3F3F72A0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Secale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D210C" w14:textId="7C57E47A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cereale</w:t>
            </w:r>
            <w:proofErr w:type="spellEnd"/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999E9" w14:textId="3ABABE48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cereale</w:t>
            </w:r>
            <w:proofErr w:type="spellEnd"/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23D3C" w14:textId="30DAD914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P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740C79" w14:textId="16846FD9" w:rsidR="004D238B" w:rsidRPr="004D238B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D238B">
              <w:rPr>
                <w:rFonts w:cs="Times New Roman"/>
                <w:color w:val="000000"/>
                <w:szCs w:val="24"/>
              </w:rPr>
              <w:t>1.67</w:t>
            </w:r>
          </w:p>
        </w:tc>
      </w:tr>
      <w:tr w:rsidR="004D238B" w:rsidRPr="00CE6F09" w14:paraId="43141EC6" w14:textId="77777777" w:rsidTr="00090832">
        <w:trPr>
          <w:trHeight w:val="312"/>
        </w:trPr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3BE95" w14:textId="7542D197" w:rsidR="004D238B" w:rsidRPr="001D71AA" w:rsidRDefault="004D238B" w:rsidP="004D238B">
            <w:pPr>
              <w:spacing w:before="0" w:after="0" w:line="480" w:lineRule="auto"/>
              <w:rPr>
                <w:rFonts w:eastAsia="Times New Roman" w:cs="Times New Roman"/>
                <w:color w:val="000000"/>
                <w:szCs w:val="24"/>
              </w:rPr>
            </w:pPr>
            <w:r w:rsidRPr="001D71AA">
              <w:rPr>
                <w:rFonts w:eastAsia="Times New Roman" w:cs="Times New Roman"/>
                <w:color w:val="000000"/>
                <w:szCs w:val="24"/>
              </w:rPr>
              <w:t>SD_Sc082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316E6" w14:textId="142E3845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Poland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234F2" w14:textId="1FA0C905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PI 32345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5F504" w14:textId="730DD49B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Secale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570C6" w14:textId="106FEBE4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cereale</w:t>
            </w:r>
            <w:proofErr w:type="spellEnd"/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418FF" w14:textId="4D71AB02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cereale</w:t>
            </w:r>
            <w:proofErr w:type="spellEnd"/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FC9E6" w14:textId="30FA5E20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P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216B09" w14:textId="769BBDAB" w:rsidR="004D238B" w:rsidRPr="004D238B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D238B">
              <w:rPr>
                <w:rFonts w:cs="Times New Roman"/>
                <w:color w:val="000000"/>
                <w:szCs w:val="24"/>
              </w:rPr>
              <w:t>2.00</w:t>
            </w:r>
          </w:p>
        </w:tc>
      </w:tr>
      <w:tr w:rsidR="004D238B" w:rsidRPr="00CE6F09" w14:paraId="14234901" w14:textId="77777777" w:rsidTr="00090832">
        <w:trPr>
          <w:trHeight w:val="312"/>
        </w:trPr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D57FC" w14:textId="280D46E2" w:rsidR="004D238B" w:rsidRPr="001D71AA" w:rsidRDefault="004D238B" w:rsidP="004D238B">
            <w:pPr>
              <w:spacing w:before="0" w:after="0" w:line="480" w:lineRule="auto"/>
              <w:rPr>
                <w:rFonts w:eastAsia="Times New Roman" w:cs="Times New Roman"/>
                <w:color w:val="000000"/>
                <w:szCs w:val="24"/>
              </w:rPr>
            </w:pPr>
            <w:r w:rsidRPr="001D71AA">
              <w:rPr>
                <w:rFonts w:eastAsia="Times New Roman" w:cs="Times New Roman"/>
                <w:color w:val="000000"/>
                <w:szCs w:val="24"/>
              </w:rPr>
              <w:t>SD_Sc083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55862" w14:textId="5E1ADD86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Austria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C6891" w14:textId="7421C131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PI 326407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448A9" w14:textId="10532F8B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Secale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447E5" w14:textId="3DB1E584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cereale</w:t>
            </w:r>
            <w:proofErr w:type="spellEnd"/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7077E" w14:textId="6ECC3160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cereale</w:t>
            </w:r>
            <w:proofErr w:type="spellEnd"/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72472" w14:textId="4DF5B1E6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P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CE01AE" w14:textId="51500B4C" w:rsidR="004D238B" w:rsidRPr="004D238B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D238B">
              <w:rPr>
                <w:rFonts w:cs="Times New Roman"/>
                <w:color w:val="000000"/>
                <w:szCs w:val="24"/>
              </w:rPr>
              <w:t>4.00</w:t>
            </w:r>
          </w:p>
        </w:tc>
      </w:tr>
      <w:tr w:rsidR="004D238B" w:rsidRPr="00CE6F09" w14:paraId="1E9B065F" w14:textId="77777777" w:rsidTr="00090832">
        <w:trPr>
          <w:trHeight w:val="312"/>
        </w:trPr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46835" w14:textId="4C743441" w:rsidR="004D238B" w:rsidRPr="001D71AA" w:rsidRDefault="004D238B" w:rsidP="004D238B">
            <w:pPr>
              <w:spacing w:before="0" w:after="0" w:line="480" w:lineRule="auto"/>
              <w:rPr>
                <w:rFonts w:eastAsia="Times New Roman" w:cs="Times New Roman"/>
                <w:color w:val="000000"/>
                <w:szCs w:val="24"/>
              </w:rPr>
            </w:pPr>
            <w:r w:rsidRPr="001D71AA">
              <w:rPr>
                <w:rFonts w:eastAsia="Times New Roman" w:cs="Times New Roman"/>
                <w:color w:val="000000"/>
                <w:szCs w:val="24"/>
              </w:rPr>
              <w:t>SD_Sc084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E7F9D" w14:textId="6B74B644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South Africa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27304" w14:textId="3441A8AF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PI 33041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33725" w14:textId="1E3F7CF9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Secale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7665A" w14:textId="0FFA9E68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cereale</w:t>
            </w:r>
            <w:proofErr w:type="spellEnd"/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E515A" w14:textId="1CECB9A6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cereale</w:t>
            </w:r>
            <w:proofErr w:type="spellEnd"/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3CE8C" w14:textId="101D8F6A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P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27BD6E" w14:textId="2FEC4538" w:rsidR="004D238B" w:rsidRPr="004D238B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D238B">
              <w:rPr>
                <w:rFonts w:cs="Times New Roman"/>
                <w:color w:val="000000"/>
                <w:szCs w:val="24"/>
              </w:rPr>
              <w:t>2.17</w:t>
            </w:r>
          </w:p>
        </w:tc>
      </w:tr>
      <w:tr w:rsidR="004D238B" w:rsidRPr="00CE6F09" w14:paraId="7E5D22C9" w14:textId="77777777" w:rsidTr="00090832">
        <w:trPr>
          <w:trHeight w:val="312"/>
        </w:trPr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02315" w14:textId="73E546E6" w:rsidR="004D238B" w:rsidRPr="001D71AA" w:rsidRDefault="004D238B" w:rsidP="004D238B">
            <w:pPr>
              <w:spacing w:before="0" w:after="0" w:line="480" w:lineRule="auto"/>
              <w:rPr>
                <w:rFonts w:eastAsia="Times New Roman" w:cs="Times New Roman"/>
                <w:color w:val="000000"/>
                <w:szCs w:val="24"/>
              </w:rPr>
            </w:pPr>
            <w:r w:rsidRPr="001D71AA">
              <w:rPr>
                <w:rFonts w:eastAsia="Times New Roman" w:cs="Times New Roman"/>
                <w:color w:val="000000"/>
                <w:szCs w:val="24"/>
              </w:rPr>
              <w:lastRenderedPageBreak/>
              <w:t>SD_Sc087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EBBC9" w14:textId="0120BF21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Germany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70215" w14:textId="1F993096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PI 33042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7C755" w14:textId="6B4C1780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Secale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6CA57" w14:textId="4DE4B87D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cereale</w:t>
            </w:r>
            <w:proofErr w:type="spellEnd"/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D49DD" w14:textId="704B36BE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cereale</w:t>
            </w:r>
            <w:proofErr w:type="spellEnd"/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79076" w14:textId="18E8ED35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P1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6DA4ED" w14:textId="2216BF66" w:rsidR="004D238B" w:rsidRPr="004D238B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D238B">
              <w:rPr>
                <w:rFonts w:cs="Times New Roman"/>
                <w:color w:val="000000"/>
                <w:szCs w:val="24"/>
              </w:rPr>
              <w:t>4.00</w:t>
            </w:r>
          </w:p>
        </w:tc>
      </w:tr>
      <w:tr w:rsidR="004D238B" w:rsidRPr="00CE6F09" w14:paraId="11B04F8E" w14:textId="77777777" w:rsidTr="00090832">
        <w:trPr>
          <w:trHeight w:val="312"/>
        </w:trPr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C819D" w14:textId="6DD22309" w:rsidR="004D238B" w:rsidRPr="001D71AA" w:rsidRDefault="004D238B" w:rsidP="004D238B">
            <w:pPr>
              <w:spacing w:before="0" w:after="0" w:line="480" w:lineRule="auto"/>
              <w:rPr>
                <w:rFonts w:eastAsia="Times New Roman" w:cs="Times New Roman"/>
                <w:color w:val="000000"/>
                <w:szCs w:val="24"/>
              </w:rPr>
            </w:pPr>
            <w:r w:rsidRPr="001D71AA">
              <w:rPr>
                <w:rFonts w:eastAsia="Times New Roman" w:cs="Times New Roman"/>
                <w:color w:val="000000"/>
                <w:szCs w:val="24"/>
              </w:rPr>
              <w:t>SD_Sc089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542F8" w14:textId="0724148A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South Africa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70340" w14:textId="13E4CD4E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PI 33043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4A251" w14:textId="1036380A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Secale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3BEC3" w14:textId="12FDB6A2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cereale</w:t>
            </w:r>
            <w:proofErr w:type="spellEnd"/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A27AA" w14:textId="79A5E41F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cereale</w:t>
            </w:r>
            <w:proofErr w:type="spellEnd"/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08305" w14:textId="25BF5165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P1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CF1D9F" w14:textId="2B7E96FC" w:rsidR="004D238B" w:rsidRPr="004D238B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D238B">
              <w:rPr>
                <w:rFonts w:cs="Times New Roman"/>
                <w:color w:val="000000"/>
                <w:szCs w:val="24"/>
              </w:rPr>
              <w:t>2.40</w:t>
            </w:r>
          </w:p>
        </w:tc>
      </w:tr>
      <w:tr w:rsidR="004D238B" w:rsidRPr="00CE6F09" w14:paraId="1F7DAE77" w14:textId="77777777" w:rsidTr="00090832">
        <w:trPr>
          <w:trHeight w:val="312"/>
        </w:trPr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8B88D" w14:textId="152FAB8E" w:rsidR="004D238B" w:rsidRPr="001D71AA" w:rsidRDefault="004D238B" w:rsidP="004D238B">
            <w:pPr>
              <w:spacing w:before="0" w:after="0" w:line="480" w:lineRule="auto"/>
              <w:rPr>
                <w:rFonts w:eastAsia="Times New Roman" w:cs="Times New Roman"/>
                <w:color w:val="000000"/>
                <w:szCs w:val="24"/>
              </w:rPr>
            </w:pPr>
            <w:r w:rsidRPr="001D71AA">
              <w:rPr>
                <w:rFonts w:eastAsia="Times New Roman" w:cs="Times New Roman"/>
                <w:color w:val="000000"/>
                <w:szCs w:val="24"/>
              </w:rPr>
              <w:t>SD_Sc091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CDB62" w14:textId="6A1C2C12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Sweden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8F021" w14:textId="2FECF9DC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PI 330439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0FE4E" w14:textId="20AB9BB1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Secale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8B86D" w14:textId="493CBE42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cereale</w:t>
            </w:r>
            <w:proofErr w:type="spellEnd"/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7E904" w14:textId="6B2994FA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cereale</w:t>
            </w:r>
            <w:proofErr w:type="spellEnd"/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319DF" w14:textId="3B666D65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P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D42435" w14:textId="037027D7" w:rsidR="004D238B" w:rsidRPr="004D238B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D238B">
              <w:rPr>
                <w:rFonts w:cs="Times New Roman"/>
                <w:color w:val="000000"/>
                <w:szCs w:val="24"/>
              </w:rPr>
              <w:t>3.00</w:t>
            </w:r>
          </w:p>
        </w:tc>
      </w:tr>
      <w:tr w:rsidR="004D238B" w:rsidRPr="00CE6F09" w14:paraId="2D49397D" w14:textId="77777777" w:rsidTr="00090832">
        <w:trPr>
          <w:trHeight w:val="312"/>
        </w:trPr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AE154" w14:textId="0C87C79C" w:rsidR="004D238B" w:rsidRPr="001D71AA" w:rsidRDefault="004D238B" w:rsidP="004D238B">
            <w:pPr>
              <w:spacing w:before="0" w:after="0" w:line="480" w:lineRule="auto"/>
              <w:rPr>
                <w:rFonts w:eastAsia="Times New Roman" w:cs="Times New Roman"/>
                <w:color w:val="000000"/>
                <w:szCs w:val="24"/>
              </w:rPr>
            </w:pPr>
            <w:r w:rsidRPr="001D71AA">
              <w:rPr>
                <w:rFonts w:eastAsia="Times New Roman" w:cs="Times New Roman"/>
                <w:color w:val="000000"/>
                <w:szCs w:val="24"/>
              </w:rPr>
              <w:t>SD_Sc093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312AE" w14:textId="60D9D8E5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Netherlands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07BC5" w14:textId="0728ACA3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PI 33044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91740" w14:textId="7446645C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Secale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DAE45" w14:textId="48D7A299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cereale</w:t>
            </w:r>
            <w:proofErr w:type="spellEnd"/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3537F" w14:textId="0A1E0BEF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cereale</w:t>
            </w:r>
            <w:proofErr w:type="spellEnd"/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72573" w14:textId="04594EE6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P1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747F6C" w14:textId="3FC57191" w:rsidR="004D238B" w:rsidRPr="004D238B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D238B">
              <w:rPr>
                <w:rFonts w:cs="Times New Roman"/>
                <w:color w:val="000000"/>
                <w:szCs w:val="24"/>
              </w:rPr>
              <w:t>2.17</w:t>
            </w:r>
          </w:p>
        </w:tc>
      </w:tr>
      <w:tr w:rsidR="004D238B" w:rsidRPr="00CE6F09" w14:paraId="3294860F" w14:textId="77777777" w:rsidTr="00090832">
        <w:trPr>
          <w:trHeight w:val="312"/>
        </w:trPr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F2F6C" w14:textId="743C8372" w:rsidR="004D238B" w:rsidRPr="001D71AA" w:rsidRDefault="004D238B" w:rsidP="004D238B">
            <w:pPr>
              <w:spacing w:before="0" w:after="0" w:line="480" w:lineRule="auto"/>
              <w:rPr>
                <w:rFonts w:eastAsia="Times New Roman" w:cs="Times New Roman"/>
                <w:color w:val="000000"/>
                <w:szCs w:val="24"/>
              </w:rPr>
            </w:pPr>
            <w:r w:rsidRPr="001D71AA">
              <w:rPr>
                <w:rFonts w:eastAsia="Times New Roman" w:cs="Times New Roman"/>
                <w:color w:val="000000"/>
                <w:szCs w:val="24"/>
              </w:rPr>
              <w:t>SD_Sc094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B3938" w14:textId="167E9CC6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United Kingdom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F0444" w14:textId="4AC1FFDB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PI 330526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38644" w14:textId="7197AEF8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Secale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27ED8" w14:textId="6BD338A9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cereale</w:t>
            </w:r>
            <w:proofErr w:type="spellEnd"/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921C1" w14:textId="09C77BF3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cereale</w:t>
            </w:r>
            <w:proofErr w:type="spellEnd"/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09F96" w14:textId="0086E53A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P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F7195B" w14:textId="3D324C91" w:rsidR="004D238B" w:rsidRPr="004D238B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D238B">
              <w:rPr>
                <w:rFonts w:cs="Times New Roman"/>
                <w:color w:val="000000"/>
                <w:szCs w:val="24"/>
              </w:rPr>
              <w:t>1.33</w:t>
            </w:r>
          </w:p>
        </w:tc>
      </w:tr>
      <w:tr w:rsidR="004D238B" w:rsidRPr="00CE6F09" w14:paraId="5D09AE9B" w14:textId="77777777" w:rsidTr="00090832">
        <w:trPr>
          <w:trHeight w:val="312"/>
        </w:trPr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7CAAA" w14:textId="3E829A18" w:rsidR="004D238B" w:rsidRPr="001D71AA" w:rsidRDefault="004D238B" w:rsidP="004D238B">
            <w:pPr>
              <w:spacing w:before="0" w:after="0" w:line="480" w:lineRule="auto"/>
              <w:rPr>
                <w:rFonts w:eastAsia="Times New Roman" w:cs="Times New Roman"/>
                <w:color w:val="000000"/>
                <w:szCs w:val="24"/>
              </w:rPr>
            </w:pPr>
            <w:r w:rsidRPr="001D71AA">
              <w:rPr>
                <w:rFonts w:eastAsia="Times New Roman" w:cs="Times New Roman"/>
                <w:color w:val="000000"/>
                <w:szCs w:val="24"/>
              </w:rPr>
              <w:t>SD_Sc096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68DBD" w14:textId="458147ED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Poland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8450E" w14:textId="25A4BA90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PI 33838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E092B" w14:textId="7F130914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Secale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2A3B8" w14:textId="57998135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cereale</w:t>
            </w:r>
            <w:proofErr w:type="spellEnd"/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F8F4D" w14:textId="6582EFDC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cereale</w:t>
            </w:r>
            <w:proofErr w:type="spellEnd"/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9656C" w14:textId="78D8EA34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P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34C22B" w14:textId="78456C06" w:rsidR="004D238B" w:rsidRPr="004D238B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D238B">
              <w:rPr>
                <w:rFonts w:cs="Times New Roman"/>
                <w:color w:val="000000"/>
                <w:szCs w:val="24"/>
              </w:rPr>
              <w:t>1.00</w:t>
            </w:r>
          </w:p>
        </w:tc>
      </w:tr>
      <w:tr w:rsidR="004D238B" w:rsidRPr="00CE6F09" w14:paraId="0AD5324C" w14:textId="77777777" w:rsidTr="00090832">
        <w:trPr>
          <w:trHeight w:val="312"/>
        </w:trPr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C58FB" w14:textId="119F73F1" w:rsidR="004D238B" w:rsidRPr="001D71AA" w:rsidRDefault="004D238B" w:rsidP="004D238B">
            <w:pPr>
              <w:spacing w:before="0" w:after="0" w:line="480" w:lineRule="auto"/>
              <w:rPr>
                <w:rFonts w:eastAsia="Times New Roman" w:cs="Times New Roman"/>
                <w:color w:val="000000"/>
                <w:szCs w:val="24"/>
              </w:rPr>
            </w:pPr>
            <w:r w:rsidRPr="001D71AA">
              <w:rPr>
                <w:rFonts w:eastAsia="Times New Roman" w:cs="Times New Roman"/>
                <w:color w:val="000000"/>
                <w:szCs w:val="24"/>
              </w:rPr>
              <w:t>SD_Sc097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E8BDE" w14:textId="1492059C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Montenegro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8B910" w14:textId="002C639D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PI 34498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0667E" w14:textId="1A49BD9F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Secale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8B4C9" w14:textId="7F20544C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cereale</w:t>
            </w:r>
            <w:proofErr w:type="spellEnd"/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C41A9" w14:textId="6B3CD273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cereale</w:t>
            </w:r>
            <w:proofErr w:type="spellEnd"/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FC48A" w14:textId="36B582CB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P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23BB4D" w14:textId="4005F851" w:rsidR="004D238B" w:rsidRPr="004D238B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D238B">
              <w:rPr>
                <w:rFonts w:cs="Times New Roman"/>
                <w:color w:val="000000"/>
                <w:szCs w:val="24"/>
              </w:rPr>
              <w:t>3.00</w:t>
            </w:r>
          </w:p>
        </w:tc>
      </w:tr>
      <w:tr w:rsidR="004D238B" w:rsidRPr="00CE6F09" w14:paraId="51C29DE9" w14:textId="77777777" w:rsidTr="00090832">
        <w:trPr>
          <w:trHeight w:val="312"/>
        </w:trPr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73F5D" w14:textId="23609327" w:rsidR="004D238B" w:rsidRPr="001D71AA" w:rsidRDefault="004D238B" w:rsidP="004D238B">
            <w:pPr>
              <w:spacing w:before="0" w:after="0" w:line="480" w:lineRule="auto"/>
              <w:rPr>
                <w:rFonts w:eastAsia="Times New Roman" w:cs="Times New Roman"/>
                <w:color w:val="000000"/>
                <w:szCs w:val="24"/>
              </w:rPr>
            </w:pPr>
            <w:r w:rsidRPr="001D71AA">
              <w:rPr>
                <w:rFonts w:eastAsia="Times New Roman" w:cs="Times New Roman"/>
                <w:color w:val="000000"/>
                <w:szCs w:val="24"/>
              </w:rPr>
              <w:t>SD_Sc098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69DA4" w14:textId="76DABC31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Macedonia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A61AA" w14:textId="04F9FAEE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PI 34499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17C5E" w14:textId="25BB381C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Secale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CF22B" w14:textId="17A2C12C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cereale</w:t>
            </w:r>
            <w:proofErr w:type="spellEnd"/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35B86" w14:textId="045E2A7C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cereale</w:t>
            </w:r>
            <w:proofErr w:type="spellEnd"/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AFFD8" w14:textId="60D1C2DD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P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E5C4FA" w14:textId="5ED6B3FC" w:rsidR="004D238B" w:rsidRPr="004D238B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D238B">
              <w:rPr>
                <w:rFonts w:cs="Times New Roman"/>
                <w:color w:val="000000"/>
                <w:szCs w:val="24"/>
              </w:rPr>
              <w:t>3.17</w:t>
            </w:r>
          </w:p>
        </w:tc>
      </w:tr>
      <w:tr w:rsidR="004D238B" w:rsidRPr="00CE6F09" w14:paraId="23578197" w14:textId="77777777" w:rsidTr="00090832">
        <w:trPr>
          <w:trHeight w:val="312"/>
        </w:trPr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0CD7C" w14:textId="0B170764" w:rsidR="004D238B" w:rsidRPr="001D71AA" w:rsidRDefault="004D238B" w:rsidP="004D238B">
            <w:pPr>
              <w:spacing w:before="0" w:after="0" w:line="480" w:lineRule="auto"/>
              <w:rPr>
                <w:rFonts w:eastAsia="Times New Roman" w:cs="Times New Roman"/>
                <w:color w:val="000000"/>
                <w:szCs w:val="24"/>
              </w:rPr>
            </w:pPr>
            <w:r w:rsidRPr="001D71AA">
              <w:rPr>
                <w:rFonts w:eastAsia="Times New Roman" w:cs="Times New Roman"/>
                <w:color w:val="000000"/>
                <w:szCs w:val="24"/>
              </w:rPr>
              <w:t>SD_Sc099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7DFB9" w14:textId="018A3EF3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Macedonia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E6F3D" w14:textId="4A727963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PI 344998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E1F06" w14:textId="4C9FC919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Secale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8F4EF" w14:textId="7ECF3655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cereale</w:t>
            </w:r>
            <w:proofErr w:type="spellEnd"/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94C4D" w14:textId="1C93B488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cereale</w:t>
            </w:r>
            <w:proofErr w:type="spellEnd"/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11577" w14:textId="2906F0C1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P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915ADC" w14:textId="06B40E10" w:rsidR="004D238B" w:rsidRPr="004D238B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D238B">
              <w:rPr>
                <w:rFonts w:cs="Times New Roman"/>
                <w:color w:val="000000"/>
                <w:szCs w:val="24"/>
              </w:rPr>
              <w:t>1.20</w:t>
            </w:r>
          </w:p>
        </w:tc>
      </w:tr>
      <w:tr w:rsidR="004D238B" w:rsidRPr="00CE6F09" w14:paraId="3CD0491B" w14:textId="77777777" w:rsidTr="00090832">
        <w:trPr>
          <w:trHeight w:val="312"/>
        </w:trPr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34542" w14:textId="01B55B95" w:rsidR="004D238B" w:rsidRPr="001D71AA" w:rsidRDefault="004D238B" w:rsidP="004D238B">
            <w:pPr>
              <w:spacing w:before="0" w:after="0" w:line="480" w:lineRule="auto"/>
              <w:rPr>
                <w:rFonts w:eastAsia="Times New Roman" w:cs="Times New Roman"/>
                <w:color w:val="000000"/>
                <w:szCs w:val="24"/>
              </w:rPr>
            </w:pPr>
            <w:r w:rsidRPr="001D71AA">
              <w:rPr>
                <w:rFonts w:eastAsia="Times New Roman" w:cs="Times New Roman"/>
                <w:color w:val="000000"/>
                <w:szCs w:val="24"/>
              </w:rPr>
              <w:t>SD_Sc100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4F926" w14:textId="49C31242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Serbia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71087" w14:textId="31992FF3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PI 34500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1F033" w14:textId="63532ABC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Secale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8903F" w14:textId="4D35DE52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cereale</w:t>
            </w:r>
            <w:proofErr w:type="spellEnd"/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291D0" w14:textId="3342A754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cereale</w:t>
            </w:r>
            <w:proofErr w:type="spellEnd"/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092A1" w14:textId="443CCA66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P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8621ED" w14:textId="4F558EB2" w:rsidR="004D238B" w:rsidRPr="004D238B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D238B">
              <w:rPr>
                <w:rFonts w:cs="Times New Roman"/>
                <w:color w:val="000000"/>
                <w:szCs w:val="24"/>
              </w:rPr>
              <w:t>2.17</w:t>
            </w:r>
          </w:p>
        </w:tc>
      </w:tr>
      <w:tr w:rsidR="004D238B" w:rsidRPr="00CE6F09" w14:paraId="633E7FE5" w14:textId="77777777" w:rsidTr="00090832">
        <w:trPr>
          <w:trHeight w:val="312"/>
        </w:trPr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159A4" w14:textId="780AD718" w:rsidR="004D238B" w:rsidRPr="001D71AA" w:rsidRDefault="004D238B" w:rsidP="004D238B">
            <w:pPr>
              <w:spacing w:before="0" w:after="0" w:line="480" w:lineRule="auto"/>
              <w:rPr>
                <w:rFonts w:eastAsia="Times New Roman" w:cs="Times New Roman"/>
                <w:color w:val="000000"/>
                <w:szCs w:val="24"/>
              </w:rPr>
            </w:pPr>
            <w:r w:rsidRPr="001D71AA">
              <w:rPr>
                <w:rFonts w:eastAsia="Times New Roman" w:cs="Times New Roman"/>
                <w:color w:val="000000"/>
                <w:szCs w:val="24"/>
              </w:rPr>
              <w:t>SD_Sc101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8B155" w14:textId="0E02D925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United Kingdom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7F207" w14:textId="273992C3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PI 34553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CE2F7" w14:textId="6EC0A2EE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Secale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BF147" w14:textId="3D627CAE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cereale</w:t>
            </w:r>
            <w:proofErr w:type="spellEnd"/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3F893" w14:textId="2882D8F4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cereale</w:t>
            </w:r>
            <w:proofErr w:type="spellEnd"/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3F9B1" w14:textId="5D67CF61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P1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6ED06C" w14:textId="3BBB9A09" w:rsidR="004D238B" w:rsidRPr="004D238B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D238B">
              <w:rPr>
                <w:rFonts w:cs="Times New Roman"/>
                <w:color w:val="000000"/>
                <w:szCs w:val="24"/>
              </w:rPr>
              <w:t>2.17</w:t>
            </w:r>
          </w:p>
        </w:tc>
      </w:tr>
      <w:tr w:rsidR="004D238B" w:rsidRPr="00CE6F09" w14:paraId="32C88F27" w14:textId="77777777" w:rsidTr="00090832">
        <w:trPr>
          <w:trHeight w:val="312"/>
        </w:trPr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D6B06" w14:textId="776D8D0C" w:rsidR="004D238B" w:rsidRPr="001D71AA" w:rsidRDefault="004D238B" w:rsidP="004D238B">
            <w:pPr>
              <w:spacing w:before="0" w:after="0" w:line="480" w:lineRule="auto"/>
              <w:rPr>
                <w:rFonts w:eastAsia="Times New Roman" w:cs="Times New Roman"/>
                <w:color w:val="000000"/>
                <w:szCs w:val="24"/>
              </w:rPr>
            </w:pPr>
            <w:r w:rsidRPr="001D71AA">
              <w:rPr>
                <w:rFonts w:eastAsia="Times New Roman" w:cs="Times New Roman"/>
                <w:color w:val="000000"/>
                <w:szCs w:val="24"/>
              </w:rPr>
              <w:t>SD_Sc102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FC887" w14:textId="7BA7CE77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Australia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CCCEA" w14:textId="35A8A8EE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PI 345739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E201A" w14:textId="2C00C071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Secale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238EB" w14:textId="36F6D351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cereale</w:t>
            </w:r>
            <w:proofErr w:type="spellEnd"/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E8768" w14:textId="76939EA6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cereale</w:t>
            </w:r>
            <w:proofErr w:type="spellEnd"/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D7A52" w14:textId="0DE68408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P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AA77F3" w14:textId="590B665C" w:rsidR="004D238B" w:rsidRPr="004D238B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D238B">
              <w:rPr>
                <w:rFonts w:cs="Times New Roman"/>
                <w:color w:val="000000"/>
                <w:szCs w:val="24"/>
              </w:rPr>
              <w:t>2.17</w:t>
            </w:r>
          </w:p>
        </w:tc>
      </w:tr>
      <w:tr w:rsidR="004D238B" w:rsidRPr="00CE6F09" w14:paraId="12620A03" w14:textId="77777777" w:rsidTr="00090832">
        <w:trPr>
          <w:trHeight w:val="312"/>
        </w:trPr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897F8" w14:textId="401D3F46" w:rsidR="004D238B" w:rsidRPr="001D71AA" w:rsidRDefault="004D238B" w:rsidP="004D238B">
            <w:pPr>
              <w:spacing w:before="0" w:after="0" w:line="480" w:lineRule="auto"/>
              <w:rPr>
                <w:rFonts w:eastAsia="Times New Roman" w:cs="Times New Roman"/>
                <w:color w:val="000000"/>
                <w:szCs w:val="24"/>
              </w:rPr>
            </w:pPr>
            <w:r w:rsidRPr="001D71AA">
              <w:rPr>
                <w:rFonts w:eastAsia="Times New Roman" w:cs="Times New Roman"/>
                <w:color w:val="000000"/>
                <w:szCs w:val="24"/>
              </w:rPr>
              <w:t>SD_Sc103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AE5E6" w14:textId="5A458B9B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Australia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29C78" w14:textId="41C8EEAC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PI 34574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9815C" w14:textId="43BC26F0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Secale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47120" w14:textId="2AFF4812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cereale</w:t>
            </w:r>
            <w:proofErr w:type="spellEnd"/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4B623" w14:textId="2F4C33FE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cereale</w:t>
            </w:r>
            <w:proofErr w:type="spellEnd"/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C2A90" w14:textId="79E47871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P1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89CBF4" w14:textId="55F7EBDB" w:rsidR="004D238B" w:rsidRPr="004D238B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D238B">
              <w:rPr>
                <w:rFonts w:cs="Times New Roman"/>
                <w:color w:val="000000"/>
                <w:szCs w:val="24"/>
              </w:rPr>
              <w:t>2.17</w:t>
            </w:r>
          </w:p>
        </w:tc>
      </w:tr>
      <w:tr w:rsidR="004D238B" w:rsidRPr="00CE6F09" w14:paraId="6A3BFD6E" w14:textId="77777777" w:rsidTr="00090832">
        <w:trPr>
          <w:trHeight w:val="312"/>
        </w:trPr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6DBAC" w14:textId="4459CDE6" w:rsidR="004D238B" w:rsidRPr="001D71AA" w:rsidRDefault="004D238B" w:rsidP="004D238B">
            <w:pPr>
              <w:spacing w:before="0" w:after="0" w:line="480" w:lineRule="auto"/>
              <w:rPr>
                <w:rFonts w:eastAsia="Times New Roman" w:cs="Times New Roman"/>
                <w:color w:val="000000"/>
                <w:szCs w:val="24"/>
              </w:rPr>
            </w:pPr>
            <w:r w:rsidRPr="001D71AA">
              <w:rPr>
                <w:rFonts w:eastAsia="Times New Roman" w:cs="Times New Roman"/>
                <w:color w:val="000000"/>
                <w:szCs w:val="24"/>
              </w:rPr>
              <w:t>SD_Sc104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6335F" w14:textId="6913CE8C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Australia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D8DD7" w14:textId="4DFC81A8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PI 346416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75223" w14:textId="0138A102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Secale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6EB3F" w14:textId="407181F1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cereale</w:t>
            </w:r>
            <w:proofErr w:type="spellEnd"/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BA441" w14:textId="6688BF60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cereale</w:t>
            </w:r>
            <w:proofErr w:type="spellEnd"/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93FAE" w14:textId="79529EC0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P1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6CEFE5" w14:textId="21412573" w:rsidR="004D238B" w:rsidRPr="004D238B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D238B">
              <w:rPr>
                <w:rFonts w:cs="Times New Roman"/>
                <w:color w:val="000000"/>
                <w:szCs w:val="24"/>
              </w:rPr>
              <w:t>2.17</w:t>
            </w:r>
          </w:p>
        </w:tc>
      </w:tr>
      <w:tr w:rsidR="004D238B" w:rsidRPr="00CE6F09" w14:paraId="4C589226" w14:textId="77777777" w:rsidTr="00090832">
        <w:trPr>
          <w:trHeight w:val="312"/>
        </w:trPr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64B9E" w14:textId="33A1044C" w:rsidR="004D238B" w:rsidRPr="001D71AA" w:rsidRDefault="004D238B" w:rsidP="004D238B">
            <w:pPr>
              <w:spacing w:before="0" w:after="0" w:line="480" w:lineRule="auto"/>
              <w:rPr>
                <w:rFonts w:eastAsia="Times New Roman" w:cs="Times New Roman"/>
                <w:color w:val="000000"/>
                <w:szCs w:val="24"/>
              </w:rPr>
            </w:pPr>
            <w:r w:rsidRPr="001D71AA">
              <w:rPr>
                <w:rFonts w:eastAsia="Times New Roman" w:cs="Times New Roman"/>
                <w:color w:val="000000"/>
                <w:szCs w:val="24"/>
              </w:rPr>
              <w:t>SD_Sc107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F9A08" w14:textId="71C79588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Montenegro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4F022" w14:textId="43D572A0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PI 34991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D3047" w14:textId="568508CE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Secale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1EB3C" w14:textId="14FE9B29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cereale</w:t>
            </w:r>
            <w:proofErr w:type="spellEnd"/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A35A9" w14:textId="5779AC40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cereale</w:t>
            </w:r>
            <w:proofErr w:type="spellEnd"/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97E91" w14:textId="1EEB8CBC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P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496946" w14:textId="39A78417" w:rsidR="004D238B" w:rsidRPr="004D238B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D238B">
              <w:rPr>
                <w:rFonts w:cs="Times New Roman"/>
                <w:color w:val="000000"/>
                <w:szCs w:val="24"/>
              </w:rPr>
              <w:t>2.33</w:t>
            </w:r>
          </w:p>
        </w:tc>
      </w:tr>
      <w:tr w:rsidR="004D238B" w:rsidRPr="00CE6F09" w14:paraId="11033840" w14:textId="77777777" w:rsidTr="00090832">
        <w:trPr>
          <w:trHeight w:val="312"/>
        </w:trPr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B8EF9" w14:textId="05C84583" w:rsidR="004D238B" w:rsidRPr="001D71AA" w:rsidRDefault="004D238B" w:rsidP="004D238B">
            <w:pPr>
              <w:spacing w:before="0" w:after="0" w:line="480" w:lineRule="auto"/>
              <w:rPr>
                <w:rFonts w:eastAsia="Times New Roman" w:cs="Times New Roman"/>
                <w:color w:val="000000"/>
                <w:szCs w:val="24"/>
              </w:rPr>
            </w:pPr>
            <w:r w:rsidRPr="001D71AA">
              <w:rPr>
                <w:rFonts w:eastAsia="Times New Roman" w:cs="Times New Roman"/>
                <w:color w:val="000000"/>
                <w:szCs w:val="24"/>
              </w:rPr>
              <w:t>SD_Sc109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8D81F" w14:textId="2489D59B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Bosnia and Herzegovina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80C3B" w14:textId="2CD6248D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PI 34992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A0DB9" w14:textId="283D830F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Secale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D4754" w14:textId="68D78063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cereale</w:t>
            </w:r>
            <w:proofErr w:type="spellEnd"/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6222D" w14:textId="7B54FE97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cereale</w:t>
            </w:r>
            <w:proofErr w:type="spellEnd"/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A0F2F" w14:textId="579E0267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P1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855B0F" w14:textId="48E38898" w:rsidR="004D238B" w:rsidRPr="004D238B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D238B">
              <w:rPr>
                <w:rFonts w:cs="Times New Roman"/>
                <w:color w:val="000000"/>
                <w:szCs w:val="24"/>
              </w:rPr>
              <w:t>2.17</w:t>
            </w:r>
          </w:p>
        </w:tc>
      </w:tr>
      <w:tr w:rsidR="004D238B" w:rsidRPr="00CE6F09" w14:paraId="22706247" w14:textId="77777777" w:rsidTr="00090832">
        <w:trPr>
          <w:trHeight w:val="312"/>
        </w:trPr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1B502" w14:textId="71F22DC0" w:rsidR="004D238B" w:rsidRPr="001D71AA" w:rsidRDefault="004D238B" w:rsidP="004D238B">
            <w:pPr>
              <w:spacing w:before="0" w:after="0" w:line="480" w:lineRule="auto"/>
              <w:rPr>
                <w:rFonts w:eastAsia="Times New Roman" w:cs="Times New Roman"/>
                <w:color w:val="000000"/>
                <w:szCs w:val="24"/>
              </w:rPr>
            </w:pPr>
            <w:r w:rsidRPr="001D71AA">
              <w:rPr>
                <w:rFonts w:eastAsia="Times New Roman" w:cs="Times New Roman"/>
                <w:color w:val="000000"/>
                <w:szCs w:val="24"/>
              </w:rPr>
              <w:lastRenderedPageBreak/>
              <w:t>SD_Sc110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9EBB0" w14:textId="7DF816A1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Turkey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3903D" w14:textId="72B651B4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PI 357067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12AB5" w14:textId="7EAEE846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Secale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04495" w14:textId="1F9B4C64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cereale</w:t>
            </w:r>
            <w:proofErr w:type="spellEnd"/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3F873" w14:textId="3FBCE74A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cereale</w:t>
            </w:r>
            <w:proofErr w:type="spellEnd"/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F11F8" w14:textId="58ED15AF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P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5127CA" w14:textId="6ECC17EE" w:rsidR="004D238B" w:rsidRPr="004D238B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D238B">
              <w:rPr>
                <w:rFonts w:cs="Times New Roman"/>
                <w:color w:val="000000"/>
                <w:szCs w:val="24"/>
              </w:rPr>
              <w:t>1.80</w:t>
            </w:r>
          </w:p>
        </w:tc>
      </w:tr>
      <w:tr w:rsidR="004D238B" w:rsidRPr="00CE6F09" w14:paraId="311F1F52" w14:textId="77777777" w:rsidTr="00090832">
        <w:trPr>
          <w:trHeight w:val="312"/>
        </w:trPr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6F4DD" w14:textId="084C0A65" w:rsidR="004D238B" w:rsidRPr="001D71AA" w:rsidRDefault="004D238B" w:rsidP="004D238B">
            <w:pPr>
              <w:spacing w:before="0" w:after="0" w:line="480" w:lineRule="auto"/>
              <w:rPr>
                <w:rFonts w:eastAsia="Times New Roman" w:cs="Times New Roman"/>
                <w:color w:val="000000"/>
                <w:szCs w:val="24"/>
              </w:rPr>
            </w:pPr>
            <w:r w:rsidRPr="001D71AA">
              <w:rPr>
                <w:rFonts w:eastAsia="Times New Roman" w:cs="Times New Roman"/>
                <w:color w:val="000000"/>
                <w:szCs w:val="24"/>
              </w:rPr>
              <w:t>SD_Sc111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CAF89" w14:textId="313B101E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Croatia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6C7CD" w14:textId="3196BBCC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PI 36239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BE3AD" w14:textId="24DFB4E1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Secale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A6CBD" w14:textId="48396D2F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cereale</w:t>
            </w:r>
            <w:proofErr w:type="spellEnd"/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A8978" w14:textId="53B74155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cereale</w:t>
            </w:r>
            <w:proofErr w:type="spellEnd"/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88F45" w14:textId="46DB9164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P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DD1945" w14:textId="065DBE22" w:rsidR="004D238B" w:rsidRPr="004D238B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D238B">
              <w:rPr>
                <w:rFonts w:cs="Times New Roman"/>
                <w:color w:val="000000"/>
                <w:szCs w:val="24"/>
              </w:rPr>
              <w:t>1.00</w:t>
            </w:r>
          </w:p>
        </w:tc>
      </w:tr>
      <w:tr w:rsidR="004D238B" w:rsidRPr="00CE6F09" w14:paraId="3302EE11" w14:textId="77777777" w:rsidTr="00090832">
        <w:trPr>
          <w:trHeight w:val="312"/>
        </w:trPr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1498F" w14:textId="5F378131" w:rsidR="004D238B" w:rsidRPr="001D71AA" w:rsidRDefault="004D238B" w:rsidP="004D238B">
            <w:pPr>
              <w:spacing w:before="0" w:after="0" w:line="480" w:lineRule="auto"/>
              <w:rPr>
                <w:rFonts w:eastAsia="Times New Roman" w:cs="Times New Roman"/>
                <w:color w:val="000000"/>
                <w:szCs w:val="24"/>
              </w:rPr>
            </w:pPr>
            <w:r w:rsidRPr="001D71AA">
              <w:rPr>
                <w:rFonts w:eastAsia="Times New Roman" w:cs="Times New Roman"/>
                <w:color w:val="000000"/>
                <w:szCs w:val="24"/>
              </w:rPr>
              <w:t>SD_Sc116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FB256" w14:textId="6F109E89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Afghanistan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980B6" w14:textId="4BEB31E4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PI 36650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B7612" w14:textId="462D41D3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Secale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D73F9" w14:textId="152F195D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cereale</w:t>
            </w:r>
            <w:proofErr w:type="spellEnd"/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6CC6E" w14:textId="76CD2F5A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cereale</w:t>
            </w:r>
            <w:proofErr w:type="spellEnd"/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D81E9" w14:textId="36B57449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P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BD9B7E" w14:textId="0C381D18" w:rsidR="004D238B" w:rsidRPr="004D238B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D238B">
              <w:rPr>
                <w:rFonts w:cs="Times New Roman"/>
                <w:color w:val="000000"/>
                <w:szCs w:val="24"/>
              </w:rPr>
              <w:t>3.00</w:t>
            </w:r>
          </w:p>
        </w:tc>
      </w:tr>
      <w:tr w:rsidR="004D238B" w:rsidRPr="00CE6F09" w14:paraId="354C0D42" w14:textId="77777777" w:rsidTr="00090832">
        <w:trPr>
          <w:trHeight w:val="312"/>
        </w:trPr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3CBFC" w14:textId="7D8D20A6" w:rsidR="004D238B" w:rsidRPr="001D71AA" w:rsidRDefault="004D238B" w:rsidP="004D238B">
            <w:pPr>
              <w:spacing w:before="0" w:after="0" w:line="480" w:lineRule="auto"/>
              <w:rPr>
                <w:rFonts w:eastAsia="Times New Roman" w:cs="Times New Roman"/>
                <w:color w:val="000000"/>
                <w:szCs w:val="24"/>
              </w:rPr>
            </w:pPr>
            <w:r w:rsidRPr="001D71AA">
              <w:rPr>
                <w:rFonts w:eastAsia="Times New Roman" w:cs="Times New Roman"/>
                <w:color w:val="000000"/>
                <w:szCs w:val="24"/>
              </w:rPr>
              <w:t>SD_Sc117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532CC" w14:textId="3BC76A97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Sweden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ABB69" w14:textId="7BC415C5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PI 368157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49C5C" w14:textId="644BEB43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Secale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F60DF" w14:textId="79FAE602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cereale</w:t>
            </w:r>
            <w:proofErr w:type="spellEnd"/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410C4" w14:textId="03535736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cereale</w:t>
            </w:r>
            <w:proofErr w:type="spellEnd"/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43387" w14:textId="130EA80B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P1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69937D" w14:textId="06ADEF16" w:rsidR="004D238B" w:rsidRPr="004D238B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D238B">
              <w:rPr>
                <w:rFonts w:cs="Times New Roman"/>
                <w:color w:val="000000"/>
                <w:szCs w:val="24"/>
              </w:rPr>
              <w:t>3.67</w:t>
            </w:r>
          </w:p>
        </w:tc>
      </w:tr>
      <w:tr w:rsidR="004D238B" w:rsidRPr="00CE6F09" w14:paraId="64A4CFD8" w14:textId="77777777" w:rsidTr="00090832">
        <w:trPr>
          <w:trHeight w:val="312"/>
        </w:trPr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57791" w14:textId="5013A7CB" w:rsidR="004D238B" w:rsidRPr="001D71AA" w:rsidRDefault="004D238B" w:rsidP="004D238B">
            <w:pPr>
              <w:spacing w:before="0" w:after="0" w:line="480" w:lineRule="auto"/>
              <w:rPr>
                <w:rFonts w:eastAsia="Times New Roman" w:cs="Times New Roman"/>
                <w:color w:val="000000"/>
                <w:szCs w:val="24"/>
              </w:rPr>
            </w:pPr>
            <w:r w:rsidRPr="001D71AA">
              <w:rPr>
                <w:rFonts w:eastAsia="Times New Roman" w:cs="Times New Roman"/>
                <w:color w:val="000000"/>
                <w:szCs w:val="24"/>
              </w:rPr>
              <w:t>SD_Sc118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8C04F" w14:textId="615C75F4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Estonia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646E2" w14:textId="55902843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PI 37211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9F7B6" w14:textId="4D416361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Secale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0D004" w14:textId="532AA005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cereale</w:t>
            </w:r>
            <w:proofErr w:type="spellEnd"/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90D8F" w14:textId="184D34BE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cereale</w:t>
            </w:r>
            <w:proofErr w:type="spellEnd"/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9F434" w14:textId="74BE9A42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P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4A2CC9" w14:textId="48843A80" w:rsidR="004D238B" w:rsidRPr="004D238B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D238B">
              <w:rPr>
                <w:rFonts w:cs="Times New Roman"/>
                <w:color w:val="000000"/>
                <w:szCs w:val="24"/>
              </w:rPr>
              <w:t>4.67</w:t>
            </w:r>
          </w:p>
        </w:tc>
      </w:tr>
      <w:tr w:rsidR="004D238B" w:rsidRPr="00CE6F09" w14:paraId="3EFCC89D" w14:textId="77777777" w:rsidTr="00090832">
        <w:trPr>
          <w:trHeight w:val="312"/>
        </w:trPr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66D7C" w14:textId="7B1042B1" w:rsidR="004D238B" w:rsidRPr="001D71AA" w:rsidRDefault="004D238B" w:rsidP="004D238B">
            <w:pPr>
              <w:spacing w:before="0" w:after="0" w:line="480" w:lineRule="auto"/>
              <w:rPr>
                <w:rFonts w:eastAsia="Times New Roman" w:cs="Times New Roman"/>
                <w:color w:val="000000"/>
                <w:szCs w:val="24"/>
              </w:rPr>
            </w:pPr>
            <w:r w:rsidRPr="001D71AA">
              <w:rPr>
                <w:rFonts w:eastAsia="Times New Roman" w:cs="Times New Roman"/>
                <w:color w:val="000000"/>
                <w:szCs w:val="24"/>
              </w:rPr>
              <w:t>SD_Sc119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2E39F" w14:textId="31542F46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Ukraine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31FBA" w14:textId="5B47D63F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PI 37211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52207" w14:textId="22CA54E7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Secale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718F8" w14:textId="62D2A014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cereale</w:t>
            </w:r>
            <w:proofErr w:type="spellEnd"/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5C54D" w14:textId="45BB621D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cereale</w:t>
            </w:r>
            <w:proofErr w:type="spellEnd"/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EE155" w14:textId="322C5CF7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P1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E742DC" w14:textId="09B042E1" w:rsidR="004D238B" w:rsidRPr="004D238B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D238B">
              <w:rPr>
                <w:rFonts w:cs="Times New Roman"/>
                <w:color w:val="000000"/>
                <w:szCs w:val="24"/>
              </w:rPr>
              <w:t>2.67</w:t>
            </w:r>
          </w:p>
        </w:tc>
      </w:tr>
      <w:tr w:rsidR="004D238B" w:rsidRPr="00CE6F09" w14:paraId="544A1EFB" w14:textId="77777777" w:rsidTr="00090832">
        <w:trPr>
          <w:trHeight w:val="312"/>
        </w:trPr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90EF3" w14:textId="7D1992DC" w:rsidR="004D238B" w:rsidRPr="001D71AA" w:rsidRDefault="004D238B" w:rsidP="004D238B">
            <w:pPr>
              <w:spacing w:before="0" w:after="0" w:line="480" w:lineRule="auto"/>
              <w:rPr>
                <w:rFonts w:eastAsia="Times New Roman" w:cs="Times New Roman"/>
                <w:color w:val="000000"/>
                <w:szCs w:val="24"/>
              </w:rPr>
            </w:pPr>
            <w:r w:rsidRPr="001D71AA">
              <w:rPr>
                <w:rFonts w:eastAsia="Times New Roman" w:cs="Times New Roman"/>
                <w:color w:val="000000"/>
                <w:szCs w:val="24"/>
              </w:rPr>
              <w:t>SD_Sc120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F2093" w14:textId="528CB8BD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Belarus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165E6" w14:textId="1147DBCE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PI 372116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EDF67" w14:textId="7695B601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Secale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D4AC1" w14:textId="4F21044D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cereale</w:t>
            </w:r>
            <w:proofErr w:type="spellEnd"/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9D43D" w14:textId="10DBDE3E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cereale</w:t>
            </w:r>
            <w:proofErr w:type="spellEnd"/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FE108" w14:textId="698CEB6B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P1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68C493" w14:textId="58876570" w:rsidR="004D238B" w:rsidRPr="004D238B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D238B">
              <w:rPr>
                <w:rFonts w:cs="Times New Roman"/>
                <w:color w:val="000000"/>
                <w:szCs w:val="24"/>
              </w:rPr>
              <w:t>2.83</w:t>
            </w:r>
          </w:p>
        </w:tc>
      </w:tr>
      <w:tr w:rsidR="004D238B" w:rsidRPr="00CE6F09" w14:paraId="3550311F" w14:textId="77777777" w:rsidTr="00090832">
        <w:trPr>
          <w:trHeight w:val="312"/>
        </w:trPr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36C62" w14:textId="442FD729" w:rsidR="004D238B" w:rsidRPr="001D71AA" w:rsidRDefault="004D238B" w:rsidP="004D238B">
            <w:pPr>
              <w:spacing w:before="0" w:after="0" w:line="480" w:lineRule="auto"/>
              <w:rPr>
                <w:rFonts w:eastAsia="Times New Roman" w:cs="Times New Roman"/>
                <w:color w:val="000000"/>
                <w:szCs w:val="24"/>
              </w:rPr>
            </w:pPr>
            <w:r w:rsidRPr="001D71AA">
              <w:rPr>
                <w:rFonts w:eastAsia="Times New Roman" w:cs="Times New Roman"/>
                <w:color w:val="000000"/>
                <w:szCs w:val="24"/>
              </w:rPr>
              <w:t>SD_Sc122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1C657" w14:textId="09B19495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Belarus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2D02B" w14:textId="4B231BCB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PI 372119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8F649" w14:textId="74539344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Secale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D2151" w14:textId="17634DBE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cereale</w:t>
            </w:r>
            <w:proofErr w:type="spellEnd"/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3EF41" w14:textId="35875002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cereale</w:t>
            </w:r>
            <w:proofErr w:type="spellEnd"/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E4763" w14:textId="7FFAC8EC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P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957256" w14:textId="2D99962C" w:rsidR="004D238B" w:rsidRPr="004D238B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D238B">
              <w:rPr>
                <w:rFonts w:cs="Times New Roman"/>
                <w:color w:val="000000"/>
                <w:szCs w:val="24"/>
              </w:rPr>
              <w:t>3.67</w:t>
            </w:r>
          </w:p>
        </w:tc>
      </w:tr>
      <w:tr w:rsidR="004D238B" w:rsidRPr="00CE6F09" w14:paraId="43CDA0E0" w14:textId="77777777" w:rsidTr="00090832">
        <w:trPr>
          <w:trHeight w:val="312"/>
        </w:trPr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950F8" w14:textId="7004D537" w:rsidR="004D238B" w:rsidRPr="001D71AA" w:rsidRDefault="004D238B" w:rsidP="004D238B">
            <w:pPr>
              <w:spacing w:before="0" w:after="0" w:line="480" w:lineRule="auto"/>
              <w:rPr>
                <w:rFonts w:eastAsia="Times New Roman" w:cs="Times New Roman"/>
                <w:color w:val="000000"/>
                <w:szCs w:val="24"/>
              </w:rPr>
            </w:pPr>
            <w:r w:rsidRPr="001D71AA">
              <w:rPr>
                <w:rFonts w:eastAsia="Times New Roman" w:cs="Times New Roman"/>
                <w:color w:val="000000"/>
                <w:szCs w:val="24"/>
              </w:rPr>
              <w:t>SD_Sc127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42AB6" w14:textId="05234CD5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Serbia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7622E" w14:textId="631772D8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PI 37823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E654A" w14:textId="5EC9BB71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Secale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094FB" w14:textId="44E66C2D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cereale</w:t>
            </w:r>
            <w:proofErr w:type="spellEnd"/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05DDC" w14:textId="246EC6DA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cereale</w:t>
            </w:r>
            <w:proofErr w:type="spellEnd"/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DCAB8" w14:textId="582F80F1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P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A6A9D1" w14:textId="6F826162" w:rsidR="004D238B" w:rsidRPr="004D238B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D238B">
              <w:rPr>
                <w:rFonts w:cs="Times New Roman"/>
                <w:color w:val="000000"/>
                <w:szCs w:val="24"/>
              </w:rPr>
              <w:t>2.17</w:t>
            </w:r>
          </w:p>
        </w:tc>
      </w:tr>
      <w:tr w:rsidR="004D238B" w:rsidRPr="00CE6F09" w14:paraId="1530EA31" w14:textId="77777777" w:rsidTr="00090832">
        <w:trPr>
          <w:trHeight w:val="312"/>
        </w:trPr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18538" w14:textId="48ABBF30" w:rsidR="004D238B" w:rsidRPr="001D71AA" w:rsidRDefault="004D238B" w:rsidP="004D238B">
            <w:pPr>
              <w:spacing w:before="0" w:after="0" w:line="480" w:lineRule="auto"/>
              <w:rPr>
                <w:rFonts w:eastAsia="Times New Roman" w:cs="Times New Roman"/>
                <w:color w:val="000000"/>
                <w:szCs w:val="24"/>
              </w:rPr>
            </w:pPr>
            <w:r w:rsidRPr="001D71AA">
              <w:rPr>
                <w:rFonts w:eastAsia="Times New Roman" w:cs="Times New Roman"/>
                <w:color w:val="000000"/>
                <w:szCs w:val="24"/>
              </w:rPr>
              <w:t>SD_Sc128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09900" w14:textId="49DA0910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Serbia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A5ECD" w14:textId="614130EC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PI 37823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3DB75" w14:textId="71ABB5D8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Secale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6CA15" w14:textId="4704CFDA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cereale</w:t>
            </w:r>
            <w:proofErr w:type="spellEnd"/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35269" w14:textId="7B4E35B1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cereale</w:t>
            </w:r>
            <w:proofErr w:type="spellEnd"/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D4443" w14:textId="6C676E5F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P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C08812" w14:textId="3A9D55B6" w:rsidR="004D238B" w:rsidRPr="004D238B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D238B">
              <w:rPr>
                <w:rFonts w:cs="Times New Roman"/>
                <w:color w:val="000000"/>
                <w:szCs w:val="24"/>
              </w:rPr>
              <w:t>2.00</w:t>
            </w:r>
          </w:p>
        </w:tc>
      </w:tr>
      <w:tr w:rsidR="004D238B" w:rsidRPr="00CE6F09" w14:paraId="73DE3FC9" w14:textId="77777777" w:rsidTr="00090832">
        <w:trPr>
          <w:trHeight w:val="312"/>
        </w:trPr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51080" w14:textId="6EBE819E" w:rsidR="004D238B" w:rsidRPr="001D71AA" w:rsidRDefault="004D238B" w:rsidP="004D238B">
            <w:pPr>
              <w:spacing w:before="0" w:after="0" w:line="480" w:lineRule="auto"/>
              <w:rPr>
                <w:rFonts w:eastAsia="Times New Roman" w:cs="Times New Roman"/>
                <w:color w:val="000000"/>
                <w:szCs w:val="24"/>
              </w:rPr>
            </w:pPr>
            <w:r w:rsidRPr="001D71AA">
              <w:rPr>
                <w:rFonts w:eastAsia="Times New Roman" w:cs="Times New Roman"/>
                <w:color w:val="000000"/>
                <w:szCs w:val="24"/>
              </w:rPr>
              <w:t>SD_Sc129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6C8E7" w14:textId="3CF2D5F0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Macedonia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62DEB" w14:textId="46023C00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PI 37823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C6EB4" w14:textId="3B8ABEB7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Secale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FE388" w14:textId="61796CCC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cereale</w:t>
            </w:r>
            <w:proofErr w:type="spellEnd"/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8A0DC" w14:textId="310417BF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cereale</w:t>
            </w:r>
            <w:proofErr w:type="spellEnd"/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00A91" w14:textId="4A08B55B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P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F20CB5" w14:textId="01D074E9" w:rsidR="004D238B" w:rsidRPr="004D238B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D238B">
              <w:rPr>
                <w:rFonts w:cs="Times New Roman"/>
                <w:color w:val="000000"/>
                <w:szCs w:val="24"/>
              </w:rPr>
              <w:t>1.33</w:t>
            </w:r>
          </w:p>
        </w:tc>
      </w:tr>
      <w:tr w:rsidR="004D238B" w:rsidRPr="00CE6F09" w14:paraId="150B244A" w14:textId="77777777" w:rsidTr="00090832">
        <w:trPr>
          <w:trHeight w:val="312"/>
        </w:trPr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1FF87" w14:textId="31267E6C" w:rsidR="004D238B" w:rsidRPr="001D71AA" w:rsidRDefault="004D238B" w:rsidP="004D238B">
            <w:pPr>
              <w:spacing w:before="0" w:after="0" w:line="480" w:lineRule="auto"/>
              <w:rPr>
                <w:rFonts w:eastAsia="Times New Roman" w:cs="Times New Roman"/>
                <w:color w:val="000000"/>
                <w:szCs w:val="24"/>
              </w:rPr>
            </w:pPr>
            <w:r w:rsidRPr="001D71AA">
              <w:rPr>
                <w:rFonts w:eastAsia="Times New Roman" w:cs="Times New Roman"/>
                <w:color w:val="000000"/>
                <w:szCs w:val="24"/>
              </w:rPr>
              <w:t>SD_Sc131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49B1B" w14:textId="485BFBA2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Macedonia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F5C6F" w14:textId="7A15D202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PI 378239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9F174" w14:textId="0EF18958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Secale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0D4E4" w14:textId="119BFC98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cereale</w:t>
            </w:r>
            <w:proofErr w:type="spellEnd"/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4224B" w14:textId="3F4662D3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cereale</w:t>
            </w:r>
            <w:proofErr w:type="spellEnd"/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46D91" w14:textId="53DCFE2A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P1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AC10BE" w14:textId="698E830A" w:rsidR="004D238B" w:rsidRPr="004D238B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D238B">
              <w:rPr>
                <w:rFonts w:cs="Times New Roman"/>
                <w:color w:val="000000"/>
                <w:szCs w:val="24"/>
              </w:rPr>
              <w:t>1.00</w:t>
            </w:r>
          </w:p>
        </w:tc>
      </w:tr>
      <w:tr w:rsidR="004D238B" w:rsidRPr="00CE6F09" w14:paraId="14D0BF9F" w14:textId="77777777" w:rsidTr="00090832">
        <w:trPr>
          <w:trHeight w:val="312"/>
        </w:trPr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BE77F" w14:textId="4C177C53" w:rsidR="004D238B" w:rsidRPr="001D71AA" w:rsidRDefault="004D238B" w:rsidP="004D238B">
            <w:pPr>
              <w:spacing w:before="0" w:after="0" w:line="480" w:lineRule="auto"/>
              <w:rPr>
                <w:rFonts w:eastAsia="Times New Roman" w:cs="Times New Roman"/>
                <w:color w:val="000000"/>
                <w:szCs w:val="24"/>
              </w:rPr>
            </w:pPr>
            <w:r w:rsidRPr="001D71AA">
              <w:rPr>
                <w:rFonts w:eastAsia="Times New Roman" w:cs="Times New Roman"/>
                <w:color w:val="000000"/>
                <w:szCs w:val="24"/>
              </w:rPr>
              <w:t>SD_Sc134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CF152" w14:textId="4C3AAE32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Germany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285C5" w14:textId="76F517EB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PI 392069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2AC22" w14:textId="230A735F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Secale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27ED3" w14:textId="7FA13F41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cereale</w:t>
            </w:r>
            <w:proofErr w:type="spellEnd"/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842C4" w14:textId="11F6C1FE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cereale</w:t>
            </w:r>
            <w:proofErr w:type="spellEnd"/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61212" w14:textId="4D1D0808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P1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303792" w14:textId="68C1DA1D" w:rsidR="004D238B" w:rsidRPr="004D238B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D238B">
              <w:rPr>
                <w:rFonts w:cs="Times New Roman"/>
                <w:color w:val="000000"/>
                <w:szCs w:val="24"/>
              </w:rPr>
              <w:t>4.00</w:t>
            </w:r>
          </w:p>
        </w:tc>
      </w:tr>
      <w:tr w:rsidR="004D238B" w:rsidRPr="00CE6F09" w14:paraId="52AE68DC" w14:textId="77777777" w:rsidTr="00090832">
        <w:trPr>
          <w:trHeight w:val="312"/>
        </w:trPr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3F999" w14:textId="4A110091" w:rsidR="004D238B" w:rsidRPr="001D71AA" w:rsidRDefault="004D238B" w:rsidP="004D238B">
            <w:pPr>
              <w:spacing w:before="0" w:after="0" w:line="480" w:lineRule="auto"/>
              <w:rPr>
                <w:rFonts w:eastAsia="Times New Roman" w:cs="Times New Roman"/>
                <w:color w:val="000000"/>
                <w:szCs w:val="24"/>
              </w:rPr>
            </w:pPr>
            <w:r w:rsidRPr="001D71AA">
              <w:rPr>
                <w:rFonts w:eastAsia="Times New Roman" w:cs="Times New Roman"/>
                <w:color w:val="000000"/>
                <w:szCs w:val="24"/>
              </w:rPr>
              <w:t>SD_Sc136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B3D52" w14:textId="4D65F919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Lithuania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C4B5A" w14:textId="3CFD3947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PI 404227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3B05C" w14:textId="48CC88EF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Secale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18C37" w14:textId="5570BC8B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cereale</w:t>
            </w:r>
            <w:proofErr w:type="spellEnd"/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D0F2C" w14:textId="09E12DC6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cereale</w:t>
            </w:r>
            <w:proofErr w:type="spellEnd"/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BC1C1" w14:textId="54CBB488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P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7500D8" w14:textId="04D5070E" w:rsidR="004D238B" w:rsidRPr="004D238B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D238B">
              <w:rPr>
                <w:rFonts w:cs="Times New Roman"/>
                <w:color w:val="000000"/>
                <w:szCs w:val="24"/>
              </w:rPr>
              <w:t>2.17</w:t>
            </w:r>
          </w:p>
        </w:tc>
      </w:tr>
      <w:tr w:rsidR="004D238B" w:rsidRPr="00CE6F09" w14:paraId="758B08E4" w14:textId="77777777" w:rsidTr="00090832">
        <w:trPr>
          <w:trHeight w:val="312"/>
        </w:trPr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9ACA6" w14:textId="15C7738A" w:rsidR="004D238B" w:rsidRPr="001D71AA" w:rsidRDefault="004D238B" w:rsidP="004D238B">
            <w:pPr>
              <w:spacing w:before="0" w:after="0" w:line="480" w:lineRule="auto"/>
              <w:rPr>
                <w:rFonts w:eastAsia="Times New Roman" w:cs="Times New Roman"/>
                <w:color w:val="000000"/>
                <w:szCs w:val="24"/>
              </w:rPr>
            </w:pPr>
            <w:r w:rsidRPr="001D71AA">
              <w:rPr>
                <w:rFonts w:eastAsia="Times New Roman" w:cs="Times New Roman"/>
                <w:color w:val="000000"/>
                <w:szCs w:val="24"/>
              </w:rPr>
              <w:t>SD_Sc141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0FEED" w14:textId="12754B79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United Kingdom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07A6C" w14:textId="180BEDF8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PI 41408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58782" w14:textId="65D42BAA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Secale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C4CE1" w14:textId="594E545C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cereale</w:t>
            </w:r>
            <w:proofErr w:type="spellEnd"/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E5EF4" w14:textId="06C7A386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cereale</w:t>
            </w:r>
            <w:proofErr w:type="spellEnd"/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DA35D" w14:textId="2742CD63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P1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D0EFC5" w14:textId="6D2F35DC" w:rsidR="004D238B" w:rsidRPr="004D238B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D238B">
              <w:rPr>
                <w:rFonts w:cs="Times New Roman"/>
                <w:color w:val="000000"/>
                <w:szCs w:val="24"/>
              </w:rPr>
              <w:t>1.50</w:t>
            </w:r>
          </w:p>
        </w:tc>
      </w:tr>
      <w:tr w:rsidR="004D238B" w:rsidRPr="00CE6F09" w14:paraId="22FD3B82" w14:textId="77777777" w:rsidTr="00090832">
        <w:trPr>
          <w:trHeight w:val="312"/>
        </w:trPr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11919" w14:textId="07CB4FD4" w:rsidR="004D238B" w:rsidRPr="001D71AA" w:rsidRDefault="004D238B" w:rsidP="004D238B">
            <w:pPr>
              <w:spacing w:before="0" w:after="0" w:line="480" w:lineRule="auto"/>
              <w:rPr>
                <w:rFonts w:eastAsia="Times New Roman" w:cs="Times New Roman"/>
                <w:color w:val="000000"/>
                <w:szCs w:val="24"/>
              </w:rPr>
            </w:pPr>
            <w:r w:rsidRPr="001D71AA">
              <w:rPr>
                <w:rFonts w:eastAsia="Times New Roman" w:cs="Times New Roman"/>
                <w:color w:val="000000"/>
                <w:szCs w:val="24"/>
              </w:rPr>
              <w:t>SD_Sc146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CC11A" w14:textId="3F3BD93A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India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8E760" w14:textId="60ED9C99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PI 43000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11B0E" w14:textId="359A9748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Secale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79F02" w14:textId="5386A8F3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cereale</w:t>
            </w:r>
            <w:proofErr w:type="spellEnd"/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BEF09" w14:textId="237D64D0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cereale</w:t>
            </w:r>
            <w:proofErr w:type="spellEnd"/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E135E" w14:textId="0C84B419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P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59FAF3" w14:textId="6B5662EC" w:rsidR="004D238B" w:rsidRPr="004D238B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D238B">
              <w:rPr>
                <w:rFonts w:cs="Times New Roman"/>
                <w:color w:val="000000"/>
                <w:szCs w:val="24"/>
              </w:rPr>
              <w:t>1.33</w:t>
            </w:r>
          </w:p>
        </w:tc>
      </w:tr>
      <w:tr w:rsidR="004D238B" w:rsidRPr="00CE6F09" w14:paraId="33542215" w14:textId="77777777" w:rsidTr="00090832">
        <w:trPr>
          <w:trHeight w:val="312"/>
        </w:trPr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0AE2F" w14:textId="5BE8BB24" w:rsidR="004D238B" w:rsidRPr="001D71AA" w:rsidRDefault="004D238B" w:rsidP="004D238B">
            <w:pPr>
              <w:spacing w:before="0" w:after="0" w:line="480" w:lineRule="auto"/>
              <w:rPr>
                <w:rFonts w:eastAsia="Times New Roman" w:cs="Times New Roman"/>
                <w:color w:val="000000"/>
                <w:szCs w:val="24"/>
              </w:rPr>
            </w:pPr>
            <w:r w:rsidRPr="001D71AA">
              <w:rPr>
                <w:rFonts w:eastAsia="Times New Roman" w:cs="Times New Roman"/>
                <w:color w:val="000000"/>
                <w:szCs w:val="24"/>
              </w:rPr>
              <w:t>SD_Sc147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7379D" w14:textId="2707DF75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Chile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D4326" w14:textId="4C94FD3F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PI 43616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5DCBA" w14:textId="22D645B2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Secale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18FD4" w14:textId="57B8F925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cereale</w:t>
            </w:r>
            <w:proofErr w:type="spellEnd"/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7A411" w14:textId="63DD41EE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cereale</w:t>
            </w:r>
            <w:proofErr w:type="spellEnd"/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DD0F4" w14:textId="70A65166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P1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8603FE" w14:textId="5447A950" w:rsidR="004D238B" w:rsidRPr="004D238B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D238B">
              <w:rPr>
                <w:rFonts w:cs="Times New Roman"/>
                <w:color w:val="000000"/>
                <w:szCs w:val="24"/>
              </w:rPr>
              <w:t>3.40</w:t>
            </w:r>
          </w:p>
        </w:tc>
      </w:tr>
      <w:tr w:rsidR="004D238B" w:rsidRPr="00CE6F09" w14:paraId="17928905" w14:textId="77777777" w:rsidTr="00090832">
        <w:trPr>
          <w:trHeight w:val="312"/>
        </w:trPr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C4E4E" w14:textId="32D561F1" w:rsidR="004D238B" w:rsidRPr="001D71AA" w:rsidRDefault="004D238B" w:rsidP="004D238B">
            <w:pPr>
              <w:spacing w:before="0" w:after="0" w:line="480" w:lineRule="auto"/>
              <w:rPr>
                <w:rFonts w:eastAsia="Times New Roman" w:cs="Times New Roman"/>
                <w:color w:val="000000"/>
                <w:szCs w:val="24"/>
              </w:rPr>
            </w:pPr>
            <w:r w:rsidRPr="001D71AA">
              <w:rPr>
                <w:rFonts w:eastAsia="Times New Roman" w:cs="Times New Roman"/>
                <w:color w:val="000000"/>
                <w:szCs w:val="24"/>
              </w:rPr>
              <w:lastRenderedPageBreak/>
              <w:t>SD_Sc148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4D58A" w14:textId="114B56CA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Chile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0C262" w14:textId="3707CA0D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PI 43617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E0CBC" w14:textId="4D353A0B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Secale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B47B0" w14:textId="49125774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cereale</w:t>
            </w:r>
            <w:proofErr w:type="spellEnd"/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9F80A" w14:textId="4609BBEA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cereale</w:t>
            </w:r>
            <w:proofErr w:type="spellEnd"/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D6DF4" w14:textId="49889111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P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8FE6B5" w14:textId="4C9D6EA0" w:rsidR="004D238B" w:rsidRPr="004D238B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D238B">
              <w:rPr>
                <w:rFonts w:cs="Times New Roman"/>
                <w:color w:val="000000"/>
                <w:szCs w:val="24"/>
              </w:rPr>
              <w:t>3.67</w:t>
            </w:r>
          </w:p>
        </w:tc>
      </w:tr>
      <w:tr w:rsidR="004D238B" w:rsidRPr="00CE6F09" w14:paraId="3804F6EE" w14:textId="77777777" w:rsidTr="00090832">
        <w:trPr>
          <w:trHeight w:val="312"/>
        </w:trPr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F416E" w14:textId="31B01233" w:rsidR="004D238B" w:rsidRPr="001D71AA" w:rsidRDefault="004D238B" w:rsidP="004D238B">
            <w:pPr>
              <w:spacing w:before="0" w:after="0" w:line="480" w:lineRule="auto"/>
              <w:rPr>
                <w:rFonts w:eastAsia="Times New Roman" w:cs="Times New Roman"/>
                <w:color w:val="000000"/>
                <w:szCs w:val="24"/>
              </w:rPr>
            </w:pPr>
            <w:r w:rsidRPr="001D71AA">
              <w:rPr>
                <w:rFonts w:eastAsia="Times New Roman" w:cs="Times New Roman"/>
                <w:color w:val="000000"/>
                <w:szCs w:val="24"/>
              </w:rPr>
              <w:t>SD_Sc150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E1724" w14:textId="6BC8A44F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Chile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A956B" w14:textId="3D4BB7A2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PI 43619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325CD" w14:textId="08F1D27C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Secale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E13F2" w14:textId="593DAC02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cereale</w:t>
            </w:r>
            <w:proofErr w:type="spellEnd"/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00906" w14:textId="5492D132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cereale</w:t>
            </w:r>
            <w:proofErr w:type="spellEnd"/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70A6A" w14:textId="302573C5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P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57592D" w14:textId="647C05F8" w:rsidR="004D238B" w:rsidRPr="004D238B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D238B">
              <w:rPr>
                <w:rFonts w:cs="Times New Roman"/>
                <w:color w:val="000000"/>
                <w:szCs w:val="24"/>
              </w:rPr>
              <w:t>4.00</w:t>
            </w:r>
          </w:p>
        </w:tc>
      </w:tr>
      <w:tr w:rsidR="004D238B" w:rsidRPr="00CE6F09" w14:paraId="737AF336" w14:textId="77777777" w:rsidTr="00090832">
        <w:trPr>
          <w:trHeight w:val="312"/>
        </w:trPr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1CB4C" w14:textId="197EE1B3" w:rsidR="004D238B" w:rsidRPr="001D71AA" w:rsidRDefault="004D238B" w:rsidP="004D238B">
            <w:pPr>
              <w:spacing w:before="0" w:after="0" w:line="480" w:lineRule="auto"/>
              <w:rPr>
                <w:rFonts w:eastAsia="Times New Roman" w:cs="Times New Roman"/>
                <w:color w:val="000000"/>
                <w:szCs w:val="24"/>
              </w:rPr>
            </w:pPr>
            <w:r w:rsidRPr="001D71AA">
              <w:rPr>
                <w:rFonts w:eastAsia="Times New Roman" w:cs="Times New Roman"/>
                <w:color w:val="000000"/>
                <w:szCs w:val="24"/>
              </w:rPr>
              <w:t>SD_Sc152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0FD59" w14:textId="66DC14DE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Israel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417E6" w14:textId="017052B6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PI 44598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5A0DA" w14:textId="205FB22A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Secale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8C449" w14:textId="26A5940D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cereale</w:t>
            </w:r>
            <w:proofErr w:type="spellEnd"/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EC604" w14:textId="2152558B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cereale</w:t>
            </w:r>
            <w:proofErr w:type="spellEnd"/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F4259" w14:textId="4EF51CF0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P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213854" w14:textId="18F5A577" w:rsidR="004D238B" w:rsidRPr="004D238B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D238B">
              <w:rPr>
                <w:rFonts w:cs="Times New Roman"/>
                <w:color w:val="000000"/>
                <w:szCs w:val="24"/>
              </w:rPr>
              <w:t>1.20</w:t>
            </w:r>
          </w:p>
        </w:tc>
      </w:tr>
      <w:tr w:rsidR="004D238B" w:rsidRPr="00CE6F09" w14:paraId="1DBAA3D8" w14:textId="77777777" w:rsidTr="00090832">
        <w:trPr>
          <w:trHeight w:val="312"/>
        </w:trPr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152D5" w14:textId="6758A7FB" w:rsidR="004D238B" w:rsidRPr="001D71AA" w:rsidRDefault="004D238B" w:rsidP="004D238B">
            <w:pPr>
              <w:spacing w:before="0" w:after="0" w:line="480" w:lineRule="auto"/>
              <w:rPr>
                <w:rFonts w:eastAsia="Times New Roman" w:cs="Times New Roman"/>
                <w:color w:val="000000"/>
                <w:szCs w:val="24"/>
              </w:rPr>
            </w:pPr>
            <w:r w:rsidRPr="001D71AA">
              <w:rPr>
                <w:rFonts w:eastAsia="Times New Roman" w:cs="Times New Roman"/>
                <w:color w:val="000000"/>
                <w:szCs w:val="24"/>
              </w:rPr>
              <w:t>SD_Sc154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384BA" w14:textId="2BE486FD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Canada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7BB1F" w14:textId="2CB3E6C0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PI 44598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26F26" w14:textId="2A76D0B4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Secale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EEB4F" w14:textId="1C9C8F71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cereale</w:t>
            </w:r>
            <w:proofErr w:type="spellEnd"/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5FBC2" w14:textId="1A30998B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cereale</w:t>
            </w:r>
            <w:proofErr w:type="spellEnd"/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814F2" w14:textId="09DA7EDF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P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A86F18" w14:textId="0CDC9DE5" w:rsidR="004D238B" w:rsidRPr="004D238B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D238B">
              <w:rPr>
                <w:rFonts w:cs="Times New Roman"/>
                <w:color w:val="000000"/>
                <w:szCs w:val="24"/>
              </w:rPr>
              <w:t>3.17</w:t>
            </w:r>
          </w:p>
        </w:tc>
      </w:tr>
      <w:tr w:rsidR="004D238B" w:rsidRPr="00CE6F09" w14:paraId="0EA54592" w14:textId="77777777" w:rsidTr="00090832">
        <w:trPr>
          <w:trHeight w:val="312"/>
        </w:trPr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C4AD2" w14:textId="26B17A7C" w:rsidR="004D238B" w:rsidRPr="001D71AA" w:rsidRDefault="004D238B" w:rsidP="004D238B">
            <w:pPr>
              <w:spacing w:before="0" w:after="0" w:line="480" w:lineRule="auto"/>
              <w:rPr>
                <w:rFonts w:eastAsia="Times New Roman" w:cs="Times New Roman"/>
                <w:color w:val="000000"/>
                <w:szCs w:val="24"/>
              </w:rPr>
            </w:pPr>
            <w:r w:rsidRPr="001D71AA">
              <w:rPr>
                <w:rFonts w:eastAsia="Times New Roman" w:cs="Times New Roman"/>
                <w:color w:val="000000"/>
                <w:szCs w:val="24"/>
              </w:rPr>
              <w:t>SD_Sc157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F1A5A" w14:textId="0E0819C3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Canada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2D427" w14:textId="5826A95C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PI 445998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18D65" w14:textId="3FE4E636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Secale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A427E" w14:textId="4EF56976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cereale</w:t>
            </w:r>
            <w:proofErr w:type="spellEnd"/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5BDB5" w14:textId="02C05DA0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cereale</w:t>
            </w:r>
            <w:proofErr w:type="spellEnd"/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B8BBE" w14:textId="7BDF0C35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P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9CBA55" w14:textId="115DB185" w:rsidR="004D238B" w:rsidRPr="004D238B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D238B">
              <w:rPr>
                <w:rFonts w:cs="Times New Roman"/>
                <w:color w:val="000000"/>
                <w:szCs w:val="24"/>
              </w:rPr>
              <w:t>3.17</w:t>
            </w:r>
          </w:p>
        </w:tc>
      </w:tr>
      <w:tr w:rsidR="004D238B" w:rsidRPr="00CE6F09" w14:paraId="0A9079DD" w14:textId="77777777" w:rsidTr="00090832">
        <w:trPr>
          <w:trHeight w:val="312"/>
        </w:trPr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A9AB9" w14:textId="7AEABFC7" w:rsidR="004D238B" w:rsidRPr="001D71AA" w:rsidRDefault="004D238B" w:rsidP="004D238B">
            <w:pPr>
              <w:spacing w:before="0" w:after="0" w:line="480" w:lineRule="auto"/>
              <w:rPr>
                <w:rFonts w:eastAsia="Times New Roman" w:cs="Times New Roman"/>
                <w:color w:val="000000"/>
                <w:szCs w:val="24"/>
              </w:rPr>
            </w:pPr>
            <w:r w:rsidRPr="001D71AA">
              <w:rPr>
                <w:rFonts w:eastAsia="Times New Roman" w:cs="Times New Roman"/>
                <w:color w:val="000000"/>
                <w:szCs w:val="24"/>
              </w:rPr>
              <w:t>SD_Sc161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E9D40" w14:textId="2652A4B7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Japan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36569" w14:textId="6541198F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PI 44602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639B9" w14:textId="4749BA0F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Secale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13A1C" w14:textId="5A202BD2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cereale</w:t>
            </w:r>
            <w:proofErr w:type="spellEnd"/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F1E16" w14:textId="296BED3A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cereale</w:t>
            </w:r>
            <w:proofErr w:type="spellEnd"/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20AA2" w14:textId="28A590CE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P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BEBE1F" w14:textId="2E75CD66" w:rsidR="004D238B" w:rsidRPr="004D238B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D238B">
              <w:rPr>
                <w:rFonts w:cs="Times New Roman"/>
                <w:color w:val="000000"/>
                <w:szCs w:val="24"/>
              </w:rPr>
              <w:t>3.17</w:t>
            </w:r>
          </w:p>
        </w:tc>
      </w:tr>
      <w:tr w:rsidR="004D238B" w:rsidRPr="00CE6F09" w14:paraId="7F2BCA93" w14:textId="77777777" w:rsidTr="00090832">
        <w:trPr>
          <w:trHeight w:val="312"/>
        </w:trPr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FDB84" w14:textId="37B5390B" w:rsidR="004D238B" w:rsidRPr="001D71AA" w:rsidRDefault="004D238B" w:rsidP="004D238B">
            <w:pPr>
              <w:spacing w:before="0" w:after="0" w:line="480" w:lineRule="auto"/>
              <w:rPr>
                <w:rFonts w:eastAsia="Times New Roman" w:cs="Times New Roman"/>
                <w:color w:val="000000"/>
                <w:szCs w:val="24"/>
              </w:rPr>
            </w:pPr>
            <w:r w:rsidRPr="001D71AA">
              <w:rPr>
                <w:rFonts w:eastAsia="Times New Roman" w:cs="Times New Roman"/>
                <w:color w:val="000000"/>
                <w:szCs w:val="24"/>
              </w:rPr>
              <w:t>SD_Sc162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534B1" w14:textId="25F4840E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Mexico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326B1" w14:textId="7159990D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PI 446058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03D94" w14:textId="6F82D2C3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Secale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7122E" w14:textId="0C8286DB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cereale</w:t>
            </w:r>
            <w:proofErr w:type="spellEnd"/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1707C" w14:textId="662ECCE5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cereale</w:t>
            </w:r>
            <w:proofErr w:type="spellEnd"/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535F6" w14:textId="7B847AAE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P1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24144E" w14:textId="03E0992F" w:rsidR="004D238B" w:rsidRPr="004D238B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D238B">
              <w:rPr>
                <w:rFonts w:cs="Times New Roman"/>
                <w:color w:val="000000"/>
                <w:szCs w:val="24"/>
              </w:rPr>
              <w:t>1.40</w:t>
            </w:r>
          </w:p>
        </w:tc>
      </w:tr>
      <w:tr w:rsidR="004D238B" w:rsidRPr="00CE6F09" w14:paraId="2F25930C" w14:textId="77777777" w:rsidTr="00090832">
        <w:trPr>
          <w:trHeight w:val="312"/>
        </w:trPr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76C3A" w14:textId="77504FEC" w:rsidR="004D238B" w:rsidRPr="001D71AA" w:rsidRDefault="004D238B" w:rsidP="004D238B">
            <w:pPr>
              <w:spacing w:before="0" w:after="0" w:line="480" w:lineRule="auto"/>
              <w:rPr>
                <w:rFonts w:eastAsia="Times New Roman" w:cs="Times New Roman"/>
                <w:color w:val="000000"/>
                <w:szCs w:val="24"/>
              </w:rPr>
            </w:pPr>
            <w:r w:rsidRPr="001D71AA">
              <w:rPr>
                <w:rFonts w:eastAsia="Times New Roman" w:cs="Times New Roman"/>
                <w:color w:val="000000"/>
                <w:szCs w:val="24"/>
              </w:rPr>
              <w:t>SD_Sc163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FCC9B" w14:textId="13F16D5A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Lithuania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9207C" w14:textId="1233F256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PI 44612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02E81" w14:textId="74D425DD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Secale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4F5A3" w14:textId="45849F32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cereale</w:t>
            </w:r>
            <w:proofErr w:type="spellEnd"/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041D6" w14:textId="15BCEA45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cereale</w:t>
            </w:r>
            <w:proofErr w:type="spellEnd"/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A7D7F" w14:textId="01F1B58E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P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3D20F0" w14:textId="60C9B12C" w:rsidR="004D238B" w:rsidRPr="004D238B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D238B">
              <w:rPr>
                <w:rFonts w:cs="Times New Roman"/>
                <w:color w:val="000000"/>
                <w:szCs w:val="24"/>
              </w:rPr>
              <w:t>4.67</w:t>
            </w:r>
          </w:p>
        </w:tc>
      </w:tr>
      <w:tr w:rsidR="004D238B" w:rsidRPr="00CE6F09" w14:paraId="37941925" w14:textId="77777777" w:rsidTr="00090832">
        <w:trPr>
          <w:trHeight w:val="312"/>
        </w:trPr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6F080" w14:textId="17BE48B6" w:rsidR="004D238B" w:rsidRPr="001D71AA" w:rsidRDefault="004D238B" w:rsidP="004D238B">
            <w:pPr>
              <w:spacing w:before="0" w:after="0" w:line="480" w:lineRule="auto"/>
              <w:rPr>
                <w:rFonts w:eastAsia="Times New Roman" w:cs="Times New Roman"/>
                <w:color w:val="000000"/>
                <w:szCs w:val="24"/>
              </w:rPr>
            </w:pPr>
            <w:r w:rsidRPr="001D71AA">
              <w:rPr>
                <w:rFonts w:eastAsia="Times New Roman" w:cs="Times New Roman"/>
                <w:color w:val="000000"/>
                <w:szCs w:val="24"/>
              </w:rPr>
              <w:t>SD_Sc167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540BC" w14:textId="3F7E1245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Greece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124CB" w14:textId="3EEB28FD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PI 44615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D57F0" w14:textId="5FD6A082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Secale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36403" w14:textId="582C4689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cereale</w:t>
            </w:r>
            <w:proofErr w:type="spellEnd"/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0880D" w14:textId="0DEAB30E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cereale</w:t>
            </w:r>
            <w:proofErr w:type="spellEnd"/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04713" w14:textId="645FF427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P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235582" w14:textId="4AE8A0DB" w:rsidR="004D238B" w:rsidRPr="004D238B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D238B">
              <w:rPr>
                <w:rFonts w:cs="Times New Roman"/>
                <w:color w:val="000000"/>
                <w:szCs w:val="24"/>
              </w:rPr>
              <w:t>2.00</w:t>
            </w:r>
          </w:p>
        </w:tc>
      </w:tr>
      <w:tr w:rsidR="004D238B" w:rsidRPr="00CE6F09" w14:paraId="68A78377" w14:textId="77777777" w:rsidTr="00090832">
        <w:trPr>
          <w:trHeight w:val="312"/>
        </w:trPr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56DC4" w14:textId="41CF5FD6" w:rsidR="004D238B" w:rsidRPr="001D71AA" w:rsidRDefault="004D238B" w:rsidP="004D238B">
            <w:pPr>
              <w:spacing w:before="0" w:after="0" w:line="480" w:lineRule="auto"/>
              <w:rPr>
                <w:rFonts w:eastAsia="Times New Roman" w:cs="Times New Roman"/>
                <w:color w:val="000000"/>
                <w:szCs w:val="24"/>
              </w:rPr>
            </w:pPr>
            <w:r w:rsidRPr="001D71AA">
              <w:rPr>
                <w:rFonts w:eastAsia="Times New Roman" w:cs="Times New Roman"/>
                <w:color w:val="000000"/>
                <w:szCs w:val="24"/>
              </w:rPr>
              <w:t>SD_Sc168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0E36D" w14:textId="48BE9928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Poland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1A3AB" w14:textId="3AC3AE7C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PI 446177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08D26" w14:textId="09FC6D30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Secale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39CDC" w14:textId="6C7EF2BD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cereale</w:t>
            </w:r>
            <w:proofErr w:type="spellEnd"/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5644A" w14:textId="0E09A632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cereale</w:t>
            </w:r>
            <w:proofErr w:type="spellEnd"/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51F7C" w14:textId="70F95BB4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P1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B59F28" w14:textId="31C0CF62" w:rsidR="004D238B" w:rsidRPr="004D238B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D238B">
              <w:rPr>
                <w:rFonts w:cs="Times New Roman"/>
                <w:color w:val="000000"/>
                <w:szCs w:val="24"/>
              </w:rPr>
              <w:t>2.17</w:t>
            </w:r>
          </w:p>
        </w:tc>
      </w:tr>
      <w:tr w:rsidR="004D238B" w:rsidRPr="00CE6F09" w14:paraId="6ED04EB7" w14:textId="77777777" w:rsidTr="00090832">
        <w:trPr>
          <w:trHeight w:val="312"/>
        </w:trPr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B666F" w14:textId="6417BD89" w:rsidR="004D238B" w:rsidRPr="001D71AA" w:rsidRDefault="004D238B" w:rsidP="004D238B">
            <w:pPr>
              <w:spacing w:before="0" w:after="0" w:line="480" w:lineRule="auto"/>
              <w:rPr>
                <w:rFonts w:eastAsia="Times New Roman" w:cs="Times New Roman"/>
                <w:color w:val="000000"/>
                <w:szCs w:val="24"/>
              </w:rPr>
            </w:pPr>
            <w:r w:rsidRPr="001D71AA">
              <w:rPr>
                <w:rFonts w:eastAsia="Times New Roman" w:cs="Times New Roman"/>
                <w:color w:val="000000"/>
                <w:szCs w:val="24"/>
              </w:rPr>
              <w:t>SD_Sc169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5BA58" w14:textId="103D7624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Latvia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A8BEC" w14:textId="4C7BE20C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PI 44618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6C14A" w14:textId="3F4B5DA1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Secale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20495" w14:textId="2B0C5B20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cereale</w:t>
            </w:r>
            <w:proofErr w:type="spellEnd"/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693A9" w14:textId="5B420071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cereale</w:t>
            </w:r>
            <w:proofErr w:type="spellEnd"/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B7178" w14:textId="442905FB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P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9CCF79" w14:textId="612EF4D0" w:rsidR="004D238B" w:rsidRPr="004D238B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D238B">
              <w:rPr>
                <w:rFonts w:cs="Times New Roman"/>
                <w:color w:val="000000"/>
                <w:szCs w:val="24"/>
              </w:rPr>
              <w:t>1.33</w:t>
            </w:r>
          </w:p>
        </w:tc>
      </w:tr>
      <w:tr w:rsidR="004D238B" w:rsidRPr="00CE6F09" w14:paraId="18278084" w14:textId="77777777" w:rsidTr="00090832">
        <w:trPr>
          <w:trHeight w:val="312"/>
        </w:trPr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8A2B0" w14:textId="0E260E15" w:rsidR="004D238B" w:rsidRPr="001D71AA" w:rsidRDefault="004D238B" w:rsidP="004D238B">
            <w:pPr>
              <w:spacing w:before="0" w:after="0" w:line="480" w:lineRule="auto"/>
              <w:rPr>
                <w:rFonts w:eastAsia="Times New Roman" w:cs="Times New Roman"/>
                <w:color w:val="000000"/>
                <w:szCs w:val="24"/>
              </w:rPr>
            </w:pPr>
            <w:r w:rsidRPr="001D71AA">
              <w:rPr>
                <w:rFonts w:eastAsia="Times New Roman" w:cs="Times New Roman"/>
                <w:color w:val="000000"/>
                <w:szCs w:val="24"/>
              </w:rPr>
              <w:t>SD_Sc170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61C77" w14:textId="6F9BD7D9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Portugal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EFBF7" w14:textId="55102392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PI 44619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4FA96" w14:textId="6E243F55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Secale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E2DBF" w14:textId="7FFD9F00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cereale</w:t>
            </w:r>
            <w:proofErr w:type="spellEnd"/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DEFC0" w14:textId="3A2475B5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cereale</w:t>
            </w:r>
            <w:proofErr w:type="spellEnd"/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359DD" w14:textId="42FC1243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P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3B4734" w14:textId="088312F4" w:rsidR="004D238B" w:rsidRPr="004D238B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D238B">
              <w:rPr>
                <w:rFonts w:cs="Times New Roman"/>
                <w:color w:val="000000"/>
                <w:szCs w:val="24"/>
              </w:rPr>
              <w:t>3.00</w:t>
            </w:r>
          </w:p>
        </w:tc>
      </w:tr>
      <w:tr w:rsidR="004D238B" w:rsidRPr="00CE6F09" w14:paraId="6E993F5D" w14:textId="77777777" w:rsidTr="00090832">
        <w:trPr>
          <w:trHeight w:val="312"/>
        </w:trPr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A0DA3" w14:textId="10D42E36" w:rsidR="004D238B" w:rsidRPr="001D71AA" w:rsidRDefault="004D238B" w:rsidP="004D238B">
            <w:pPr>
              <w:spacing w:before="0" w:after="0" w:line="480" w:lineRule="auto"/>
              <w:rPr>
                <w:rFonts w:eastAsia="Times New Roman" w:cs="Times New Roman"/>
                <w:color w:val="000000"/>
                <w:szCs w:val="24"/>
              </w:rPr>
            </w:pPr>
            <w:r w:rsidRPr="001D71AA">
              <w:rPr>
                <w:rFonts w:eastAsia="Times New Roman" w:cs="Times New Roman"/>
                <w:color w:val="000000"/>
                <w:szCs w:val="24"/>
              </w:rPr>
              <w:t>SD_Sc173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9FD34" w14:textId="34F2770A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Romania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3AFAC" w14:textId="6DB19888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PI 44624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73605" w14:textId="0ED478B2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Secale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0442A" w14:textId="5DB64475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cereale</w:t>
            </w:r>
            <w:proofErr w:type="spellEnd"/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4041B" w14:textId="5CF2A69B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cereale</w:t>
            </w:r>
            <w:proofErr w:type="spellEnd"/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E5B98" w14:textId="4EC194BD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P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6CC39D" w14:textId="2DC6609F" w:rsidR="004D238B" w:rsidRPr="004D238B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D238B">
              <w:rPr>
                <w:rFonts w:cs="Times New Roman"/>
                <w:color w:val="000000"/>
                <w:szCs w:val="24"/>
              </w:rPr>
              <w:t>2.83</w:t>
            </w:r>
          </w:p>
        </w:tc>
      </w:tr>
      <w:tr w:rsidR="004D238B" w:rsidRPr="00CE6F09" w14:paraId="7465467D" w14:textId="77777777" w:rsidTr="00090832">
        <w:trPr>
          <w:trHeight w:val="312"/>
        </w:trPr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0D11E" w14:textId="62CBED95" w:rsidR="004D238B" w:rsidRPr="001D71AA" w:rsidRDefault="004D238B" w:rsidP="004D238B">
            <w:pPr>
              <w:spacing w:before="0" w:after="0" w:line="480" w:lineRule="auto"/>
              <w:rPr>
                <w:rFonts w:eastAsia="Times New Roman" w:cs="Times New Roman"/>
                <w:color w:val="000000"/>
                <w:szCs w:val="24"/>
              </w:rPr>
            </w:pPr>
            <w:r w:rsidRPr="001D71AA">
              <w:rPr>
                <w:rFonts w:eastAsia="Times New Roman" w:cs="Times New Roman"/>
                <w:color w:val="000000"/>
                <w:szCs w:val="24"/>
              </w:rPr>
              <w:t>SD_Sc176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328F6" w14:textId="255E0B81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Estonia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766FF" w14:textId="35C7ADE4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PI 44651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70167" w14:textId="2E32F0B5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Secale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DB22B" w14:textId="568E97C1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cereale</w:t>
            </w:r>
            <w:proofErr w:type="spellEnd"/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90F3B" w14:textId="13C8E2C3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cereale</w:t>
            </w:r>
            <w:proofErr w:type="spellEnd"/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A5520" w14:textId="26A771D8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P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B08EDB" w14:textId="6F0B1B83" w:rsidR="004D238B" w:rsidRPr="004D238B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D238B">
              <w:rPr>
                <w:rFonts w:cs="Times New Roman"/>
                <w:color w:val="000000"/>
                <w:szCs w:val="24"/>
              </w:rPr>
              <w:t>3.50</w:t>
            </w:r>
          </w:p>
        </w:tc>
      </w:tr>
      <w:tr w:rsidR="004D238B" w:rsidRPr="00CE6F09" w14:paraId="4F288E03" w14:textId="77777777" w:rsidTr="00090832">
        <w:trPr>
          <w:trHeight w:val="312"/>
        </w:trPr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E2EEE" w14:textId="4F798A46" w:rsidR="004D238B" w:rsidRPr="001D71AA" w:rsidRDefault="004D238B" w:rsidP="004D238B">
            <w:pPr>
              <w:spacing w:before="0" w:after="0" w:line="480" w:lineRule="auto"/>
              <w:rPr>
                <w:rFonts w:eastAsia="Times New Roman" w:cs="Times New Roman"/>
                <w:color w:val="000000"/>
                <w:szCs w:val="24"/>
              </w:rPr>
            </w:pPr>
            <w:r w:rsidRPr="001D71AA">
              <w:rPr>
                <w:rFonts w:eastAsia="Times New Roman" w:cs="Times New Roman"/>
                <w:color w:val="000000"/>
                <w:szCs w:val="24"/>
              </w:rPr>
              <w:t>SD_Sc177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B54AE" w14:textId="7F7DACBD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China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C4032" w14:textId="4DDA2A80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PI 447337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7A5B6" w14:textId="40E2FEA1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Secale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D385F" w14:textId="7BAEE75A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cereale</w:t>
            </w:r>
            <w:proofErr w:type="spellEnd"/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854B9" w14:textId="775F9C5F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cereale</w:t>
            </w:r>
            <w:proofErr w:type="spellEnd"/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73099" w14:textId="31CE1644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P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E02CEE" w14:textId="522ED48C" w:rsidR="004D238B" w:rsidRPr="004D238B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D238B">
              <w:rPr>
                <w:rFonts w:cs="Times New Roman"/>
                <w:color w:val="000000"/>
                <w:szCs w:val="24"/>
              </w:rPr>
              <w:t>3.00</w:t>
            </w:r>
          </w:p>
        </w:tc>
      </w:tr>
      <w:tr w:rsidR="004D238B" w:rsidRPr="00CE6F09" w14:paraId="2DA72042" w14:textId="77777777" w:rsidTr="00090832">
        <w:trPr>
          <w:trHeight w:val="312"/>
        </w:trPr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CE3FA" w14:textId="09BA3966" w:rsidR="004D238B" w:rsidRPr="001D71AA" w:rsidRDefault="004D238B" w:rsidP="004D238B">
            <w:pPr>
              <w:spacing w:before="0" w:after="0" w:line="480" w:lineRule="auto"/>
              <w:rPr>
                <w:rFonts w:eastAsia="Times New Roman" w:cs="Times New Roman"/>
                <w:color w:val="000000"/>
                <w:szCs w:val="24"/>
              </w:rPr>
            </w:pPr>
            <w:r w:rsidRPr="001D71AA">
              <w:rPr>
                <w:rFonts w:eastAsia="Times New Roman" w:cs="Times New Roman"/>
                <w:color w:val="000000"/>
                <w:szCs w:val="24"/>
              </w:rPr>
              <w:t>SD_Sc178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2D452" w14:textId="3FA6BB1C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China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83A36" w14:textId="0BC578E2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PI 45213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DFD2A" w14:textId="732E7055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Secale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5FC09" w14:textId="0CDFD8EA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cereale</w:t>
            </w:r>
            <w:proofErr w:type="spellEnd"/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2E5EC" w14:textId="1A488185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cereale</w:t>
            </w:r>
            <w:proofErr w:type="spellEnd"/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B63D9" w14:textId="3B1E0BFE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P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928939" w14:textId="44B5D438" w:rsidR="004D238B" w:rsidRPr="004D238B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D238B">
              <w:rPr>
                <w:rFonts w:cs="Times New Roman"/>
                <w:color w:val="000000"/>
                <w:szCs w:val="24"/>
              </w:rPr>
              <w:t>1.67</w:t>
            </w:r>
          </w:p>
        </w:tc>
      </w:tr>
      <w:tr w:rsidR="004D238B" w:rsidRPr="00CE6F09" w14:paraId="740D531B" w14:textId="77777777" w:rsidTr="00090832">
        <w:trPr>
          <w:trHeight w:val="312"/>
        </w:trPr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D4190" w14:textId="6D8B84A1" w:rsidR="004D238B" w:rsidRPr="001D71AA" w:rsidRDefault="004D238B" w:rsidP="004D238B">
            <w:pPr>
              <w:spacing w:before="0" w:after="0" w:line="480" w:lineRule="auto"/>
              <w:rPr>
                <w:rFonts w:eastAsia="Times New Roman" w:cs="Times New Roman"/>
                <w:color w:val="000000"/>
                <w:szCs w:val="24"/>
              </w:rPr>
            </w:pPr>
            <w:r w:rsidRPr="001D71AA">
              <w:rPr>
                <w:rFonts w:eastAsia="Times New Roman" w:cs="Times New Roman"/>
                <w:color w:val="000000"/>
                <w:szCs w:val="24"/>
              </w:rPr>
              <w:t>SD_Sc179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93D5A" w14:textId="785A27F1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China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39245" w14:textId="6D308271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PI 45213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F1C1D" w14:textId="6C58B8C6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Secale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63D1C" w14:textId="25F47C9F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cereale</w:t>
            </w:r>
            <w:proofErr w:type="spellEnd"/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313F7" w14:textId="36E5DA4E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cereale</w:t>
            </w:r>
            <w:proofErr w:type="spellEnd"/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1DECC" w14:textId="05E769EF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P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4CF986" w14:textId="77605E8F" w:rsidR="004D238B" w:rsidRPr="004D238B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D238B">
              <w:rPr>
                <w:rFonts w:cs="Times New Roman"/>
                <w:color w:val="000000"/>
                <w:szCs w:val="24"/>
              </w:rPr>
              <w:t>3.67</w:t>
            </w:r>
          </w:p>
        </w:tc>
      </w:tr>
      <w:tr w:rsidR="004D238B" w:rsidRPr="00CE6F09" w14:paraId="2B7E4C9E" w14:textId="77777777" w:rsidTr="00090832">
        <w:trPr>
          <w:trHeight w:val="312"/>
        </w:trPr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A3350" w14:textId="49E66EE1" w:rsidR="004D238B" w:rsidRPr="001D71AA" w:rsidRDefault="004D238B" w:rsidP="004D238B">
            <w:pPr>
              <w:spacing w:before="0" w:after="0" w:line="480" w:lineRule="auto"/>
              <w:rPr>
                <w:rFonts w:eastAsia="Times New Roman" w:cs="Times New Roman"/>
                <w:color w:val="000000"/>
                <w:szCs w:val="24"/>
              </w:rPr>
            </w:pPr>
            <w:r w:rsidRPr="001D71AA">
              <w:rPr>
                <w:rFonts w:eastAsia="Times New Roman" w:cs="Times New Roman"/>
                <w:color w:val="000000"/>
                <w:szCs w:val="24"/>
              </w:rPr>
              <w:lastRenderedPageBreak/>
              <w:t>SD_Sc180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F4B51" w14:textId="1E4B2CB2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United States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958AB" w14:textId="6EBF9020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PI 46458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B3D5D" w14:textId="63BA4593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Secale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DD6D4" w14:textId="74C5BEBF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cereale</w:t>
            </w:r>
            <w:proofErr w:type="spellEnd"/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75147" w14:textId="16B1D49A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cereale</w:t>
            </w:r>
            <w:proofErr w:type="spellEnd"/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5F337" w14:textId="11DD30F7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P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803BAE" w14:textId="1465D470" w:rsidR="004D238B" w:rsidRPr="004D238B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D238B">
              <w:rPr>
                <w:rFonts w:cs="Times New Roman"/>
                <w:color w:val="000000"/>
                <w:szCs w:val="24"/>
              </w:rPr>
              <w:t>2.17</w:t>
            </w:r>
          </w:p>
        </w:tc>
      </w:tr>
      <w:tr w:rsidR="004D238B" w:rsidRPr="00CE6F09" w14:paraId="0AB5FAE8" w14:textId="77777777" w:rsidTr="00090832">
        <w:trPr>
          <w:trHeight w:val="312"/>
        </w:trPr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E0B0A" w14:textId="3BF856E6" w:rsidR="004D238B" w:rsidRPr="001D71AA" w:rsidRDefault="004D238B" w:rsidP="004D238B">
            <w:pPr>
              <w:spacing w:before="0" w:after="0" w:line="480" w:lineRule="auto"/>
              <w:rPr>
                <w:rFonts w:eastAsia="Times New Roman" w:cs="Times New Roman"/>
                <w:color w:val="000000"/>
                <w:szCs w:val="24"/>
              </w:rPr>
            </w:pPr>
            <w:r w:rsidRPr="001D71AA">
              <w:rPr>
                <w:rFonts w:eastAsia="Times New Roman" w:cs="Times New Roman"/>
                <w:color w:val="000000"/>
                <w:szCs w:val="24"/>
              </w:rPr>
              <w:t>SD_Sc182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A369A" w14:textId="19CE3FB7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United States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DA616" w14:textId="77583116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PI 49139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96272" w14:textId="37214E0A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Secale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2A20F" w14:textId="1E6D92FD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cereale</w:t>
            </w:r>
            <w:proofErr w:type="spellEnd"/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FC97B" w14:textId="3B69BB6A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cereale</w:t>
            </w:r>
            <w:proofErr w:type="spellEnd"/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137B8" w14:textId="73377EFC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P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3364FC" w14:textId="35579E06" w:rsidR="004D238B" w:rsidRPr="004D238B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D238B">
              <w:rPr>
                <w:rFonts w:cs="Times New Roman"/>
                <w:color w:val="000000"/>
                <w:szCs w:val="24"/>
              </w:rPr>
              <w:t>3.00</w:t>
            </w:r>
          </w:p>
        </w:tc>
      </w:tr>
      <w:tr w:rsidR="004D238B" w:rsidRPr="00CE6F09" w14:paraId="322F7244" w14:textId="77777777" w:rsidTr="00090832">
        <w:trPr>
          <w:trHeight w:val="312"/>
        </w:trPr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7445E" w14:textId="021390A5" w:rsidR="004D238B" w:rsidRPr="001D71AA" w:rsidRDefault="004D238B" w:rsidP="004D238B">
            <w:pPr>
              <w:spacing w:before="0" w:after="0" w:line="480" w:lineRule="auto"/>
              <w:rPr>
                <w:rFonts w:eastAsia="Times New Roman" w:cs="Times New Roman"/>
                <w:color w:val="000000"/>
                <w:szCs w:val="24"/>
              </w:rPr>
            </w:pPr>
            <w:r w:rsidRPr="001D71AA">
              <w:rPr>
                <w:rFonts w:eastAsia="Times New Roman" w:cs="Times New Roman"/>
                <w:color w:val="000000"/>
                <w:szCs w:val="24"/>
              </w:rPr>
              <w:t>SD_Sc185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67276" w14:textId="062B3F18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United States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1E812" w14:textId="247143CD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PI 52218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0C4CC" w14:textId="256E683E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Secale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A79D0" w14:textId="37AB17D7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cereale</w:t>
            </w:r>
            <w:proofErr w:type="spellEnd"/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FE0C7" w14:textId="58D6980D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cereale</w:t>
            </w:r>
            <w:proofErr w:type="spellEnd"/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EFF52" w14:textId="3A90C230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P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A5BC24" w14:textId="690C6CE1" w:rsidR="004D238B" w:rsidRPr="004D238B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D238B">
              <w:rPr>
                <w:rFonts w:cs="Times New Roman"/>
                <w:color w:val="000000"/>
                <w:szCs w:val="24"/>
              </w:rPr>
              <w:t>1.00</w:t>
            </w:r>
          </w:p>
        </w:tc>
      </w:tr>
      <w:tr w:rsidR="004D238B" w:rsidRPr="00CE6F09" w14:paraId="4FB2C8E2" w14:textId="77777777" w:rsidTr="00090832">
        <w:trPr>
          <w:trHeight w:val="312"/>
        </w:trPr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F7597" w14:textId="6C1E051A" w:rsidR="004D238B" w:rsidRPr="001D71AA" w:rsidRDefault="004D238B" w:rsidP="004D238B">
            <w:pPr>
              <w:spacing w:before="0" w:after="0" w:line="480" w:lineRule="auto"/>
              <w:rPr>
                <w:rFonts w:eastAsia="Times New Roman" w:cs="Times New Roman"/>
                <w:color w:val="000000"/>
                <w:szCs w:val="24"/>
              </w:rPr>
            </w:pPr>
            <w:r w:rsidRPr="001D71AA">
              <w:rPr>
                <w:rFonts w:eastAsia="Times New Roman" w:cs="Times New Roman"/>
                <w:color w:val="000000"/>
                <w:szCs w:val="24"/>
              </w:rPr>
              <w:t>SD_Sc186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F085B" w14:textId="35C706E3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Morocco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0777B" w14:textId="112410C3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PI 52520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47D28" w14:textId="3ABAFBB9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Secale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22858" w14:textId="6B68BBC8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cereale</w:t>
            </w:r>
            <w:proofErr w:type="spellEnd"/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29660" w14:textId="01BC4FF5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cereale</w:t>
            </w:r>
            <w:proofErr w:type="spellEnd"/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FDBFB" w14:textId="27ADD5D5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P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7716CF" w14:textId="230FCA66" w:rsidR="004D238B" w:rsidRPr="004D238B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D238B">
              <w:rPr>
                <w:rFonts w:cs="Times New Roman"/>
                <w:color w:val="000000"/>
                <w:szCs w:val="24"/>
              </w:rPr>
              <w:t>2.40</w:t>
            </w:r>
          </w:p>
        </w:tc>
      </w:tr>
      <w:tr w:rsidR="004D238B" w:rsidRPr="00CE6F09" w14:paraId="1EAA56AD" w14:textId="77777777" w:rsidTr="00090832">
        <w:trPr>
          <w:trHeight w:val="312"/>
        </w:trPr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15D19" w14:textId="4E5138FF" w:rsidR="004D238B" w:rsidRPr="001D71AA" w:rsidRDefault="004D238B" w:rsidP="004D238B">
            <w:pPr>
              <w:spacing w:before="0" w:after="0" w:line="480" w:lineRule="auto"/>
              <w:rPr>
                <w:rFonts w:eastAsia="Times New Roman" w:cs="Times New Roman"/>
                <w:color w:val="000000"/>
                <w:szCs w:val="24"/>
              </w:rPr>
            </w:pPr>
            <w:r w:rsidRPr="001D71AA">
              <w:rPr>
                <w:rFonts w:eastAsia="Times New Roman" w:cs="Times New Roman"/>
                <w:color w:val="000000"/>
                <w:szCs w:val="24"/>
              </w:rPr>
              <w:t>SD_Sc187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D3723" w14:textId="4F50C929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Morocco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91640" w14:textId="26ACBCEA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PI 52520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77B9A" w14:textId="40C873FD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Secale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DA16E" w14:textId="2A4C16A7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cereale</w:t>
            </w:r>
            <w:proofErr w:type="spellEnd"/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6D4AC" w14:textId="5EE52386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cereale</w:t>
            </w:r>
            <w:proofErr w:type="spellEnd"/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9B0E9" w14:textId="255857E7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P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E4C018" w14:textId="058567AE" w:rsidR="004D238B" w:rsidRPr="004D238B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D238B">
              <w:rPr>
                <w:rFonts w:cs="Times New Roman"/>
                <w:color w:val="000000"/>
                <w:szCs w:val="24"/>
              </w:rPr>
              <w:t>3.67</w:t>
            </w:r>
          </w:p>
        </w:tc>
      </w:tr>
      <w:tr w:rsidR="004D238B" w:rsidRPr="00CE6F09" w14:paraId="4D187E2F" w14:textId="77777777" w:rsidTr="00090832">
        <w:trPr>
          <w:trHeight w:val="312"/>
        </w:trPr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BEB5D" w14:textId="0AB79110" w:rsidR="004D238B" w:rsidRPr="001D71AA" w:rsidRDefault="004D238B" w:rsidP="004D238B">
            <w:pPr>
              <w:spacing w:before="0" w:after="0" w:line="480" w:lineRule="auto"/>
              <w:rPr>
                <w:rFonts w:eastAsia="Times New Roman" w:cs="Times New Roman"/>
                <w:color w:val="000000"/>
                <w:szCs w:val="24"/>
              </w:rPr>
            </w:pPr>
            <w:r w:rsidRPr="001D71AA">
              <w:rPr>
                <w:rFonts w:eastAsia="Times New Roman" w:cs="Times New Roman"/>
                <w:color w:val="000000"/>
                <w:szCs w:val="24"/>
              </w:rPr>
              <w:t>SD_Sc191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11153" w14:textId="4B894CCA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Italy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25C04" w14:textId="41E8D85E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PI 534929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0EE81" w14:textId="43E45964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Secale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A97D1" w14:textId="6120E039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cereale</w:t>
            </w:r>
            <w:proofErr w:type="spellEnd"/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EF54F" w14:textId="487BAEAF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cereale</w:t>
            </w:r>
            <w:proofErr w:type="spellEnd"/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59D02" w14:textId="50A3AE51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P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05303D" w14:textId="652501B6" w:rsidR="004D238B" w:rsidRPr="004D238B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D238B">
              <w:rPr>
                <w:rFonts w:cs="Times New Roman"/>
                <w:color w:val="000000"/>
                <w:szCs w:val="24"/>
              </w:rPr>
              <w:t>2.67</w:t>
            </w:r>
          </w:p>
        </w:tc>
      </w:tr>
      <w:tr w:rsidR="004D238B" w:rsidRPr="00CE6F09" w14:paraId="4FD0915D" w14:textId="77777777" w:rsidTr="00090832">
        <w:trPr>
          <w:trHeight w:val="312"/>
        </w:trPr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DABBD" w14:textId="07D8B848" w:rsidR="004D238B" w:rsidRPr="001D71AA" w:rsidRDefault="004D238B" w:rsidP="004D238B">
            <w:pPr>
              <w:spacing w:before="0" w:after="0" w:line="480" w:lineRule="auto"/>
              <w:rPr>
                <w:rFonts w:eastAsia="Times New Roman" w:cs="Times New Roman"/>
                <w:color w:val="000000"/>
                <w:szCs w:val="24"/>
              </w:rPr>
            </w:pPr>
            <w:r w:rsidRPr="001D71AA">
              <w:rPr>
                <w:rFonts w:eastAsia="Times New Roman" w:cs="Times New Roman"/>
                <w:color w:val="000000"/>
                <w:szCs w:val="24"/>
              </w:rPr>
              <w:t>SD_Sc195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24343" w14:textId="61E56662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Romania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B0D65" w14:textId="5E63D5C6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PI 53494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DD467" w14:textId="0542E223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Secale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A3ECD" w14:textId="3D3E2A51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cereale</w:t>
            </w:r>
            <w:proofErr w:type="spellEnd"/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7E79D" w14:textId="76428B23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cereale</w:t>
            </w:r>
            <w:proofErr w:type="spellEnd"/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D1ACD" w14:textId="522E1CCB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P1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99D6C1" w14:textId="6B6B2F2B" w:rsidR="004D238B" w:rsidRPr="004D238B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D238B">
              <w:rPr>
                <w:rFonts w:cs="Times New Roman"/>
                <w:color w:val="000000"/>
                <w:szCs w:val="24"/>
              </w:rPr>
              <w:t>3.00</w:t>
            </w:r>
          </w:p>
        </w:tc>
      </w:tr>
      <w:tr w:rsidR="004D238B" w:rsidRPr="00CE6F09" w14:paraId="7E767BC8" w14:textId="77777777" w:rsidTr="00090832">
        <w:trPr>
          <w:trHeight w:val="312"/>
        </w:trPr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5822B" w14:textId="4CB94402" w:rsidR="004D238B" w:rsidRPr="001D71AA" w:rsidRDefault="004D238B" w:rsidP="004D238B">
            <w:pPr>
              <w:spacing w:before="0" w:after="0" w:line="480" w:lineRule="auto"/>
              <w:rPr>
                <w:rFonts w:eastAsia="Times New Roman" w:cs="Times New Roman"/>
                <w:color w:val="000000"/>
                <w:szCs w:val="24"/>
              </w:rPr>
            </w:pPr>
            <w:r w:rsidRPr="001D71AA">
              <w:rPr>
                <w:rFonts w:eastAsia="Times New Roman" w:cs="Times New Roman"/>
                <w:color w:val="000000"/>
                <w:szCs w:val="24"/>
              </w:rPr>
              <w:t>SD_Sc197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F55E1" w14:textId="25C1611F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Ukraine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E83A9" w14:textId="500E9642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PI 534948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DCBF4" w14:textId="5C07DA19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Secale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61626" w14:textId="1C2582ED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cereale</w:t>
            </w:r>
            <w:proofErr w:type="spellEnd"/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C86B8" w14:textId="6BFEA8EB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cereale</w:t>
            </w:r>
            <w:proofErr w:type="spellEnd"/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935A8" w14:textId="45106716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P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4C4EC5" w14:textId="5CEBEF43" w:rsidR="004D238B" w:rsidRPr="004D238B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D238B">
              <w:rPr>
                <w:rFonts w:cs="Times New Roman"/>
                <w:color w:val="000000"/>
                <w:szCs w:val="24"/>
              </w:rPr>
              <w:t>2.17</w:t>
            </w:r>
          </w:p>
        </w:tc>
      </w:tr>
      <w:tr w:rsidR="004D238B" w:rsidRPr="00CE6F09" w14:paraId="7F111BC9" w14:textId="77777777" w:rsidTr="00090832">
        <w:trPr>
          <w:trHeight w:val="312"/>
        </w:trPr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7ABE8" w14:textId="6919D686" w:rsidR="004D238B" w:rsidRPr="001D71AA" w:rsidRDefault="004D238B" w:rsidP="004D238B">
            <w:pPr>
              <w:spacing w:before="0" w:after="0" w:line="480" w:lineRule="auto"/>
              <w:rPr>
                <w:rFonts w:eastAsia="Times New Roman" w:cs="Times New Roman"/>
                <w:color w:val="000000"/>
                <w:szCs w:val="24"/>
              </w:rPr>
            </w:pPr>
            <w:r w:rsidRPr="001D71AA">
              <w:rPr>
                <w:rFonts w:eastAsia="Times New Roman" w:cs="Times New Roman"/>
                <w:color w:val="000000"/>
                <w:szCs w:val="24"/>
              </w:rPr>
              <w:t>SD_Sc201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AADAF" w14:textId="1E333F27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United States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5FA94" w14:textId="3E745F6A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PI 53495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AB7BD" w14:textId="0DE2A046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Secale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79B6F" w14:textId="7B36012A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cereale</w:t>
            </w:r>
            <w:proofErr w:type="spellEnd"/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2DFFE" w14:textId="297AA7C9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cereale</w:t>
            </w:r>
            <w:proofErr w:type="spellEnd"/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7F7FB" w14:textId="0FE4BB1C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P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F11075" w14:textId="4F0AC494" w:rsidR="004D238B" w:rsidRPr="004D238B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D238B">
              <w:rPr>
                <w:rFonts w:cs="Times New Roman"/>
                <w:color w:val="000000"/>
                <w:szCs w:val="24"/>
              </w:rPr>
              <w:t>3.00</w:t>
            </w:r>
          </w:p>
        </w:tc>
      </w:tr>
      <w:tr w:rsidR="004D238B" w:rsidRPr="00CE6F09" w14:paraId="1B7142D7" w14:textId="77777777" w:rsidTr="00090832">
        <w:trPr>
          <w:trHeight w:val="312"/>
        </w:trPr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3F291" w14:textId="1234A3DC" w:rsidR="004D238B" w:rsidRPr="001D71AA" w:rsidRDefault="004D238B" w:rsidP="004D238B">
            <w:pPr>
              <w:spacing w:before="0" w:after="0" w:line="480" w:lineRule="auto"/>
              <w:rPr>
                <w:rFonts w:eastAsia="Times New Roman" w:cs="Times New Roman"/>
                <w:color w:val="000000"/>
                <w:szCs w:val="24"/>
              </w:rPr>
            </w:pPr>
            <w:r w:rsidRPr="001D71AA">
              <w:rPr>
                <w:rFonts w:eastAsia="Times New Roman" w:cs="Times New Roman"/>
                <w:color w:val="000000"/>
                <w:szCs w:val="24"/>
              </w:rPr>
              <w:t>SD_Sc202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D8AF3" w14:textId="07C2E917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Czechoslovakia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88A27" w14:textId="2C6D89D8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PI 534956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9005E" w14:textId="245DFB04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Secale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FD5EA" w14:textId="20B9105B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cereale</w:t>
            </w:r>
            <w:proofErr w:type="spellEnd"/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E3B97" w14:textId="21DE618D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cereale</w:t>
            </w:r>
            <w:proofErr w:type="spellEnd"/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0D191" w14:textId="2317AF8F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P1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148CFA" w14:textId="6A17C392" w:rsidR="004D238B" w:rsidRPr="004D238B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D238B">
              <w:rPr>
                <w:rFonts w:cs="Times New Roman"/>
                <w:color w:val="000000"/>
                <w:szCs w:val="24"/>
              </w:rPr>
              <w:t>1.50</w:t>
            </w:r>
          </w:p>
        </w:tc>
      </w:tr>
      <w:tr w:rsidR="004D238B" w:rsidRPr="00CE6F09" w14:paraId="4EAB4810" w14:textId="77777777" w:rsidTr="00090832">
        <w:trPr>
          <w:trHeight w:val="312"/>
        </w:trPr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DFAC9" w14:textId="6B206B6C" w:rsidR="004D238B" w:rsidRPr="001D71AA" w:rsidRDefault="004D238B" w:rsidP="004D238B">
            <w:pPr>
              <w:spacing w:before="0" w:after="0" w:line="480" w:lineRule="auto"/>
              <w:rPr>
                <w:rFonts w:eastAsia="Times New Roman" w:cs="Times New Roman"/>
                <w:color w:val="000000"/>
                <w:szCs w:val="24"/>
              </w:rPr>
            </w:pPr>
            <w:r w:rsidRPr="001D71AA">
              <w:rPr>
                <w:rFonts w:eastAsia="Times New Roman" w:cs="Times New Roman"/>
                <w:color w:val="000000"/>
                <w:szCs w:val="24"/>
              </w:rPr>
              <w:t>SD_Sc203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AD234" w14:textId="2983B7AE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Austria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EDEEB" w14:textId="1A37E253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PI 53496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AC8E4" w14:textId="28B3C74D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Secale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9C5C4" w14:textId="394DB8ED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cereale</w:t>
            </w:r>
            <w:proofErr w:type="spellEnd"/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4E29D" w14:textId="4ECA5CBE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cereale</w:t>
            </w:r>
            <w:proofErr w:type="spellEnd"/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6AF40" w14:textId="00480BB0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P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9DFACD" w14:textId="762C1232" w:rsidR="004D238B" w:rsidRPr="004D238B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D238B">
              <w:rPr>
                <w:rFonts w:cs="Times New Roman"/>
                <w:color w:val="000000"/>
                <w:szCs w:val="24"/>
              </w:rPr>
              <w:t>3.33</w:t>
            </w:r>
          </w:p>
        </w:tc>
      </w:tr>
      <w:tr w:rsidR="004D238B" w:rsidRPr="00CE6F09" w14:paraId="681DB082" w14:textId="77777777" w:rsidTr="00090832">
        <w:trPr>
          <w:trHeight w:val="312"/>
        </w:trPr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8737E" w14:textId="323CF27E" w:rsidR="004D238B" w:rsidRPr="001D71AA" w:rsidRDefault="004D238B" w:rsidP="004D238B">
            <w:pPr>
              <w:spacing w:before="0" w:after="0" w:line="480" w:lineRule="auto"/>
              <w:rPr>
                <w:rFonts w:eastAsia="Times New Roman" w:cs="Times New Roman"/>
                <w:color w:val="000000"/>
                <w:szCs w:val="24"/>
              </w:rPr>
            </w:pPr>
            <w:r w:rsidRPr="001D71AA">
              <w:rPr>
                <w:rFonts w:eastAsia="Times New Roman" w:cs="Times New Roman"/>
                <w:color w:val="000000"/>
                <w:szCs w:val="24"/>
              </w:rPr>
              <w:t>SD_Sc204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36EE9" w14:textId="263CB463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United States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294B8" w14:textId="2F85BCC1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PI 53496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039E6" w14:textId="7BFB6B3A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Secale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A0B56" w14:textId="74B04A3E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cereale</w:t>
            </w:r>
            <w:proofErr w:type="spellEnd"/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1D9D4" w14:textId="3952CF76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cereale</w:t>
            </w:r>
            <w:proofErr w:type="spellEnd"/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E6FF6" w14:textId="10921F99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P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79F0F5" w14:textId="3BA095D8" w:rsidR="004D238B" w:rsidRPr="004D238B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D238B">
              <w:rPr>
                <w:rFonts w:cs="Times New Roman"/>
                <w:color w:val="000000"/>
                <w:szCs w:val="24"/>
              </w:rPr>
              <w:t>1.83</w:t>
            </w:r>
          </w:p>
        </w:tc>
      </w:tr>
      <w:tr w:rsidR="004D238B" w:rsidRPr="00CE6F09" w14:paraId="29419E82" w14:textId="77777777" w:rsidTr="00090832">
        <w:trPr>
          <w:trHeight w:val="312"/>
        </w:trPr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94C55" w14:textId="090CAB1F" w:rsidR="004D238B" w:rsidRPr="001D71AA" w:rsidRDefault="004D238B" w:rsidP="004D238B">
            <w:pPr>
              <w:spacing w:before="0" w:after="0" w:line="480" w:lineRule="auto"/>
              <w:rPr>
                <w:rFonts w:eastAsia="Times New Roman" w:cs="Times New Roman"/>
                <w:color w:val="000000"/>
                <w:szCs w:val="24"/>
              </w:rPr>
            </w:pPr>
            <w:r w:rsidRPr="001D71AA">
              <w:rPr>
                <w:rFonts w:eastAsia="Times New Roman" w:cs="Times New Roman"/>
                <w:color w:val="000000"/>
                <w:szCs w:val="24"/>
              </w:rPr>
              <w:t>SD_Sc205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2424E" w14:textId="101BA3CA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United States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6739D" w14:textId="0541F57C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PI 53496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E409A" w14:textId="384E460D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Secale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1235E" w14:textId="58893388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cereale</w:t>
            </w:r>
            <w:proofErr w:type="spellEnd"/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6BBAC" w14:textId="3F8A2539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cereale</w:t>
            </w:r>
            <w:proofErr w:type="spellEnd"/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A65E4" w14:textId="1B98413F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P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739C57" w14:textId="3B8FD600" w:rsidR="004D238B" w:rsidRPr="004D238B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D238B">
              <w:rPr>
                <w:rFonts w:cs="Times New Roman"/>
                <w:color w:val="000000"/>
                <w:szCs w:val="24"/>
              </w:rPr>
              <w:t>1.67</w:t>
            </w:r>
          </w:p>
        </w:tc>
      </w:tr>
      <w:tr w:rsidR="004D238B" w:rsidRPr="00CE6F09" w14:paraId="3FF347B2" w14:textId="77777777" w:rsidTr="00090832">
        <w:trPr>
          <w:trHeight w:val="312"/>
        </w:trPr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AA017" w14:textId="12A94BBB" w:rsidR="004D238B" w:rsidRPr="001D71AA" w:rsidRDefault="004D238B" w:rsidP="004D238B">
            <w:pPr>
              <w:spacing w:before="0" w:after="0" w:line="480" w:lineRule="auto"/>
              <w:rPr>
                <w:rFonts w:eastAsia="Times New Roman" w:cs="Times New Roman"/>
                <w:color w:val="000000"/>
                <w:szCs w:val="24"/>
              </w:rPr>
            </w:pPr>
            <w:r w:rsidRPr="001D71AA">
              <w:rPr>
                <w:rFonts w:eastAsia="Times New Roman" w:cs="Times New Roman"/>
                <w:color w:val="000000"/>
                <w:szCs w:val="24"/>
              </w:rPr>
              <w:t>SD_Sc209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C7B67" w14:textId="1BA31196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Belgium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71196" w14:textId="79A09B32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PI 53497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A6203" w14:textId="32B541BA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Secale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EE19B" w14:textId="232C7D05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cereale</w:t>
            </w:r>
            <w:proofErr w:type="spellEnd"/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1F350" w14:textId="28DC288E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cereale</w:t>
            </w:r>
            <w:proofErr w:type="spellEnd"/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03594" w14:textId="7C459DDB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P1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844FBA" w14:textId="75348DB3" w:rsidR="004D238B" w:rsidRPr="004D238B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D238B">
              <w:rPr>
                <w:rFonts w:cs="Times New Roman"/>
                <w:color w:val="000000"/>
                <w:szCs w:val="24"/>
              </w:rPr>
              <w:t>2.80</w:t>
            </w:r>
          </w:p>
        </w:tc>
      </w:tr>
      <w:tr w:rsidR="004D238B" w:rsidRPr="00CE6F09" w14:paraId="20FAFB27" w14:textId="77777777" w:rsidTr="00090832">
        <w:trPr>
          <w:trHeight w:val="312"/>
        </w:trPr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2492F" w14:textId="0F89B988" w:rsidR="004D238B" w:rsidRPr="001D71AA" w:rsidRDefault="004D238B" w:rsidP="004D238B">
            <w:pPr>
              <w:spacing w:before="0" w:after="0" w:line="480" w:lineRule="auto"/>
              <w:rPr>
                <w:rFonts w:eastAsia="Times New Roman" w:cs="Times New Roman"/>
                <w:color w:val="000000"/>
                <w:szCs w:val="24"/>
              </w:rPr>
            </w:pPr>
            <w:r w:rsidRPr="001D71AA">
              <w:rPr>
                <w:rFonts w:eastAsia="Times New Roman" w:cs="Times New Roman"/>
                <w:color w:val="000000"/>
                <w:szCs w:val="24"/>
              </w:rPr>
              <w:t>SD_Sc210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E81E5" w14:textId="4A0FB02D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Argentina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9DE5F" w14:textId="62A4E665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PI 534987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4B47C" w14:textId="6ABD49C0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Secale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CC7F3" w14:textId="3125040E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cereale</w:t>
            </w:r>
            <w:proofErr w:type="spellEnd"/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F7305" w14:textId="0C40F2C6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cereale</w:t>
            </w:r>
            <w:proofErr w:type="spellEnd"/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C5412" w14:textId="65DDCE73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P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B1F46F" w14:textId="63C88CCE" w:rsidR="004D238B" w:rsidRPr="004D238B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D238B">
              <w:rPr>
                <w:rFonts w:cs="Times New Roman"/>
                <w:color w:val="000000"/>
                <w:szCs w:val="24"/>
              </w:rPr>
              <w:t>1.00</w:t>
            </w:r>
          </w:p>
        </w:tc>
      </w:tr>
      <w:tr w:rsidR="004D238B" w:rsidRPr="00CE6F09" w14:paraId="0CFF6656" w14:textId="77777777" w:rsidTr="00090832">
        <w:trPr>
          <w:trHeight w:val="312"/>
        </w:trPr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1BCD1" w14:textId="2FFAEC95" w:rsidR="004D238B" w:rsidRPr="001D71AA" w:rsidRDefault="004D238B" w:rsidP="004D238B">
            <w:pPr>
              <w:spacing w:before="0" w:after="0" w:line="480" w:lineRule="auto"/>
              <w:rPr>
                <w:rFonts w:eastAsia="Times New Roman" w:cs="Times New Roman"/>
                <w:color w:val="000000"/>
                <w:szCs w:val="24"/>
              </w:rPr>
            </w:pPr>
            <w:r w:rsidRPr="001D71AA">
              <w:rPr>
                <w:rFonts w:eastAsia="Times New Roman" w:cs="Times New Roman"/>
                <w:color w:val="000000"/>
                <w:szCs w:val="24"/>
              </w:rPr>
              <w:t>SD_Sc211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579DD" w14:textId="2D180119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Argentina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0E841" w14:textId="45773AC1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PI 534988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ADEB4" w14:textId="00A358FE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Secale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E781C" w14:textId="45A207FA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cereale</w:t>
            </w:r>
            <w:proofErr w:type="spellEnd"/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2800C" w14:textId="7641601A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cereale</w:t>
            </w:r>
            <w:proofErr w:type="spellEnd"/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716D8" w14:textId="2BA9EF06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P1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73FEB6" w14:textId="58BC425F" w:rsidR="004D238B" w:rsidRPr="004D238B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D238B">
              <w:rPr>
                <w:rFonts w:cs="Times New Roman"/>
                <w:color w:val="000000"/>
                <w:szCs w:val="24"/>
              </w:rPr>
              <w:t>1.00</w:t>
            </w:r>
          </w:p>
        </w:tc>
      </w:tr>
      <w:tr w:rsidR="004D238B" w:rsidRPr="00CE6F09" w14:paraId="44EE93AF" w14:textId="77777777" w:rsidTr="00090832">
        <w:trPr>
          <w:trHeight w:val="312"/>
        </w:trPr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59908" w14:textId="7AACD2DC" w:rsidR="004D238B" w:rsidRPr="001D71AA" w:rsidRDefault="004D238B" w:rsidP="004D238B">
            <w:pPr>
              <w:spacing w:before="0" w:after="0" w:line="480" w:lineRule="auto"/>
              <w:rPr>
                <w:rFonts w:eastAsia="Times New Roman" w:cs="Times New Roman"/>
                <w:color w:val="000000"/>
                <w:szCs w:val="24"/>
              </w:rPr>
            </w:pPr>
            <w:r w:rsidRPr="001D71AA">
              <w:rPr>
                <w:rFonts w:eastAsia="Times New Roman" w:cs="Times New Roman"/>
                <w:color w:val="000000"/>
                <w:szCs w:val="24"/>
              </w:rPr>
              <w:t>SD_Sc214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C8CB1" w14:textId="6491B478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Kenya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E3266" w14:textId="62498EAB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PI 535006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05390" w14:textId="1CD45E38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Secale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2935A" w14:textId="22B98393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cereale</w:t>
            </w:r>
            <w:proofErr w:type="spellEnd"/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BCDF2" w14:textId="15F4C8D5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cereale</w:t>
            </w:r>
            <w:proofErr w:type="spellEnd"/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8861E" w14:textId="4AC38249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P1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AE187F" w14:textId="63CFAF8D" w:rsidR="004D238B" w:rsidRPr="004D238B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D238B">
              <w:rPr>
                <w:rFonts w:cs="Times New Roman"/>
                <w:color w:val="000000"/>
                <w:szCs w:val="24"/>
              </w:rPr>
              <w:t>1.83</w:t>
            </w:r>
          </w:p>
        </w:tc>
      </w:tr>
      <w:tr w:rsidR="004D238B" w:rsidRPr="00CE6F09" w14:paraId="012ADBD1" w14:textId="77777777" w:rsidTr="00090832">
        <w:trPr>
          <w:trHeight w:val="312"/>
        </w:trPr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4685C" w14:textId="79E290FE" w:rsidR="004D238B" w:rsidRPr="001D71AA" w:rsidRDefault="004D238B" w:rsidP="004D238B">
            <w:pPr>
              <w:spacing w:before="0" w:after="0" w:line="480" w:lineRule="auto"/>
              <w:rPr>
                <w:rFonts w:eastAsia="Times New Roman" w:cs="Times New Roman"/>
                <w:color w:val="000000"/>
                <w:szCs w:val="24"/>
              </w:rPr>
            </w:pPr>
            <w:r w:rsidRPr="001D71AA">
              <w:rPr>
                <w:rFonts w:eastAsia="Times New Roman" w:cs="Times New Roman"/>
                <w:color w:val="000000"/>
                <w:szCs w:val="24"/>
              </w:rPr>
              <w:lastRenderedPageBreak/>
              <w:t>SD_Sc215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44559" w14:textId="74E6609A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Austria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53C74" w14:textId="50F27B73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PI 535007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CEECD" w14:textId="445ED333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Secale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2254F" w14:textId="1A083DF3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cereale</w:t>
            </w:r>
            <w:proofErr w:type="spellEnd"/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E24B0" w14:textId="51C709A4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cereale</w:t>
            </w:r>
            <w:proofErr w:type="spellEnd"/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23760" w14:textId="676C1AE6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P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7323A2" w14:textId="458246C2" w:rsidR="004D238B" w:rsidRPr="004D238B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D238B">
              <w:rPr>
                <w:rFonts w:cs="Times New Roman"/>
                <w:color w:val="000000"/>
                <w:szCs w:val="24"/>
              </w:rPr>
              <w:t>1.00</w:t>
            </w:r>
          </w:p>
        </w:tc>
      </w:tr>
      <w:tr w:rsidR="004D238B" w:rsidRPr="00CE6F09" w14:paraId="661583F4" w14:textId="77777777" w:rsidTr="00090832">
        <w:trPr>
          <w:trHeight w:val="312"/>
        </w:trPr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F8BDC" w14:textId="7676DE02" w:rsidR="004D238B" w:rsidRPr="001D71AA" w:rsidRDefault="004D238B" w:rsidP="004D238B">
            <w:pPr>
              <w:spacing w:before="0" w:after="0" w:line="480" w:lineRule="auto"/>
              <w:rPr>
                <w:rFonts w:eastAsia="Times New Roman" w:cs="Times New Roman"/>
                <w:color w:val="000000"/>
                <w:szCs w:val="24"/>
              </w:rPr>
            </w:pPr>
            <w:r w:rsidRPr="001D71AA">
              <w:rPr>
                <w:rFonts w:eastAsia="Times New Roman" w:cs="Times New Roman"/>
                <w:color w:val="000000"/>
                <w:szCs w:val="24"/>
              </w:rPr>
              <w:t>SD_Sc219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553D5" w14:textId="5008C050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Portugal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E00AD" w14:textId="307B0360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PI 53508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CAEB6" w14:textId="1AE74601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Secale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748FE" w14:textId="70E442AB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cereale</w:t>
            </w:r>
            <w:proofErr w:type="spellEnd"/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8200D" w14:textId="19887744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cereale</w:t>
            </w:r>
            <w:proofErr w:type="spellEnd"/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25C26" w14:textId="6D093BB5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P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961E4F" w14:textId="2FA2CC75" w:rsidR="004D238B" w:rsidRPr="004D238B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D238B">
              <w:rPr>
                <w:rFonts w:cs="Times New Roman"/>
                <w:color w:val="000000"/>
                <w:szCs w:val="24"/>
              </w:rPr>
              <w:t>1.00</w:t>
            </w:r>
          </w:p>
        </w:tc>
      </w:tr>
      <w:tr w:rsidR="004D238B" w:rsidRPr="00CE6F09" w14:paraId="22D11A0D" w14:textId="77777777" w:rsidTr="00090832">
        <w:trPr>
          <w:trHeight w:val="312"/>
        </w:trPr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41DE0" w14:textId="0F7C502B" w:rsidR="004D238B" w:rsidRPr="001D71AA" w:rsidRDefault="004D238B" w:rsidP="004D238B">
            <w:pPr>
              <w:spacing w:before="0" w:after="0" w:line="480" w:lineRule="auto"/>
              <w:rPr>
                <w:rFonts w:eastAsia="Times New Roman" w:cs="Times New Roman"/>
                <w:color w:val="000000"/>
                <w:szCs w:val="24"/>
              </w:rPr>
            </w:pPr>
            <w:r w:rsidRPr="001D71AA">
              <w:rPr>
                <w:rFonts w:eastAsia="Times New Roman" w:cs="Times New Roman"/>
                <w:color w:val="000000"/>
                <w:szCs w:val="24"/>
              </w:rPr>
              <w:t>SD_Sc220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B0C58" w14:textId="69FC9CEE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Portugal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54A03" w14:textId="4DCF3DBC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PI 53509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517DA" w14:textId="29C58D16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Secale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0D9F6" w14:textId="2DFF0014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cereale</w:t>
            </w:r>
            <w:proofErr w:type="spellEnd"/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6B56B" w14:textId="2779B26D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cereale</w:t>
            </w:r>
            <w:proofErr w:type="spellEnd"/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A97E0" w14:textId="6BE82F0B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P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A12339" w14:textId="424ED0F4" w:rsidR="004D238B" w:rsidRPr="004D238B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D238B">
              <w:rPr>
                <w:rFonts w:cs="Times New Roman"/>
                <w:color w:val="000000"/>
                <w:szCs w:val="24"/>
              </w:rPr>
              <w:t>2.75</w:t>
            </w:r>
          </w:p>
        </w:tc>
      </w:tr>
      <w:tr w:rsidR="004D238B" w:rsidRPr="00CE6F09" w14:paraId="4BDCEAF6" w14:textId="77777777" w:rsidTr="00090832">
        <w:trPr>
          <w:trHeight w:val="312"/>
        </w:trPr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11E1E" w14:textId="2CB2DFF1" w:rsidR="004D238B" w:rsidRPr="001D71AA" w:rsidRDefault="004D238B" w:rsidP="004D238B">
            <w:pPr>
              <w:spacing w:before="0" w:after="0" w:line="480" w:lineRule="auto"/>
              <w:rPr>
                <w:rFonts w:eastAsia="Times New Roman" w:cs="Times New Roman"/>
                <w:color w:val="000000"/>
                <w:szCs w:val="24"/>
              </w:rPr>
            </w:pPr>
            <w:r w:rsidRPr="001D71AA">
              <w:rPr>
                <w:rFonts w:eastAsia="Times New Roman" w:cs="Times New Roman"/>
                <w:color w:val="000000"/>
                <w:szCs w:val="24"/>
              </w:rPr>
              <w:t>SD_Sc225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D43FC" w14:textId="44343315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France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5E147" w14:textId="75D57F75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PI 53514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04C9E" w14:textId="6134F789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Secale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80B7C" w14:textId="25C2C2FC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cereale</w:t>
            </w:r>
            <w:proofErr w:type="spellEnd"/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D75D5" w14:textId="2B1C77B8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cereale</w:t>
            </w:r>
            <w:proofErr w:type="spellEnd"/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E386F" w14:textId="1C2FF77C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P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A7BBCF" w14:textId="3FA7E4B8" w:rsidR="004D238B" w:rsidRPr="004D238B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D238B">
              <w:rPr>
                <w:rFonts w:cs="Times New Roman"/>
                <w:color w:val="000000"/>
                <w:szCs w:val="24"/>
              </w:rPr>
              <w:t>1.17</w:t>
            </w:r>
          </w:p>
        </w:tc>
      </w:tr>
      <w:tr w:rsidR="004D238B" w:rsidRPr="00CE6F09" w14:paraId="7BB1EF38" w14:textId="77777777" w:rsidTr="00090832">
        <w:trPr>
          <w:trHeight w:val="312"/>
        </w:trPr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EB562" w14:textId="7DA5DB56" w:rsidR="004D238B" w:rsidRPr="001D71AA" w:rsidRDefault="004D238B" w:rsidP="004D238B">
            <w:pPr>
              <w:spacing w:before="0" w:after="0" w:line="480" w:lineRule="auto"/>
              <w:rPr>
                <w:rFonts w:eastAsia="Times New Roman" w:cs="Times New Roman"/>
                <w:color w:val="000000"/>
                <w:szCs w:val="24"/>
              </w:rPr>
            </w:pPr>
            <w:r w:rsidRPr="001D71AA">
              <w:rPr>
                <w:rFonts w:eastAsia="Times New Roman" w:cs="Times New Roman"/>
                <w:color w:val="000000"/>
                <w:szCs w:val="24"/>
              </w:rPr>
              <w:t>SD_Sc227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15E86" w14:textId="488A0378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United States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40024" w14:textId="215F2F05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PI 53515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6272B" w14:textId="7BEB5557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Secale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95809" w14:textId="462A5130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cereale</w:t>
            </w:r>
            <w:proofErr w:type="spellEnd"/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3530C" w14:textId="2D72BFB4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cereale</w:t>
            </w:r>
            <w:proofErr w:type="spellEnd"/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5BDEB" w14:textId="4400E066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P1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B38995" w14:textId="0468BB37" w:rsidR="004D238B" w:rsidRPr="004D238B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D238B">
              <w:rPr>
                <w:rFonts w:cs="Times New Roman"/>
                <w:color w:val="000000"/>
                <w:szCs w:val="24"/>
              </w:rPr>
              <w:t>1.83</w:t>
            </w:r>
          </w:p>
        </w:tc>
      </w:tr>
      <w:tr w:rsidR="004D238B" w:rsidRPr="00CE6F09" w14:paraId="1914084E" w14:textId="77777777" w:rsidTr="00090832">
        <w:trPr>
          <w:trHeight w:val="312"/>
        </w:trPr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32C3B" w14:textId="6AE595F1" w:rsidR="004D238B" w:rsidRPr="001D71AA" w:rsidRDefault="004D238B" w:rsidP="004D238B">
            <w:pPr>
              <w:spacing w:before="0" w:after="0" w:line="480" w:lineRule="auto"/>
              <w:rPr>
                <w:rFonts w:eastAsia="Times New Roman" w:cs="Times New Roman"/>
                <w:color w:val="000000"/>
                <w:szCs w:val="24"/>
              </w:rPr>
            </w:pPr>
            <w:r w:rsidRPr="001D71AA">
              <w:rPr>
                <w:rFonts w:eastAsia="Times New Roman" w:cs="Times New Roman"/>
                <w:color w:val="000000"/>
                <w:szCs w:val="24"/>
              </w:rPr>
              <w:t>SD_Sc229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4BB0F" w14:textId="5B61E896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United States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91062" w14:textId="5973ADAC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PI 535159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64297" w14:textId="6D86679E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Secale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55D2A" w14:textId="7971CC61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cereale</w:t>
            </w:r>
            <w:proofErr w:type="spellEnd"/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40AF2" w14:textId="197B73A1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cereale</w:t>
            </w:r>
            <w:proofErr w:type="spellEnd"/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4B4F6" w14:textId="63F4CDAA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P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6F3368" w14:textId="58E11029" w:rsidR="004D238B" w:rsidRPr="004D238B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D238B">
              <w:rPr>
                <w:rFonts w:cs="Times New Roman"/>
                <w:color w:val="000000"/>
                <w:szCs w:val="24"/>
              </w:rPr>
              <w:t>1.50</w:t>
            </w:r>
          </w:p>
        </w:tc>
      </w:tr>
      <w:tr w:rsidR="004D238B" w:rsidRPr="00CE6F09" w14:paraId="3B481267" w14:textId="77777777" w:rsidTr="00090832">
        <w:trPr>
          <w:trHeight w:val="312"/>
        </w:trPr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F64EA" w14:textId="23FBD20E" w:rsidR="004D238B" w:rsidRPr="001D71AA" w:rsidRDefault="004D238B" w:rsidP="004D238B">
            <w:pPr>
              <w:spacing w:before="0" w:after="0" w:line="480" w:lineRule="auto"/>
              <w:rPr>
                <w:rFonts w:eastAsia="Times New Roman" w:cs="Times New Roman"/>
                <w:color w:val="000000"/>
                <w:szCs w:val="24"/>
              </w:rPr>
            </w:pPr>
            <w:r w:rsidRPr="001D71AA">
              <w:rPr>
                <w:rFonts w:eastAsia="Times New Roman" w:cs="Times New Roman"/>
                <w:color w:val="000000"/>
                <w:szCs w:val="24"/>
              </w:rPr>
              <w:t>SD_Sc230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F30EA" w14:textId="7FB9885D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Romania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4348F" w14:textId="2A789A0A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PI 53516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12A97" w14:textId="5713E7F7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Secale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BB81F" w14:textId="50556B61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cereale</w:t>
            </w:r>
            <w:proofErr w:type="spellEnd"/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3723A" w14:textId="7AE1E0A9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cereale</w:t>
            </w:r>
            <w:proofErr w:type="spellEnd"/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1E361" w14:textId="065443BF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P1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9CBE93" w14:textId="25B8C36B" w:rsidR="004D238B" w:rsidRPr="004D238B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D238B">
              <w:rPr>
                <w:rFonts w:cs="Times New Roman"/>
                <w:color w:val="000000"/>
                <w:szCs w:val="24"/>
              </w:rPr>
              <w:t>1.83</w:t>
            </w:r>
          </w:p>
        </w:tc>
      </w:tr>
      <w:tr w:rsidR="004D238B" w:rsidRPr="00CE6F09" w14:paraId="449A0595" w14:textId="77777777" w:rsidTr="00090832">
        <w:trPr>
          <w:trHeight w:val="312"/>
        </w:trPr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6BCC7" w14:textId="64E6A725" w:rsidR="004D238B" w:rsidRPr="001D71AA" w:rsidRDefault="004D238B" w:rsidP="004D238B">
            <w:pPr>
              <w:spacing w:before="0" w:after="0" w:line="480" w:lineRule="auto"/>
              <w:rPr>
                <w:rFonts w:eastAsia="Times New Roman" w:cs="Times New Roman"/>
                <w:color w:val="000000"/>
                <w:szCs w:val="24"/>
              </w:rPr>
            </w:pPr>
            <w:r w:rsidRPr="001D71AA">
              <w:rPr>
                <w:rFonts w:eastAsia="Times New Roman" w:cs="Times New Roman"/>
                <w:color w:val="000000"/>
                <w:szCs w:val="24"/>
              </w:rPr>
              <w:t>SD_Sc231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50372" w14:textId="4ABD6293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Uruguay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20E80" w14:textId="409B9D8F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PI 53517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2EF0F" w14:textId="4EA49705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Secale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9F2E1" w14:textId="5D9978B0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cereale</w:t>
            </w:r>
            <w:proofErr w:type="spellEnd"/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7992D" w14:textId="1F67806A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cereale</w:t>
            </w:r>
            <w:proofErr w:type="spellEnd"/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C1B5A" w14:textId="45D4E671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P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023AE3" w14:textId="3CD93F3A" w:rsidR="004D238B" w:rsidRPr="004D238B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D238B">
              <w:rPr>
                <w:rFonts w:cs="Times New Roman"/>
                <w:color w:val="000000"/>
                <w:szCs w:val="24"/>
              </w:rPr>
              <w:t>2.00</w:t>
            </w:r>
          </w:p>
        </w:tc>
      </w:tr>
      <w:tr w:rsidR="004D238B" w:rsidRPr="00CE6F09" w14:paraId="4E4631ED" w14:textId="77777777" w:rsidTr="00090832">
        <w:trPr>
          <w:trHeight w:val="312"/>
        </w:trPr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50D47" w14:textId="0C1741F7" w:rsidR="004D238B" w:rsidRPr="001D71AA" w:rsidRDefault="004D238B" w:rsidP="004D238B">
            <w:pPr>
              <w:spacing w:before="0" w:after="0" w:line="480" w:lineRule="auto"/>
              <w:rPr>
                <w:rFonts w:eastAsia="Times New Roman" w:cs="Times New Roman"/>
                <w:color w:val="000000"/>
                <w:szCs w:val="24"/>
              </w:rPr>
            </w:pPr>
            <w:r w:rsidRPr="001D71AA">
              <w:rPr>
                <w:rFonts w:eastAsia="Times New Roman" w:cs="Times New Roman"/>
                <w:color w:val="000000"/>
                <w:szCs w:val="24"/>
              </w:rPr>
              <w:t>SD_Sc239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B4910" w14:textId="07679197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Poland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ED6B5" w14:textId="2C4BD9F7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PI 53519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FCD2B" w14:textId="0D3E45D7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Secale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EEEA5" w14:textId="000627FA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cereale</w:t>
            </w:r>
            <w:proofErr w:type="spellEnd"/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60BE0" w14:textId="162A61ED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cereale</w:t>
            </w:r>
            <w:proofErr w:type="spellEnd"/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28BB4" w14:textId="33C5F444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P1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5677FE" w14:textId="4EE7DD13" w:rsidR="004D238B" w:rsidRPr="004D238B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D238B">
              <w:rPr>
                <w:rFonts w:cs="Times New Roman"/>
                <w:color w:val="000000"/>
                <w:szCs w:val="24"/>
              </w:rPr>
              <w:t>2.83</w:t>
            </w:r>
          </w:p>
        </w:tc>
      </w:tr>
      <w:tr w:rsidR="004D238B" w:rsidRPr="00CE6F09" w14:paraId="2B9E840A" w14:textId="77777777" w:rsidTr="00090832">
        <w:trPr>
          <w:trHeight w:val="312"/>
        </w:trPr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62517" w14:textId="72F1839D" w:rsidR="004D238B" w:rsidRPr="001D71AA" w:rsidRDefault="004D238B" w:rsidP="004D238B">
            <w:pPr>
              <w:spacing w:before="0" w:after="0" w:line="480" w:lineRule="auto"/>
              <w:rPr>
                <w:rFonts w:eastAsia="Times New Roman" w:cs="Times New Roman"/>
                <w:color w:val="000000"/>
                <w:szCs w:val="24"/>
              </w:rPr>
            </w:pPr>
            <w:r w:rsidRPr="001D71AA">
              <w:rPr>
                <w:rFonts w:eastAsia="Times New Roman" w:cs="Times New Roman"/>
                <w:color w:val="000000"/>
                <w:szCs w:val="24"/>
              </w:rPr>
              <w:t>SD_Sc241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9D4F1" w14:textId="29DF0866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United States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B2FD7" w14:textId="1D6E1EEF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PI 535199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7228D" w14:textId="7A338EE6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Secale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52DB9" w14:textId="79E72E4B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cereale</w:t>
            </w:r>
            <w:proofErr w:type="spellEnd"/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7FC61" w14:textId="3DB61FAA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cereale</w:t>
            </w:r>
            <w:proofErr w:type="spellEnd"/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9FDD7" w14:textId="32F8551C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P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3BEA77" w14:textId="4C025CBA" w:rsidR="004D238B" w:rsidRPr="004D238B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D238B">
              <w:rPr>
                <w:rFonts w:cs="Times New Roman"/>
                <w:color w:val="000000"/>
                <w:szCs w:val="24"/>
              </w:rPr>
              <w:t>2.33</w:t>
            </w:r>
          </w:p>
        </w:tc>
      </w:tr>
      <w:tr w:rsidR="004D238B" w:rsidRPr="00CE6F09" w14:paraId="700070BE" w14:textId="77777777" w:rsidTr="00090832">
        <w:trPr>
          <w:trHeight w:val="312"/>
        </w:trPr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C3EEF" w14:textId="3C6013A0" w:rsidR="004D238B" w:rsidRPr="001D71AA" w:rsidRDefault="004D238B" w:rsidP="004D238B">
            <w:pPr>
              <w:spacing w:before="0" w:after="0" w:line="480" w:lineRule="auto"/>
              <w:rPr>
                <w:rFonts w:eastAsia="Times New Roman" w:cs="Times New Roman"/>
                <w:color w:val="000000"/>
                <w:szCs w:val="24"/>
              </w:rPr>
            </w:pPr>
            <w:r w:rsidRPr="001D71AA">
              <w:rPr>
                <w:rFonts w:eastAsia="Times New Roman" w:cs="Times New Roman"/>
                <w:color w:val="000000"/>
                <w:szCs w:val="24"/>
              </w:rPr>
              <w:t>SD_Sc242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745B8" w14:textId="723A9D50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Mexico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A7717" w14:textId="3F684A51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PI 542467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77FA0" w14:textId="24403C45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Secale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807E6" w14:textId="04BA440B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cereale</w:t>
            </w:r>
            <w:proofErr w:type="spellEnd"/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3D62D" w14:textId="064F5486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cereale</w:t>
            </w:r>
            <w:proofErr w:type="spellEnd"/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C4B1A" w14:textId="0257CA78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P1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69D440" w14:textId="13B6C3BC" w:rsidR="004D238B" w:rsidRPr="004D238B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D238B">
              <w:rPr>
                <w:rFonts w:cs="Times New Roman"/>
                <w:color w:val="000000"/>
                <w:szCs w:val="24"/>
              </w:rPr>
              <w:t>1.33</w:t>
            </w:r>
          </w:p>
        </w:tc>
      </w:tr>
      <w:tr w:rsidR="004D238B" w:rsidRPr="00CE6F09" w14:paraId="0D1A5B39" w14:textId="77777777" w:rsidTr="00090832">
        <w:trPr>
          <w:trHeight w:val="312"/>
        </w:trPr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20C87" w14:textId="4CDE0619" w:rsidR="004D238B" w:rsidRPr="001D71AA" w:rsidRDefault="004D238B" w:rsidP="004D238B">
            <w:pPr>
              <w:spacing w:before="0" w:after="0" w:line="480" w:lineRule="auto"/>
              <w:rPr>
                <w:rFonts w:eastAsia="Times New Roman" w:cs="Times New Roman"/>
                <w:color w:val="000000"/>
                <w:szCs w:val="24"/>
              </w:rPr>
            </w:pPr>
            <w:r w:rsidRPr="001D71AA">
              <w:rPr>
                <w:rFonts w:eastAsia="Times New Roman" w:cs="Times New Roman"/>
                <w:color w:val="000000"/>
                <w:szCs w:val="24"/>
              </w:rPr>
              <w:t>SD_Sc243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77945" w14:textId="23A53323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United States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4514A" w14:textId="1B1A9BE4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PI 542469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F5C3A" w14:textId="007A259E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Secale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1D677" w14:textId="04B25D80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cereale</w:t>
            </w:r>
            <w:proofErr w:type="spellEnd"/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D7251" w14:textId="75848C19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cereale</w:t>
            </w:r>
            <w:proofErr w:type="spellEnd"/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75428" w14:textId="7F7C8221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P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546E5A" w14:textId="6FFB16F1" w:rsidR="004D238B" w:rsidRPr="004D238B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D238B">
              <w:rPr>
                <w:rFonts w:cs="Times New Roman"/>
                <w:color w:val="000000"/>
                <w:szCs w:val="24"/>
              </w:rPr>
              <w:t>2.00</w:t>
            </w:r>
          </w:p>
        </w:tc>
      </w:tr>
      <w:tr w:rsidR="004D238B" w:rsidRPr="00CE6F09" w14:paraId="575298C0" w14:textId="77777777" w:rsidTr="00090832">
        <w:trPr>
          <w:trHeight w:val="312"/>
        </w:trPr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A5C18" w14:textId="11E4D0F1" w:rsidR="004D238B" w:rsidRPr="001D71AA" w:rsidRDefault="004D238B" w:rsidP="004D238B">
            <w:pPr>
              <w:spacing w:before="0" w:after="0" w:line="480" w:lineRule="auto"/>
              <w:rPr>
                <w:rFonts w:eastAsia="Times New Roman" w:cs="Times New Roman"/>
                <w:color w:val="000000"/>
                <w:szCs w:val="24"/>
              </w:rPr>
            </w:pPr>
            <w:r w:rsidRPr="001D71AA">
              <w:rPr>
                <w:rFonts w:eastAsia="Times New Roman" w:cs="Times New Roman"/>
                <w:color w:val="000000"/>
                <w:szCs w:val="24"/>
              </w:rPr>
              <w:t>SD_Sc244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BDC03" w14:textId="63550EBE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Brazil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42A05" w14:textId="57AE4A1E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PI 54247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CCDDF" w14:textId="40D7759D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Secale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2A581" w14:textId="221A4C98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cereale</w:t>
            </w:r>
            <w:proofErr w:type="spellEnd"/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3EFE5" w14:textId="2241414F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cereale</w:t>
            </w:r>
            <w:proofErr w:type="spellEnd"/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72093" w14:textId="2BC93775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P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E96EF6" w14:textId="7C63C4D7" w:rsidR="004D238B" w:rsidRPr="004D238B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D238B">
              <w:rPr>
                <w:rFonts w:cs="Times New Roman"/>
                <w:color w:val="000000"/>
                <w:szCs w:val="24"/>
              </w:rPr>
              <w:t>1.00</w:t>
            </w:r>
          </w:p>
        </w:tc>
      </w:tr>
      <w:tr w:rsidR="004D238B" w:rsidRPr="00CE6F09" w14:paraId="50F651C4" w14:textId="77777777" w:rsidTr="00090832">
        <w:trPr>
          <w:trHeight w:val="312"/>
        </w:trPr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ADF3C" w14:textId="382C2516" w:rsidR="004D238B" w:rsidRPr="001D71AA" w:rsidRDefault="004D238B" w:rsidP="004D238B">
            <w:pPr>
              <w:spacing w:before="0" w:after="0" w:line="480" w:lineRule="auto"/>
              <w:rPr>
                <w:rFonts w:eastAsia="Times New Roman" w:cs="Times New Roman"/>
                <w:color w:val="000000"/>
                <w:szCs w:val="24"/>
              </w:rPr>
            </w:pPr>
            <w:r w:rsidRPr="001D71AA">
              <w:rPr>
                <w:rFonts w:eastAsia="Times New Roman" w:cs="Times New Roman"/>
                <w:color w:val="000000"/>
                <w:szCs w:val="24"/>
              </w:rPr>
              <w:t>SD_Sc246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2C057" w14:textId="225CDCBC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Argentina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97E47" w14:textId="39A88320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PI 543398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E5E3B" w14:textId="790B9E69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Secale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1E19C" w14:textId="359F7FE1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cereale</w:t>
            </w:r>
            <w:proofErr w:type="spellEnd"/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91841" w14:textId="7F6F107F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cereale</w:t>
            </w:r>
            <w:proofErr w:type="spellEnd"/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455C0" w14:textId="3301BE03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P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8A5BF3" w14:textId="3C0D64D5" w:rsidR="004D238B" w:rsidRPr="004D238B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D238B">
              <w:rPr>
                <w:rFonts w:cs="Times New Roman"/>
                <w:color w:val="000000"/>
                <w:szCs w:val="24"/>
              </w:rPr>
              <w:t>4.33</w:t>
            </w:r>
          </w:p>
        </w:tc>
      </w:tr>
      <w:tr w:rsidR="004D238B" w:rsidRPr="00CE6F09" w14:paraId="091459C5" w14:textId="77777777" w:rsidTr="00090832">
        <w:trPr>
          <w:trHeight w:val="312"/>
        </w:trPr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BB9E7" w14:textId="47F67050" w:rsidR="004D238B" w:rsidRPr="001D71AA" w:rsidRDefault="004D238B" w:rsidP="004D238B">
            <w:pPr>
              <w:spacing w:before="0" w:after="0" w:line="480" w:lineRule="auto"/>
              <w:rPr>
                <w:rFonts w:eastAsia="Times New Roman" w:cs="Times New Roman"/>
                <w:color w:val="000000"/>
                <w:szCs w:val="24"/>
              </w:rPr>
            </w:pPr>
            <w:r w:rsidRPr="001D71AA">
              <w:rPr>
                <w:rFonts w:eastAsia="Times New Roman" w:cs="Times New Roman"/>
                <w:color w:val="000000"/>
                <w:szCs w:val="24"/>
              </w:rPr>
              <w:t>SD_Sc247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78366" w14:textId="24E7B4ED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Turkey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8A78A" w14:textId="7E2D53B2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PI 543408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0178D" w14:textId="4E02FFBE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Secale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43B76" w14:textId="51EE9CFC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cereale</w:t>
            </w:r>
            <w:proofErr w:type="spellEnd"/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A0366" w14:textId="61318E0F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cereale</w:t>
            </w:r>
            <w:proofErr w:type="spellEnd"/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11841" w14:textId="0602904F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P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FC31ED" w14:textId="44A66E40" w:rsidR="004D238B" w:rsidRPr="004D238B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D238B">
              <w:rPr>
                <w:rFonts w:cs="Times New Roman"/>
                <w:color w:val="000000"/>
                <w:szCs w:val="24"/>
              </w:rPr>
              <w:t>1.83</w:t>
            </w:r>
          </w:p>
        </w:tc>
      </w:tr>
      <w:tr w:rsidR="004D238B" w:rsidRPr="00CE6F09" w14:paraId="21CF300B" w14:textId="77777777" w:rsidTr="00090832">
        <w:trPr>
          <w:trHeight w:val="312"/>
        </w:trPr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49A07" w14:textId="1D2C5160" w:rsidR="004D238B" w:rsidRPr="001D71AA" w:rsidRDefault="004D238B" w:rsidP="004D238B">
            <w:pPr>
              <w:spacing w:before="0" w:after="0" w:line="480" w:lineRule="auto"/>
              <w:rPr>
                <w:rFonts w:eastAsia="Times New Roman" w:cs="Times New Roman"/>
                <w:color w:val="000000"/>
                <w:szCs w:val="24"/>
              </w:rPr>
            </w:pPr>
            <w:r w:rsidRPr="001D71AA">
              <w:rPr>
                <w:rFonts w:eastAsia="Times New Roman" w:cs="Times New Roman"/>
                <w:color w:val="000000"/>
                <w:szCs w:val="24"/>
              </w:rPr>
              <w:t>SD_Sc249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5F8FA" w14:textId="0A4928CA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Turkey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D612A" w14:textId="49FF592B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PI 54359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57A00" w14:textId="557169A6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Secale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621A6" w14:textId="38CE01CC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cereale</w:t>
            </w:r>
            <w:proofErr w:type="spellEnd"/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5BA5F" w14:textId="57CE4C8E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cereale</w:t>
            </w:r>
            <w:proofErr w:type="spellEnd"/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B728D" w14:textId="7EA0A0AD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P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967339" w14:textId="1CFFA4A1" w:rsidR="004D238B" w:rsidRPr="004D238B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D238B">
              <w:rPr>
                <w:rFonts w:cs="Times New Roman"/>
                <w:color w:val="000000"/>
                <w:szCs w:val="24"/>
              </w:rPr>
              <w:t>3.00</w:t>
            </w:r>
          </w:p>
        </w:tc>
      </w:tr>
      <w:tr w:rsidR="004D238B" w:rsidRPr="00CE6F09" w14:paraId="4288AEDB" w14:textId="77777777" w:rsidTr="00090832">
        <w:trPr>
          <w:trHeight w:val="312"/>
        </w:trPr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2E3C6" w14:textId="1FC5D640" w:rsidR="004D238B" w:rsidRPr="001D71AA" w:rsidRDefault="004D238B" w:rsidP="004D238B">
            <w:pPr>
              <w:spacing w:before="0" w:after="0" w:line="480" w:lineRule="auto"/>
              <w:rPr>
                <w:rFonts w:eastAsia="Times New Roman" w:cs="Times New Roman"/>
                <w:color w:val="000000"/>
                <w:szCs w:val="24"/>
              </w:rPr>
            </w:pPr>
            <w:r w:rsidRPr="001D71AA">
              <w:rPr>
                <w:rFonts w:eastAsia="Times New Roman" w:cs="Times New Roman"/>
                <w:color w:val="000000"/>
                <w:szCs w:val="24"/>
              </w:rPr>
              <w:t>SD_Sc251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8EB3C" w14:textId="6CE1159E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Turkey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54181" w14:textId="3D427CFC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PI 54366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EAA22" w14:textId="33F35C79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Secale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1C400" w14:textId="25270BE2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cereale</w:t>
            </w:r>
            <w:proofErr w:type="spellEnd"/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91255" w14:textId="194324F7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cereale</w:t>
            </w:r>
            <w:proofErr w:type="spellEnd"/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13B17" w14:textId="22400EEB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P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14D6FF" w14:textId="4B45E530" w:rsidR="004D238B" w:rsidRPr="004D238B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D238B">
              <w:rPr>
                <w:rFonts w:cs="Times New Roman"/>
                <w:color w:val="000000"/>
                <w:szCs w:val="24"/>
              </w:rPr>
              <w:t>2.50</w:t>
            </w:r>
          </w:p>
        </w:tc>
      </w:tr>
      <w:tr w:rsidR="004D238B" w:rsidRPr="00CE6F09" w14:paraId="34923CDD" w14:textId="77777777" w:rsidTr="00090832">
        <w:trPr>
          <w:trHeight w:val="312"/>
        </w:trPr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8E692" w14:textId="537A6C51" w:rsidR="004D238B" w:rsidRPr="001D71AA" w:rsidRDefault="004D238B" w:rsidP="004D238B">
            <w:pPr>
              <w:spacing w:before="0" w:after="0" w:line="480" w:lineRule="auto"/>
              <w:rPr>
                <w:rFonts w:eastAsia="Times New Roman" w:cs="Times New Roman"/>
                <w:color w:val="000000"/>
                <w:szCs w:val="24"/>
              </w:rPr>
            </w:pPr>
            <w:r w:rsidRPr="001D71AA">
              <w:rPr>
                <w:rFonts w:eastAsia="Times New Roman" w:cs="Times New Roman"/>
                <w:color w:val="000000"/>
                <w:szCs w:val="24"/>
              </w:rPr>
              <w:lastRenderedPageBreak/>
              <w:t>SD_Sc254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22ECE" w14:textId="2BA77F74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United States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A5E6A" w14:textId="1D1F6F71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PI 543729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4F096" w14:textId="424F42A6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Secale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E6981" w14:textId="6496D2C2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cereale</w:t>
            </w:r>
            <w:proofErr w:type="spellEnd"/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270D9" w14:textId="34324EB4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cereale</w:t>
            </w:r>
            <w:proofErr w:type="spellEnd"/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01FC2" w14:textId="2F233A14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P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DF10BF" w14:textId="79BCA3EB" w:rsidR="004D238B" w:rsidRPr="004D238B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D238B">
              <w:rPr>
                <w:rFonts w:cs="Times New Roman"/>
                <w:color w:val="000000"/>
                <w:szCs w:val="24"/>
              </w:rPr>
              <w:t>2.17</w:t>
            </w:r>
          </w:p>
        </w:tc>
      </w:tr>
      <w:tr w:rsidR="004D238B" w:rsidRPr="00CE6F09" w14:paraId="590614BC" w14:textId="77777777" w:rsidTr="00090832">
        <w:trPr>
          <w:trHeight w:val="312"/>
        </w:trPr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5CB77" w14:textId="23EC9870" w:rsidR="004D238B" w:rsidRPr="001D71AA" w:rsidRDefault="004D238B" w:rsidP="004D238B">
            <w:pPr>
              <w:spacing w:before="0" w:after="0" w:line="480" w:lineRule="auto"/>
              <w:rPr>
                <w:rFonts w:eastAsia="Times New Roman" w:cs="Times New Roman"/>
                <w:color w:val="000000"/>
                <w:szCs w:val="24"/>
              </w:rPr>
            </w:pPr>
            <w:r w:rsidRPr="001D71AA">
              <w:rPr>
                <w:rFonts w:eastAsia="Times New Roman" w:cs="Times New Roman"/>
                <w:color w:val="000000"/>
                <w:szCs w:val="24"/>
              </w:rPr>
              <w:t>SD_Sc256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B849F" w14:textId="21851A65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United States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BB349" w14:textId="1184ECD9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PI 55297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9C418" w14:textId="2A077A02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Secale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4BEFC" w14:textId="6BF735EF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cereale</w:t>
            </w:r>
            <w:proofErr w:type="spellEnd"/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FA375" w14:textId="0ABF02AD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cereale</w:t>
            </w:r>
            <w:proofErr w:type="spellEnd"/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EBE82" w14:textId="26CF8E44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P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DF567E" w14:textId="1A6EED49" w:rsidR="004D238B" w:rsidRPr="004D238B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D238B">
              <w:rPr>
                <w:rFonts w:cs="Times New Roman"/>
                <w:color w:val="000000"/>
                <w:szCs w:val="24"/>
              </w:rPr>
              <w:t>2.20</w:t>
            </w:r>
          </w:p>
        </w:tc>
      </w:tr>
      <w:tr w:rsidR="004D238B" w:rsidRPr="00CE6F09" w14:paraId="712B26F8" w14:textId="77777777" w:rsidTr="00090832">
        <w:trPr>
          <w:trHeight w:val="312"/>
        </w:trPr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65EF7" w14:textId="5AB9C4D2" w:rsidR="004D238B" w:rsidRPr="001D71AA" w:rsidRDefault="004D238B" w:rsidP="004D238B">
            <w:pPr>
              <w:spacing w:before="0" w:after="0" w:line="480" w:lineRule="auto"/>
              <w:rPr>
                <w:rFonts w:eastAsia="Times New Roman" w:cs="Times New Roman"/>
                <w:color w:val="000000"/>
                <w:szCs w:val="24"/>
              </w:rPr>
            </w:pPr>
            <w:r w:rsidRPr="001D71AA">
              <w:rPr>
                <w:rFonts w:eastAsia="Times New Roman" w:cs="Times New Roman"/>
                <w:color w:val="000000"/>
                <w:szCs w:val="24"/>
              </w:rPr>
              <w:t>SD_Sc257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60E6F" w14:textId="2F406418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United States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496F5" w14:textId="1C1A5F49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PI 55998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01EA7" w14:textId="60318687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Secale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4CB01" w14:textId="750E6F51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cereale</w:t>
            </w:r>
            <w:proofErr w:type="spellEnd"/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CB323" w14:textId="0C7F35BE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cereale</w:t>
            </w:r>
            <w:proofErr w:type="spellEnd"/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13462" w14:textId="5C78E3D5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P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03784F" w14:textId="724DC34B" w:rsidR="004D238B" w:rsidRPr="004D238B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D238B">
              <w:rPr>
                <w:rFonts w:cs="Times New Roman"/>
                <w:color w:val="000000"/>
                <w:szCs w:val="24"/>
              </w:rPr>
              <w:t>4.00</w:t>
            </w:r>
          </w:p>
        </w:tc>
      </w:tr>
      <w:tr w:rsidR="004D238B" w:rsidRPr="00CE6F09" w14:paraId="4F9F5B24" w14:textId="77777777" w:rsidTr="00090832">
        <w:trPr>
          <w:trHeight w:val="312"/>
        </w:trPr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2E1BF" w14:textId="448D7411" w:rsidR="004D238B" w:rsidRPr="001D71AA" w:rsidRDefault="004D238B" w:rsidP="004D238B">
            <w:pPr>
              <w:spacing w:before="0" w:after="0" w:line="480" w:lineRule="auto"/>
              <w:rPr>
                <w:rFonts w:eastAsia="Times New Roman" w:cs="Times New Roman"/>
                <w:color w:val="000000"/>
                <w:szCs w:val="24"/>
              </w:rPr>
            </w:pPr>
            <w:r w:rsidRPr="001D71AA">
              <w:rPr>
                <w:rFonts w:eastAsia="Times New Roman" w:cs="Times New Roman"/>
                <w:color w:val="000000"/>
                <w:szCs w:val="24"/>
              </w:rPr>
              <w:t>SD_Sc258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B145B" w14:textId="07E1FD18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United States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8DB32" w14:textId="2497FDD1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PI 55998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DFBFB" w14:textId="3A814250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Secale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8BED4" w14:textId="3EF376CC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cereale</w:t>
            </w:r>
            <w:proofErr w:type="spellEnd"/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D7B33" w14:textId="1F4D15E7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cereale</w:t>
            </w:r>
            <w:proofErr w:type="spellEnd"/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BFF23" w14:textId="2A97C480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P1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D7B09D" w14:textId="2CD4E16E" w:rsidR="004D238B" w:rsidRPr="004D238B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D238B">
              <w:rPr>
                <w:rFonts w:cs="Times New Roman"/>
                <w:color w:val="000000"/>
                <w:szCs w:val="24"/>
              </w:rPr>
              <w:t>3.40</w:t>
            </w:r>
          </w:p>
        </w:tc>
      </w:tr>
      <w:tr w:rsidR="004D238B" w:rsidRPr="00CE6F09" w14:paraId="592E3F2E" w14:textId="77777777" w:rsidTr="00090832">
        <w:trPr>
          <w:trHeight w:val="312"/>
        </w:trPr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84155" w14:textId="6EAA6E46" w:rsidR="004D238B" w:rsidRPr="001D71AA" w:rsidRDefault="004D238B" w:rsidP="004D238B">
            <w:pPr>
              <w:spacing w:before="0" w:after="0" w:line="480" w:lineRule="auto"/>
              <w:rPr>
                <w:rFonts w:eastAsia="Times New Roman" w:cs="Times New Roman"/>
                <w:color w:val="000000"/>
                <w:szCs w:val="24"/>
              </w:rPr>
            </w:pPr>
            <w:r w:rsidRPr="001D71AA">
              <w:rPr>
                <w:rFonts w:eastAsia="Times New Roman" w:cs="Times New Roman"/>
                <w:color w:val="000000"/>
                <w:szCs w:val="24"/>
              </w:rPr>
              <w:t>SD_Sc261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F17C5" w14:textId="37F44304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Turkey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FBBC1" w14:textId="2EA8984A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PI 56057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2B720" w14:textId="03B5EB83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Secale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82290" w14:textId="4EFA6AC5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cereale</w:t>
            </w:r>
            <w:proofErr w:type="spellEnd"/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2C348" w14:textId="3ECA49D0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cereale</w:t>
            </w:r>
            <w:proofErr w:type="spellEnd"/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A7A40" w14:textId="1DC16C67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P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109B9A" w14:textId="0ACA3EA0" w:rsidR="004D238B" w:rsidRPr="004D238B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D238B">
              <w:rPr>
                <w:rFonts w:cs="Times New Roman"/>
                <w:color w:val="000000"/>
                <w:szCs w:val="24"/>
              </w:rPr>
              <w:t>1.00</w:t>
            </w:r>
          </w:p>
        </w:tc>
      </w:tr>
      <w:tr w:rsidR="004D238B" w:rsidRPr="00CE6F09" w14:paraId="1DA5EA09" w14:textId="77777777" w:rsidTr="00090832">
        <w:trPr>
          <w:trHeight w:val="312"/>
        </w:trPr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AB88D" w14:textId="3FFD8981" w:rsidR="004D238B" w:rsidRPr="001D71AA" w:rsidRDefault="004D238B" w:rsidP="004D238B">
            <w:pPr>
              <w:spacing w:before="0" w:after="0" w:line="480" w:lineRule="auto"/>
              <w:rPr>
                <w:rFonts w:eastAsia="Times New Roman" w:cs="Times New Roman"/>
                <w:color w:val="000000"/>
                <w:szCs w:val="24"/>
              </w:rPr>
            </w:pPr>
            <w:r w:rsidRPr="001D71AA">
              <w:rPr>
                <w:rFonts w:eastAsia="Times New Roman" w:cs="Times New Roman"/>
                <w:color w:val="000000"/>
                <w:szCs w:val="24"/>
              </w:rPr>
              <w:t>SD_Sc265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6E832" w14:textId="5CEB3434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Sweden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67A04" w14:textId="6A15A853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PI 56167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3B99B" w14:textId="580163C0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Secale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43418" w14:textId="23AAE94A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cereale</w:t>
            </w:r>
            <w:proofErr w:type="spellEnd"/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F4CD2" w14:textId="00C8AFE9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cereale</w:t>
            </w:r>
            <w:proofErr w:type="spellEnd"/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2CE6E" w14:textId="61AAE58F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P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E6505E" w14:textId="71EF410C" w:rsidR="004D238B" w:rsidRPr="004D238B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D238B">
              <w:rPr>
                <w:rFonts w:cs="Times New Roman"/>
                <w:color w:val="000000"/>
                <w:szCs w:val="24"/>
              </w:rPr>
              <w:t>3.00</w:t>
            </w:r>
          </w:p>
        </w:tc>
      </w:tr>
      <w:tr w:rsidR="004D238B" w:rsidRPr="00CE6F09" w14:paraId="4556809A" w14:textId="77777777" w:rsidTr="00090832">
        <w:trPr>
          <w:trHeight w:val="312"/>
        </w:trPr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0247B" w14:textId="4EF48B19" w:rsidR="004D238B" w:rsidRPr="001D71AA" w:rsidRDefault="004D238B" w:rsidP="004D238B">
            <w:pPr>
              <w:spacing w:before="0" w:after="0" w:line="480" w:lineRule="auto"/>
              <w:rPr>
                <w:rFonts w:eastAsia="Times New Roman" w:cs="Times New Roman"/>
                <w:color w:val="000000"/>
                <w:szCs w:val="24"/>
              </w:rPr>
            </w:pPr>
            <w:r w:rsidRPr="001D71AA">
              <w:rPr>
                <w:rFonts w:eastAsia="Times New Roman" w:cs="Times New Roman"/>
                <w:color w:val="000000"/>
                <w:szCs w:val="24"/>
              </w:rPr>
              <w:t>SD_Sc271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4218D" w14:textId="26B7AFC4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Turkey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81822" w14:textId="50779CFB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PI 568106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2A399" w14:textId="589000F5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Secale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AF6DB" w14:textId="30C6BE55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cereale</w:t>
            </w:r>
            <w:proofErr w:type="spellEnd"/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CF3F9" w14:textId="051232A9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cereale</w:t>
            </w:r>
            <w:proofErr w:type="spellEnd"/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844B7" w14:textId="571555AA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P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30EF3B" w14:textId="38680DA6" w:rsidR="004D238B" w:rsidRPr="004D238B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D238B">
              <w:rPr>
                <w:rFonts w:cs="Times New Roman"/>
                <w:color w:val="000000"/>
                <w:szCs w:val="24"/>
              </w:rPr>
              <w:t>1.00</w:t>
            </w:r>
          </w:p>
        </w:tc>
      </w:tr>
      <w:tr w:rsidR="004D238B" w:rsidRPr="00CE6F09" w14:paraId="500902BB" w14:textId="77777777" w:rsidTr="00090832">
        <w:trPr>
          <w:trHeight w:val="312"/>
        </w:trPr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06971" w14:textId="4FAF7CCD" w:rsidR="004D238B" w:rsidRPr="001D71AA" w:rsidRDefault="004D238B" w:rsidP="004D238B">
            <w:pPr>
              <w:spacing w:before="0" w:after="0" w:line="480" w:lineRule="auto"/>
              <w:rPr>
                <w:rFonts w:eastAsia="Times New Roman" w:cs="Times New Roman"/>
                <w:color w:val="000000"/>
                <w:szCs w:val="24"/>
              </w:rPr>
            </w:pPr>
            <w:r w:rsidRPr="001D71AA">
              <w:rPr>
                <w:rFonts w:eastAsia="Times New Roman" w:cs="Times New Roman"/>
                <w:color w:val="000000"/>
                <w:szCs w:val="24"/>
              </w:rPr>
              <w:t>SD_Sc278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9D132" w14:textId="14353D04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Pakistan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B2707" w14:textId="1659C630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PI 57809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53CC5" w14:textId="75D78B0D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Secale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9038B" w14:textId="04BB9EF8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cereale</w:t>
            </w:r>
            <w:proofErr w:type="spellEnd"/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9CB42" w14:textId="7FB56D33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cereale</w:t>
            </w:r>
            <w:proofErr w:type="spellEnd"/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772B4" w14:textId="0B482821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P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A8210E" w14:textId="5BC30840" w:rsidR="004D238B" w:rsidRPr="004D238B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D238B">
              <w:rPr>
                <w:rFonts w:cs="Times New Roman"/>
                <w:color w:val="000000"/>
                <w:szCs w:val="24"/>
              </w:rPr>
              <w:t>1.00</w:t>
            </w:r>
          </w:p>
        </w:tc>
      </w:tr>
      <w:tr w:rsidR="004D238B" w:rsidRPr="00CE6F09" w14:paraId="4CA53D56" w14:textId="77777777" w:rsidTr="00090832">
        <w:trPr>
          <w:trHeight w:val="312"/>
        </w:trPr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AA850" w14:textId="7E9C8865" w:rsidR="004D238B" w:rsidRPr="001D71AA" w:rsidRDefault="004D238B" w:rsidP="004D238B">
            <w:pPr>
              <w:spacing w:before="0" w:after="0" w:line="480" w:lineRule="auto"/>
              <w:rPr>
                <w:rFonts w:eastAsia="Times New Roman" w:cs="Times New Roman"/>
                <w:color w:val="000000"/>
                <w:szCs w:val="24"/>
              </w:rPr>
            </w:pPr>
            <w:r w:rsidRPr="001D71AA">
              <w:rPr>
                <w:rFonts w:eastAsia="Times New Roman" w:cs="Times New Roman"/>
                <w:color w:val="000000"/>
                <w:szCs w:val="24"/>
              </w:rPr>
              <w:t>SD_Sc281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7B984" w14:textId="141B356C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Canada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4B61F" w14:textId="2A4ADC4C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PI 590948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BB3CE" w14:textId="270ACB06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Secale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DB915" w14:textId="0A6F5C53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cereale</w:t>
            </w:r>
            <w:proofErr w:type="spellEnd"/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22CE6" w14:textId="3B41203F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cereale</w:t>
            </w:r>
            <w:proofErr w:type="spellEnd"/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15E55" w14:textId="3B75B973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P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2C9036" w14:textId="496B08FE" w:rsidR="004D238B" w:rsidRPr="004D238B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D238B">
              <w:rPr>
                <w:rFonts w:cs="Times New Roman"/>
                <w:color w:val="000000"/>
                <w:szCs w:val="24"/>
              </w:rPr>
              <w:t>3.00</w:t>
            </w:r>
          </w:p>
        </w:tc>
      </w:tr>
      <w:tr w:rsidR="004D238B" w:rsidRPr="00CE6F09" w14:paraId="38CA97E0" w14:textId="77777777" w:rsidTr="00090832">
        <w:trPr>
          <w:trHeight w:val="312"/>
        </w:trPr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EDE49" w14:textId="147B4FB2" w:rsidR="004D238B" w:rsidRPr="001D71AA" w:rsidRDefault="004D238B" w:rsidP="004D238B">
            <w:pPr>
              <w:spacing w:before="0" w:after="0" w:line="480" w:lineRule="auto"/>
              <w:rPr>
                <w:rFonts w:eastAsia="Times New Roman" w:cs="Times New Roman"/>
                <w:color w:val="000000"/>
                <w:szCs w:val="24"/>
              </w:rPr>
            </w:pPr>
            <w:r w:rsidRPr="001D71AA">
              <w:rPr>
                <w:rFonts w:eastAsia="Times New Roman" w:cs="Times New Roman"/>
                <w:color w:val="000000"/>
                <w:szCs w:val="24"/>
              </w:rPr>
              <w:t>SD_Sc293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292BF" w14:textId="5ED8685A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United States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4AFE2" w14:textId="35BD0AAD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PI 62864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C4CBE" w14:textId="725BAF00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Secale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8CE1F" w14:textId="690577BD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cereale</w:t>
            </w:r>
            <w:proofErr w:type="spellEnd"/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83E79" w14:textId="5E68F829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cereale</w:t>
            </w:r>
            <w:proofErr w:type="spellEnd"/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17F2D" w14:textId="6B684EE8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P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58A54E" w14:textId="2B54CA32" w:rsidR="004D238B" w:rsidRPr="004D238B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D238B">
              <w:rPr>
                <w:rFonts w:cs="Times New Roman"/>
                <w:color w:val="000000"/>
                <w:szCs w:val="24"/>
              </w:rPr>
              <w:t>1.67</w:t>
            </w:r>
          </w:p>
        </w:tc>
      </w:tr>
      <w:tr w:rsidR="004D238B" w:rsidRPr="00CE6F09" w14:paraId="79A51BBA" w14:textId="77777777" w:rsidTr="00090832">
        <w:trPr>
          <w:trHeight w:val="312"/>
        </w:trPr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12D7D" w14:textId="1C7730B3" w:rsidR="004D238B" w:rsidRPr="001D71AA" w:rsidRDefault="004D238B" w:rsidP="004D238B">
            <w:pPr>
              <w:spacing w:before="0" w:after="0" w:line="480" w:lineRule="auto"/>
              <w:rPr>
                <w:rFonts w:eastAsia="Times New Roman" w:cs="Times New Roman"/>
                <w:color w:val="000000"/>
                <w:szCs w:val="24"/>
              </w:rPr>
            </w:pPr>
            <w:r w:rsidRPr="001D71AA">
              <w:rPr>
                <w:rFonts w:eastAsia="Times New Roman" w:cs="Times New Roman"/>
                <w:color w:val="000000"/>
                <w:szCs w:val="24"/>
              </w:rPr>
              <w:t>SD_Sc296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AE855" w14:textId="7E956255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Tajikistan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FC924" w14:textId="110A27B8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PI 639328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42FC4" w14:textId="6E632B9E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Secale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922D6" w14:textId="60F15F6B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cereale</w:t>
            </w:r>
            <w:proofErr w:type="spellEnd"/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A1ACC" w14:textId="70CA3DEC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cereale</w:t>
            </w:r>
            <w:proofErr w:type="spellEnd"/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2E0A6" w14:textId="0A2FB944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P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F1004B" w14:textId="46E5BBB2" w:rsidR="004D238B" w:rsidRPr="004D238B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D238B">
              <w:rPr>
                <w:rFonts w:cs="Times New Roman"/>
                <w:color w:val="000000"/>
                <w:szCs w:val="24"/>
              </w:rPr>
              <w:t>1.00</w:t>
            </w:r>
          </w:p>
        </w:tc>
      </w:tr>
      <w:tr w:rsidR="004D238B" w:rsidRPr="00CE6F09" w14:paraId="7D1D2FE4" w14:textId="77777777" w:rsidTr="00090832">
        <w:trPr>
          <w:trHeight w:val="312"/>
        </w:trPr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5B0A5" w14:textId="4CFF443F" w:rsidR="004D238B" w:rsidRPr="001D71AA" w:rsidRDefault="004D238B" w:rsidP="004D238B">
            <w:pPr>
              <w:spacing w:before="0" w:after="0" w:line="480" w:lineRule="auto"/>
              <w:rPr>
                <w:rFonts w:eastAsia="Times New Roman" w:cs="Times New Roman"/>
                <w:color w:val="000000"/>
                <w:szCs w:val="24"/>
              </w:rPr>
            </w:pPr>
            <w:r w:rsidRPr="001D71AA">
              <w:rPr>
                <w:rFonts w:eastAsia="Times New Roman" w:cs="Times New Roman"/>
                <w:color w:val="000000"/>
                <w:szCs w:val="24"/>
              </w:rPr>
              <w:t>SD_Sc297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6905F" w14:textId="658AC680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Tajikistan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D4B9B" w14:textId="22E18D4F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PI 639336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A2A89" w14:textId="3556883E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Secale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EB093" w14:textId="7383C3BC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cereale</w:t>
            </w:r>
            <w:proofErr w:type="spellEnd"/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8B2F9" w14:textId="0ACBE57A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cereale</w:t>
            </w:r>
            <w:proofErr w:type="spellEnd"/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6BD72" w14:textId="6BC240AF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P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7E80BA" w14:textId="22331780" w:rsidR="004D238B" w:rsidRPr="004D238B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D238B">
              <w:rPr>
                <w:rFonts w:cs="Times New Roman"/>
                <w:color w:val="000000"/>
                <w:szCs w:val="24"/>
              </w:rPr>
              <w:t>1.00</w:t>
            </w:r>
          </w:p>
        </w:tc>
      </w:tr>
      <w:tr w:rsidR="004D238B" w:rsidRPr="00CE6F09" w14:paraId="76085B61" w14:textId="77777777" w:rsidTr="00090832">
        <w:trPr>
          <w:trHeight w:val="312"/>
        </w:trPr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3333D" w14:textId="3D573D4D" w:rsidR="004D238B" w:rsidRPr="001D71AA" w:rsidRDefault="004D238B" w:rsidP="004D238B">
            <w:pPr>
              <w:spacing w:before="0" w:after="0" w:line="480" w:lineRule="auto"/>
              <w:rPr>
                <w:rFonts w:eastAsia="Times New Roman" w:cs="Times New Roman"/>
                <w:color w:val="000000"/>
                <w:szCs w:val="24"/>
              </w:rPr>
            </w:pPr>
            <w:r w:rsidRPr="001D71AA">
              <w:rPr>
                <w:rFonts w:eastAsia="Times New Roman" w:cs="Times New Roman"/>
                <w:color w:val="000000"/>
                <w:szCs w:val="24"/>
              </w:rPr>
              <w:t>SD_Sc269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19D46" w14:textId="2578A24A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Pakistan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B78C5" w14:textId="56F78D78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PI 561809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4FE72" w14:textId="47BBC61E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Secale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2564B" w14:textId="2FC9A1DA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cereale</w:t>
            </w:r>
            <w:proofErr w:type="spellEnd"/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57741" w14:textId="3BCFACF6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cereale</w:t>
            </w:r>
            <w:proofErr w:type="spellEnd"/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CC3C4" w14:textId="7752E134" w:rsidR="004D238B" w:rsidRPr="00CE6F09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P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5F1729" w14:textId="7021E800" w:rsidR="004D238B" w:rsidRPr="004D238B" w:rsidRDefault="004D238B" w:rsidP="004D238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D238B">
              <w:rPr>
                <w:rFonts w:cs="Times New Roman"/>
                <w:color w:val="000000"/>
                <w:szCs w:val="24"/>
              </w:rPr>
              <w:t>1.33</w:t>
            </w:r>
          </w:p>
        </w:tc>
      </w:tr>
      <w:tr w:rsidR="007952FD" w:rsidRPr="00CE6F09" w14:paraId="5E7717AC" w14:textId="77777777" w:rsidTr="00090832">
        <w:trPr>
          <w:trHeight w:val="312"/>
        </w:trPr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69020" w14:textId="7D5AA7CD" w:rsidR="007952FD" w:rsidRPr="001D71AA" w:rsidRDefault="007952FD" w:rsidP="00DA400B">
            <w:pPr>
              <w:spacing w:before="0" w:after="0" w:line="480" w:lineRule="auto"/>
              <w:rPr>
                <w:rFonts w:eastAsia="Times New Roman" w:cs="Times New Roman"/>
                <w:color w:val="000000"/>
                <w:szCs w:val="24"/>
              </w:rPr>
            </w:pPr>
            <w:r w:rsidRPr="001D71AA">
              <w:rPr>
                <w:rFonts w:eastAsia="Times New Roman" w:cs="Times New Roman"/>
                <w:color w:val="000000"/>
                <w:szCs w:val="24"/>
              </w:rPr>
              <w:t>SD_Sc326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3E714" w14:textId="6666DCE8" w:rsidR="007952FD" w:rsidRPr="00CE6F09" w:rsidRDefault="007952FD" w:rsidP="00DA400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Armenia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4C0BC" w14:textId="0CC0823B" w:rsidR="007952FD" w:rsidRPr="00CE6F09" w:rsidRDefault="007952FD" w:rsidP="00DA400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PI 61866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2B74D" w14:textId="48C6ABFA" w:rsidR="007952FD" w:rsidRPr="00CE6F09" w:rsidRDefault="007952FD" w:rsidP="00DA400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Secale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ED7FE" w14:textId="58662521" w:rsidR="007952FD" w:rsidRPr="00CE6F09" w:rsidRDefault="007952FD" w:rsidP="00DA400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cereale</w:t>
            </w:r>
            <w:proofErr w:type="spellEnd"/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10F00" w14:textId="005ACD6D" w:rsidR="007952FD" w:rsidRPr="00CE6F09" w:rsidRDefault="007952FD" w:rsidP="00DA400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afghanicum</w:t>
            </w:r>
            <w:proofErr w:type="spellEnd"/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96A24" w14:textId="07090AEB" w:rsidR="007952FD" w:rsidRPr="00CE6F09" w:rsidRDefault="007952FD" w:rsidP="00DA400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P1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59935C" w14:textId="3A582B2C" w:rsidR="007952FD" w:rsidRPr="00CE6F09" w:rsidRDefault="007952FD" w:rsidP="00DA400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2</w:t>
            </w:r>
            <w:r w:rsidR="006F61AC">
              <w:rPr>
                <w:rFonts w:eastAsia="Times New Roman" w:cs="Times New Roman"/>
                <w:color w:val="000000"/>
                <w:szCs w:val="24"/>
              </w:rPr>
              <w:t>.3</w:t>
            </w:r>
            <w:r w:rsidR="003F70D4">
              <w:rPr>
                <w:rFonts w:eastAsia="Times New Roman" w:cs="Times New Roman"/>
                <w:color w:val="000000"/>
                <w:szCs w:val="24"/>
              </w:rPr>
              <w:t>3</w:t>
            </w:r>
          </w:p>
        </w:tc>
      </w:tr>
      <w:tr w:rsidR="007952FD" w:rsidRPr="00CE6F09" w14:paraId="6C25FBCC" w14:textId="77777777" w:rsidTr="00090832">
        <w:trPr>
          <w:trHeight w:val="312"/>
        </w:trPr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406DD" w14:textId="35E8B893" w:rsidR="007952FD" w:rsidRPr="001D71AA" w:rsidRDefault="007952FD" w:rsidP="00DA400B">
            <w:pPr>
              <w:spacing w:before="0" w:after="0" w:line="480" w:lineRule="auto"/>
              <w:rPr>
                <w:rFonts w:eastAsia="Times New Roman" w:cs="Times New Roman"/>
                <w:color w:val="000000"/>
                <w:szCs w:val="24"/>
              </w:rPr>
            </w:pPr>
            <w:r w:rsidRPr="001D71AA">
              <w:rPr>
                <w:rFonts w:eastAsia="Times New Roman" w:cs="Times New Roman"/>
                <w:color w:val="000000"/>
                <w:szCs w:val="24"/>
              </w:rPr>
              <w:t>SD_Sc010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81CE8" w14:textId="0F79140B" w:rsidR="007952FD" w:rsidRPr="00CE6F09" w:rsidRDefault="007952FD" w:rsidP="00DA400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Japan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9DB35" w14:textId="0865655B" w:rsidR="007952FD" w:rsidRPr="00CE6F09" w:rsidRDefault="007952FD" w:rsidP="00DA400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CE6F09">
              <w:rPr>
                <w:rFonts w:eastAsia="Times New Roman" w:cs="Times New Roman"/>
                <w:color w:val="000000"/>
                <w:szCs w:val="24"/>
              </w:rPr>
              <w:t>Cise</w:t>
            </w:r>
            <w:proofErr w:type="spellEnd"/>
            <w:r w:rsidRPr="00CE6F09">
              <w:rPr>
                <w:rFonts w:eastAsia="Times New Roman" w:cs="Times New Roman"/>
                <w:color w:val="000000"/>
                <w:szCs w:val="24"/>
              </w:rPr>
              <w:t xml:space="preserve"> 107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B3B85" w14:textId="28A43B77" w:rsidR="007952FD" w:rsidRPr="00CE6F09" w:rsidRDefault="007952FD" w:rsidP="00DA400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Secale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75128" w14:textId="2B91A52F" w:rsidR="007952FD" w:rsidRPr="00CE6F09" w:rsidRDefault="007952FD" w:rsidP="00DA400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cereale</w:t>
            </w:r>
            <w:proofErr w:type="spellEnd"/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13E7A" w14:textId="3C45057E" w:rsidR="007952FD" w:rsidRPr="00CE6F09" w:rsidRDefault="007952FD" w:rsidP="00DA400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ancestrale</w:t>
            </w:r>
            <w:proofErr w:type="spellEnd"/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6AB15" w14:textId="2A63D655" w:rsidR="007952FD" w:rsidRPr="00CE6F09" w:rsidRDefault="007952FD" w:rsidP="00DA400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P1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FE1985" w14:textId="66A02DF2" w:rsidR="007952FD" w:rsidRPr="00CE6F09" w:rsidRDefault="007952FD" w:rsidP="00DA400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</w:tr>
      <w:tr w:rsidR="007952FD" w:rsidRPr="00CE6F09" w14:paraId="5A8023D0" w14:textId="77777777" w:rsidTr="00090832">
        <w:trPr>
          <w:trHeight w:val="312"/>
        </w:trPr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9C450" w14:textId="312B7AAE" w:rsidR="007952FD" w:rsidRPr="001D71AA" w:rsidRDefault="007952FD" w:rsidP="00DA400B">
            <w:pPr>
              <w:spacing w:before="0" w:after="0" w:line="480" w:lineRule="auto"/>
              <w:rPr>
                <w:rFonts w:eastAsia="Times New Roman" w:cs="Times New Roman"/>
                <w:color w:val="000000"/>
                <w:szCs w:val="24"/>
              </w:rPr>
            </w:pPr>
            <w:r w:rsidRPr="001D71AA">
              <w:rPr>
                <w:rFonts w:eastAsia="Times New Roman" w:cs="Times New Roman"/>
                <w:color w:val="000000"/>
                <w:szCs w:val="24"/>
              </w:rPr>
              <w:t>SD_Sc324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CE6A3" w14:textId="76A48946" w:rsidR="007952FD" w:rsidRPr="00CE6F09" w:rsidRDefault="007952FD" w:rsidP="00DA400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Soviet Union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8D02E" w14:textId="475389CE" w:rsidR="007952FD" w:rsidRPr="00CE6F09" w:rsidRDefault="007952FD" w:rsidP="00DA400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PI 44597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7742A" w14:textId="5A4DD071" w:rsidR="007952FD" w:rsidRPr="00CE6F09" w:rsidRDefault="007952FD" w:rsidP="00DA400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Secale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0480C" w14:textId="6CA919DB" w:rsidR="007952FD" w:rsidRPr="00CE6F09" w:rsidRDefault="007952FD" w:rsidP="00DA400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cereale</w:t>
            </w:r>
            <w:proofErr w:type="spellEnd"/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8D790" w14:textId="163FA1E7" w:rsidR="007952FD" w:rsidRPr="00CE6F09" w:rsidRDefault="007952FD" w:rsidP="00DA400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ancestrale</w:t>
            </w:r>
            <w:proofErr w:type="spellEnd"/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29C0A" w14:textId="1197F0B4" w:rsidR="007952FD" w:rsidRPr="00CE6F09" w:rsidRDefault="007952FD" w:rsidP="00DA400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P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28CE54" w14:textId="796EF14C" w:rsidR="007952FD" w:rsidRPr="00CE6F09" w:rsidRDefault="006F61AC" w:rsidP="00DA400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3</w:t>
            </w:r>
            <w:r w:rsidR="003F70D4">
              <w:rPr>
                <w:rFonts w:eastAsia="Times New Roman" w:cs="Times New Roman"/>
                <w:color w:val="000000"/>
                <w:szCs w:val="24"/>
              </w:rPr>
              <w:t>.00</w:t>
            </w:r>
          </w:p>
        </w:tc>
      </w:tr>
      <w:tr w:rsidR="007952FD" w:rsidRPr="00CE6F09" w14:paraId="47FE7CA1" w14:textId="77777777" w:rsidTr="00090832">
        <w:trPr>
          <w:trHeight w:val="312"/>
        </w:trPr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ABE5B" w14:textId="680A6617" w:rsidR="007952FD" w:rsidRPr="001D71AA" w:rsidRDefault="007952FD" w:rsidP="00DA400B">
            <w:pPr>
              <w:spacing w:before="0" w:after="0" w:line="480" w:lineRule="auto"/>
              <w:rPr>
                <w:rFonts w:eastAsia="Times New Roman" w:cs="Times New Roman"/>
                <w:color w:val="000000"/>
                <w:szCs w:val="24"/>
              </w:rPr>
            </w:pPr>
            <w:r w:rsidRPr="001D71AA">
              <w:rPr>
                <w:rFonts w:eastAsia="Times New Roman" w:cs="Times New Roman"/>
                <w:color w:val="000000"/>
                <w:szCs w:val="24"/>
              </w:rPr>
              <w:t>SD_Sc327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549BA" w14:textId="574C2D75" w:rsidR="007952FD" w:rsidRPr="00CE6F09" w:rsidRDefault="007952FD" w:rsidP="00DA400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Turkey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A45E8" w14:textId="5580D091" w:rsidR="007952FD" w:rsidRPr="00CE6F09" w:rsidRDefault="007952FD" w:rsidP="00DA400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PI 61866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89259" w14:textId="065B569C" w:rsidR="007952FD" w:rsidRPr="00CE6F09" w:rsidRDefault="007952FD" w:rsidP="00DA400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Secale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33B98" w14:textId="6796D645" w:rsidR="007952FD" w:rsidRPr="00CE6F09" w:rsidRDefault="007952FD" w:rsidP="00DA400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cereale</w:t>
            </w:r>
            <w:proofErr w:type="spellEnd"/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21934" w14:textId="40DCF84C" w:rsidR="007952FD" w:rsidRPr="00CE6F09" w:rsidRDefault="007952FD" w:rsidP="00DA400B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ancestrale</w:t>
            </w:r>
            <w:proofErr w:type="spellEnd"/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D9157" w14:textId="229CC4F4" w:rsidR="007952FD" w:rsidRPr="00CE6F09" w:rsidRDefault="007952FD" w:rsidP="00DA400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P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8DB250" w14:textId="2A577D4E" w:rsidR="007952FD" w:rsidRPr="00CE6F09" w:rsidRDefault="007952FD" w:rsidP="00DA400B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3</w:t>
            </w:r>
            <w:r w:rsidR="003F70D4">
              <w:rPr>
                <w:rFonts w:eastAsia="Times New Roman" w:cs="Times New Roman"/>
                <w:color w:val="000000"/>
                <w:szCs w:val="24"/>
              </w:rPr>
              <w:t>.00</w:t>
            </w:r>
          </w:p>
        </w:tc>
      </w:tr>
      <w:tr w:rsidR="007952FD" w:rsidRPr="00CE6F09" w14:paraId="1C28E65F" w14:textId="77777777" w:rsidTr="00090832">
        <w:trPr>
          <w:trHeight w:val="312"/>
        </w:trPr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016F7" w14:textId="38AFCA91" w:rsidR="007952FD" w:rsidRPr="001D71AA" w:rsidRDefault="007952FD" w:rsidP="007952FD">
            <w:pPr>
              <w:spacing w:before="0" w:after="0" w:line="480" w:lineRule="auto"/>
              <w:rPr>
                <w:rFonts w:eastAsia="Times New Roman" w:cs="Times New Roman"/>
                <w:color w:val="000000"/>
                <w:szCs w:val="24"/>
              </w:rPr>
            </w:pPr>
            <w:r w:rsidRPr="001D71AA">
              <w:rPr>
                <w:rFonts w:eastAsia="Times New Roman" w:cs="Times New Roman"/>
                <w:color w:val="000000"/>
                <w:szCs w:val="24"/>
              </w:rPr>
              <w:lastRenderedPageBreak/>
              <w:t>SD_Sc329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DB97A" w14:textId="16D32E85" w:rsidR="007952FD" w:rsidRPr="00CE6F09" w:rsidRDefault="007952FD" w:rsidP="007952FD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Turkey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15C8D" w14:textId="74B3B849" w:rsidR="007952FD" w:rsidRPr="00CE6F09" w:rsidRDefault="007952FD" w:rsidP="007952FD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PI 618669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88842" w14:textId="17BEDAEC" w:rsidR="007952FD" w:rsidRPr="00CE6F09" w:rsidRDefault="007952FD" w:rsidP="007952FD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Secale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00932" w14:textId="4F4F66A0" w:rsidR="007952FD" w:rsidRPr="00CE6F09" w:rsidRDefault="007952FD" w:rsidP="007952FD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cereale</w:t>
            </w:r>
            <w:proofErr w:type="spellEnd"/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D8601" w14:textId="6DFC61B7" w:rsidR="007952FD" w:rsidRPr="00CE6F09" w:rsidRDefault="007952FD" w:rsidP="007952FD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tetraploidum</w:t>
            </w:r>
            <w:proofErr w:type="spellEnd"/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A88BE" w14:textId="076407BC" w:rsidR="007952FD" w:rsidRPr="00CE6F09" w:rsidRDefault="007952FD" w:rsidP="007952FD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P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7C933A" w14:textId="5BE63A4D" w:rsidR="007952FD" w:rsidRPr="00CE6F09" w:rsidRDefault="007952FD" w:rsidP="007952FD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2</w:t>
            </w:r>
            <w:r w:rsidR="003F70D4">
              <w:rPr>
                <w:rFonts w:eastAsia="Times New Roman" w:cs="Times New Roman"/>
                <w:color w:val="000000"/>
                <w:szCs w:val="24"/>
              </w:rPr>
              <w:t>.00</w:t>
            </w:r>
          </w:p>
        </w:tc>
      </w:tr>
      <w:tr w:rsidR="0021246A" w:rsidRPr="00CE6F09" w14:paraId="477B8A04" w14:textId="77777777" w:rsidTr="00090832">
        <w:trPr>
          <w:trHeight w:val="312"/>
        </w:trPr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50B177" w14:textId="4890026A" w:rsidR="0021246A" w:rsidRPr="001D71AA" w:rsidRDefault="0021246A" w:rsidP="0021246A">
            <w:pPr>
              <w:spacing w:before="0" w:after="0" w:line="48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SD_Sc314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B50A15" w14:textId="039042EA" w:rsidR="0021246A" w:rsidRPr="00CE6F09" w:rsidRDefault="0021246A" w:rsidP="0021246A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Italy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50982D" w14:textId="14D03572" w:rsidR="0021246A" w:rsidRPr="00CE6F09" w:rsidRDefault="0021246A" w:rsidP="0021246A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>
              <w:rPr>
                <w:rFonts w:eastAsia="Times New Roman" w:cs="Times New Roman"/>
                <w:color w:val="000000"/>
                <w:szCs w:val="24"/>
              </w:rPr>
              <w:t>Cise</w:t>
            </w:r>
            <w:proofErr w:type="spellEnd"/>
            <w:r>
              <w:rPr>
                <w:rFonts w:eastAsia="Times New Roman" w:cs="Times New Roman"/>
                <w:color w:val="000000"/>
                <w:szCs w:val="24"/>
              </w:rPr>
              <w:t xml:space="preserve"> 10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EADA4D" w14:textId="78827038" w:rsidR="0021246A" w:rsidRPr="00CE6F09" w:rsidRDefault="0021246A" w:rsidP="0021246A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Secale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C5A1A7" w14:textId="3F180C4E" w:rsidR="0021246A" w:rsidRPr="00CE6F09" w:rsidRDefault="0021246A" w:rsidP="0021246A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cereale</w:t>
            </w:r>
            <w:proofErr w:type="spellEnd"/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D749DF" w14:textId="363A23D0" w:rsidR="0021246A" w:rsidRPr="00CE6F09" w:rsidRDefault="0021246A" w:rsidP="0021246A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>
              <w:rPr>
                <w:rFonts w:eastAsia="Times New Roman" w:cs="Times New Roman"/>
                <w:i/>
                <w:iCs/>
                <w:color w:val="000000"/>
                <w:szCs w:val="24"/>
              </w:rPr>
              <w:t>segetale</w:t>
            </w:r>
            <w:proofErr w:type="spellEnd"/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39F7C8" w14:textId="189D6629" w:rsidR="0021246A" w:rsidRPr="00CE6F09" w:rsidRDefault="00366743" w:rsidP="0021246A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P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E39297" w14:textId="6F057CD2" w:rsidR="0021246A" w:rsidRDefault="00366743" w:rsidP="0021246A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</w:tr>
      <w:tr w:rsidR="000262BC" w:rsidRPr="00CE6F09" w14:paraId="0E08BF97" w14:textId="77777777" w:rsidTr="00090832">
        <w:trPr>
          <w:trHeight w:val="312"/>
        </w:trPr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175BDD" w14:textId="4D19D362" w:rsidR="000262BC" w:rsidRPr="001D71AA" w:rsidRDefault="000262BC" w:rsidP="000262BC">
            <w:pPr>
              <w:spacing w:before="0" w:after="0" w:line="480" w:lineRule="auto"/>
              <w:rPr>
                <w:rFonts w:eastAsia="Times New Roman" w:cs="Times New Roman"/>
                <w:color w:val="000000"/>
                <w:szCs w:val="24"/>
              </w:rPr>
            </w:pPr>
            <w:r w:rsidRPr="0021246A">
              <w:rPr>
                <w:rFonts w:eastAsia="Times New Roman" w:cs="Times New Roman"/>
                <w:color w:val="000000"/>
                <w:szCs w:val="24"/>
              </w:rPr>
              <w:t>SD_Sc328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2C1429" w14:textId="72CF3DB3" w:rsidR="000262BC" w:rsidRPr="00CE6F09" w:rsidRDefault="000262BC" w:rsidP="000262BC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Russian Federation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0E51DE" w14:textId="137EF9D6" w:rsidR="000262BC" w:rsidRPr="00CE6F09" w:rsidRDefault="000262BC" w:rsidP="000262BC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1246A">
              <w:rPr>
                <w:rFonts w:eastAsia="Times New Roman" w:cs="Times New Roman"/>
                <w:color w:val="000000"/>
                <w:szCs w:val="24"/>
              </w:rPr>
              <w:t>PI 618668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679DD8" w14:textId="09433953" w:rsidR="000262BC" w:rsidRPr="000262BC" w:rsidRDefault="000262BC" w:rsidP="000262BC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A760F1">
              <w:rPr>
                <w:i/>
              </w:rPr>
              <w:t>Secale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1F4C65" w14:textId="72FAC991" w:rsidR="000262BC" w:rsidRPr="000262BC" w:rsidRDefault="000262BC" w:rsidP="000262BC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A760F1">
              <w:rPr>
                <w:i/>
              </w:rPr>
              <w:t>cereale</w:t>
            </w:r>
            <w:proofErr w:type="spellEnd"/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C2B23C" w14:textId="1A13A428" w:rsidR="000262BC" w:rsidRPr="000262BC" w:rsidRDefault="000262BC" w:rsidP="000262BC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A760F1">
              <w:rPr>
                <w:i/>
              </w:rPr>
              <w:t>dighoricum</w:t>
            </w:r>
            <w:proofErr w:type="spellEnd"/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3C5EDF" w14:textId="5EE3BC50" w:rsidR="000262BC" w:rsidRPr="00CE6F09" w:rsidRDefault="00366743" w:rsidP="000262BC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P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1057E6" w14:textId="75523D45" w:rsidR="000262BC" w:rsidRPr="00CE6F09" w:rsidRDefault="00366743" w:rsidP="000262BC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</w:tr>
      <w:tr w:rsidR="000262BC" w:rsidRPr="00CE6F09" w14:paraId="4D011B5E" w14:textId="77777777" w:rsidTr="00090832">
        <w:trPr>
          <w:trHeight w:val="312"/>
        </w:trPr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A07AF3" w14:textId="4BA4D9FB" w:rsidR="000262BC" w:rsidRPr="001D71AA" w:rsidRDefault="000262BC" w:rsidP="000262BC">
            <w:pPr>
              <w:spacing w:before="0" w:after="0" w:line="48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SD_Sc321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99A8B3" w14:textId="1E1D7525" w:rsidR="000262BC" w:rsidRPr="00CE6F09" w:rsidRDefault="000262BC" w:rsidP="000262BC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Azerbaijan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E9B9F5" w14:textId="16C9AD42" w:rsidR="000262BC" w:rsidRPr="00CE6F09" w:rsidRDefault="000262BC" w:rsidP="000262BC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PI</w:t>
            </w:r>
            <w:r w:rsidR="00A001B0"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r>
              <w:rPr>
                <w:rFonts w:eastAsia="Times New Roman" w:cs="Times New Roman"/>
                <w:color w:val="000000"/>
                <w:szCs w:val="24"/>
              </w:rPr>
              <w:t>26710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8FF186" w14:textId="5431FC4C" w:rsidR="000262BC" w:rsidRPr="00CE6F09" w:rsidRDefault="000262BC" w:rsidP="000262BC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Secale 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3195E5" w14:textId="736066A6" w:rsidR="000262BC" w:rsidRPr="00CE6F09" w:rsidRDefault="00366743" w:rsidP="000262BC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>
              <w:rPr>
                <w:rFonts w:eastAsia="Times New Roman" w:cs="Times New Roman"/>
                <w:i/>
                <w:iCs/>
                <w:color w:val="000000"/>
                <w:szCs w:val="24"/>
              </w:rPr>
              <w:t>cereale</w:t>
            </w:r>
            <w:proofErr w:type="spellEnd"/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50418B" w14:textId="2B43C0BD" w:rsidR="000262BC" w:rsidRPr="00CE6F09" w:rsidRDefault="000262BC" w:rsidP="000262BC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>
              <w:rPr>
                <w:rFonts w:eastAsia="Times New Roman" w:cs="Times New Roman"/>
                <w:i/>
                <w:iCs/>
                <w:color w:val="000000"/>
                <w:szCs w:val="24"/>
              </w:rPr>
              <w:t>segetale</w:t>
            </w:r>
            <w:proofErr w:type="spellEnd"/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EF32AF" w14:textId="1922A732" w:rsidR="000262BC" w:rsidRPr="00CE6F09" w:rsidRDefault="00366743" w:rsidP="000262BC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P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783E77" w14:textId="5420470A" w:rsidR="000262BC" w:rsidRPr="00CE6F09" w:rsidRDefault="00366743" w:rsidP="000262BC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</w:tr>
      <w:tr w:rsidR="000262BC" w:rsidRPr="00CE6F09" w14:paraId="1A9F1733" w14:textId="77777777" w:rsidTr="00090832">
        <w:trPr>
          <w:trHeight w:val="312"/>
        </w:trPr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5E3569" w14:textId="1F819038" w:rsidR="000262BC" w:rsidRPr="001D71AA" w:rsidRDefault="00A001B0" w:rsidP="000262BC">
            <w:pPr>
              <w:spacing w:before="0" w:after="0" w:line="48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SD_Sc325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33AC81" w14:textId="29F1D48E" w:rsidR="000262BC" w:rsidRPr="00CE6F09" w:rsidRDefault="00A001B0" w:rsidP="000262BC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Ukraine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6D7C8B" w14:textId="6AFD6EE5" w:rsidR="000262BC" w:rsidRPr="00CE6F09" w:rsidRDefault="00A001B0" w:rsidP="000262BC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PI 573647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4FDCBA" w14:textId="6096CF09" w:rsidR="000262BC" w:rsidRPr="00CE6F09" w:rsidRDefault="00A001B0" w:rsidP="000262BC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Secale 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D3ABB3" w14:textId="363C8CD4" w:rsidR="000262BC" w:rsidRPr="00CE6F09" w:rsidRDefault="00366743" w:rsidP="000262BC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>
              <w:rPr>
                <w:rFonts w:eastAsia="Times New Roman" w:cs="Times New Roman"/>
                <w:i/>
                <w:iCs/>
                <w:color w:val="000000"/>
                <w:szCs w:val="24"/>
              </w:rPr>
              <w:t>cereale</w:t>
            </w:r>
            <w:proofErr w:type="spellEnd"/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EF3F5" w14:textId="5E6BD505" w:rsidR="000262BC" w:rsidRPr="00CE6F09" w:rsidRDefault="00366743" w:rsidP="000262BC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>
              <w:rPr>
                <w:rFonts w:eastAsia="Times New Roman" w:cs="Times New Roman"/>
                <w:i/>
                <w:iCs/>
                <w:color w:val="000000"/>
                <w:szCs w:val="24"/>
              </w:rPr>
              <w:t>tetraploidum</w:t>
            </w:r>
            <w:proofErr w:type="spellEnd"/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91B048" w14:textId="702D257A" w:rsidR="000262BC" w:rsidRPr="00CE6F09" w:rsidRDefault="00366743" w:rsidP="000262BC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P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248F6D" w14:textId="57C5A38D" w:rsidR="000262BC" w:rsidRPr="00CE6F09" w:rsidRDefault="00366743" w:rsidP="000262BC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</w:tr>
      <w:tr w:rsidR="000262BC" w:rsidRPr="00CE6F09" w14:paraId="05EF1BEF" w14:textId="77777777" w:rsidTr="00090832">
        <w:trPr>
          <w:trHeight w:val="312"/>
        </w:trPr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69D1FE" w14:textId="0760D4A9" w:rsidR="000262BC" w:rsidRPr="001D71AA" w:rsidRDefault="000262BC" w:rsidP="000262BC">
            <w:pPr>
              <w:spacing w:before="0" w:after="0" w:line="480" w:lineRule="auto"/>
              <w:rPr>
                <w:rFonts w:eastAsia="Times New Roman" w:cs="Times New Roman"/>
                <w:color w:val="000000"/>
                <w:szCs w:val="24"/>
              </w:rPr>
            </w:pPr>
            <w:r w:rsidRPr="001D71AA">
              <w:rPr>
                <w:rFonts w:eastAsia="Times New Roman" w:cs="Times New Roman"/>
                <w:color w:val="000000"/>
                <w:szCs w:val="24"/>
              </w:rPr>
              <w:t>SD_Sc332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A9BDA2" w14:textId="28CAFB70" w:rsidR="000262BC" w:rsidRPr="00CE6F09" w:rsidRDefault="000262BC" w:rsidP="000262BC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South Africa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DCF12E" w14:textId="0E1CB954" w:rsidR="000262BC" w:rsidRPr="00CE6F09" w:rsidRDefault="000262BC" w:rsidP="000262BC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PI 63096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1D38D2" w14:textId="7EFE837C" w:rsidR="000262BC" w:rsidRPr="00CE6F09" w:rsidRDefault="000262BC" w:rsidP="000262BC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Secale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199239" w14:textId="05072031" w:rsidR="000262BC" w:rsidRPr="00CE6F09" w:rsidRDefault="000262BC" w:rsidP="000262BC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strictum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0B8EEA" w14:textId="7D6A99E4" w:rsidR="000262BC" w:rsidRPr="00CE6F09" w:rsidRDefault="000262BC" w:rsidP="000262BC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africanum</w:t>
            </w:r>
            <w:proofErr w:type="spellEnd"/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768AAA" w14:textId="7D9EB277" w:rsidR="000262BC" w:rsidRPr="00CE6F09" w:rsidRDefault="000262BC" w:rsidP="000262BC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P1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B2658F" w14:textId="4C317C23" w:rsidR="000262BC" w:rsidRPr="00CE6F09" w:rsidRDefault="000262BC" w:rsidP="000262BC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</w:tr>
      <w:tr w:rsidR="000262BC" w:rsidRPr="00CE6F09" w14:paraId="604E89F9" w14:textId="77777777" w:rsidTr="00090832">
        <w:trPr>
          <w:trHeight w:val="312"/>
        </w:trPr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A9D3B" w14:textId="38E29EDB" w:rsidR="000262BC" w:rsidRPr="001D71AA" w:rsidRDefault="000262BC" w:rsidP="000262BC">
            <w:pPr>
              <w:spacing w:before="0" w:after="0" w:line="480" w:lineRule="auto"/>
              <w:rPr>
                <w:rFonts w:eastAsia="Times New Roman" w:cs="Times New Roman"/>
                <w:color w:val="000000"/>
                <w:szCs w:val="24"/>
              </w:rPr>
            </w:pPr>
            <w:r w:rsidRPr="001D71AA">
              <w:rPr>
                <w:rFonts w:eastAsia="Times New Roman" w:cs="Times New Roman"/>
                <w:color w:val="000000"/>
                <w:szCs w:val="24"/>
              </w:rPr>
              <w:t>SD_Sc323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ECEA7" w14:textId="68F50196" w:rsidR="000262BC" w:rsidRPr="00CE6F09" w:rsidRDefault="000262BC" w:rsidP="000262BC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United States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ABDED" w14:textId="1A4AC304" w:rsidR="000262BC" w:rsidRPr="00CE6F09" w:rsidRDefault="000262BC" w:rsidP="000262BC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PI 44597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4FE19" w14:textId="41283D08" w:rsidR="000262BC" w:rsidRPr="00CE6F09" w:rsidRDefault="000262BC" w:rsidP="000262BC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Secale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4C620" w14:textId="3FBA27CF" w:rsidR="000262BC" w:rsidRPr="00CE6F09" w:rsidRDefault="000262BC" w:rsidP="000262BC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strictum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16036" w14:textId="63960A1C" w:rsidR="000262BC" w:rsidRPr="00CE6F09" w:rsidRDefault="000262BC" w:rsidP="000262BC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anatolicum</w:t>
            </w:r>
            <w:proofErr w:type="spellEnd"/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4E65C" w14:textId="0E0ED32E" w:rsidR="000262BC" w:rsidRPr="00CE6F09" w:rsidRDefault="000262BC" w:rsidP="000262BC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P1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06433E" w14:textId="69C83A9D" w:rsidR="000262BC" w:rsidRPr="00CE6F09" w:rsidRDefault="000262BC" w:rsidP="000262BC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2.66</w:t>
            </w:r>
          </w:p>
        </w:tc>
      </w:tr>
      <w:tr w:rsidR="000262BC" w:rsidRPr="00CE6F09" w14:paraId="25DB89CB" w14:textId="77777777" w:rsidTr="00090832">
        <w:trPr>
          <w:trHeight w:val="312"/>
        </w:trPr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FF73D" w14:textId="417D8E00" w:rsidR="000262BC" w:rsidRPr="001D71AA" w:rsidRDefault="000262BC" w:rsidP="000262BC">
            <w:pPr>
              <w:spacing w:before="0" w:after="0" w:line="480" w:lineRule="auto"/>
              <w:rPr>
                <w:rFonts w:eastAsia="Times New Roman" w:cs="Times New Roman"/>
                <w:color w:val="000000"/>
                <w:szCs w:val="24"/>
              </w:rPr>
            </w:pPr>
            <w:r w:rsidRPr="001D71AA">
              <w:rPr>
                <w:rFonts w:eastAsia="Times New Roman" w:cs="Times New Roman"/>
                <w:color w:val="000000"/>
                <w:szCs w:val="24"/>
              </w:rPr>
              <w:t>SD_Sc333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CBA93" w14:textId="08BD5E3C" w:rsidR="000262BC" w:rsidRPr="00CE6F09" w:rsidRDefault="000262BC" w:rsidP="000262BC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Poland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E63F5" w14:textId="63D4DB2B" w:rsidR="000262BC" w:rsidRPr="00CE6F09" w:rsidRDefault="000262BC" w:rsidP="000262BC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PI 630967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D7D94" w14:textId="77E8E360" w:rsidR="000262BC" w:rsidRPr="00CE6F09" w:rsidRDefault="000262BC" w:rsidP="000262BC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Secale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76CDC" w14:textId="3C67C326" w:rsidR="000262BC" w:rsidRPr="00CE6F09" w:rsidRDefault="000262BC" w:rsidP="000262BC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strictum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80272" w14:textId="73B66A95" w:rsidR="000262BC" w:rsidRPr="00CE6F09" w:rsidRDefault="000262BC" w:rsidP="000262BC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ciliatoglume</w:t>
            </w:r>
            <w:proofErr w:type="spellEnd"/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2B70A" w14:textId="3823D7E8" w:rsidR="000262BC" w:rsidRPr="00CE6F09" w:rsidRDefault="000262BC" w:rsidP="000262BC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P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94DC7D" w14:textId="521EA9D6" w:rsidR="000262BC" w:rsidRPr="00CE6F09" w:rsidRDefault="000262BC" w:rsidP="000262BC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2.50</w:t>
            </w:r>
          </w:p>
        </w:tc>
      </w:tr>
      <w:tr w:rsidR="000262BC" w:rsidRPr="00CE6F09" w14:paraId="36D9C750" w14:textId="77777777" w:rsidTr="00090832">
        <w:trPr>
          <w:trHeight w:val="312"/>
        </w:trPr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1F740" w14:textId="7D664650" w:rsidR="000262BC" w:rsidRPr="001D71AA" w:rsidRDefault="000262BC" w:rsidP="000262BC">
            <w:pPr>
              <w:spacing w:before="0" w:after="0" w:line="480" w:lineRule="auto"/>
              <w:rPr>
                <w:rFonts w:eastAsia="Times New Roman" w:cs="Times New Roman"/>
                <w:color w:val="000000"/>
                <w:szCs w:val="24"/>
              </w:rPr>
            </w:pPr>
            <w:r w:rsidRPr="001D71AA">
              <w:rPr>
                <w:rFonts w:eastAsia="Times New Roman" w:cs="Times New Roman"/>
                <w:color w:val="000000"/>
                <w:szCs w:val="24"/>
              </w:rPr>
              <w:t>SD_Sc315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74F87" w14:textId="57A46784" w:rsidR="000262BC" w:rsidRPr="00CE6F09" w:rsidRDefault="000262BC" w:rsidP="000262BC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Armenia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2E2DA" w14:textId="592427EA" w:rsidR="000262BC" w:rsidRPr="00CE6F09" w:rsidRDefault="000262BC" w:rsidP="000262BC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PI 59229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5CC38" w14:textId="5B1C2A9A" w:rsidR="000262BC" w:rsidRPr="00CE6F09" w:rsidRDefault="000262BC" w:rsidP="000262BC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Secale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8401B" w14:textId="629B33AE" w:rsidR="000262BC" w:rsidRPr="00CE6F09" w:rsidRDefault="000262BC" w:rsidP="000262BC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strictum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03BC0" w14:textId="771A7CF7" w:rsidR="000262BC" w:rsidRPr="00CE6F09" w:rsidRDefault="000262BC" w:rsidP="000262BC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kuprijanovii</w:t>
            </w:r>
            <w:proofErr w:type="spellEnd"/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11CF9" w14:textId="4E38F901" w:rsidR="000262BC" w:rsidRPr="00CE6F09" w:rsidRDefault="000262BC" w:rsidP="000262BC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P1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716FC5" w14:textId="7AB57D24" w:rsidR="000262BC" w:rsidRPr="00CE6F09" w:rsidRDefault="000262BC" w:rsidP="000262BC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3.00</w:t>
            </w:r>
          </w:p>
        </w:tc>
      </w:tr>
      <w:tr w:rsidR="000262BC" w:rsidRPr="00CE6F09" w14:paraId="3FAF7493" w14:textId="77777777" w:rsidTr="00090832">
        <w:trPr>
          <w:trHeight w:val="312"/>
        </w:trPr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00D5F" w14:textId="1F8ECFDB" w:rsidR="000262BC" w:rsidRPr="001D71AA" w:rsidRDefault="000262BC" w:rsidP="000262BC">
            <w:pPr>
              <w:spacing w:before="0" w:after="0" w:line="480" w:lineRule="auto"/>
              <w:rPr>
                <w:rFonts w:eastAsia="Times New Roman" w:cs="Times New Roman"/>
                <w:color w:val="000000"/>
                <w:szCs w:val="24"/>
              </w:rPr>
            </w:pPr>
            <w:r w:rsidRPr="001D71AA">
              <w:rPr>
                <w:rFonts w:eastAsia="Times New Roman" w:cs="Times New Roman"/>
                <w:color w:val="000000"/>
                <w:szCs w:val="24"/>
              </w:rPr>
              <w:t>SD_Sc334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DD006" w14:textId="44C8CF1D" w:rsidR="000262BC" w:rsidRPr="00CE6F09" w:rsidRDefault="000262BC" w:rsidP="000262BC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Poland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26033" w14:textId="66BE5B1B" w:rsidR="000262BC" w:rsidRPr="00CE6F09" w:rsidRDefault="000262BC" w:rsidP="000262BC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PI 63097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185A0" w14:textId="2FBA1744" w:rsidR="000262BC" w:rsidRPr="00CE6F09" w:rsidRDefault="000262BC" w:rsidP="000262BC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Secale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04A22" w14:textId="111B5A3B" w:rsidR="000262BC" w:rsidRPr="00CE6F09" w:rsidRDefault="000262BC" w:rsidP="000262BC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strictum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8A956" w14:textId="61614AB2" w:rsidR="000262BC" w:rsidRPr="00CE6F09" w:rsidRDefault="000262BC" w:rsidP="000262BC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strictum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4F773" w14:textId="6C7B7085" w:rsidR="000262BC" w:rsidRPr="00CE6F09" w:rsidRDefault="000262BC" w:rsidP="000262BC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P1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15BAE3" w14:textId="569880B2" w:rsidR="000262BC" w:rsidRPr="00CE6F09" w:rsidRDefault="000262BC" w:rsidP="000262BC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1.50</w:t>
            </w:r>
          </w:p>
        </w:tc>
      </w:tr>
      <w:tr w:rsidR="000262BC" w:rsidRPr="00CE6F09" w14:paraId="35CDD5A4" w14:textId="77777777" w:rsidTr="00090832">
        <w:trPr>
          <w:trHeight w:val="312"/>
        </w:trPr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80AA3" w14:textId="338E1989" w:rsidR="000262BC" w:rsidRPr="001D71AA" w:rsidRDefault="000262BC" w:rsidP="000262BC">
            <w:pPr>
              <w:spacing w:before="0" w:after="0" w:line="480" w:lineRule="auto"/>
              <w:rPr>
                <w:rFonts w:eastAsia="Times New Roman" w:cs="Times New Roman"/>
                <w:color w:val="000000"/>
                <w:szCs w:val="24"/>
              </w:rPr>
            </w:pPr>
            <w:r w:rsidRPr="001D71AA">
              <w:rPr>
                <w:rFonts w:eastAsia="Times New Roman" w:cs="Times New Roman"/>
                <w:color w:val="000000"/>
                <w:szCs w:val="24"/>
              </w:rPr>
              <w:t>SD_Sc330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CE3E2" w14:textId="6D7673AF" w:rsidR="000262BC" w:rsidRPr="00CE6F09" w:rsidRDefault="000262BC" w:rsidP="000262BC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Ukraine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F38AF" w14:textId="7440F562" w:rsidR="000262BC" w:rsidRPr="00CE6F09" w:rsidRDefault="000262BC" w:rsidP="000262BC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PI 61867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E5469" w14:textId="7B12B7B2" w:rsidR="000262BC" w:rsidRPr="00CE6F09" w:rsidRDefault="000262BC" w:rsidP="000262BC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Secale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91AE1" w14:textId="181E14B0" w:rsidR="000262BC" w:rsidRPr="00CE6F09" w:rsidRDefault="000262BC" w:rsidP="000262BC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sylvestre</w:t>
            </w:r>
            <w:proofErr w:type="spellEnd"/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928AA" w14:textId="550C6280" w:rsidR="000262BC" w:rsidRPr="00CE6F09" w:rsidRDefault="000262BC" w:rsidP="000262BC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softHyphen/>
              <w:t>-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9F693" w14:textId="572BBC0A" w:rsidR="000262BC" w:rsidRPr="00CE6F09" w:rsidRDefault="000262BC" w:rsidP="000262BC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P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F51FB2" w14:textId="43D9A8EB" w:rsidR="000262BC" w:rsidRPr="00CE6F09" w:rsidRDefault="000262BC" w:rsidP="000262BC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3.00</w:t>
            </w:r>
          </w:p>
        </w:tc>
      </w:tr>
      <w:tr w:rsidR="000262BC" w:rsidRPr="00CE6F09" w14:paraId="6EFD9B7A" w14:textId="77777777" w:rsidTr="00090832">
        <w:trPr>
          <w:trHeight w:val="312"/>
        </w:trPr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9D6A9" w14:textId="10321EAF" w:rsidR="000262BC" w:rsidRPr="001D71AA" w:rsidRDefault="000262BC" w:rsidP="000262BC">
            <w:pPr>
              <w:spacing w:before="0" w:after="0" w:line="480" w:lineRule="auto"/>
              <w:rPr>
                <w:rFonts w:eastAsia="Times New Roman" w:cs="Times New Roman"/>
                <w:color w:val="000000"/>
                <w:szCs w:val="24"/>
              </w:rPr>
            </w:pPr>
            <w:r w:rsidRPr="001D71AA">
              <w:rPr>
                <w:rFonts w:eastAsia="Times New Roman" w:cs="Times New Roman"/>
                <w:color w:val="000000"/>
                <w:szCs w:val="24"/>
              </w:rPr>
              <w:t>SD_Sc331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CE252" w14:textId="6DCFD4D9" w:rsidR="000262BC" w:rsidRPr="00CE6F09" w:rsidRDefault="000262BC" w:rsidP="000262BC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Bulgaria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31DDC" w14:textId="5925684A" w:rsidR="000262BC" w:rsidRPr="00CE6F09" w:rsidRDefault="000262BC" w:rsidP="000262BC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PI 61867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D51FF" w14:textId="0B1EC89C" w:rsidR="000262BC" w:rsidRPr="00CE6F09" w:rsidRDefault="000262BC" w:rsidP="000262BC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Secale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F6BA4" w14:textId="3702C776" w:rsidR="000262BC" w:rsidRPr="00CE6F09" w:rsidRDefault="000262BC" w:rsidP="000262BC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sylvestre</w:t>
            </w:r>
            <w:proofErr w:type="spellEnd"/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161C6" w14:textId="00AADBF4" w:rsidR="000262BC" w:rsidRPr="00CE6F09" w:rsidRDefault="000262BC" w:rsidP="000262BC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-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0B1B0" w14:textId="35C4CA33" w:rsidR="000262BC" w:rsidRPr="00CE6F09" w:rsidRDefault="000262BC" w:rsidP="000262BC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P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2D6EB9" w14:textId="598DE6F6" w:rsidR="000262BC" w:rsidRPr="00CE6F09" w:rsidRDefault="000262BC" w:rsidP="000262BC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2.50</w:t>
            </w:r>
          </w:p>
        </w:tc>
      </w:tr>
      <w:tr w:rsidR="000262BC" w:rsidRPr="00CE6F09" w14:paraId="3703DC7D" w14:textId="77777777" w:rsidTr="00090832">
        <w:trPr>
          <w:trHeight w:val="312"/>
        </w:trPr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28338" w14:textId="33E247E8" w:rsidR="000262BC" w:rsidRPr="001D71AA" w:rsidRDefault="000262BC" w:rsidP="000262BC">
            <w:pPr>
              <w:spacing w:before="0" w:after="0" w:line="480" w:lineRule="auto"/>
              <w:rPr>
                <w:rFonts w:eastAsia="Times New Roman" w:cs="Times New Roman"/>
                <w:color w:val="000000"/>
                <w:szCs w:val="24"/>
              </w:rPr>
            </w:pPr>
            <w:r w:rsidRPr="001D71AA">
              <w:rPr>
                <w:rFonts w:eastAsia="Times New Roman" w:cs="Times New Roman"/>
                <w:color w:val="000000"/>
                <w:szCs w:val="24"/>
              </w:rPr>
              <w:t>SD_Sc320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0C467" w14:textId="0AED4F46" w:rsidR="000262BC" w:rsidRPr="00CE6F09" w:rsidRDefault="000262BC" w:rsidP="000262BC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Afghanistan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B5AB7" w14:textId="4D06E88D" w:rsidR="000262BC" w:rsidRPr="00CE6F09" w:rsidRDefault="000262BC" w:rsidP="000262BC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PI 253957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3FA44" w14:textId="1D1444F0" w:rsidR="000262BC" w:rsidRPr="00CE6F09" w:rsidRDefault="000262BC" w:rsidP="000262BC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Secale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4F01A" w14:textId="2DA56B41" w:rsidR="000262BC" w:rsidRPr="00CE6F09" w:rsidRDefault="000262BC" w:rsidP="000262BC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vavilovii</w:t>
            </w:r>
            <w:proofErr w:type="spellEnd"/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BD06B" w14:textId="3E105BB4" w:rsidR="000262BC" w:rsidRPr="00CE6F09" w:rsidRDefault="000262BC" w:rsidP="000262BC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-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74A79" w14:textId="149ADFFC" w:rsidR="000262BC" w:rsidRPr="00CE6F09" w:rsidRDefault="000262BC" w:rsidP="000262BC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P1</w:t>
            </w:r>
          </w:p>
        </w:tc>
        <w:tc>
          <w:tcPr>
            <w:tcW w:w="99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990E73D" w14:textId="148F86FD" w:rsidR="000262BC" w:rsidRPr="00CE6F09" w:rsidRDefault="000262BC" w:rsidP="000262BC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</w:tr>
      <w:tr w:rsidR="000262BC" w:rsidRPr="00CE6F09" w14:paraId="3BFF9627" w14:textId="77777777" w:rsidTr="00090832">
        <w:trPr>
          <w:trHeight w:val="312"/>
        </w:trPr>
        <w:tc>
          <w:tcPr>
            <w:tcW w:w="21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2E6C45" w14:textId="613A537A" w:rsidR="000262BC" w:rsidRPr="001D71AA" w:rsidRDefault="000262BC" w:rsidP="000262BC">
            <w:pPr>
              <w:spacing w:before="0" w:after="0" w:line="480" w:lineRule="auto"/>
              <w:rPr>
                <w:rFonts w:eastAsia="Times New Roman" w:cs="Times New Roman"/>
                <w:color w:val="000000"/>
                <w:szCs w:val="24"/>
              </w:rPr>
            </w:pPr>
            <w:r w:rsidRPr="001D71AA">
              <w:rPr>
                <w:rFonts w:eastAsia="Times New Roman" w:cs="Times New Roman"/>
                <w:color w:val="000000"/>
                <w:szCs w:val="24"/>
              </w:rPr>
              <w:t>SD_Sc322</w:t>
            </w:r>
          </w:p>
        </w:tc>
        <w:tc>
          <w:tcPr>
            <w:tcW w:w="22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FC6A22" w14:textId="15A158AC" w:rsidR="000262BC" w:rsidRPr="00CE6F09" w:rsidRDefault="000262BC" w:rsidP="000262BC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Hungary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8076BD" w14:textId="69D380CB" w:rsidR="000262BC" w:rsidRPr="00CE6F09" w:rsidRDefault="000262BC" w:rsidP="000262BC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PI 284842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580913" w14:textId="7200E26E" w:rsidR="000262BC" w:rsidRPr="00CE6F09" w:rsidRDefault="000262BC" w:rsidP="000262BC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Secale</w:t>
            </w:r>
          </w:p>
        </w:tc>
        <w:tc>
          <w:tcPr>
            <w:tcW w:w="17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6104A1" w14:textId="26FB8B60" w:rsidR="000262BC" w:rsidRPr="00CE6F09" w:rsidRDefault="000262BC" w:rsidP="000262BC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vavilovii</w:t>
            </w:r>
            <w:proofErr w:type="spellEnd"/>
          </w:p>
        </w:tc>
        <w:tc>
          <w:tcPr>
            <w:tcW w:w="24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FB6F73" w14:textId="1B1EADA1" w:rsidR="000262BC" w:rsidRPr="00CE6F09" w:rsidRDefault="000262BC" w:rsidP="000262BC">
            <w:pPr>
              <w:spacing w:before="0"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i/>
                <w:iCs/>
                <w:color w:val="000000"/>
                <w:szCs w:val="24"/>
              </w:rPr>
              <w:t>-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EF7C40" w14:textId="02F7C578" w:rsidR="000262BC" w:rsidRPr="00CE6F09" w:rsidRDefault="000262BC" w:rsidP="000262BC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P1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7E6542" w14:textId="765F471C" w:rsidR="000262BC" w:rsidRPr="00CE6F09" w:rsidRDefault="000262BC" w:rsidP="000262BC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E6F09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</w:tr>
    </w:tbl>
    <w:p w14:paraId="6112285E" w14:textId="77777777" w:rsidR="00C958C1" w:rsidRPr="00CE6F09" w:rsidRDefault="00C958C1" w:rsidP="00F6125F">
      <w:pPr>
        <w:spacing w:before="0" w:after="200" w:line="480" w:lineRule="auto"/>
        <w:rPr>
          <w:rFonts w:cs="Times New Roman"/>
        </w:rPr>
      </w:pPr>
    </w:p>
    <w:sectPr w:rsidR="00C958C1" w:rsidRPr="00CE6F09" w:rsidSect="00F6125F">
      <w:headerReference w:type="even" r:id="rId8"/>
      <w:footerReference w:type="even" r:id="rId9"/>
      <w:footerReference w:type="default" r:id="rId10"/>
      <w:headerReference w:type="first" r:id="rId11"/>
      <w:type w:val="continuous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50ABA3B" w14:textId="77777777" w:rsidR="001D65ED" w:rsidRDefault="001D65ED" w:rsidP="00117666">
      <w:pPr>
        <w:spacing w:after="0"/>
      </w:pPr>
      <w:r>
        <w:separator/>
      </w:r>
    </w:p>
  </w:endnote>
  <w:endnote w:type="continuationSeparator" w:id="0">
    <w:p w14:paraId="7CC3EDBA" w14:textId="77777777" w:rsidR="001D65ED" w:rsidRDefault="001D65E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DB43F63" w14:textId="77777777" w:rsidR="008F50C3" w:rsidRPr="00577C4C" w:rsidRDefault="008F50C3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6A96D713" wp14:editId="37C5DE00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665AC9A" w14:textId="77777777" w:rsidR="008F50C3" w:rsidRPr="00577C4C" w:rsidRDefault="008F50C3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956AE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1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6A96D713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3665AC9A" w14:textId="77777777" w:rsidR="008F50C3" w:rsidRPr="00577C4C" w:rsidRDefault="008F50C3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956AE">
                      <w:rPr>
                        <w:noProof/>
                        <w:color w:val="000000" w:themeColor="text1"/>
                        <w:szCs w:val="40"/>
                      </w:rPr>
                      <w:t>1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808A5D2" w14:textId="77777777" w:rsidR="008F50C3" w:rsidRPr="00577C4C" w:rsidRDefault="008F50C3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CE287A2" wp14:editId="597A1F5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4F1444E" w14:textId="77777777" w:rsidR="008F50C3" w:rsidRPr="00577C4C" w:rsidRDefault="008F50C3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956AE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CE287A2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64F1444E" w14:textId="77777777" w:rsidR="008F50C3" w:rsidRPr="00577C4C" w:rsidRDefault="008F50C3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956AE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5A7E03F" w14:textId="77777777" w:rsidR="001D65ED" w:rsidRDefault="001D65ED" w:rsidP="00117666">
      <w:pPr>
        <w:spacing w:after="0"/>
      </w:pPr>
      <w:r>
        <w:separator/>
      </w:r>
    </w:p>
  </w:footnote>
  <w:footnote w:type="continuationSeparator" w:id="0">
    <w:p w14:paraId="3CB834F1" w14:textId="77777777" w:rsidR="001D65ED" w:rsidRDefault="001D65E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A193467" w14:textId="77777777" w:rsidR="008F50C3" w:rsidRPr="009151AA" w:rsidRDefault="008F50C3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0D2A10" w14:textId="4EE829A7" w:rsidR="008F50C3" w:rsidRDefault="008F50C3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9F82D24"/>
    <w:multiLevelType w:val="hybridMultilevel"/>
    <w:tmpl w:val="6AE43312"/>
    <w:lvl w:ilvl="0" w:tplc="C764DE9A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EF32B9F"/>
    <w:multiLevelType w:val="hybridMultilevel"/>
    <w:tmpl w:val="7FDC7F8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C650BC5"/>
    <w:multiLevelType w:val="hybridMultilevel"/>
    <w:tmpl w:val="3912F7A4"/>
    <w:lvl w:ilvl="0" w:tplc="0409000F">
      <w:start w:val="2"/>
      <w:numFmt w:val="decimal"/>
      <w:lvlText w:val="%1."/>
      <w:lvlJc w:val="left"/>
      <w:pPr>
        <w:ind w:left="59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6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26A718F8"/>
    <w:multiLevelType w:val="hybridMultilevel"/>
    <w:tmpl w:val="5386CF5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9111E0E"/>
    <w:multiLevelType w:val="hybridMultilevel"/>
    <w:tmpl w:val="E9F612AA"/>
    <w:lvl w:ilvl="0" w:tplc="8F868AA8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11A62EA"/>
    <w:multiLevelType w:val="hybridMultilevel"/>
    <w:tmpl w:val="F6FA7F1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35F05CA"/>
    <w:multiLevelType w:val="multilevel"/>
    <w:tmpl w:val="70F617E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3474786C"/>
    <w:multiLevelType w:val="hybridMultilevel"/>
    <w:tmpl w:val="3E84B40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C6E0B48"/>
    <w:multiLevelType w:val="hybridMultilevel"/>
    <w:tmpl w:val="DC7E8D78"/>
    <w:lvl w:ilvl="0" w:tplc="27A8DCC4">
      <w:start w:val="30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CCC2314"/>
    <w:multiLevelType w:val="hybridMultilevel"/>
    <w:tmpl w:val="CFAED7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67F430A"/>
    <w:multiLevelType w:val="hybridMultilevel"/>
    <w:tmpl w:val="2E141406"/>
    <w:lvl w:ilvl="0" w:tplc="0409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15" w15:restartNumberingAfterBreak="0">
    <w:nsid w:val="4AD8156D"/>
    <w:multiLevelType w:val="hybridMultilevel"/>
    <w:tmpl w:val="50D0B95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B0B244F"/>
    <w:multiLevelType w:val="hybridMultilevel"/>
    <w:tmpl w:val="3E84B40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20" w15:restartNumberingAfterBreak="0">
    <w:nsid w:val="6DAB0F2A"/>
    <w:multiLevelType w:val="multilevel"/>
    <w:tmpl w:val="0A48B4C8"/>
    <w:name w:val="good thesis 23"/>
    <w:lvl w:ilvl="0">
      <w:start w:val="1"/>
      <w:numFmt w:val="decimal"/>
      <w:isLgl/>
      <w:suff w:val="space"/>
      <w:lvlText w:val="Chapter %1"/>
      <w:lvlJc w:val="left"/>
      <w:pPr>
        <w:ind w:left="0" w:firstLine="0"/>
      </w:pPr>
      <w:rPr>
        <w:b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suff w:val="space"/>
      <w:lvlText w:val="%1.%2"/>
      <w:lvlJc w:val="left"/>
      <w:pPr>
        <w:ind w:left="0" w:firstLine="0"/>
      </w:pPr>
      <w:rPr>
        <w:rFonts w:ascii="Times New Roman" w:hAnsi="Times New Roman" w:hint="default"/>
        <w:sz w:val="24"/>
      </w:rPr>
    </w:lvl>
    <w:lvl w:ilvl="2">
      <w:start w:val="1"/>
      <w:numFmt w:val="decimal"/>
      <w:isLgl/>
      <w:suff w:val="space"/>
      <w:lvlText w:val="%1.%2.%3"/>
      <w:lvlJc w:val="left"/>
      <w:pPr>
        <w:ind w:left="0" w:firstLine="0"/>
      </w:pPr>
      <w:rPr>
        <w:rFonts w:hint="default"/>
      </w:rPr>
    </w:lvl>
    <w:lvl w:ilvl="3">
      <w:start w:val="1"/>
      <w:numFmt w:val="decimal"/>
      <w:isLgl/>
      <w:suff w:val="space"/>
      <w:lvlText w:val="%1.%2.%3.%4"/>
      <w:lvlJc w:val="left"/>
      <w:pPr>
        <w:ind w:left="0" w:firstLine="0"/>
      </w:pPr>
      <w:rPr>
        <w:rFonts w:hint="default"/>
      </w:rPr>
    </w:lvl>
    <w:lvl w:ilvl="4">
      <w:start w:val="1"/>
      <w:numFmt w:val="decimal"/>
      <w:suff w:val="space"/>
      <w:lvlText w:val="%1.%2.%3.%4.%5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</w:abstractNum>
  <w:num w:numId="1">
    <w:abstractNumId w:val="0"/>
  </w:num>
  <w:num w:numId="2">
    <w:abstractNumId w:val="17"/>
  </w:num>
  <w:num w:numId="3">
    <w:abstractNumId w:val="2"/>
  </w:num>
  <w:num w:numId="4">
    <w:abstractNumId w:val="18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6"/>
  </w:num>
  <w:num w:numId="7">
    <w:abstractNumId w:val="19"/>
  </w:num>
  <w:num w:numId="8">
    <w:abstractNumId w:val="19"/>
  </w:num>
  <w:num w:numId="9">
    <w:abstractNumId w:val="19"/>
  </w:num>
  <w:num w:numId="10">
    <w:abstractNumId w:val="19"/>
  </w:num>
  <w:num w:numId="11">
    <w:abstractNumId w:val="19"/>
  </w:num>
  <w:num w:numId="12">
    <w:abstractNumId w:val="19"/>
  </w:num>
  <w:num w:numId="13">
    <w:abstractNumId w:val="6"/>
  </w:num>
  <w:num w:numId="14">
    <w:abstractNumId w:val="5"/>
  </w:num>
  <w:num w:numId="15">
    <w:abstractNumId w:val="5"/>
  </w:num>
  <w:num w:numId="16">
    <w:abstractNumId w:val="5"/>
  </w:num>
  <w:num w:numId="17">
    <w:abstractNumId w:val="5"/>
  </w:num>
  <w:num w:numId="18">
    <w:abstractNumId w:val="5"/>
  </w:num>
  <w:num w:numId="19">
    <w:abstractNumId w:val="5"/>
  </w:num>
  <w:num w:numId="20">
    <w:abstractNumId w:val="20"/>
  </w:num>
  <w:num w:numId="21">
    <w:abstractNumId w:val="20"/>
    <w:lvlOverride w:ilvl="0">
      <w:lvl w:ilvl="0">
        <w:start w:val="1"/>
        <w:numFmt w:val="none"/>
        <w:isLgl/>
        <w:suff w:val="space"/>
        <w:lvlText w:val=""/>
        <w:lvlJc w:val="left"/>
        <w:pPr>
          <w:ind w:left="0" w:firstLine="0"/>
        </w:pPr>
        <w:rPr>
          <w:rFonts w:hint="default"/>
          <w:b/>
          <w:bCs w:val="0"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vanish w:val="0"/>
          <w:spacing w:val="0"/>
          <w:kern w:val="0"/>
          <w:position w:val="0"/>
          <w:u w:val="none"/>
          <w:effect w:val="none"/>
          <w:vertAlign w:val="baseline"/>
          <w:em w:val="none"/>
          <w14:ligatures w14:val="none"/>
          <w14:numForm w14:val="default"/>
          <w14:numSpacing w14:val="default"/>
          <w14:stylisticSets/>
          <w14:cntxtAlts w14:val="0"/>
        </w:rPr>
      </w:lvl>
    </w:lvlOverride>
    <w:lvlOverride w:ilvl="1">
      <w:lvl w:ilvl="1">
        <w:start w:val="1"/>
        <w:numFmt w:val="decimal"/>
        <w:suff w:val="space"/>
        <w:lvlText w:val="%1.%2"/>
        <w:lvlJc w:val="left"/>
        <w:pPr>
          <w:ind w:left="0" w:firstLine="0"/>
        </w:pPr>
        <w:rPr>
          <w:rFonts w:ascii="Times New Roman" w:hAnsi="Times New Roman" w:hint="default"/>
          <w:sz w:val="24"/>
        </w:rPr>
      </w:lvl>
    </w:lvlOverride>
    <w:lvlOverride w:ilvl="2">
      <w:lvl w:ilvl="2">
        <w:start w:val="1"/>
        <w:numFmt w:val="decimal"/>
        <w:isLgl/>
        <w:suff w:val="space"/>
        <w:lvlText w:val="%1.%2.%3"/>
        <w:lvlJc w:val="left"/>
        <w:pPr>
          <w:ind w:left="0" w:firstLine="0"/>
        </w:pPr>
        <w:rPr>
          <w:rFonts w:hint="default"/>
        </w:rPr>
      </w:lvl>
    </w:lvlOverride>
    <w:lvlOverride w:ilvl="3">
      <w:lvl w:ilvl="3">
        <w:start w:val="1"/>
        <w:numFmt w:val="decimal"/>
        <w:isLgl/>
        <w:suff w:val="space"/>
        <w:lvlText w:val="%1.%2.%3.%4"/>
        <w:lvlJc w:val="left"/>
        <w:pPr>
          <w:ind w:left="0" w:firstLine="0"/>
        </w:pPr>
        <w:rPr>
          <w:rFonts w:hint="default"/>
        </w:rPr>
      </w:lvl>
    </w:lvlOverride>
    <w:lvlOverride w:ilvl="4">
      <w:lvl w:ilvl="4">
        <w:start w:val="1"/>
        <w:numFmt w:val="decimal"/>
        <w:suff w:val="space"/>
        <w:lvlText w:val="%1.%2.%3.%4.%5"/>
        <w:lvlJc w:val="left"/>
        <w:pPr>
          <w:ind w:left="0" w:firstLine="0"/>
        </w:pPr>
        <w:rPr>
          <w:rFonts w:hint="default"/>
        </w:rPr>
      </w:lvl>
    </w:lvlOverride>
    <w:lvlOverride w:ilvl="5">
      <w:lvl w:ilvl="5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  <w:lvlOverride w:ilvl="6">
      <w:lvl w:ilvl="6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  <w:lvlOverride w:ilvl="7">
      <w:lvl w:ilvl="7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  <w:lvlOverride w:ilvl="8">
      <w:lvl w:ilvl="8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</w:num>
  <w:num w:numId="22">
    <w:abstractNumId w:val="10"/>
  </w:num>
  <w:num w:numId="23">
    <w:abstractNumId w:val="4"/>
  </w:num>
  <w:num w:numId="24">
    <w:abstractNumId w:val="13"/>
  </w:num>
  <w:num w:numId="25">
    <w:abstractNumId w:val="15"/>
  </w:num>
  <w:num w:numId="26">
    <w:abstractNumId w:val="1"/>
  </w:num>
  <w:num w:numId="27">
    <w:abstractNumId w:val="11"/>
  </w:num>
  <w:num w:numId="28">
    <w:abstractNumId w:val="7"/>
  </w:num>
  <w:num w:numId="29">
    <w:abstractNumId w:val="16"/>
  </w:num>
  <w:num w:numId="30">
    <w:abstractNumId w:val="3"/>
  </w:num>
  <w:num w:numId="31">
    <w:abstractNumId w:val="20"/>
    <w:lvlOverride w:ilvl="0">
      <w:lvl w:ilvl="0">
        <w:start w:val="1"/>
        <w:numFmt w:val="decimal"/>
        <w:isLgl/>
        <w:suff w:val="space"/>
        <w:lvlText w:val="Chapter %1:"/>
        <w:lvlJc w:val="left"/>
        <w:pPr>
          <w:ind w:left="0" w:firstLine="0"/>
        </w:pPr>
        <w:rPr>
          <w:rFonts w:ascii="Times New Roman" w:hAnsi="Times New Roman" w:hint="default"/>
          <w:b/>
          <w:i w:val="0"/>
          <w:color w:val="auto"/>
          <w:sz w:val="24"/>
        </w:rPr>
      </w:lvl>
    </w:lvlOverride>
    <w:lvlOverride w:ilvl="1">
      <w:lvl w:ilvl="1">
        <w:start w:val="1"/>
        <w:numFmt w:val="decimal"/>
        <w:suff w:val="space"/>
        <w:lvlText w:val="%1.%2"/>
        <w:lvlJc w:val="left"/>
        <w:pPr>
          <w:ind w:left="0" w:firstLine="0"/>
        </w:pPr>
        <w:rPr>
          <w:rFonts w:ascii="Times New Roman" w:hAnsi="Times New Roman" w:hint="default"/>
          <w:sz w:val="24"/>
        </w:rPr>
      </w:lvl>
    </w:lvlOverride>
    <w:lvlOverride w:ilvl="2">
      <w:lvl w:ilvl="2">
        <w:start w:val="1"/>
        <w:numFmt w:val="decimal"/>
        <w:isLgl/>
        <w:suff w:val="space"/>
        <w:lvlText w:val="%1.%2.%3"/>
        <w:lvlJc w:val="left"/>
        <w:pPr>
          <w:ind w:left="0" w:firstLine="0"/>
        </w:pPr>
        <w:rPr>
          <w:rFonts w:hint="default"/>
        </w:rPr>
      </w:lvl>
    </w:lvlOverride>
    <w:lvlOverride w:ilvl="3">
      <w:lvl w:ilvl="3">
        <w:start w:val="1"/>
        <w:numFmt w:val="decimal"/>
        <w:isLgl/>
        <w:suff w:val="space"/>
        <w:lvlText w:val="%1.%2.%3.%4"/>
        <w:lvlJc w:val="left"/>
        <w:pPr>
          <w:ind w:left="0" w:firstLine="0"/>
        </w:pPr>
        <w:rPr>
          <w:rFonts w:hint="default"/>
        </w:rPr>
      </w:lvl>
    </w:lvlOverride>
    <w:lvlOverride w:ilvl="4">
      <w:lvl w:ilvl="4">
        <w:start w:val="1"/>
        <w:numFmt w:val="decimal"/>
        <w:isLgl/>
        <w:suff w:val="space"/>
        <w:lvlText w:val="%1.%2.%3.%4.%5"/>
        <w:lvlJc w:val="left"/>
        <w:pPr>
          <w:ind w:left="0" w:firstLine="0"/>
        </w:pPr>
        <w:rPr>
          <w:rFonts w:hint="default"/>
        </w:rPr>
      </w:lvl>
    </w:lvlOverride>
    <w:lvlOverride w:ilvl="5">
      <w:lvl w:ilvl="5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  <w:lvlOverride w:ilvl="6">
      <w:lvl w:ilvl="6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  <w:lvlOverride w:ilvl="7">
      <w:lvl w:ilvl="7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  <w:lvlOverride w:ilvl="8">
      <w:lvl w:ilvl="8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</w:num>
  <w:num w:numId="32">
    <w:abstractNumId w:val="2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3">
    <w:abstractNumId w:val="20"/>
    <w:lvlOverride w:ilvl="0">
      <w:lvl w:ilvl="0">
        <w:start w:val="1"/>
        <w:numFmt w:val="none"/>
        <w:isLgl/>
        <w:suff w:val="space"/>
        <w:lvlText w:val="Literature cited"/>
        <w:lvlJc w:val="left"/>
        <w:pPr>
          <w:ind w:left="0" w:firstLine="0"/>
        </w:pPr>
        <w:rPr>
          <w:rFonts w:ascii="Times New Roman" w:hAnsi="Times New Roman" w:hint="default"/>
          <w:b/>
          <w:i w:val="0"/>
          <w:color w:val="auto"/>
          <w:sz w:val="24"/>
        </w:rPr>
      </w:lvl>
    </w:lvlOverride>
    <w:lvlOverride w:ilvl="1">
      <w:lvl w:ilvl="1">
        <w:start w:val="1"/>
        <w:numFmt w:val="decimal"/>
        <w:suff w:val="space"/>
        <w:lvlText w:val="%1.%2"/>
        <w:lvlJc w:val="left"/>
        <w:pPr>
          <w:ind w:left="0" w:firstLine="0"/>
        </w:pPr>
        <w:rPr>
          <w:rFonts w:ascii="Times New Roman" w:hAnsi="Times New Roman" w:hint="default"/>
          <w:sz w:val="24"/>
        </w:rPr>
      </w:lvl>
    </w:lvlOverride>
    <w:lvlOverride w:ilvl="2">
      <w:lvl w:ilvl="2">
        <w:start w:val="1"/>
        <w:numFmt w:val="decimal"/>
        <w:isLgl/>
        <w:suff w:val="space"/>
        <w:lvlText w:val="%1.%2.%3"/>
        <w:lvlJc w:val="left"/>
        <w:pPr>
          <w:ind w:left="0" w:firstLine="0"/>
        </w:pPr>
        <w:rPr>
          <w:rFonts w:hint="default"/>
        </w:rPr>
      </w:lvl>
    </w:lvlOverride>
    <w:lvlOverride w:ilvl="3">
      <w:lvl w:ilvl="3">
        <w:start w:val="1"/>
        <w:numFmt w:val="decimal"/>
        <w:isLgl/>
        <w:suff w:val="space"/>
        <w:lvlText w:val="%1.%2.%3.%4"/>
        <w:lvlJc w:val="left"/>
        <w:pPr>
          <w:ind w:left="0" w:firstLine="0"/>
        </w:pPr>
        <w:rPr>
          <w:rFonts w:hint="default"/>
        </w:rPr>
      </w:lvl>
    </w:lvlOverride>
    <w:lvlOverride w:ilvl="4">
      <w:lvl w:ilvl="4">
        <w:start w:val="1"/>
        <w:numFmt w:val="decimal"/>
        <w:suff w:val="space"/>
        <w:lvlText w:val="%1.%2.%3.%4.%5"/>
        <w:lvlJc w:val="left"/>
        <w:pPr>
          <w:ind w:left="0" w:firstLine="0"/>
        </w:pPr>
        <w:rPr>
          <w:rFonts w:hint="default"/>
        </w:rPr>
      </w:lvl>
    </w:lvlOverride>
    <w:lvlOverride w:ilvl="5">
      <w:lvl w:ilvl="5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  <w:lvlOverride w:ilvl="6">
      <w:lvl w:ilvl="6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  <w:lvlOverride w:ilvl="7">
      <w:lvl w:ilvl="7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  <w:lvlOverride w:ilvl="8">
      <w:lvl w:ilvl="8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</w:num>
  <w:num w:numId="34">
    <w:abstractNumId w:val="20"/>
    <w:lvlOverride w:ilvl="0">
      <w:startOverride w:val="2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>
    <w:abstractNumId w:val="14"/>
  </w:num>
  <w:num w:numId="36">
    <w:abstractNumId w:val="9"/>
  </w:num>
  <w:num w:numId="37">
    <w:abstractNumId w:val="20"/>
    <w:lvlOverride w:ilvl="0">
      <w:startOverride w:val="2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>
    <w:abstractNumId w:val="8"/>
  </w:num>
  <w:num w:numId="39">
    <w:abstractNumId w:val="2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0">
    <w:abstractNumId w:val="20"/>
    <w:lvlOverride w:ilvl="0">
      <w:lvl w:ilvl="0">
        <w:start w:val="1"/>
        <w:numFmt w:val="none"/>
        <w:isLgl/>
        <w:suff w:val="space"/>
        <w:lvlText w:val="Literature cited"/>
        <w:lvlJc w:val="left"/>
        <w:pPr>
          <w:ind w:left="0" w:firstLine="0"/>
        </w:pPr>
        <w:rPr>
          <w:rFonts w:hint="default"/>
          <w:b/>
          <w:bCs w:val="0"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vanish w:val="0"/>
          <w:spacing w:val="0"/>
          <w:kern w:val="0"/>
          <w:position w:val="0"/>
          <w:u w:val="none"/>
          <w:effect w:val="none"/>
          <w:vertAlign w:val="baseline"/>
          <w:em w:val="none"/>
          <w14:ligatures w14:val="none"/>
          <w14:numForm w14:val="default"/>
          <w14:numSpacing w14:val="default"/>
          <w14:stylisticSets/>
          <w14:cntxtAlts w14:val="0"/>
        </w:rPr>
      </w:lvl>
    </w:lvlOverride>
    <w:lvlOverride w:ilvl="1">
      <w:lvl w:ilvl="1">
        <w:start w:val="1"/>
        <w:numFmt w:val="decimal"/>
        <w:suff w:val="space"/>
        <w:lvlText w:val="%1.%2"/>
        <w:lvlJc w:val="left"/>
        <w:pPr>
          <w:ind w:left="0" w:firstLine="0"/>
        </w:pPr>
        <w:rPr>
          <w:rFonts w:ascii="Times New Roman" w:hAnsi="Times New Roman" w:hint="default"/>
          <w:sz w:val="24"/>
        </w:rPr>
      </w:lvl>
    </w:lvlOverride>
    <w:lvlOverride w:ilvl="2">
      <w:lvl w:ilvl="2">
        <w:start w:val="1"/>
        <w:numFmt w:val="decimal"/>
        <w:isLgl/>
        <w:suff w:val="space"/>
        <w:lvlText w:val="%1.%2.%3"/>
        <w:lvlJc w:val="left"/>
        <w:pPr>
          <w:ind w:left="0" w:firstLine="0"/>
        </w:pPr>
        <w:rPr>
          <w:rFonts w:hint="default"/>
        </w:rPr>
      </w:lvl>
    </w:lvlOverride>
    <w:lvlOverride w:ilvl="3">
      <w:lvl w:ilvl="3">
        <w:start w:val="1"/>
        <w:numFmt w:val="decimal"/>
        <w:isLgl/>
        <w:suff w:val="space"/>
        <w:lvlText w:val="%1.%2.%3.%4"/>
        <w:lvlJc w:val="left"/>
        <w:pPr>
          <w:ind w:left="0" w:firstLine="0"/>
        </w:pPr>
        <w:rPr>
          <w:rFonts w:hint="default"/>
        </w:rPr>
      </w:lvl>
    </w:lvlOverride>
    <w:lvlOverride w:ilvl="4">
      <w:lvl w:ilvl="4">
        <w:start w:val="1"/>
        <w:numFmt w:val="decimal"/>
        <w:suff w:val="space"/>
        <w:lvlText w:val="%1.%2.%3.%4.%5"/>
        <w:lvlJc w:val="left"/>
        <w:pPr>
          <w:ind w:left="0" w:firstLine="0"/>
        </w:pPr>
        <w:rPr>
          <w:rFonts w:hint="default"/>
        </w:rPr>
      </w:lvl>
    </w:lvlOverride>
    <w:lvlOverride w:ilvl="5">
      <w:lvl w:ilvl="5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  <w:lvlOverride w:ilvl="6">
      <w:lvl w:ilvl="6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  <w:lvlOverride w:ilvl="7">
      <w:lvl w:ilvl="7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  <w:lvlOverride w:ilvl="8">
      <w:lvl w:ilvl="8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</w:num>
  <w:num w:numId="41">
    <w:abstractNumId w:val="20"/>
    <w:lvlOverride w:ilvl="0">
      <w:lvl w:ilvl="0">
        <w:start w:val="1"/>
        <w:numFmt w:val="none"/>
        <w:isLgl/>
        <w:suff w:val="space"/>
        <w:lvlText w:val="LIST OF FIGURES"/>
        <w:lvlJc w:val="left"/>
        <w:pPr>
          <w:ind w:left="0" w:firstLine="0"/>
        </w:pPr>
        <w:rPr>
          <w:rFonts w:hint="default"/>
          <w:b/>
          <w:bCs w:val="0"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vanish w:val="0"/>
          <w:spacing w:val="0"/>
          <w:kern w:val="0"/>
          <w:position w:val="0"/>
          <w:u w:val="none"/>
          <w:effect w:val="none"/>
          <w:vertAlign w:val="baseline"/>
          <w:em w:val="none"/>
          <w14:ligatures w14:val="none"/>
          <w14:numForm w14:val="default"/>
          <w14:numSpacing w14:val="default"/>
          <w14:stylisticSets/>
          <w14:cntxtAlts w14:val="0"/>
        </w:rPr>
      </w:lvl>
    </w:lvlOverride>
    <w:lvlOverride w:ilvl="1">
      <w:lvl w:ilvl="1">
        <w:start w:val="1"/>
        <w:numFmt w:val="decimal"/>
        <w:suff w:val="space"/>
        <w:lvlText w:val="%1.%2"/>
        <w:lvlJc w:val="left"/>
        <w:pPr>
          <w:ind w:left="0" w:firstLine="0"/>
        </w:pPr>
        <w:rPr>
          <w:rFonts w:ascii="Times New Roman" w:hAnsi="Times New Roman" w:hint="default"/>
          <w:sz w:val="24"/>
        </w:rPr>
      </w:lvl>
    </w:lvlOverride>
    <w:lvlOverride w:ilvl="2">
      <w:lvl w:ilvl="2">
        <w:start w:val="1"/>
        <w:numFmt w:val="decimal"/>
        <w:isLgl/>
        <w:suff w:val="space"/>
        <w:lvlText w:val="%1.%2.%3"/>
        <w:lvlJc w:val="left"/>
        <w:pPr>
          <w:ind w:left="0" w:firstLine="0"/>
        </w:pPr>
        <w:rPr>
          <w:rFonts w:hint="default"/>
        </w:rPr>
      </w:lvl>
    </w:lvlOverride>
    <w:lvlOverride w:ilvl="3">
      <w:lvl w:ilvl="3">
        <w:start w:val="1"/>
        <w:numFmt w:val="decimal"/>
        <w:isLgl/>
        <w:suff w:val="space"/>
        <w:lvlText w:val="%1.%2.%3.%4"/>
        <w:lvlJc w:val="left"/>
        <w:pPr>
          <w:ind w:left="0" w:firstLine="0"/>
        </w:pPr>
        <w:rPr>
          <w:rFonts w:hint="default"/>
        </w:rPr>
      </w:lvl>
    </w:lvlOverride>
    <w:lvlOverride w:ilvl="4">
      <w:lvl w:ilvl="4">
        <w:start w:val="1"/>
        <w:numFmt w:val="decimal"/>
        <w:suff w:val="space"/>
        <w:lvlText w:val="%1.%2.%3.%4.%5"/>
        <w:lvlJc w:val="left"/>
        <w:pPr>
          <w:ind w:left="0" w:firstLine="0"/>
        </w:pPr>
        <w:rPr>
          <w:rFonts w:hint="default"/>
        </w:rPr>
      </w:lvl>
    </w:lvlOverride>
    <w:lvlOverride w:ilvl="5">
      <w:lvl w:ilvl="5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  <w:lvlOverride w:ilvl="6">
      <w:lvl w:ilvl="6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  <w:lvlOverride w:ilvl="7">
      <w:lvl w:ilvl="7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  <w:lvlOverride w:ilvl="8">
      <w:lvl w:ilvl="8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</w:num>
  <w:num w:numId="42">
    <w:abstractNumId w:val="2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3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NbOwNDeztDQwNTayMDRU0lEKTi0uzszPAykwNKsFAEOU6zAtAAAA"/>
  </w:docVars>
  <w:rsids>
    <w:rsidRoot w:val="00EC7CB5"/>
    <w:rsid w:val="0001436A"/>
    <w:rsid w:val="000262BC"/>
    <w:rsid w:val="00034304"/>
    <w:rsid w:val="00034A4E"/>
    <w:rsid w:val="00035434"/>
    <w:rsid w:val="0003713A"/>
    <w:rsid w:val="00052A14"/>
    <w:rsid w:val="00077D53"/>
    <w:rsid w:val="00090832"/>
    <w:rsid w:val="00092973"/>
    <w:rsid w:val="000A375F"/>
    <w:rsid w:val="000D4F1F"/>
    <w:rsid w:val="00105FD9"/>
    <w:rsid w:val="0011467F"/>
    <w:rsid w:val="00117666"/>
    <w:rsid w:val="0012249D"/>
    <w:rsid w:val="001549D3"/>
    <w:rsid w:val="00160065"/>
    <w:rsid w:val="00170ED5"/>
    <w:rsid w:val="00177D84"/>
    <w:rsid w:val="001956AE"/>
    <w:rsid w:val="001C2795"/>
    <w:rsid w:val="001D65ED"/>
    <w:rsid w:val="001D71AA"/>
    <w:rsid w:val="00211C1A"/>
    <w:rsid w:val="0021246A"/>
    <w:rsid w:val="0023494D"/>
    <w:rsid w:val="00267D18"/>
    <w:rsid w:val="00270C7E"/>
    <w:rsid w:val="002868E2"/>
    <w:rsid w:val="002869C3"/>
    <w:rsid w:val="00286CCE"/>
    <w:rsid w:val="002936E4"/>
    <w:rsid w:val="00296180"/>
    <w:rsid w:val="002B4A57"/>
    <w:rsid w:val="002C74CA"/>
    <w:rsid w:val="002C7CE9"/>
    <w:rsid w:val="002D7F07"/>
    <w:rsid w:val="00306801"/>
    <w:rsid w:val="003544FB"/>
    <w:rsid w:val="00366743"/>
    <w:rsid w:val="003A7244"/>
    <w:rsid w:val="003C564C"/>
    <w:rsid w:val="003C6A84"/>
    <w:rsid w:val="003D2F2D"/>
    <w:rsid w:val="003F70D4"/>
    <w:rsid w:val="00401590"/>
    <w:rsid w:val="0040269C"/>
    <w:rsid w:val="004060F6"/>
    <w:rsid w:val="00411C04"/>
    <w:rsid w:val="00416998"/>
    <w:rsid w:val="00447801"/>
    <w:rsid w:val="00452E9C"/>
    <w:rsid w:val="00466347"/>
    <w:rsid w:val="004735C8"/>
    <w:rsid w:val="004961FF"/>
    <w:rsid w:val="004D0E9F"/>
    <w:rsid w:val="004D238B"/>
    <w:rsid w:val="004F5023"/>
    <w:rsid w:val="00500315"/>
    <w:rsid w:val="00511FCB"/>
    <w:rsid w:val="00517A89"/>
    <w:rsid w:val="005250F2"/>
    <w:rsid w:val="00593EEA"/>
    <w:rsid w:val="005A5EEE"/>
    <w:rsid w:val="005C4313"/>
    <w:rsid w:val="005F41E5"/>
    <w:rsid w:val="00607800"/>
    <w:rsid w:val="0060792C"/>
    <w:rsid w:val="00625922"/>
    <w:rsid w:val="006375C7"/>
    <w:rsid w:val="0063794B"/>
    <w:rsid w:val="00654E8F"/>
    <w:rsid w:val="00660D05"/>
    <w:rsid w:val="006820B1"/>
    <w:rsid w:val="00687E8D"/>
    <w:rsid w:val="006B7D14"/>
    <w:rsid w:val="006F61AC"/>
    <w:rsid w:val="007001AD"/>
    <w:rsid w:val="00701727"/>
    <w:rsid w:val="0070566C"/>
    <w:rsid w:val="00714C50"/>
    <w:rsid w:val="00725A7D"/>
    <w:rsid w:val="007501BE"/>
    <w:rsid w:val="0079003C"/>
    <w:rsid w:val="00790BB3"/>
    <w:rsid w:val="007952FD"/>
    <w:rsid w:val="007C206C"/>
    <w:rsid w:val="007C214E"/>
    <w:rsid w:val="007C7EAA"/>
    <w:rsid w:val="00817DD6"/>
    <w:rsid w:val="00830F30"/>
    <w:rsid w:val="00885156"/>
    <w:rsid w:val="008D609E"/>
    <w:rsid w:val="008E5C57"/>
    <w:rsid w:val="008F50C3"/>
    <w:rsid w:val="009128C6"/>
    <w:rsid w:val="009151AA"/>
    <w:rsid w:val="0093429D"/>
    <w:rsid w:val="00943573"/>
    <w:rsid w:val="00970F7D"/>
    <w:rsid w:val="0098062B"/>
    <w:rsid w:val="00986023"/>
    <w:rsid w:val="00994A3D"/>
    <w:rsid w:val="009C2B12"/>
    <w:rsid w:val="00A001B0"/>
    <w:rsid w:val="00A174D9"/>
    <w:rsid w:val="00A3627F"/>
    <w:rsid w:val="00A530B6"/>
    <w:rsid w:val="00A67DF4"/>
    <w:rsid w:val="00A82CE4"/>
    <w:rsid w:val="00AB6715"/>
    <w:rsid w:val="00AC6138"/>
    <w:rsid w:val="00AD4A93"/>
    <w:rsid w:val="00B07EB5"/>
    <w:rsid w:val="00B1671E"/>
    <w:rsid w:val="00B25EB8"/>
    <w:rsid w:val="00B25F71"/>
    <w:rsid w:val="00B37F4D"/>
    <w:rsid w:val="00B5225B"/>
    <w:rsid w:val="00B624A7"/>
    <w:rsid w:val="00BA3E13"/>
    <w:rsid w:val="00BC6E57"/>
    <w:rsid w:val="00BE6E84"/>
    <w:rsid w:val="00BF71D2"/>
    <w:rsid w:val="00C52A7B"/>
    <w:rsid w:val="00C56BAF"/>
    <w:rsid w:val="00C679AA"/>
    <w:rsid w:val="00C75972"/>
    <w:rsid w:val="00C958C1"/>
    <w:rsid w:val="00CD066B"/>
    <w:rsid w:val="00CD112D"/>
    <w:rsid w:val="00CD57A2"/>
    <w:rsid w:val="00CE4FEE"/>
    <w:rsid w:val="00CE6F09"/>
    <w:rsid w:val="00D221D8"/>
    <w:rsid w:val="00D51AFE"/>
    <w:rsid w:val="00D74668"/>
    <w:rsid w:val="00D8291A"/>
    <w:rsid w:val="00DA400B"/>
    <w:rsid w:val="00DB59C3"/>
    <w:rsid w:val="00DC259A"/>
    <w:rsid w:val="00DD15E7"/>
    <w:rsid w:val="00DE23E8"/>
    <w:rsid w:val="00DE407E"/>
    <w:rsid w:val="00E365DE"/>
    <w:rsid w:val="00E52377"/>
    <w:rsid w:val="00E64D2F"/>
    <w:rsid w:val="00E64E17"/>
    <w:rsid w:val="00E866C9"/>
    <w:rsid w:val="00E90D0B"/>
    <w:rsid w:val="00EA3D3C"/>
    <w:rsid w:val="00EC7158"/>
    <w:rsid w:val="00EC7CB5"/>
    <w:rsid w:val="00F02C8B"/>
    <w:rsid w:val="00F04FDF"/>
    <w:rsid w:val="00F46900"/>
    <w:rsid w:val="00F6125F"/>
    <w:rsid w:val="00F61D89"/>
    <w:rsid w:val="00FA2532"/>
    <w:rsid w:val="00FE63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DB347DC"/>
  <w15:docId w15:val="{F7D4961B-5F4E-4A1E-9E3C-30CF0E623E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9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9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9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9"/>
    <w:qFormat/>
    <w:rsid w:val="00AB6715"/>
    <w:pPr>
      <w:numPr>
        <w:ilvl w:val="4"/>
      </w:numPr>
      <w:outlineLvl w:val="4"/>
    </w:p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BC6E57"/>
    <w:pPr>
      <w:keepNext/>
      <w:keepLines/>
      <w:spacing w:before="40" w:after="0" w:line="259" w:lineRule="auto"/>
      <w:outlineLvl w:val="5"/>
    </w:pPr>
    <w:rPr>
      <w:rFonts w:asciiTheme="majorHAnsi" w:eastAsiaTheme="majorEastAsia" w:hAnsiTheme="majorHAnsi" w:cstheme="majorBidi"/>
      <w:color w:val="243F60" w:themeColor="accent1" w:themeShade="7F"/>
      <w:sz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C6E57"/>
    <w:pPr>
      <w:keepNext/>
      <w:keepLines/>
      <w:spacing w:before="40" w:after="0" w:line="259" w:lineRule="auto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  <w:sz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C6E57"/>
    <w:pPr>
      <w:keepNext/>
      <w:keepLines/>
      <w:spacing w:before="40" w:after="0" w:line="259" w:lineRule="auto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C6E57"/>
    <w:pPr>
      <w:keepNext/>
      <w:keepLines/>
      <w:spacing w:before="40" w:after="0" w:line="259" w:lineRule="auto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link w:val="ListParagraphChar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9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character" w:customStyle="1" w:styleId="Heading6Char">
    <w:name w:val="Heading 6 Char"/>
    <w:basedOn w:val="DefaultParagraphFont"/>
    <w:link w:val="Heading6"/>
    <w:uiPriority w:val="9"/>
    <w:rsid w:val="00BC6E57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C6E57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C6E57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C6E57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table" w:customStyle="1" w:styleId="PlainTable22">
    <w:name w:val="Plain Table 22"/>
    <w:basedOn w:val="TableNormal"/>
    <w:next w:val="PlainTable2"/>
    <w:uiPriority w:val="42"/>
    <w:rsid w:val="00BC6E5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2">
    <w:name w:val="Plain Table 2"/>
    <w:basedOn w:val="TableNormal"/>
    <w:uiPriority w:val="42"/>
    <w:rsid w:val="00BC6E5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ListParagraphChar">
    <w:name w:val="List Paragraph Char"/>
    <w:basedOn w:val="DefaultParagraphFont"/>
    <w:link w:val="ListParagraph"/>
    <w:uiPriority w:val="34"/>
    <w:rsid w:val="00E365DE"/>
    <w:rPr>
      <w:rFonts w:ascii="Times New Roman" w:eastAsia="Cambria" w:hAnsi="Times New Roman" w:cs="Times New Roman"/>
      <w:sz w:val="24"/>
      <w:szCs w:val="24"/>
    </w:rPr>
  </w:style>
  <w:style w:type="paragraph" w:styleId="TOCHeading">
    <w:name w:val="TOC Heading"/>
    <w:basedOn w:val="Heading1"/>
    <w:next w:val="Normal"/>
    <w:uiPriority w:val="39"/>
    <w:unhideWhenUsed/>
    <w:qFormat/>
    <w:rsid w:val="00E365DE"/>
    <w:pPr>
      <w:keepNext/>
      <w:keepLines/>
      <w:numPr>
        <w:numId w:val="0"/>
      </w:numPr>
      <w:spacing w:after="120" w:line="480" w:lineRule="auto"/>
      <w:jc w:val="center"/>
      <w:outlineLvl w:val="9"/>
    </w:pPr>
    <w:rPr>
      <w:rFonts w:asciiTheme="majorHAnsi" w:eastAsiaTheme="majorEastAsia" w:hAnsiTheme="majorHAnsi" w:cstheme="majorBidi"/>
      <w:b w:val="0"/>
      <w:color w:val="365F91" w:themeColor="accent1" w:themeShade="BF"/>
      <w:sz w:val="32"/>
      <w:szCs w:val="32"/>
    </w:rPr>
  </w:style>
  <w:style w:type="paragraph" w:styleId="TOC1">
    <w:name w:val="toc 1"/>
    <w:basedOn w:val="Normal"/>
    <w:next w:val="Normal"/>
    <w:autoRedefine/>
    <w:uiPriority w:val="39"/>
    <w:unhideWhenUsed/>
    <w:rsid w:val="00E365DE"/>
    <w:pPr>
      <w:spacing w:before="0" w:after="100" w:line="259" w:lineRule="auto"/>
    </w:pPr>
    <w:rPr>
      <w:rFonts w:asciiTheme="minorHAnsi" w:hAnsiTheme="minorHAnsi"/>
      <w:sz w:val="22"/>
    </w:rPr>
  </w:style>
  <w:style w:type="paragraph" w:styleId="TOC2">
    <w:name w:val="toc 2"/>
    <w:basedOn w:val="Normal"/>
    <w:next w:val="Normal"/>
    <w:autoRedefine/>
    <w:uiPriority w:val="39"/>
    <w:unhideWhenUsed/>
    <w:rsid w:val="00E365DE"/>
    <w:pPr>
      <w:spacing w:before="0" w:after="100" w:line="259" w:lineRule="auto"/>
      <w:ind w:left="220"/>
    </w:pPr>
    <w:rPr>
      <w:rFonts w:asciiTheme="minorHAnsi" w:hAnsiTheme="minorHAnsi"/>
      <w:sz w:val="22"/>
    </w:rPr>
  </w:style>
  <w:style w:type="paragraph" w:styleId="TOC3">
    <w:name w:val="toc 3"/>
    <w:basedOn w:val="Normal"/>
    <w:next w:val="Normal"/>
    <w:autoRedefine/>
    <w:uiPriority w:val="39"/>
    <w:unhideWhenUsed/>
    <w:rsid w:val="00E365DE"/>
    <w:pPr>
      <w:spacing w:before="0" w:after="100" w:line="259" w:lineRule="auto"/>
      <w:ind w:left="440"/>
    </w:pPr>
    <w:rPr>
      <w:rFonts w:asciiTheme="minorHAnsi" w:hAnsiTheme="minorHAnsi"/>
      <w:sz w:val="22"/>
    </w:rPr>
  </w:style>
  <w:style w:type="paragraph" w:styleId="TableofFigures">
    <w:name w:val="table of figures"/>
    <w:basedOn w:val="Normal"/>
    <w:next w:val="Normal"/>
    <w:uiPriority w:val="99"/>
    <w:unhideWhenUsed/>
    <w:rsid w:val="00E365DE"/>
    <w:pPr>
      <w:spacing w:before="0" w:after="0" w:line="259" w:lineRule="auto"/>
    </w:pPr>
    <w:rPr>
      <w:rFonts w:asciiTheme="minorHAnsi" w:hAnsiTheme="minorHAnsi"/>
      <w:i/>
      <w:iCs/>
      <w:sz w:val="20"/>
      <w:szCs w:val="20"/>
    </w:rPr>
  </w:style>
  <w:style w:type="paragraph" w:styleId="Revision">
    <w:name w:val="Revision"/>
    <w:hidden/>
    <w:uiPriority w:val="99"/>
    <w:semiHidden/>
    <w:rsid w:val="00E365DE"/>
    <w:pPr>
      <w:spacing w:after="0" w:line="240" w:lineRule="auto"/>
    </w:pPr>
  </w:style>
  <w:style w:type="table" w:styleId="PlainTable5">
    <w:name w:val="Plain Table 5"/>
    <w:basedOn w:val="TableNormal"/>
    <w:uiPriority w:val="45"/>
    <w:rsid w:val="00E365DE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numbering" w:customStyle="1" w:styleId="NoList1">
    <w:name w:val="No List1"/>
    <w:next w:val="NoList"/>
    <w:uiPriority w:val="99"/>
    <w:semiHidden/>
    <w:unhideWhenUsed/>
    <w:rsid w:val="00E365DE"/>
  </w:style>
  <w:style w:type="table" w:customStyle="1" w:styleId="PlainTable21">
    <w:name w:val="Plain Table 21"/>
    <w:basedOn w:val="TableNormal"/>
    <w:next w:val="PlainTable2"/>
    <w:uiPriority w:val="42"/>
    <w:rsid w:val="00E365D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st">
    <w:name w:val="st"/>
    <w:basedOn w:val="DefaultParagraphFont"/>
    <w:rsid w:val="00E365DE"/>
  </w:style>
  <w:style w:type="numbering" w:customStyle="1" w:styleId="NoList2">
    <w:name w:val="No List2"/>
    <w:next w:val="NoList"/>
    <w:uiPriority w:val="99"/>
    <w:semiHidden/>
    <w:unhideWhenUsed/>
    <w:rsid w:val="00E365DE"/>
  </w:style>
  <w:style w:type="paragraph" w:customStyle="1" w:styleId="xl65">
    <w:name w:val="xl65"/>
    <w:basedOn w:val="Normal"/>
    <w:rsid w:val="00BA3E13"/>
    <w:pPr>
      <w:spacing w:before="100" w:beforeAutospacing="1" w:after="100" w:afterAutospacing="1"/>
      <w:jc w:val="center"/>
      <w:textAlignment w:val="center"/>
    </w:pPr>
    <w:rPr>
      <w:rFonts w:eastAsia="Times New Roman" w:cs="Times New Roman"/>
      <w:i/>
      <w:iCs/>
      <w:color w:val="000000"/>
      <w:szCs w:val="24"/>
    </w:rPr>
  </w:style>
  <w:style w:type="paragraph" w:customStyle="1" w:styleId="xl66">
    <w:name w:val="xl66"/>
    <w:basedOn w:val="Normal"/>
    <w:rsid w:val="00BA3E13"/>
    <w:pPr>
      <w:spacing w:before="100" w:beforeAutospacing="1" w:after="100" w:afterAutospacing="1"/>
      <w:jc w:val="center"/>
      <w:textAlignment w:val="center"/>
    </w:pPr>
    <w:rPr>
      <w:rFonts w:eastAsia="Times New Roman" w:cs="Times New Roman"/>
      <w:color w:val="000000"/>
      <w:szCs w:val="24"/>
    </w:rPr>
  </w:style>
  <w:style w:type="paragraph" w:customStyle="1" w:styleId="xl67">
    <w:name w:val="xl67"/>
    <w:basedOn w:val="Normal"/>
    <w:rsid w:val="00BA3E13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i/>
      <w:iCs/>
      <w:color w:val="000000"/>
      <w:szCs w:val="24"/>
    </w:rPr>
  </w:style>
  <w:style w:type="paragraph" w:customStyle="1" w:styleId="xl68">
    <w:name w:val="xl68"/>
    <w:basedOn w:val="Normal"/>
    <w:rsid w:val="00BA3E13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color w:val="000000"/>
      <w:szCs w:val="24"/>
    </w:rPr>
  </w:style>
  <w:style w:type="paragraph" w:customStyle="1" w:styleId="xl69">
    <w:name w:val="xl69"/>
    <w:basedOn w:val="Normal"/>
    <w:rsid w:val="00BA3E13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color w:val="000000"/>
      <w:szCs w:val="24"/>
    </w:rPr>
  </w:style>
  <w:style w:type="paragraph" w:customStyle="1" w:styleId="xl70">
    <w:name w:val="xl70"/>
    <w:basedOn w:val="Normal"/>
    <w:rsid w:val="00BA3E13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i/>
      <w:iCs/>
      <w:color w:val="000000"/>
      <w:szCs w:val="24"/>
    </w:rPr>
  </w:style>
  <w:style w:type="paragraph" w:customStyle="1" w:styleId="xl71">
    <w:name w:val="xl71"/>
    <w:basedOn w:val="Normal"/>
    <w:rsid w:val="00BA3E13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</w:rPr>
  </w:style>
  <w:style w:type="paragraph" w:customStyle="1" w:styleId="xl72">
    <w:name w:val="xl72"/>
    <w:basedOn w:val="Normal"/>
    <w:rsid w:val="00BA3E13"/>
    <w:pPr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</w:rPr>
  </w:style>
  <w:style w:type="paragraph" w:customStyle="1" w:styleId="xl73">
    <w:name w:val="xl73"/>
    <w:basedOn w:val="Normal"/>
    <w:rsid w:val="00BA3E13"/>
    <w:pPr>
      <w:spacing w:before="100" w:beforeAutospacing="1" w:after="100" w:afterAutospacing="1"/>
      <w:jc w:val="center"/>
      <w:textAlignment w:val="center"/>
    </w:pPr>
    <w:rPr>
      <w:rFonts w:eastAsia="Times New Roman" w:cs="Times New Roman"/>
      <w:color w:val="000000"/>
      <w:szCs w:val="24"/>
    </w:rPr>
  </w:style>
  <w:style w:type="paragraph" w:customStyle="1" w:styleId="xl74">
    <w:name w:val="xl74"/>
    <w:basedOn w:val="Normal"/>
    <w:rsid w:val="00BA3E13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529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161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163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agdeep.sidhu\Desktop\Research%20projects\Secale%20subspecies\Manuscript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18420A2A-D59D-42A3-9432-ACA72372FAE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</TotalTime>
  <Pages>11</Pages>
  <Words>1661</Words>
  <Characters>9474</Characters>
  <Application>Microsoft Office Word</Application>
  <DocSecurity>0</DocSecurity>
  <Lines>78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dhu, Jagdeep</dc:creator>
  <cp:keywords/>
  <dc:description/>
  <cp:lastModifiedBy>Sidhu, Jagdeep Singh</cp:lastModifiedBy>
  <cp:revision>7</cp:revision>
  <cp:lastPrinted>2013-10-03T12:51:00Z</cp:lastPrinted>
  <dcterms:created xsi:type="dcterms:W3CDTF">2019-01-02T02:44:00Z</dcterms:created>
  <dcterms:modified xsi:type="dcterms:W3CDTF">2019-03-18T18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frontiers-in-plant-science</vt:lpwstr>
  </property>
  <property fmtid="{D5CDD505-2E9C-101B-9397-08002B2CF9AE}" pid="15" name="Mendeley Recent Style Name 6_1">
    <vt:lpwstr>Frontiers in Plant Science</vt:lpwstr>
  </property>
  <property fmtid="{D5CDD505-2E9C-101B-9397-08002B2CF9AE}" pid="16" name="Mendeley Recent Style Id 7_1">
    <vt:lpwstr>http://www.zotero.org/styles/ieee</vt:lpwstr>
  </property>
  <property fmtid="{D5CDD505-2E9C-101B-9397-08002B2CF9AE}" pid="17" name="Mendeley Recent Style Name 7_1">
    <vt:lpwstr>IEEE</vt:lpwstr>
  </property>
  <property fmtid="{D5CDD505-2E9C-101B-9397-08002B2CF9AE}" pid="18" name="Mendeley Recent Style Id 8_1">
    <vt:lpwstr>http://www.zotero.org/styles/modern-humanities-research-association</vt:lpwstr>
  </property>
  <property fmtid="{D5CDD505-2E9C-101B-9397-08002B2CF9AE}" pid="19" name="Mendeley Recent Style Name 8_1">
    <vt:lpwstr>Modern Humanities Research Association 3rd edition (note with bibliography)</vt:lpwstr>
  </property>
  <property fmtid="{D5CDD505-2E9C-101B-9397-08002B2CF9AE}" pid="20" name="Mendeley Recent Style Id 9_1">
    <vt:lpwstr>http://www.zotero.org/styles/plos-one</vt:lpwstr>
  </property>
  <property fmtid="{D5CDD505-2E9C-101B-9397-08002B2CF9AE}" pid="21" name="Mendeley Recent Style Name 9_1">
    <vt:lpwstr>PLOS ONE</vt:lpwstr>
  </property>
  <property fmtid="{D5CDD505-2E9C-101B-9397-08002B2CF9AE}" pid="22" name="Mendeley Citation Style_1">
    <vt:lpwstr>http://www.zotero.org/styles/plos-one</vt:lpwstr>
  </property>
</Properties>
</file>